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97B" w:rsidRPr="00E81454" w:rsidRDefault="002E097B" w:rsidP="002E097B">
      <w:pPr>
        <w:jc w:val="center"/>
        <w:rPr>
          <w:rFonts w:ascii="Times New Roman" w:hAnsi="Times New Roman" w:cs="Times New Roman"/>
          <w:b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bookmarkStart w:id="12" w:name="_Hlk524202630"/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>Supplementary</w:t>
      </w:r>
      <w:bookmarkEnd w:id="0"/>
      <w:bookmarkEnd w:id="1"/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Informati</w:t>
      </w:r>
      <w:bookmarkStart w:id="13" w:name="_GoBack"/>
      <w:bookmarkEnd w:id="13"/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>on for</w:t>
      </w:r>
    </w:p>
    <w:p w:rsidR="002E097B" w:rsidRPr="00E81454" w:rsidRDefault="00FB6FDD" w:rsidP="00FB6FDD">
      <w:pPr>
        <w:jc w:val="center"/>
        <w:rPr>
          <w:rFonts w:ascii="Times New Roman" w:hAnsi="Times New Roman" w:cs="Times New Roman"/>
          <w:b/>
          <w:sz w:val="28"/>
          <w:szCs w:val="28"/>
          <w:lang w:val="en-GB" w:bidi="en-US"/>
        </w:rPr>
      </w:pPr>
      <w:bookmarkStart w:id="14" w:name="_Hlk21780167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Antennal </w:t>
      </w:r>
      <w:r w:rsidR="00896346" w:rsidRPr="00E81454">
        <w:rPr>
          <w:rFonts w:ascii="Times New Roman" w:hAnsi="Times New Roman" w:cs="Times New Roman"/>
          <w:b/>
          <w:sz w:val="28"/>
          <w:szCs w:val="28"/>
          <w:lang w:bidi="en-US"/>
        </w:rPr>
        <w:t>t</w:t>
      </w:r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ranscriptome </w:t>
      </w:r>
      <w:r w:rsidR="00896346" w:rsidRPr="00E81454">
        <w:rPr>
          <w:rFonts w:ascii="Times New Roman" w:hAnsi="Times New Roman" w:cs="Times New Roman"/>
          <w:b/>
          <w:sz w:val="28"/>
          <w:szCs w:val="28"/>
          <w:lang w:bidi="en-US"/>
        </w:rPr>
        <w:t>a</w:t>
      </w:r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nalyses and </w:t>
      </w:r>
      <w:r w:rsidR="00896346" w:rsidRPr="00E81454">
        <w:rPr>
          <w:rFonts w:ascii="Times New Roman" w:hAnsi="Times New Roman" w:cs="Times New Roman"/>
          <w:b/>
          <w:sz w:val="28"/>
          <w:szCs w:val="28"/>
          <w:lang w:bidi="en-US"/>
        </w:rPr>
        <w:t>o</w:t>
      </w:r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lfactory protein identification in an important wood-boring moth pest, </w:t>
      </w:r>
      <w:r w:rsidRPr="00E81454">
        <w:rPr>
          <w:rFonts w:ascii="Times New Roman" w:hAnsi="Times New Roman" w:cs="Times New Roman"/>
          <w:b/>
          <w:i/>
          <w:iCs/>
          <w:sz w:val="28"/>
          <w:szCs w:val="28"/>
          <w:lang w:bidi="en-US"/>
        </w:rPr>
        <w:t>Streltzoviella insularis</w:t>
      </w:r>
      <w:r w:rsidRPr="00E81454">
        <w:rPr>
          <w:rFonts w:ascii="Times New Roman" w:hAnsi="Times New Roman" w:cs="Times New Roman"/>
          <w:b/>
          <w:sz w:val="28"/>
          <w:szCs w:val="28"/>
          <w:lang w:bidi="en-US"/>
        </w:rPr>
        <w:t xml:space="preserve"> (Lepidoptera: Cossidae)</w:t>
      </w:r>
    </w:p>
    <w:bookmarkEnd w:id="11"/>
    <w:bookmarkEnd w:id="14"/>
    <w:p w:rsidR="002E097B" w:rsidRPr="00E81454" w:rsidRDefault="002E097B" w:rsidP="002E097B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E81454">
        <w:rPr>
          <w:rFonts w:ascii="Times New Roman" w:hAnsi="Times New Roman" w:cs="Times New Roman"/>
          <w:b/>
          <w:szCs w:val="21"/>
          <w:lang w:bidi="en-US"/>
        </w:rPr>
        <w:t>Yuchao Yang</w:t>
      </w:r>
      <w:r w:rsidRPr="00E81454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E81454">
        <w:rPr>
          <w:rFonts w:ascii="Times New Roman" w:hAnsi="Times New Roman" w:cs="Times New Roman"/>
          <w:b/>
          <w:szCs w:val="21"/>
          <w:lang w:bidi="en-US"/>
        </w:rPr>
        <w:t>, Wenbo Li</w:t>
      </w:r>
      <w:r w:rsidRPr="00E81454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E81454">
        <w:rPr>
          <w:rFonts w:ascii="Times New Roman" w:hAnsi="Times New Roman" w:cs="Times New Roman"/>
          <w:b/>
          <w:szCs w:val="21"/>
          <w:lang w:bidi="en-US"/>
        </w:rPr>
        <w:t>, Jing Tao</w:t>
      </w:r>
      <w:r w:rsidRPr="00E81454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E81454">
        <w:rPr>
          <w:rFonts w:ascii="Times New Roman" w:hAnsi="Times New Roman" w:cs="Times New Roman"/>
          <w:b/>
          <w:szCs w:val="21"/>
          <w:lang w:bidi="en-US"/>
        </w:rPr>
        <w:t>*, Shixiang Zong</w:t>
      </w:r>
      <w:r w:rsidRPr="00E81454">
        <w:rPr>
          <w:rFonts w:ascii="Times New Roman" w:hAnsi="Times New Roman" w:cs="Times New Roman"/>
          <w:b/>
          <w:szCs w:val="21"/>
          <w:vertAlign w:val="superscript"/>
          <w:lang w:bidi="en-US"/>
        </w:rPr>
        <w:t>1</w:t>
      </w:r>
      <w:r w:rsidRPr="00E81454">
        <w:rPr>
          <w:rFonts w:ascii="Times New Roman" w:hAnsi="Times New Roman" w:cs="Times New Roman"/>
          <w:b/>
          <w:szCs w:val="21"/>
          <w:lang w:bidi="en-US"/>
        </w:rPr>
        <w:t>*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bookmarkStart w:id="15" w:name="OLE_LINK64"/>
      <w:bookmarkStart w:id="16" w:name="OLE_LINK63"/>
      <w:r w:rsidRPr="00E81454">
        <w:rPr>
          <w:rFonts w:ascii="Times New Roman" w:hAnsi="Times New Roman" w:cs="Times New Roman"/>
          <w:szCs w:val="21"/>
          <w:vertAlign w:val="superscript"/>
          <w:lang w:bidi="en-US"/>
        </w:rPr>
        <w:t>1</w:t>
      </w:r>
      <w:r w:rsidRPr="00E81454">
        <w:rPr>
          <w:rFonts w:ascii="Times New Roman" w:hAnsi="Times New Roman" w:cs="Times New Roman"/>
          <w:szCs w:val="21"/>
          <w:lang w:bidi="en-US"/>
        </w:rPr>
        <w:t>Beijing Key Laboratory for Forest Pest Control</w:t>
      </w:r>
      <w:bookmarkEnd w:id="15"/>
      <w:bookmarkEnd w:id="16"/>
      <w:r w:rsidRPr="00E81454">
        <w:rPr>
          <w:rFonts w:ascii="Times New Roman" w:hAnsi="Times New Roman" w:cs="Times New Roman"/>
          <w:szCs w:val="21"/>
          <w:lang w:bidi="en-US"/>
        </w:rPr>
        <w:t xml:space="preserve">, </w:t>
      </w:r>
      <w:bookmarkStart w:id="17" w:name="OLE_LINK59"/>
      <w:bookmarkStart w:id="18" w:name="OLE_LINK16"/>
      <w:bookmarkStart w:id="19" w:name="OLE_LINK15"/>
      <w:r w:rsidRPr="00E81454">
        <w:rPr>
          <w:rFonts w:ascii="Times New Roman" w:hAnsi="Times New Roman" w:cs="Times New Roman"/>
          <w:szCs w:val="21"/>
          <w:lang w:bidi="en-US"/>
        </w:rPr>
        <w:t>Beijing Forestry University</w:t>
      </w:r>
      <w:bookmarkEnd w:id="17"/>
      <w:bookmarkEnd w:id="18"/>
      <w:bookmarkEnd w:id="19"/>
      <w:r w:rsidRPr="00E81454">
        <w:rPr>
          <w:rFonts w:ascii="Times New Roman" w:hAnsi="Times New Roman" w:cs="Times New Roman"/>
          <w:szCs w:val="21"/>
          <w:lang w:bidi="en-US"/>
        </w:rPr>
        <w:t>, Beijing 100083, China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E81454">
        <w:rPr>
          <w:rFonts w:ascii="Times New Roman" w:hAnsi="Times New Roman" w:cs="Times New Roman"/>
          <w:szCs w:val="21"/>
          <w:lang w:bidi="en-US"/>
        </w:rPr>
        <w:t>*</w:t>
      </w:r>
      <w:r w:rsidRPr="00E81454">
        <w:rPr>
          <w:rFonts w:ascii="Times New Roman" w:hAnsi="Times New Roman" w:cs="Times New Roman"/>
          <w:szCs w:val="21"/>
        </w:rPr>
        <w:t xml:space="preserve"> </w:t>
      </w:r>
      <w:r w:rsidRPr="00E81454">
        <w:rPr>
          <w:rFonts w:ascii="Times New Roman" w:hAnsi="Times New Roman" w:cs="Times New Roman"/>
          <w:szCs w:val="21"/>
          <w:lang w:bidi="en-US"/>
        </w:rPr>
        <w:t>Corresponding authors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b/>
          <w:szCs w:val="21"/>
          <w:lang w:bidi="en-US"/>
        </w:rPr>
      </w:pPr>
    </w:p>
    <w:p w:rsidR="002E097B" w:rsidRPr="00E81454" w:rsidRDefault="002E097B" w:rsidP="002E097B">
      <w:pPr>
        <w:jc w:val="left"/>
        <w:rPr>
          <w:rFonts w:ascii="Times New Roman" w:hAnsi="Times New Roman" w:cs="Times New Roman"/>
          <w:b/>
          <w:szCs w:val="21"/>
          <w:lang w:bidi="en-US"/>
        </w:rPr>
      </w:pPr>
      <w:r w:rsidRPr="00E81454">
        <w:rPr>
          <w:rFonts w:ascii="Times New Roman" w:hAnsi="Times New Roman" w:cs="Times New Roman"/>
          <w:b/>
          <w:szCs w:val="21"/>
          <w:lang w:bidi="en-US"/>
        </w:rPr>
        <w:t>Email addresses: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E81454">
        <w:rPr>
          <w:rFonts w:ascii="Times New Roman" w:hAnsi="Times New Roman" w:cs="Times New Roman"/>
          <w:szCs w:val="21"/>
          <w:lang w:bidi="en-US"/>
        </w:rPr>
        <w:t>Yuchao Yang: yangyc68@126.com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E81454">
        <w:rPr>
          <w:rFonts w:ascii="Times New Roman" w:hAnsi="Times New Roman" w:cs="Times New Roman"/>
          <w:szCs w:val="21"/>
          <w:lang w:bidi="en-US"/>
        </w:rPr>
        <w:t>Wenbo Li: leonardolee24@hotmail.com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E81454">
        <w:rPr>
          <w:rFonts w:ascii="Times New Roman" w:hAnsi="Times New Roman" w:cs="Times New Roman"/>
          <w:szCs w:val="21"/>
          <w:lang w:bidi="en-US"/>
        </w:rPr>
        <w:t>Jing Tao: taojing1029@hotmail.com</w:t>
      </w:r>
    </w:p>
    <w:p w:rsidR="002E097B" w:rsidRPr="00E81454" w:rsidRDefault="002E097B" w:rsidP="002E097B">
      <w:pPr>
        <w:jc w:val="left"/>
        <w:rPr>
          <w:rFonts w:ascii="Times New Roman" w:hAnsi="Times New Roman" w:cs="Times New Roman"/>
          <w:szCs w:val="21"/>
          <w:lang w:bidi="en-US"/>
        </w:rPr>
      </w:pPr>
      <w:r w:rsidRPr="00E81454">
        <w:rPr>
          <w:rFonts w:ascii="Times New Roman" w:hAnsi="Times New Roman" w:cs="Times New Roman"/>
          <w:szCs w:val="21"/>
          <w:lang w:bidi="en-US"/>
        </w:rPr>
        <w:t>Shixiang Zong: zongsx@126.com</w:t>
      </w:r>
    </w:p>
    <w:p w:rsidR="002E097B" w:rsidRPr="00E81454" w:rsidRDefault="002E097B" w:rsidP="008E066B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:rsidR="008E066B" w:rsidRPr="00E81454" w:rsidRDefault="000C1763" w:rsidP="008E066B">
      <w:pPr>
        <w:rPr>
          <w:rFonts w:ascii="Times New Roman" w:eastAsia="宋体" w:hAnsi="Times New Roman" w:cs="Times New Roman"/>
          <w:szCs w:val="21"/>
        </w:rPr>
      </w:pPr>
      <w:r w:rsidRPr="00E81454">
        <w:rPr>
          <w:rFonts w:ascii="Times New Roman" w:eastAsia="宋体" w:hAnsi="Times New Roman" w:cs="Times New Roman"/>
          <w:b/>
          <w:szCs w:val="21"/>
        </w:rPr>
        <w:t>Table</w:t>
      </w:r>
      <w:r w:rsidR="008E066B" w:rsidRPr="00E81454">
        <w:rPr>
          <w:rFonts w:ascii="Times New Roman" w:eastAsia="宋体" w:hAnsi="Times New Roman" w:cs="Times New Roman"/>
          <w:b/>
          <w:szCs w:val="21"/>
        </w:rPr>
        <w:t xml:space="preserve"> S</w:t>
      </w:r>
      <w:r w:rsidR="002E097B" w:rsidRPr="00E81454">
        <w:rPr>
          <w:rFonts w:ascii="Times New Roman" w:eastAsia="宋体" w:hAnsi="Times New Roman" w:cs="Times New Roman" w:hint="eastAsia"/>
          <w:b/>
          <w:szCs w:val="21"/>
        </w:rPr>
        <w:t>3</w:t>
      </w:r>
      <w:r w:rsidR="008E066B" w:rsidRPr="00E81454">
        <w:rPr>
          <w:rFonts w:ascii="Times New Roman" w:eastAsia="宋体" w:hAnsi="Times New Roman" w:cs="Times New Roman"/>
          <w:b/>
          <w:szCs w:val="21"/>
        </w:rPr>
        <w:t>.</w:t>
      </w:r>
      <w:r w:rsidR="008E066B" w:rsidRPr="00E81454">
        <w:rPr>
          <w:rFonts w:ascii="Times New Roman" w:eastAsia="宋体" w:hAnsi="Times New Roman" w:cs="Times New Roman"/>
          <w:szCs w:val="21"/>
        </w:rPr>
        <w:t xml:space="preserve"> Nucleic acid sequences of all putative olfactory genes identified in</w:t>
      </w:r>
      <w:r w:rsidR="008E066B" w:rsidRPr="00E81454">
        <w:rPr>
          <w:rFonts w:ascii="Times New Roman" w:eastAsia="宋体" w:hAnsi="Times New Roman" w:cs="Times New Roman"/>
          <w:i/>
          <w:szCs w:val="21"/>
        </w:rPr>
        <w:t xml:space="preserve"> </w:t>
      </w:r>
      <w:r w:rsidR="00896346" w:rsidRPr="00E81454">
        <w:rPr>
          <w:rFonts w:ascii="Times New Roman" w:eastAsia="宋体" w:hAnsi="Times New Roman" w:cs="Times New Roman"/>
          <w:iCs/>
          <w:szCs w:val="21"/>
        </w:rPr>
        <w:t xml:space="preserve">the </w:t>
      </w:r>
      <w:r w:rsidR="008E066B" w:rsidRPr="00E81454">
        <w:rPr>
          <w:rFonts w:ascii="Times New Roman" w:eastAsia="宋体" w:hAnsi="Times New Roman" w:cs="Times New Roman"/>
          <w:i/>
          <w:szCs w:val="21"/>
        </w:rPr>
        <w:t>S</w:t>
      </w:r>
      <w:r w:rsidRPr="00E81454">
        <w:rPr>
          <w:rFonts w:ascii="Times New Roman" w:eastAsia="宋体" w:hAnsi="Times New Roman" w:cs="Times New Roman"/>
          <w:i/>
          <w:szCs w:val="21"/>
        </w:rPr>
        <w:t>.</w:t>
      </w:r>
      <w:r w:rsidR="008E066B" w:rsidRPr="00E81454">
        <w:rPr>
          <w:rFonts w:ascii="Times New Roman" w:eastAsia="宋体" w:hAnsi="Times New Roman" w:cs="Times New Roman"/>
          <w:i/>
          <w:szCs w:val="21"/>
        </w:rPr>
        <w:t xml:space="preserve"> insularis</w:t>
      </w:r>
      <w:r w:rsidR="008E066B" w:rsidRPr="00E81454">
        <w:rPr>
          <w:rFonts w:ascii="Times New Roman" w:eastAsia="宋体" w:hAnsi="Times New Roman" w:cs="Times New Roman"/>
          <w:szCs w:val="21"/>
        </w:rPr>
        <w:t xml:space="preserve"> transcriptome.</w:t>
      </w:r>
    </w:p>
    <w:p w:rsidR="005E1D20" w:rsidRPr="00E81454" w:rsidRDefault="005E1D20" w:rsidP="005E1D2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E81454">
        <w:rPr>
          <w:rFonts w:ascii="Times New Roman" w:eastAsia="宋体" w:hAnsi="Times New Roman" w:cs="Times New Roman"/>
          <w:b/>
          <w:sz w:val="20"/>
          <w:szCs w:val="20"/>
        </w:rPr>
        <w:t>OBPs</w:t>
      </w:r>
      <w:bookmarkEnd w:id="12"/>
      <w:r w:rsidR="000C1763" w:rsidRPr="00E81454">
        <w:rPr>
          <w:rFonts w:ascii="Times New Roman" w:eastAsia="宋体" w:hAnsi="Times New Roman" w:cs="Times New Roman"/>
          <w:b/>
          <w:sz w:val="20"/>
          <w:szCs w:val="20"/>
        </w:rPr>
        <w:t>: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ATTAAACGAATAACACTATTTTATTGGTTATATTTATTGCGAGTACAAGAGTTCAAATATCTTCTTCCCGAATACTTTTTCAATATACGTAGCCGAAATGTTGCTTCTGGTCCAAGAAGCAGTTGTAGATCAATTTGGCACGATCGCAGCCCTTCGGTCCGTCGCTCACGCTTTGCTCGTTTACTGATACACATGCTTTGACTGCTTCATTTGCCTTCTCCAATTCACCCTCCTCAGCATAATATTGGCTTCTTTCAGCTGCTTTAGCTTCGACGAATAAGCCTTTGTCATCCAAAAGCCCGGTCTTCTGGAAGACACACGCAAAGAAACATGCGTTAGATTCATCAGGACGCTTTTGTTGTTGTCTGAATTCCTTCAAATAATCCAATGTGATGCTATGCTCCTTGCCGCATTCAGTTAAAATAGGGACTAACTTGGCTTTAAGCTCCGTTTTCTTCTCTTCGGTTATTGCTTCAGTACTTTGCATTGTTGCCGCAAAGATAGCGACAAACATAGCAATGAAAATTTTTACGGCCATTTTTTTTAAATAATATGTTTTGCTAAATATCCTAATTGTACAGAGCCTTAATGATTTCTGAACACAAACCAGACATTCAACCACTATATATACTCCTTCAAATGTGTCGGATTAGTCATTTTAAATAAATTATTTTTTGTTGATGACTTCGCGCTTGAATCCG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2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GCTACTAAGCGATATACATATTCATGTTAAAAAGAAAAGAAAAAAAAATCTAAGCAAGTCGTCTAATCAATTATAAGCGTAAAATGAATCGAAGGCCTTCATAGTGTCATTCAGGATATTGGGATCCGCCATAGATGCTTTGTTTAGTATAAAACCAACTGAAATTTTGTTACAAACATCACATTCATCTTAGCAACTTGATTGATTAGATCGATTATAAACAACATAATACGTGTAATCAAGATGTTCAAGTCAGTTTTAGTCTCATTTGCTTTATTTGTCTTAATTTTAGGAAACGCGAAGGCCATCAGTGATGAGTACAGGACCCAAATACAATCCAAAATCGTAGAAGTGGGCGCTGATTGTTTCAAAGAGCATCCGTTGGGCCTGGATGACATAGCCGCTTTCAAAATCAGAAAGTTCCCTGACGGAGAAAATGCCGGTTGTTTTACTTCTTGCATTTTCAAAAAAATTGGAATTTTCGATGAAACAGGCATCTTATCTCGTGAGACCGCTATAGAAAATGTCAAAGAAATCATTGAAGATGAAGAGGAGCTACAGAACGTACGCGATTTCTTCGCCGCTTGCTCTTCAGTAAATGACGAAGATGTGACTGACGGTGAATTAGGCTGTGACCGCGCCAAACTTGCATTCAATTGCTTTGTCGAGAATTCCGAAAAGTTTGGACTCAACCTTGACTTTT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3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TTATGATATATTTATATATTTAATTTTAAGATATGAATCTACATAATAAATCAACGTTGTCTAAACCGGGTA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GTCCTGTAATAATTCTTCCATGTAAATATTCTTTGCTGACACCAGTACACGCCAGTTGGAGTAGTGCCCTGAATACCCCGCCGATGATTTCTCGTAAATCTCGTTTTGTTCTAACCGGACTGGTAGAATTTACATTTTCGCCATCTAATATTGTAGGTCTTTCACTGGGACTTTCCATTTTTGTCTCCTCCATTATGCACGACAGCACCAGCTTGGCTCTATCACAACCCTTGACTCCGTCTGATACTTCAAGATCGTTGACATAAGAACAATCTAGAAACACTGAGACAACAGCATTAAATTCATCCATATCCGTAAATAACATTTTTGCAACCTCAGCCACTGCCTCTGGAGAAACCTTACCTGTAGAATCTATCATATTGGCTTTTTTTAATATACAAGCAAAGAAACAAGGCGCATCTTTTCCTTTGGGCATATTAAAATTTTGTAAAGCGCGGATATCTTCAAAAGATACATTGTGTTTGGCCAAACATCCTACACCAAAAGTCACAAAATGATGACTTAACTTTCTCTTATGATTGTCTGATAATGATGGATCACAATAAACACAGACAGAGAATTTCATTAGCAATATTGTAACGAATGTAATTTGAATATTCATTTTCTTCACGTGCGATCTTGTTTCGTACTAAAGAATTACTAGTCTGCCTTTGTATAAACAATTATACAAACTGATTTTTTGTATAGTCATTGAGATGACAGTGGAATTTAGACCATAACGAATTATAATTTTGGTGGTCGAAGTAATGAGATCTTAAAAAAATCGCGGCAAAGTATGAAAAGCTACTCGTATTATATCAATAAATGGGAATGATAATATACTACTAAGCGATATACATATGTACATATTTAGTAACTTAAATGTAT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bookmarkStart w:id="20" w:name="_Hlk6767510"/>
      <w:r w:rsidRPr="00E81454">
        <w:rPr>
          <w:rFonts w:ascii="Times New Roman" w:hAnsi="Times New Roman" w:cs="Times New Roman"/>
          <w:sz w:val="20"/>
          <w:szCs w:val="20"/>
        </w:rPr>
        <w:t>&gt;SinsOBP4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TGTACAAAGTTTCATGATGATCAGTTGAGTAGTTTTCACGTGAAAGCATAACAAACAAATGGACATTCACATTTATAATATATATTATATTAATATATTTAATTTCACATTTATAAATTATATTATATTAATATATTTAATGATATTATATACTTGACCAATTTTTAGGGTTGACTGCTCAATAATTAGCTAGATTATTTTAATCTATTTAATTATATCTAGAATCATGAGTTTTGTGTTATACCATAGTTTGGGGACCATAGGGACTGAGCATTATCTAAAGTGTAATGTATGTTGTTTGTTTGTTTAATATAGCTTACCCTTAGTGTTTTGATGTCAACTAGCAGTATTTTTTGTTTTTCTATTAAATATCTATCAGTATTATATGGATTTCTGGAGGTGGAGACCTGGTGGCCGAGATACAGGTAACCCTAGTTTGATAACCAGTCTCTACAGATTTTTATTACAACTATTAAGTGGCTACAGCTATTATAACTAGTATTAAGTACTGTAGAGAAATTAATTATTATTAATTAAAAAAATGTTGTATCACAATCATAACAGTAGGAATGTAGACTATTCCAAGTGAAGCATAGTTATCACATCAGTGAATGCAATAGTCATAACTGAATCAGCAAGAAATCACAAACTGTGAAGTGACAGTTATACAAATTCGAAACAAAAATCTGTCACTTTTATTTTTGTTTTGTAAATCAACCTGTTATCCAAGTGTTTCAGAATGTTGAACTTTGTATGAACTTGATGAAAAAATTAATGGAATCAAACTCGTTCTCTCTGTTTGTCTGTCCAGTAAGCATCATAAGAAGCTGCTGGACAGATTTAAATGATACATTCTCAGTACACTTATGTATTATACTCTGTCTCTGTGAATAGACTCTGATGAACGCGCTTGCGTCATGCAGATGAAGTGATAGGCAGTTAGTTATTAATAAATAAAATTTTATTGCTAAATCATACTTTTGTAGGTTAACTACTTGTAAAATTGCACACAACAAGTACCTAATAAAATATTAATTTTATACTACACCTGCTCAGAAAGTAGGTTCTTACTTGCCCAAGAACGGGTCAGAAAATTCGTTTAATTGTCATACAGATATGCGGGCGGAAAAGTTATATGAAAATCCATTTCTCCCTGCTAGGGCGTGCCTTGCCCTTCTTGCCTGCTGGTTTTTTTTTTAAATTGTTGACAGTATTAAAAAAGAACAGTACACTAACTTTAGTCTTCCTAGCAAAAATATTACTAGTAATTTTAGTAACTACTAATTTTAATATAAACTTTAATTAGAGAAAAATTAGAGAAATTATGTGTTTTATTTTCCCTGTAAGTGTAGTATAAAGCACCATGAATCACTCGGTATAAAGCACCATGTATCACTCGGTATAAAGTGCGATTTTCAACGTGGCTGTATTAAGTTACACCCTCGTTGGAAATCGGTCATCGGTGAACAATGAATGTTTACATTATGTTCATTGAAACATATATTTTTATGTTCTCAATTCTGCTCTAGGATTGGTCTAATGGACTTCGAATTATACCTAGATTTCATATTAGCACAGTTGTTATTTTAAAAGATACATTTTACATTAGTATAAAACAGCGAGTTTATATAATATATAATATAAATGGTAATATTTAGTTAAACTGGACAGTGTCCAGTTCGTTCAAGATATGGTTCAGAAGATATCATTCCAATTGACTTATTTGCAGATAGATGATGTATACATACAAACAAAAATAAGCTCCAACGTCATGAGTTAGAAGTAGATTGTTTCACACGAGGAAGAATTCCGCCTTGTTAGCTTTCTGCCAGCAGACCTGCGTCAAGAATGCCGTGTCGCAGTCGTCGGCGCCTTTCTGCGTGCCGCACCCTCGGATAAACCCCTCGCTCTTCTTCATATGTTCAGGCAACATTGCGATCACCCCTTCTACTTCCACTTGCCCCTCGGAAAACATTCCCGCCGTCTCCATGACGCACTTGATGTAACATTTGAGCTTTGGGTCGGGCATCAAGTCCGCCCCGCCGTTCACCTGGTCCACCAGGCCCAGGTCGACTCCGGTCTCCTCGCCGCAGTTCTCTCGCAGCATGCGAGCCAACTCCGCCATCTCCTCGTCCATGGCG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CGCGCCCGCCACCAGCGCGACTAGCACCATACACAGCGTCGAACTTTCCATCGCCATGTCTTCGTGTGTGGACGTTCGAAGCGATGATTGGATGCATGCAGCAGATGGCTCGTTATATAGGGCTCGCGATGTCACATGTCCGCCGATGATCGTTTTTGTTCAGTGGCAATTGGCACAGTCGATGCACAAATTACACCTTTCCGATCTCGTCTCTGTTATTA</w:t>
      </w:r>
    </w:p>
    <w:bookmarkEnd w:id="20"/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5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AAATGTCTCCTAAGAAAAATGGATTGTCAAAGAAGAAAAGAAAAGAGAGAATAGCTCCATTTTATACCATACCATACCATTTAATAGATATATTAATACCACTTAAAAAGGTATGTGTTTAAAAAAAATGTGTTGTAAAATGTGGAAAAATTATACACGTAGGTGATACTTTATGCACTGTGGTAAATGAAAAAGGCGGATCAATCTATGAAATATGTAATTTTAATACATCAAACTGTTATTTGCATCACAACCGTATATGAACAAGCATCTTAAAGAAATACCTTATATTTATATAACAAGCAAGGACGTGTGACTTTATAAAAAGACTTTATCAATATATCAATCATTGAATTCTCTTCGTTCAGCAGCACTAGTAATTTTCTTTGCATAATAATTTTTAAATAAAAAAAAGAGATGATTTCCTTGAATAATTCAGTCTTTGTTTATATTATTTTTTTTATAATTTTAAGCAGAACTTTTGTAATGTCGATGACCAGGCAACAAATGAAGAATTCTGGGAAACTATTAAAAAAGACGTGTATGCCGAAAAATGACGTCACAGAAGATCAAGTGGGCAGTATAGAGCAAGGCAAGTTCATCGAAAACAAGAATGTGATGTGTTACATAGCGTGTATTTATAGTATGGGACAAGTTGTAAAGAATAATAAAATAGTATTTGATGCAATGATAAAACAAGTTGATATGATGTTTCCGCCAGATATGAAGGAGCCTTTTAAGGAATCGATAGAAAAATGCAAAGGAGTTCCAAAGAAGTACAAAGACATCTGCGAAGCTTCTTATTGGACAGCTAAATGTCTCTACGATGCAGACCCAGCAAATTTCTTCTTCCCATGATCAATGCTATAATGATCAATGCAGTTAAAATGTGTTTATTAGTATAAATAACATTTAAAAAATATGCTATTAAAAAGAGGTCGCACATATTTGTTTTATTTTTAAATAAAAATCGTATATAAAAAATTGGAGTTCAAAAAAAA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6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GTTGGTAACGCATTTGTGATTCTGGTATTACAAAAGTCTATGGATGCCGATAACTGTTTAACATCACGCGAATCGCTAGCTCATTTGCCAATTTCGACATAAAAAAAACATGATTAATTAGAGAATACAGACACAATATATCTATTATTATAAGTATTTAATTTGTTGCCTGTAACATTCATCTTTTCTAATCTCTCTACATGTAATATACAAACTAACTAAATGATATCCACTTTAAATTCTCATGTCGGATGCAGTGTCGGTTAAGTTAATGCATTTCATATCTTTTTATTTCCATTTCCATGAGACATTTCATGTAATTGTAGGATCTCTCGCATTTACAGAACTCCTTTCTATCGGTACAGGTTGCAGCCATTTCTTCAATATCGTCCATGGGACGACCACCTCTTTCTCCTGCGAACACGGATGCAGTCTTTGCAGGGTCAAACACACCTTTCTCCTCATCGAATACTCCAGATTTTTCCAAAATACACTTTATGTAACATTTTGGCGTCTTGTCCGTTTCGTCCAAAAAACTGCCACTTGCGTTTAATGACTCCAAGTACGACATTTCGATGTGGAACGTCTCGTTGCATTCATTCATAATTGCCATCATATCCACGTCATTTATTCTATTCTGTTCTTCCATTGACATTGCAGGTATAATTGTTGACATATTTATTTCCTCATCTTTATTCATCTTGACATCGTCCTTGCGTACATTTAGCGATTTTGCCAATGAACACCATAGTAATACTATGGTCAATAACAAAATAAATGACTTCGTCATTTTTATGACAATTTGGTTCATGTAATGTCCATGGAAGAACAGAATAGAATAAA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7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TACGATATCTCCTTAGTTCTGTAATCTGTGGTCAGCAGCTAGAGGGTGAACACCGTAGTGGCACACATCTCGGGTTTCTCCGTGCTTCGGAAGTTACGTAAAGCCATTATTTTTAGTTTTCATTGTCCTATATGGGTTGATACTGTTGTTGAACTATTCTTATCTCTTTATTGCCGCATTCAATTCAATTTATACTAAAGTTACAAAAACAGACATCATCATCATCGTGCATGAAAAATGACTTTAAAGAGTCAAATGTTTTTTAATTATTTTCATTTCGAAAACCAATTCACGAATAATTTAAAAGTACATACGATTTCATGAGTTTACAGCTCTGTCAAATGTGAATACATGGTCTGAACTTTAATTATTTTTTTTTGTAATAATCAGGCGCTAACAGATGAAGAAATTAAAGCGGAATTCATTAAACTAGTGATGAAATGCCACAAAGAATATCCAGTGGATATGTCCGAACTGTTGCAGCTTCAAAAATTCATTGTACCTAAGAAAACCGAGACAAAATGTCTATTGGCCTGTGCGTACAAGATTGATGGAATGCTAAACGACAAAGGCATGTATGATTTA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CACGCATACAAAAGAGCTGAATTAACAAAAAATGGTGATGAAAAAAGATTAGTAAATGCAAAAAAATTAGCGGATATTTGTGTTAAAGTGAACGATGTGGAAGTAAGCGACGGTGAAAAGGGTTGTGAGAGGTCGGCGTTGATGTTCAAATGTCTCGTTCATAATGCTCCCAAGTTAGGATTCAAGTTGTGAAGAAAAAAAAATAAAAGCCATAGTTTGTGATGCTCCAC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8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GCCCCAAAGCTTCCATACGCCGTTCCATTGTAACTTTATCTAGTATGTGTTCCATTTTCATGTGCATACAATCATTGAAGACGGATGCGTATTCGCAGATTTCGAAAATGCCCTCGACGACATCGGTGCATTCCTCGACGGCGATCTTCAGTCTCGTCATTACTTCACTGTCGTCACTATACACGGCCCTGTTTGCTTCTATAAGATTTTCTTTGGAGATTTTATTGTTCTTTATTATGGAATTCCTTTTTAGAATGCAAGCGACGAAACATTTACCTTGCATCGTGCCCTGTGGTATTCTTTTGAGGAAATTTTCTACATCCACCATGGAGGCTTTGACTTGACGAGCGCATTCTGTTAAATTCCTCCTGAAAGGTTCCACTTCTTCGTTCATTTTGACGATCTTATCGAGATGCTCGCCTTTAGACAGAGGCTCGAAAGAGACGACGAGACAGATTTTCGAAGTCGACGTCAAAAATGTTATGAGTGTGACGAAATTCGTGAAAGTAAATTGCATTTTCGTAGCACGTTTTCTGGTCCCGCG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9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TATATAAGCCGTCGCCTGTAAGACTTTATTCAGTCCTGTGTCATACGCATTCAACATGAGAACTTTGCTGGTATTCGCTGTCTGCTTCGTAGTCGCTCAGGCTTTGACCGATGAGCAAAAAGACAAATTGAAGAAACACCGGTCCGAGTGTCTCTCTGAGACGAAGGTCGACCAGCAGCTGGTCGATAAACTCAAGAGTGGAGACTTCAAGACCGAAAATGAACCTCTTAAAAAGTATTCCCTCTGCATGCTCATGAAGTCAGAACTGATGACCAAGGACGGCAAATTCAAGAAGGACGTTGCTCTAGCTAAAGTTCCTAATGAAGCCGACAAGCCCACAGTTGAGAAGCTAATCGACACCTGCTTGGCGAACAAAGGCAACAACCCACACCAAACCGCTTGGAACTACGTCAAATGTTATCATGAGAAGGATCCGAAACACGCCATCTTCTTGTAAATGTACAAACTGACCCCATCGGACGACAACAGTCAATTTCCAGAAATGTCGAGTTTGACCCCAGATCAGTCAACGGTCAATAACGTTATAGACTACATATATGTAACCTTTTTGAATCGTATATATGCAATATTCTAGTTTGCAGTAAGAGAAATAACGTGTCCCCAAATTTTGTATTCGGTGTCCCCAAATTTTATATCTGGTGTCCCCAAACACAAAATCTAAGCATGTATCATCCCTCTTACATCGTAATGTCAAGATTCAAACCATAATGGAACTCAAGTGGGAAATATTGTCTCAATAATCATGGGATTATAATGGGATTCTTATGGATTCAAAAGGGTTAAAACTGATTTGAACATCTAAATCAGTGCGTTTGCTCAATACAGACGAAATGTTCTCTCATAGTCAACGTACCATTTGCATTTTAATAACGATTCTATGGCATTTATAAAAACGATAAATTTAATATACAGTCTGTCATGGTAGGAAGAAAAGATTTTGAATATACTTATCTACTTTTTGTAGAATAAAATTACTGCCCAGGACGAATTTATTTTTTTTAATTTACGCCAATAAAAATCAATGCCTATAAAAAAAA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0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TCTTTGGCACGCTCTGTAGCGTTAAGGATAGGCGGATTTTAACATTCGAGGTGTTGCTAAATTCGACTTGATTGTGGGAGTGATATAAGTTAAAAAATGTTTTACCATTTTTGGCAGAATGTTATACCATTTTAGTGTTTTTCGTTAAGTATCTAAGCAGTCGGGTGTATATTTTTTAAATAAATAATATTATTACTTATGTTAATCAACAGATATTTGAAGATTATTAAAAACAAGTAGGTCAAAAAATAATTACTAATAGCATTAGCTAGACGGCCAAGGACTGTTCTTATAGTCGTCCTTTGCGGTTAGTAGTAATACAAATTCATACAAACTAGAAATATCGACCTGTTTTTGTTCTACTATGATATAGGTATGTAGCTTATCATCAATAGAATCAGATATTCTATATCAGAATATTTTATATTAAATTAATTTTTTAAACATTATGTATGTATATTGGTGCCATAACTTAAGTATTTTTATACATGTATAAGACGGCTTTTAAAATGTTTGCTTGTTTGTCTGAATTTTTGCGCACGTATCACATAAAAATGCCTGAACGAATTTTAACGGGGTTTTCACTGATGTATTCTGTCAAGGTCGGACTAACATCTAAGTTTTGCTTCAACGCAGTCGGTATTCGAGAAATAAAGTTATGTTAATTTGAAAATCAGCGATTGTCCATGTATCTAAACTCAAACGGATGCAAACGAAGCTGTGTGCACAGCTTGCTACTAATATAATAATCTGTGGGACACAGCACAGCCGGTAGTTAAATAAAAATATATCAACTTTTATCCAGACTTTATT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GTTTTGCATTCATACTAACTATACTATATAATACAATAATAAATTTGGTAAAATACATAATTTATAATAACGATTTTTGCCCATATCAGTGGAAAGTTCTCAAATTGTACCATTCATTTTCCGTTCAGAAAAATTTAACATCAAGCAGCGTTCAAGTTTATTGGAAAATGAACACCCATTATCATTACCATCTGTTTCTAACTCCTGGAAGCAAGCTCGGATCTGATCCCGCAGAGCAACTCGTGATTGTTGTGATGCCAATGAAGACTGAACTCTGTTCCAGAGCTCGGCTTCCAGAGGAATTCCTCTTGAATCGATCACTTCTAGATTAGCGAAAACGCATTGGCTTAGACACTGATCAGAATCGTCCAGCAGTGGTTCAGTTCGTTTAACTCTAGTGTTATTTGCTGATTCATTTACAAATTCCGGACGTGTCACAGAGCTGGTCTGTCTTTTACCACCCCTTTCAGTATCATTACAACCATAATTATATTCTGTTGTATTTAAGACATGGATCTGTTTAGGTATACGCATATCTGTCGCATTTCTTTTCTCATGCCCATACTGATTCATGTCCTCTTTCACGCCACTGTCTATTTTTGGTGATTGTTCATCGTAGAATCTGTTCGAGCTTCTCACGTAGCGGGTTTGACGTTGATCTTCATTTCCTTTGACAATGTTCGTATTCGTGTCTGGATAAGAACAGGCGCGTAAAGCGAGAGCTATCTCATCTTCTAGAAGATGGATATTACCTTCGGTGGCAGAAGTAACCAATGAAGGCAAGAGCGCGAGAAATGCTACCACAGTTACCATTGTTATTAGATACACTGTTAATGTGCGGTAAATATAACCAGAATATAAACTGGTGATGCACAGGAAACTGGATCATTATTGTTGTCATATGATTCAGGCACCACTGCGCCATGTGTGATTATGTAAGGTACCATGTGGATTATAAATAACGAATACATAATGCAAACCGACATACATGGATGACAAATTAATGAGCAATAAAAGGTCGTCAGCACATTTTACGAAGGCTCCGGTGACATTAAAGCTGTTTCAAGGGTTTTTACTCGACTGCGCCAGAAGGAGGGTT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1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GCGAGAACACACATAGTTAAACTGTCAAAAGTGCGTGCACGCATAAAACCAGGTGCGCATTCGCTTGCGCGCGAGTGCTACTGCGAACGCTGCTACGGCTGCCGCTGATTGCTCTGTTGCTGCTCGTGCCGGTGTCGCTGCCACCGATACTCTACCCAACTGAGCCGACTGCACTGCAGAGCTGACACCATGCCGCCCTTGGTTACGAGCTTGGCGTTATTGGTCATCATAGTTAGTGTTCATCAGGCAACTTTAGGATGCAAAAATTGCATTATTTTAGGTAAAGAAGAAAAGGCCATGTTTCGTGTTCACTCTGACGCTTGCCAAGCTCAGTCTCAAGTTGATTCCAAATTGCTGGAGTCGTTGCTCAATGGTGAACTCATTGACGATCCAGGGTTGAGGAAACATGTGTACTGTGTGCTGCTAAAGTGTAAAATGATAGGGAAGGACGGGAAGCTGCAGAAGGCTGCAATCTTGGGGAAGATGGCTCCAAGAGTCGATGGAAGGAATGCTACGAAAGTATTAGAAAGCTGTTCAGAACAAAAAGGCGACTCACCTGAAGATGTAGCTTGGAATTTGTTCCGTTGCGGGTACGACAAGAAAGCGCTCCTTTTCGACTACATGCCATCTGGTGGCGGCGGGGATATTGACAACAATTCCAATTAATAGTTCGTAGTAACCACAAAAGATGCCACATGTATTTTTTGTGATTTACTCCATAGATGGCGTTCTTAGTATCCTAATATAAAATAGCAAAATTTAATCTTTGTGTTTCTTAAAATGTTATTTGATTTGTAAACTATTTAAGTATATAATATATTTGAATTGTTACCTTTTACATTAAATAATACAATTAACGTGAG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2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AAATTTCTGCGAAAGTGAACATGTGCCACATAAAGTATTACATTTTTGTCGTATTAATTTTAGTTTCGGATTCTTTCGCTTTGAATTGTCGATCAGATGGTGGTCCGAAGGAAGAAGAATTGAAGGCTATATATATGAATTGCTTAAAAAGACAAGAGGGAAAAAATTCTAGCGACAATCGTGGATATTCAGGAGAGCTAGATTGGAATGAATCTCGAGGACAAAATCAAAGATCTCATTGTGATAAAAGAGATGATAGTAGGAGTAGAGACGAAAGGACGGGAAGTAGAGACGATAGAATGGAGAGTAGAGACGACAGAATGGGAAGAAGAAACGATAGAACACGGAATAGAGACGATAGATCAGGTGGCAGAGACGACAGAATAAGTAATAGAGACGACGGAATGACTGCAAGAGATGATAGATTTGGAAATCATGACAACAGATTTGGAAGAGAAGATCATTTGAATGGAAAAGATGATTTTGGATTAATGGAAGACGATTTTGGAAGTGATATACGCAGATACAACAACTACGGTGCCACTAACCAGCCCTCTAAAAGATTCAAACGTGAGCGACGTTTAGAAATGAATTCTGGACATCGAAGTCAATACAATCCGAATTTTTCTCCAAAGTCTTCAAGTTATGACGACACTTATGGTAACAACGAAAACAATTCAAGTGAGAGTAGTTCGAATAGCGATAGCAAAGCGTGCGCGCTGCATTGTTTCCTAGAAGAACTGAAAATGATGGGGGACAACGGCATGCCAGACAGATATTTGGTAACTCATGCGATCACAAAAGACGTAAAGAATGAGGATTTAAGAGATTTCTTACAAGAATCTATAGAAGAATGTTTTCAAATACTATACAATGAAAACACTGACGATAAATGTGCTTTCTCAAAGAATTTAATGATGTGTCTGTCGGAG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GGACGAGCTAATTGCGATGATTGGAAAGATGATATACGATTCTGATAAATGGATGAATTTTAATTTTCCAAGGAACAGTTATGCTGCTGAATATTTACTAATATATAAATAGCGAAGAAATGATGAAATTAAAAATATTATTTATTAATTTATATTAAATATATTTTCATTTGTTTATTTAACATATATTTGATTCTCAAACTAGTTAATAACGGTGCCTTGACGACCTCTTGGTGTGTCAGTGGGAGAGCAGCAGCCTCTATTGACACAAAGGGCGTGGGTTCAGATCCCACACGGGGCAAATATATAGGTAGTATGTACCTGGGTACCTGTACTATTGGTATTTCTCCAGTTCCAATCTAGTTTGAGATGAGATCGTTTAAAAAAAAACAAAACAAAAAACAAACTTGATACTCAGTGCCCTCTTCTCCAACGTTGTTATTCTAATTCTCATTATAAATATATTTAAATTAAATGTAATATAACTAATACAAATTGGAAATCTCGTAAATGGTCACAATTCGACCAGTTTGAAATTTT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3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CAACAATTTAAAAATTCTGGGGGTATCATTCTCTTAAGTGTTTGTTCAATAATAATATGAATATGCAAAAAGTTCATTTGTTCTGTTTTTTTATTGTTTTGATAGATTTTTTGCTTTTCAACATCGGTTTTGCGGTGACAAGACAACAATTTAAAAATTCTGGGAAACTGCTGAAGAAATCGTGCATGCCGAAAAACGACGTTACCGAAGAACAAGTTGGGGAAATAGAACAAGGAAAATTTATAGAGGATCGTAATGTCATGTGTTACATCGCTTGTATCTACACTATGTCGCAAATTGTGAAAAATAACAAAATTAATTATGAAGCCGTGATGAAACAAGTGGATATGTTGTTTCCACCCGAACTCAAAGAGCCGGCAAAAGCCGCTGCGGCGAATTGCAAAGATGTGTCTAAGAAACACAAGGATTTATGTGAAGCCGCATATTGGACTGCGAAATGTATGTACGATTTTGATCCGAAAAGTTTCATATTTCCATAGGAAGAGTTCGCAATATATTAAAATTTCGGGATTCGGAGTTATATTATATTATAAAATTTTATTTTAGTGATTTGTTTTTTATTTTATTATTTATTGTAAATTGACTTACCCGATTCAGTTTATTGATATTATTGTTTGTCCTCTAGATAGTAATTGTACCACGAGTATAAAGAGTTCATTTTTGTCAATTACAATAAAAAAAAAACAATCATGCGGACCTGGTGCAAATTGGCAAAGACTTATATTATAAGTTTATAAGGCGAGTGTCCAATCTTAATATACCTAATTTATAGAACTTTCATTTTTAATGGACAATGCTTTATTTCGATAGGTAGATTTTTAATTAAAACTTTCGACGAATAAAACTTATTCTTGTTAAATAAACTAAAAGTTCAAAAGTCTCTAGTATCTCTGTATTATATTTAAACAAATTATTACCCATATACTAAATATAAATGTGAAAAAACCTTTCTTAGCGGTCTTTTCTTCAAGCTACAGCGACGATGAGTGAGTGAGTCGGGACATTTCTTTTACAAGTTGTTAATTAACTTTATATGTAAGTTAGTATCATTACAAAAGGCGGTGTACATACTAACACTGCTCTTAGTAATTAGGTATCGCGTTTATATGTAGATATATTATTAGATCCTCAAAGCGTATAATTATAGTTTCACCTTCATGAATGGTTTCCAAAATAAAACGAGCAACTATTATTGGAATATACTAGAATTATGTTTGAATTTTATTCATAACAAACAATGACATGCGAGAAAATAATTGTAGGTTTTTTAAACGTTCACAAATGTTACCAATTTTATGTGATTCAAAATGTGACATGATCGGCTTTACTTCAATAATTATTATTAGTATTAAATTAGGGGTCGGAGTCGATTAATTTCAGATATACCAACATCCATTTTTATATATGTAATATATATACAACGTTAGTATAGT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4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TTTTATTTGCTTCATTGTCATGTCATTGTAGAGTTTTTCCTGCTTCTTTGTATGCAGCCATCATCGCACGTAAAATGATAAGCGAGATATGTATCTCACAATAATTAAACAGCTTGTATATTTGTATATAAAAAGTCTGTTGGACTTTTATAAAACAGAGCAACGTCTAGGCCGGAAGCAATAGTCCGCTCTGCACCAAACATTATTTGTTTATGAAAATGGCCTCCTTTTATTGTGTATTCTTGTGTTACGGAATTGTGGCTCTCTATTTTATAGACGTTAACGCCGTGTCCCAAGAAGAGATAATCAAGATCGATGGCGCATTACTACCATTCATCACTGAATGTAGTGTTCAGAATGGCGTTAATATAGAAGATCTGACAGCTGCAAAGAAAAATGATAACTATGATAACTTAAACCCTTGTCTTATCGCTTGTGTGTTTAAAAAGACCGGAATGATGGACGATAAGGGACTGTTCAATTTAGATAAAGCGTTGGAAAAAACCAAGAAATTCCTGAAATCCGAAGAGGACATCGATAAAGCAGCCAAAGTAGCAAAATCTTGTGCCTCAGTAAATGATCAAGAAATAAGTGATGACGATAAGAGCTGCAAGAGAGCCAAATTATTACTCGATTGTTTTATCAAACATAAAGGACAGTTCCCCATATCTATATAAAGAGAAAATGAACATGAACGCATTCAAGACAATGAACTAACATATACATGATTAATTGTATACGGATGTATCTAACTTTTTTTCACTACTATGAAAGTACATTATATTCTATTTAAAAATAAATTATTTTGTTATTCAAAAAAAAAA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5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TTTATAATTTTTAATGGTTTAATTGTACATAAAAAAATTAAGTTACGCAAAGATAAAATTCTTTGGATCATTCTCATAAATGCACTTCGCTGTCCAATATGAAGATTCGCACAAGTCCTTGTATTTCTTTGAAACATCTTTACATTTCGTTATGGTAGCTTTTGCTGCCTCTTTTATATCTGCAGGATACATCATATCCACCTGTTTAAGAGATGCCTCATAATTCAACTTATTATTCTTCACAACTTGTAACATTTGATATATGCAAGCAATGTAACACATAACATTTCTGTCTTCGATAAATTTTCCTTTTTCTATATCGCCTATTAAATCTTCTGTGACCTGATTTTTTCCCATACATTGTTTTTTCAACATTTTTGATGAATTCTTTAACTGTTGTCTCGTCATCGATTCGGTGCAACTAAATACTATTATAATAATAAGCAAACAAATCTCTTTTCTCTCCATGATTGTGAAGAAAAAACTACACATTGAATGTTTCCTTGTAGCCGAACATGACGAG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6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AATTCATACACAATGTGACATAATATGTTATTATGGGCAGAACAACGTCTGCGAGCTAGAGCTAGTATAATAAAGATTTTAAACTTTATTAACCCTAGAAAGATAATCTACGTCTGTGAGACGTAGGCGGCGGCTAAATATTGCTATACATATTTTTTTACTTACGTCACCCAATGCATTGTATTTCTCAGCCAACTCTGTCGTTGGGTAGAGATGTCGTGGGACGGTTGTGCCGTAGCGATAAGTACCCCTAGCTTCTAGATATAGCTAGCCTGGAAAACCCTGTATGCGGCAATCACAAATAGATGTGTCATAAATGTGAAATTATTAGAAAGATATGCATAATAACTGATTAGCATTTAAAGTGTCAAAAAGTGCCAAATAACGACAATCAAAATCTATTAGCATAAAAGATTCCTTCAGAAGAAGAGATTATAATTTTTGTTGATTTTTAGAGGACTTTTAAGTTTTACATTTTAGTTTTAAACAAATAAATATATTAACAGTATTAGTGTTTTATTTTATTTTAAAAATAACTGAAGTAATATGTGAGATCATTTAAGTTATTATAAAATACTTCGATTTTCTAATATACACTAGTTATTAGGCATATGTCTCTAGAACGTAAATTATCTTTAACGCCGTTTGGAATATGATTATCTTTCTAGGGTTAACTGAAAATGTCAATAAGCCTGTGTTTTTTATAGATTTACTTATTCGATAATAAATATCGAATCATTAAAAATGTATTTCAGTTGTTAAAATGAAATTATCACAGGTGTCCTCTTAATGAAGCATTTAAATATCTTAAACGTTGTATCTGCCGGATCTTGGCCATTTTCTTTGTTGCACGATTCCATTGCCTTTTGAAGGGGAGCTATTTCAACAGTTTTTGGATAAAACTGTAAGACTTTTTCAATTTTCCAATGACCCTCGGCTGTAGTAAGATCAGATTTGGTAAAATCGCAATAGATAAACTTCTTAAACTGTTCTTCGTTGCTGATCTTCATGCTGTTTAGTTCAAGAACTATGCTTGGATCGGAACCAGTTTCACTGATACATTGCGTTATTATCGGTTGTAATCGAGAATTAACATCTGGTGCCAAACGTATAACTTGCTGAGCAGATTTTGTGTATGCAAGAGATAGAATAAAAGAAAACACGATTAAGTAATACATTATTATGTGAATTACAAAATTAAAATAAATATGTTGTACCGACAGCTCTCTTTAAGTGAATGGTTTGAACACTAGCGCGCTTATAATCTTTATAGCCTAGAAGTATTCTACATAGATAAGTATAACAATTACGTCAGATTAAGGATAACTAAATAAAACGCATTGAAAATCTCTAAACATCCTGACACTTATATAACGACGACAACTTCCTTTCGTAGAGGCTATTTTTAACCGACTTCCAAAAGGAGAGGTTCCCAGTTTGGCTGTATTTGTTTTTTTTATATATGAATGTTTGTTTTTTTTGTTTGAAATAGTGTCCTACCAAGGGGCTACCAAGTAATTTTGATCAAAATATGACCAAGGACTTCGAAGATATGCCGAGGAACTCCTCAATGAATGATGAACATTGAAGTCAGTTTTTTTTCTTAAAAAACTTTTAACCATAATTTAAAAAAAATATATATAGGTGTAAATTAATATCCCAAAAACACGAATAAAATAAAAATGAAATAAAAATCCTATAACAATTACTTACTACATATATATTAATATATTTTTTTTAGATTTAATAGAGATGTTTTTATCAAACCAGTTGCTCTATACTCAGACTAGGATACAACCTGTAGTGATTAAATCCCCTTCGACATTGACAACCTGTACTATAGGTCTAATCTACATAAGTCAAATAGAAAGGACGTTTTTTCTTCATTAAACTGCTTTACATTACATTATTATTGGAAATAATCTTAGTTACCTAAATGTCAGATTTGAATTTACTCATGTATAAACTATTTTCTTCTTTGCCCGAAAGAACTGCTTAAACAGTATCCTATGAAAGAAGAACAGGATAAACAGTATCCTATGTCCTGCGTGTCCACATATATTCCTATGCAAAATTTCATATCGCTATCTGTTACGTACCTACATCGTTTAAGAGCGAGTAATGTACAAACAAACGCGCGCACAATCACAATTATAATATATAATAAGTACCTATGTATAATCCAGTTAGGAATTTGGGATATCGCCATTCATTCGTGAAAAATACCTCTAATTTATAAAATTAAATAATTTTCACCATTATAAATGGACAATTCGTCGGCTACACTTTGGCAGCCATAGCCGAAATAGAATCCCAAAAAAATATTGTTTGTTCGGAACTTATATTCACGA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7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TATTTATGATTTTTTAGTTAAAATGTCAAATATTTTTCTATTTTTATTATGTTCATATTTGATCAGTGCGACATATGCAAGGTCGGACGAAGAGATAAAACAATGGTTCATAAGCGTAGGTATGGAATGCAATAAAGATTATCCGATTACACCGGATGACATGCAGACAATGATGCAAAAGTACCAAATTCCTAATAGCAAAAACGCTAAATGCTTGATGGCGTGTGTCTACAGGAAAGCCAATTGGTTGGACAGTGAAGGTATGTTCGATGTGGACAGTGCGAATTCAATGATGGAAAAAGAACACGCGGATGATCCCGCAAAGATGGAAAAGGCTAAAAAATTATTCAAAATTTGCAAGAAAGTTAACGACGAACCAGTAACTGACGGCAATGAAGGTTGCGATCGATCAGCTCACATGTTCCAATGTTTGGTTGAAAATGCTTTAAAGATGGGATTCAAAATACAATAAACATCTGTGATCCTGATCATGTAGATATCTAATGTTCCACATAGCATGGTAAACGATTTAAACTTAAATGATTTTAATAGTA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8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TGTTTAAACATTTATTAAGGGAAATAAAATATATCAGGATTATATTTGTAAATACATTTGGTTACGTGAAATGACGCTTCACAGATGTCCTTGTGTGAGTCCGCGACTTTTTTGCAAGCTGTGATAGCTTCTTTAGCTGGTTCTTTTATTTCTTCTGGTAACAGCAGATCAGCCTGCTTAATAGCTGCGTCGTAGTTCAATTTACCATTTTTTATCGTATTTGCCATTTTCATGATACACGCCATATAGCACATCACTTCTTTTTCTTCTATGAATACGCCATTTTGTATTGGATCGATTTTTTCATCTTCGACGTTATTTCTTGGTTGACACGACTTTCTCATCATCTTTCCAGTAGATTTTATTTGCTTCATTGTCATCGCATAACAAAAAGTTGTTAATATCAATAATTTAACAAGTAAAATTAGGATCATTTTCCTAATTGATGAAGAGATATGAGATATATCTCTGAA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19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AAATTATTTTGTTATTCAAATGCGTTTTTCTGTATCCCAAATTACCTACTTTTAATATTAAAAAGTACTTAAAATATACTACCTATATTATAGGATTGGATCTCTAAATTTGATCTGACGACGAAAATTATTCTGCAATTTATTTATATACTAATACATACATAGATGTCTATATTTTACACTAACGTATGTCAGTGTTGTAGTTTTTATGTAAAAAAATTACAGTGTATAATAGAAATATTGTGAACATTTCAAAGTTGAAATTACTATAGCATTGTCAATGAGTACCTATTTATATTACGATTCGTTCCGGAACCGAAACTAATTTTTACAAGTTAGCAAAATCCGTCGTTTGGGATCCATTTTATACGTAACAGCGTGTTTCCGTCACTAAATGAAGGCCAGAAAAATATAGAAATTGACGTGCACCATTGATGCAGTAAATGAGAATAGTTGACGTCGGCCTATTTAGTATAAAATCACTTGTAACATATATTATGTCACTAATACTGATTTATATTTCAAACGGACGTTCTAGAATTTTAACACGGTCATGTATAATAATTTTTGTTATGTTTGTTTCTTTTTAGTTATTTTTATAATAAAAGATGCCTTGGCAATAACTCTAATTCAAAAAACTAGGATCCAAGCAAAGTTTCTGGCAAGTGGAATTGAATGCATAAATGATTATCCTTTAACGGCGAATGATATTCAGATCTTGAAGAGTAAAGTGATGCCTGAAAATGAAAATGCTAATTGTTTTGTAAATTGCCTGTTCAAGAAAATTGGCATTATGGATGATATGGGTAAAATGACGCAGGCCGGAGCCAGGGAATTTGCTAAGCAAGTTTTTAAGGACGATGATGAAAATGTAAAGAAAACCGATGAATTATATGGACAATGTTCCTCCGTTAACGAGAAGAGTGTGAGTGATGGAGACAAAGGGTGTGATCGAGCAAGACTAGCGTTCATTTGTTTAGCTGAAAATGCACCTAAGTTTGGACTGGATGTTGATTTCTAAACAGTAGAAAACGCAAAATTTTGGAAAAAAAATAGGTTCCTCTTTGTAGATGTTACTTTGAAGAAGCTAGTGGATTCTTTGTTTGGGTTTGTTAAATAAATATTGAAGCGGGGAAAAAAA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20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AATAATTATTATTAGTATTAAACTTTATATAAATAAAATAGAAATAAAATAATATATAATATATGTATAATGTCTGAAAATTGTACTATATATGTGTTTATAACACAGATATTCCCAAAATACTATAGTCAGTCGCTGCCTTTTAAAATGCGTATAGACTATAGATTTTACAAAATGTTACTTGTTACTTCCGTTAGTAAAATATGAGTTACTCTGAAGTCGTGCCTAAAGAAGTTTTACTCCAAAATTAGCGTTAACATTTTTCAAATTACTGTTTTTAGGATACAAAAAAGTAATCAAGGTTAGATGGCTCTTATTGTTAAAGGAAAGAAGAATATAACAGAAATGTTGTTGAGTTTTAATTATAC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TAATGATATGTGTTAAAAACATAGTAATTACAGGTTAGGTCTGGCTGTAAACGTTGCCAATAACCATCTATTTTTGGTAGATAACTAGTATTTTGAGTTACATGATTTTGATATAAGTCTGACGACAAATAGTCTGTTTATTAGTACTGAGCAGGATATATTAGGATTTAAACGTTATTTGTCGCTAGTGGAGAATATTTTTTGTAACATAGCGAAGTAAATTAAAGTCAATTAATTAAAAGAAAATGCGCCTTTCGTTAGTTATTGTTATTTTGATGAACATTGTCTGTGCATATGGAGTAAGACACGTTTCTATTATTTAATATTGCAAAGGGCTGTATATGATGCTTAATTTGTCATAATTATACCGCCTTTAGTATACAAGTAAAACACTTGGTTTTTTTGTGTTAAGTACCTTAATAATTTTTGTATGCATTTTAATATTCTTTCCCCGATTAACATTTCGTTAAACGTAAAATAATAAAATATTTATACTTTTCATATGTTGCAATTTTGAAATTGTATATTTATATAAGCATTTTTTTATATATAGATGACTAAATCACAACTCAAAAAAACATTATCTGTTACGAAGAGACAGTGTATGCCTAAAAATGGAGTTACAGAAGGTAATTTAGACATATTCACCTTATAGTCTTTTCTCCTTTTCTTCTTCAGTTTTTTTTACACTTTAGTACAAGATACAATTTAATTTTCTGCTCTTAGTTTCTTTTTCTTAAGACTTAGTTTACAACCACTTAACTACGTGTACAAACGGCCTGTCCGAATTATTGTGGACTATTAAAGTTTACGCATACTTAATTTCTCTCTGTATGTTCTGTAAACGTTATGATGAACTTTTCCAACTTGTCAAAGCTTTTTTCCACATCTTGGAAAAAAGCTTTGAACTTATTACATAAGAAAAAACTTGATTGTACCAGTGCACTGATCATCACCGTAGTGAAGTTCATCCCCATTACCATGAATTTGGAAGTTTCCATACAAACTGTTTTATTGTGCATTTCTTGTGCGAACCTGCATTTATAGTGATCTTCCTTCGAAAGTTCTTCTTTTTGCGTTACGATATGGGTTTCTTCATGACGTGTGAAAAAAAGTCTTGTAACAAATATTTTACATGGGTCAAGATTTCATTGAGATATGTCAAATATTTTTTTTAGATCAAGTTGGACACATAAACGAAGGAATATTTGTAGAAAATCATAATGTTATGTGTTATATTGCTTGTATTTACAAGTTAACTCAAGCGGTGAAAAATAACAAACTAAATTTGGATTTATTGATAAAACAAATCGATATCCTCTATCCTACAGACATGAAGGAAGAAGTAAAAAAGTCAGTGTACGCTTGTATTCACGTTCAGGACAATTACGATGATATGTGCGAGGCAATCTTCTACACTACTAAATGTTTTTATGAATTTGATCCAACATATTTTATATTTGCATGAACGCAGCATAAGGAAAAATTATTTATTTTAAGAGTGAAATTTTATAAAAATTCTATGTCTCTAACCATTACAAAATGATTGTACATAATTCACTAATATTATATTTTCGGCAAGGTCCCTCGTTCTGTGCCTCCCAGTATATGTATAGATAACCTGTGTATAAAACCATATTATGTGCACCTCGATTTAGTTTTACTATTTTTCCATTAGCTGCCACAAACTGCATAGTTCAAAGTGAATATATATTAATATAAATTAAACTTATAATGTGATTTAATTTATGCTAACCAAGTTTATATTAATTAATCCAAGGAAATGTTTTATAGTCGTCTTGAAAAATATTAATATGTCAATTATAAGTAAAATAAGTTAAAGAATGCAAATATATGTCAAAATAAAAAAACTGGTTTAAGATTAAACTGGGTTTTAAACCGGTTTTCTGTTTTAACAAAAATGCATTTAAAATGCATACAAAAATTAATATTTAACACGATAAAACTGGGTTTTAATCCTTTTAAATATTAATTTTTGTATGCGTTTTAATATTTTTTCCCCGATTAAACTGGGTTAAAACCCAGTTTTATCTTAAACCAGTTTTTAAGAAAGTTATTTTATTTCCTTACTACAAGAACGTGTTTCATGTTTCAGTTTTTTCTTCATTCTTTCTTTTCTTTCTAAGATGACTTCTTCGAAAAAACTGCCGAAATATTTTGATATTATACTGAGTATACACTGTATTTAGGTAATAAAAAAAAAGAACAAACATGTTAGCCATTTTTTAAACCCGTTATTAGTTACGGGAATATAATAATATCGAAAAAAAAAACAGGTTTTCTATGTCCAGTGAATTTTATTGTTTAAAATGTATTAAAATGTGTACGTCCTTTGATTGTTGCCATCAATTCTAAGGTACCTAGTACTTTGCAAAATACTGGTTTATTATGGTAAAATTGAAAAATTAAAATTGAGTAGTTTCGGTTACGACCAAACAAACACTTGATGATGGTAGAAATGTCTCCTAAGAAAAATGT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21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CGCAAGTTACGTTCCATACTGCGATAGATTGCACACCTTTCGTCGCACGCTCTCCAATTCGTCGAAAAAAAAAGTTTTAAATTCGAAATTCAAAACAATAGTGATATAATTCCCTCCATTTTTAAAATTTTATTTGGTAATAATCGTGTATTTGTGTGAAAAATGGTTCCTAAAATTAGTGCACTTTTGTGTTATATTTGCGTATTCAGTATTTCGTTGAGTGATACAGCAATATCAGCTGAAGACGAGAAAAGATGCAAGAATCCTCCGACAGCTCCACAAAAGATCGAACGAGTCATCACTCTGTGTCAAGATGAAATAAAGCTGTCCATACTTAGAGAAGCTCTGGACGTAATAAAGGAGGAGCACACGATGCCGGCGCAGCGCATACGCAACAAGCGCGAAGTGCCGTTCACGCACGACGAGAAACGGATCGCCGGATGTCTACTGCAGTGTGTGTATAGAAAAGTGAAAGCAGTGGACGGTTTCGGGTTCCCTACGCTGGAAGGTCTGGTGGGCTTGTATTCGGACGGCGTCAACGAGCGTGGCTACTTCATGGCCGTGCTGGAGGCTTCC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GGAATGCCTCATGAGGAACCACGACAAATTCTCCAGAACCACACCCATGGATAACGGTCGCAACTGTGATGTATCGTTCGACATATTCGAGTGCATATCTGACCGCATCGGCGAGTATTGCGGAACTTCGGGCCTTTAATAATTCGCAGCGAATTATTTTCGTTACATAAACATTACTGCTTTATACGACCACCTACGGAAGAAATTATTTTAAGAACATTCAATTGTATTGTGATATATGCAGCCAATAACTATTCAAGTAGACGTGTTGTTCAATTGATGGATGAAATTTTAATCACTAAAATCAAACGGAAATAAATAATAATTATTTGTGAATTTTACGTCGCTCGAATTTTTTAATTGGTAAGTAATTAATTTTTGATATAAGATATATGTATTTACCTATATATTAAATTGATAGTGACTAAAACTTCATCCTATAAAGATATATGTAACAGAAATTAGTAGTAATAGTAAAAGATATAGGAAATAAACAGAGTAGGTACTATTGTCATGTAATAATTATCAGAATCTAAACCTGATAAGCACAAGGATATACGATATACTAAAAAAAAAAAATACAAAAATTAACACAATTTAAGTAAAACGGTGTGTTTGATTCCATAGGCCGCGGTTTCCATCATGCTTTATATGAGTAAGTGAATAATAAAATTAAAACATAGTTAATTATAAAGAGGAAAATTTTCAAAATGCATATAAAAATTCATTTTGTACATTTAGAAATTTTCATTTATTTATTTTTATAAAATTTAATACGAATCCTTGCATTTTAGACCAATCTCTGAGATTATTTAAATAAATAATACCTACTACTCATTTCTCTTATTTACGTCAGTTATGTGTCTCTAGGAGCTAAACTACTGTTTTAATTAATACATGTAAATATGTATTTTCCATAATTGGGAGAGTTTATCTCTTTCAATCTGATATATGAGGAAATGGTTACTTAATTATATATTATATATGTATTTCTATATGTCAAATGCAATAGATTTTACCAATATACCTACTAGTTACCGGTTTATCATAAAACAATCACATAATCTTACGTAACTAATAATAAGCCTTGTACATATTGTGATAACTTTACTTTTTAATGCTCAAATAACATATTAGTTGTAAAATTAATTATGATCTGTTGGATAAGCAAGTAAAAACAAGACAATACATATTATGATTTTGCTTAATTCTTTGATTTGTACTTTAAAAAAAAACCGGTCAAATGCGACCCTCATAATGAACCCTTTTATTTGATATGTCACA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22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ATGGTTATAACAACCCACACTTTACTGCAGAATGAATATCAAATGCGTTGCTAAATTTCACATAAAATTATTGCAGCTATTTACATATTACATTCAACAATTGTTATAGAATATATGCTTAAATGAATAGAATTATATGGGAAATCCTTTTTTTATCATCTGATGGAATAATATTGCACATCAATCTGTAAAAAACCATCCATGACATACATGCAACTTTGCCTCCTTAGCTACAAAAAATAATAGAACCAATTGTTCTTTTACATAGAGTTTCTTCATGTCAACGCAAATTTTATGATAATTTTTTGAACTCCAACCAGTAATAAGTACTTATTACGCTCAATGTCATTCCCCAAATACATTGCTTCGTGAAAACTAATAACATAGATACTGAGTAGCTTATTATTTATTAATTGAGATTTCAACAATATAAATTCAGAGTTTCGCCAAATTTTGTCAAAACTCAACAACTACTCAGCTAAGCTACAACTTCTGATTTTAACTTTTAAGTTAAAGTGTTCACAATGTCTCAAGCAATAGTTTTGTTGTGTGGTACATTCTTGTTAGCTTCTATTCCTTTTACAAGTGCCGTCACCGATGAGCAAAAAGCAGAAATTCAAGCATACTTCGAGAAAATTGGGGCTGAATGTATCACAGATCATCAGATCTCGGAAGCCGATATTACTGAACTACGAGCCAGGAAAATTTCCTCTGGTGAAAATGTTCCGTGTTTCTTAGCCTGCATGATGAAAAAAATGGGCATTATGGAAGACGGCGGCAATTTAAGAAAAGAAACAGCACTAGAACTAATCAAAGAAGTTATCAAAGATGCCGACGAACTGAAGAAAATTGAAGAGTACCTGCATTCTTGCTCCCATGTTAATACCGAACCTATTGGAAGTGGTGAAGTGAGTTGTGAACGTGCCATGTTAGCGTACAAGTGCATGATTGACAACTCTTCTCAGTTCGGCATTCTGGTTTAAAATCATCAAATTTTCCTGAGAACAGTTTAAAATAAATGTTCTACGACCACAAGGCAGAACTCGGATAATTGAAGCGATAGATAGTTAAGTACATATTATATGCTTAAGTTAAATATGATTTATATTTATTGTACTATTTTAATGTAAGTTATAAAATAAATATGCATGTTCAATTAAAAAAA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BP23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AACAAGACCACGCATCTCCGTTAATGTGTTAATTGCTAACTAAGATAACTACCGCTACTCGCCACTTTACTGTTGAGATCCAAATCCATAATATAAAACGGTGAGTTAAAATAGCGTTTATCGGCGCATAGGCAGCGTAAGCGTCATGTCTTACACGACGCTGCCAGTTTTTCTACTATTGATAACATTTGGTTATAGTGCTAAAGAAAAACCGGAATTCAGTGAGGAAATCAAAGAAATAATCCAACATGTTCACAACGAGTGTGTCGGTAAAACCGGGGTCGCCGAGGAGGATATAACGAATTGCGAAAACGGCATATTTAAGGAGGACGTGAAATTGAAGTGCTATATGTTTTGCCTGCTAGAGGAGGCGAGTCTCGTGGATGATGATGGCATTGTAGATTACGATATGATGGTTAGTTTAATTCCAG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GTATTACGATAGAGTAACTAAAATGATATATTCTTGCAAACATCTGGATACGGAGGATAAAGACAAATGTCAAAGAGCATTCGATGTCCACAAATGTTCGTATGAAAAAGATCCAAGCTTTTACTTTTTATTCTAAACCTTAAAACACAACTGATGAGCGAGAAAATAACACAATATATTAATAAAATATTCTAACAAGTAATATTGTTTTCAACCGACTTCAACAAGAAGAAGGTTCTCAATTCGACTGAATGTTTTTTTTTTTTTTTTTTTTTTTATTTGGCAATCAGTCGCCAACTTGGCCACGACTATTCTGCCAATGTCACGT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PBP1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TTAGGTGGATGAAAGATTTTTTTTTTTTTAAAATTCTTCAAGTTAATTTTATTAAATTAAAAATCTTTCATCCACCTAATAAAAGAAATGCAAATATGATTAAAGTACCTATACCCTCTTACAAACTTCTATAAGAAAAAATTAAATTATCAATTACTAAATTTCTTATTAGTTATTTAATAGAATTAACATTTATTGGATAAATAAAGACATAAGACATATAATAATGTAAAGTCCGTTTTACTCGCCGGTCCGTAAGATAGATTAAAAGAGTCACTTCATAACTGATATAAGTATTTTTAGAATCTTGTATCCTATACTTATTAATAATCTCAAACTTCTGCTATCACTTCTCCTACCATCAGATCCATGCTCGGTGCCCAATCGAGCTTATGTATTTCTGCCTTGAAGCATTTAGCTATTCCCAACATCATGATACAGCCATCATCGTTCCGTGGAGTTGATTTCTCACATTGGTGTATAATGTCTATCAGTTGTTTTGCCATTGCATCATCAGCGCCATGCTTTTTGGCAAATTCGTGAGCATTCCCGTGATGAAGGCCTCCATCAGGATCCACCAAATCTAACTTAGTAGAGAGACATATGATGGCACAGCCTGTATAGCGATTAGATACTTCGTAATCTTCTTTCCAGAAGTTGTAGAAATCCGCATCTATGGAATCTGGTAATCCCATCTCCTTTTTACAATCTGCCAACGCTTTTCCGAAATTGACAGTCATCTCTTTCATTATCTCCTTCGACGATTCAACTCTCGAATCTATCGCCAAATACACAATCACCAGAACCACTATTTTAGTTTGCGTTAACATTTTCGCTGTATATTTTTGTAACGCTTCTTTGTATATTATGTCTGCTACTTCCGAGTCCATTGATAAATTTACACTTGGTTTTATATAGATTTGTTGTATAATTAAAAATGTTTTGATTACAGATTCGTTATTTAATTATTCATTGAGCTTTAATGACTGTGCGAAGTCATCGTTAACTCGATAATTATTAACTGTCAAAGGTGTATATAGAAAAATGGATTTTAAAATTGTGTGTACAGCAGAAATATTAAAGCTGATAATTTTCACGTCCACGTCACGTAATAGGGTAACATCAGAAATTAAATGCAAAAGGATAATTATTCTAGTAACGAATTT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PBP2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AGGAGAAGGTTCTCAATTCGGCAGAATTATTTTTGTGTGTAGGTATGTTATGCAATATCTTCGCTTATTGATACCATTACAATTTGAAAAACAAAATGTTTTTTTTTATAAAAAGAAACCATATAAAAATTTAAAATTAATACATAATTTTTGGAGTTGGTGCCAGTCAATATAATGTTTCGTATCTAAATAGACAAATCTCCTTGCATTGACTGTCACCGACTTCAAAAAATATTATTTCCAATTTTTGAGTTGAAGCGTACATATTATGAAGGCAATTTTTTGTAGTCGTGTTTAATTTTTCATAAAAAATATTTTATTAAAATTCTCCATTTAATAGTTTTAACTTGTGACATTGTCCGCATATATGTAGATGCAAATTCTCAAAAGAAAAACATTTTAAAAATCAATTAAACAAAATAAAAGTGTGTGGAAATCTATTTAAAATTCTTGTAATAATATTTGCAATATAAGAAAAGCATGTAATTGCTAGACACAATTTTCTTACATATTTAAATAATAAAAAAACAATTCTGCGAAAATGTGGATGTTTATTTTGTTAGCATATAAGAACAATTTCACGTGTAAACCCATTATTAAATCAACCTTCCCTTGAAAAGAAAAAAAATTACACAAGTAATATTTAAACTAGGTAGTATAAATATTTAAACTAGGTATATAACAAGGTAAATATACAACTGACGAATGTATGAGAAAATAACAGATTATATATAACTTAAATTATGTAGGTAATAAAATCACAAGTCCATGTATGCATAGCCCAGGTCGCAATTAAGTCTTCCGAATTCTTGTAACTTTGCCACAGTTACTAATGTTCAATGTGTACTAAACGTGGGTCACGTTTGATCCTTACGCGGTTGACATAACGTTTATTCGAACTAAGTGATTTGTTAACTCGTTTATCTTACGTACTGCCAAATTGGAGAATACTCTCCTGCGTCTGTTTCCCGATTGACATAACTTGGGTCTCTGAAGACTACAGTGAAGCATTCGTTTGAGCCAGTGCTCACGATCATTGGCCTCTTCTTCACTTACCAGGCCAGGATCTGTCTATAATTGATAAGAATGGAACTTAACAAACGGTAGAAATCTGCATATCCTATGAGGCTTTTAATACAGTTCTTCTGTTTTCTCTTCTTACTAATAAAATCAGAAATAAGATTCCCTTTATTACATTTCTAGTTACTAATACTCCTTAATTTAATTCAAGATTCGAAAATGAAAATAGTTACGATGGTAGGTCTACATTGCTGGTTACTGGTATTAATGTTTAATAACCAATAGGTCAAACATTTATCTATTGAGATGAATTCTTAAACACCTTATATTGTCTCACACAGCAATCACAAAAATTTCTTCAATCTTCGTTATGAGATT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GAAGAAAAACTAATGTATTCTTGACAACTTCGTTTTATAAATATCTTCATCAATATAAAAGTAATAAAATAATCATTTTTAACATCAAACATTATTAAATATGGCTTTAGCTTTAAGTAAGACTTATATTTCAGTCATAATCTCTTCGATGATCACCTCCATGGGAGGTGCCCAATTTAGATCATGGATCTTGGAGCGGAAGCATTTAGAGATCTCCAGCACTCTTGAGCAGTCATCACCAATGCCTGCATGAGTGTTCTCACATTCATGGGTAATTGTCACTAATTGTTTGGCCATGGTGTCATCAGCTCCATGGCTCTTGACGAACTCATGCGCTTTCCCATGATGCATTTTCATCTCATCAGTGAGGAGGTCCAATTTGCTCGCTATGCACATGATGACGCAGCCCATGTCCTTGTTCAGCAGCTCGTAATCTTCACGCCAGTAATTGTAGAAATCCTTCATAATGTGATCACCAACGTTCAGCTCATTTTTGCATTCTTCCAACACTTTTCCAAAAGTGCTACTTAAGTTCTTCATAACATCTTGCGACGAATTCACTTTGTGCAAATCAAAAGCCAAAACTGCAAGACATATCACAAACGCCCGCCATTTTGTGACTGCCGCCATCTTGTCGACTGCACTAAATAATTGAATTTGTCCCGCCGTCTTTATATCTTTCATGAATCGTTTTTAATTACAGCTTTTGATTTTAATGTAGGATTGATAGGTTTTTAATTAATAG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PBP3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ACGTCAATTTTCAAAATTTTATGCAGTACCTTCTTAAAATTTAGATCACCAACCAAAGATCGTATGTTTTTCAATTTTCTATATACTCTCCGAAATATGTATATACTATATTTCTAGTGTCCTAGTGTACGCAGGAACTACATTGTTTAATTCCTTCGGCCTTGTTTCAATATCGGAACACTAGATGCGGCTTAGGATTTTAATGTTTAGGTAGTTAATATAACATTTAATCGAACTAAGCGATATGCGTATTGTCAAATTATGGTATACTCTTCCTGCGTCTGTATTTTTCGATTCATATAATTCGGATCTCTTCAAGACAAGAGTGAATAGGCATCTTTTGGGTCAGTGCGCACCATCTTCGGCCCCGTCGTCGGTTACCATCAGGTGAGACTGAGACCAAGCGATAAACATTATTCATTAGAAATTATTATGTATATTAGATTTTCACAATGAATTTTTTTACAATGAATGTCACTTTAAACTTCATCGAGAAGCACGTAGAAATGAATAGTTTATTATTTATTTTAGTTTTTTAGACGCCTCGTCATTTGCACATGATGTGTACAACACATTATGTATATTGAATAAATTTATCTGTAAATTCTTTATTTTTGAGTTTATATGTCATGGAAATAGTAATCTAAAATACTACCCAGTCATTGTATAAAGTGACATTTTACATAGTCAAGGGTTAATGAAATTAGATTTATGTAGATATCACCATATATATTATTATATATTATATACAAATAAAGTAGATGTTAAGACTTCTATAGATAAGTAAGGTAAAGAGTTTAATTCGGTTGCGATATTAGGCCTTGCGTCCACTCGAAGCGGATAGCTGCGAAAACGTACAAAATTGAATGCGTCCAAAAACTTGCGTAGGATCTACGTAATGAATCAAGCCACGTCCACTAGGCGCGCATTATTCATCCGTTTTCTGGTGTATACTTGCGAGACACGATCCGATCCAATTCAGTTCGGATTTTGACGTGCGATTGCTGAGTTCAAATTCAATGGATTGTAAAAAAATTTTCTTTTGTAAAAATACATTTTATTTTTAGTGGTAAACTTTTTTAAACCTTTTTATAAAACACCGAGTTTTATAGTCTAATATGAAATTTCATCCCCTATTTTTCCACCCTTAGGGGTGGATTTTTTCTTGAAATTTAAATGGGACCATCCTCTAGATATGGCCTATTCAATAAAAATAGAATCAATCAGCGAAGATATCGCGTAACGTACCCTAAAAAAATTTGTGGAATGGAGAACCTACTTCTTTTTAAAAAGAAATCAAAGGATCTAAGTTTTCTGAAATTCCTATTTAAACGTTTATTAATATTTCTATTTCATTTCAAATGCGAAAATTGTTCCGTCAATATCAACATTGACTCTTGTACATATCTTAATTAATACTGTTTTAAACTCAATTATAGACCGTCTAAGTCTCTACGTAGCTATTAATTATTGCTAACAATTAAATACAATTAACGAAGACAAGATAATCATTAATGTATACGCAGAAATTCTATATATATGGTAAATCACTGTAGATTTAAACACTTCTCTCTGGCAAATCCATAAAAATGGCAGGACAACTGCAATTCTTTGTCGCTCTAGTGCTGTTTGCTATAGGTGTAACTGAGATAGATAGTTCAGCAGAAACAATGAAGAATATATCTTCAGGGTTCATTAAAGTTCTGGACGAATGCAAACAAGAGCTGAACTTAGGAGAACACATTCTAAACGACTTCTACCACTTTTGGAAAGAGGAATACTCTCTTCTGAACCGTGAAACAGGATGTGCCATTATATGTATGAGTAAGAAGCTGGACCTCCTAGATCCTGATGGAAACTTACACCATGGAAACGCAAAGGAATTCGCCATGAAACACGGCGCTGAGGACGAAGTAGCTTCCAAGCTGATTACGCTAATCCACGAATGCGAAAAACAGCATACCGCTGTTGAAGACGAATGCTTGAGGAAGCTGGAAGTTGCCAAATGCTTCCGTTCTGGCATTCACCAACTAAACTGGGCACCGAATATGGATGTCATCGTTACTGAAGTACTTACTGAAATGTAACCTGGCATACATACCTTGATTTTTATATATAAACCTGTATGACCAATGCGACCTGTTTTAGCTCATCAGCATTTGTGATCTCAATCTAAAATAATTTTAATGCTATCATAGTACAGGCTCTGCCTAGTTT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OBP1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CTTCGTTACGACGTTGAAGACGACGTAGAAGTTCACATCAAGGCATCAGAGTGGCCTAACAAAAGGCGAGACTCTGCCTGTAGAACGCCTTCTCTCTAGATGGCGACTCCAGGAACAAAAACGATTGGATACACGGTCAGTTAGATACAATGTCAGACATTAGCACTATATAATAATGGCCAGTCATTCATTGTGGTCAATCAGTTATGCATATAACGCGCCAGGGAGCAGGTGGAACGATCCAGTCTCTGGACGTGTGTCAGGTCGAAAGAATGGAACGGAAAATGTTGAAGTTGATAGGAATATTATTATGCTCGCTGTTGGCGGGCTCGCTGGCAACCGTGGAAGTGATGAAGGATGTCACGCTCGGTTTCGGAGAAGCCTTGAAATATTGCAGAGAAGAAAGTCAATTGTCAGAGGAGCAGATGGAGGAGTTCTTCCACTTCTGGCGCGACGACTTCAAGTTTAATCTCCGGGAGATCGGCTGCGCCATCCGCTGCATGAGCCACCACTTCAACCTTCTCACCGACTCCCACCGCATGCATCACGACAACACCGACAAGTTCATCAAGTCCTTCCCCAATGGTGAGCTGTTGTCGCAAAAGATGGTGACACTGATCCACGAGTGTGAGAAGCAATTCGAGTCAGAGGAAGACCATTGTTGGCGGATACTTCGAATAGCTGAATGCTTCAAAACGGGCTGTAAGCAGCAGGGCATCGCCCCTACCATGGAGATGATCATGGCCGAGTTCATCATGGAGTCTGAAAGTCGATGAAAACGACCATTTTAAGACAGTTAGATGTTGACATATTATACCTGTGGCGCTTTTTATAGGTAAAATGATTTTTTAGTATAAGTTATCGCGAAGTCGTAACGAGTTCTGTAACGAACACTAAAGTATATTTAAACGTTATATTAATGATATATTTCGACACTGTAATGGATGTGGTTAATTGTTTTTTACAATGATTTATATTC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OBP2</w:t>
      </w:r>
    </w:p>
    <w:p w:rsidR="005E1D20" w:rsidRPr="00E81454" w:rsidRDefault="005E1D20" w:rsidP="005E1D20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ACATTAGAAAAACACCTTTTTCGGTTCTTTTTGGCTAAAACTTAAACGTTACTCTCTGATGCTTCTTTAAAAATAATTTCCTATATTATTTTATTATATCAAATATGTTTATATATATAGTAAGTATCTTATAGTATTTTCTTTTCCCCGCATATTCTTTATAGTTGTTATATGTACATATATTTTAACTTTTCATATATAGGCAATATTTTAACTTTTCAACTTTTATTTTATACACCCACCACAATTCATGTATGTATGTCATATAATAACTCAAAGGTTGGCCGAATGAAATCTAATAATGAGATAAGATTTCCTTTGTATACATAGATTTTTTATTATACTTTGTTTCTGTTTTTTTATTATTTATGTACAATAAATAACACACGCACAGAAAGAGTAAAAATAAATAAGTAAACATAATTTAATAAGTATGTCCTTGTTGATTTTCTTCTGATCAAACAAATTTATTGTCATACCAATATTAAGGTTACCATGCCAAACATCAAGTAATTATACAATATTAAATAATCATCAGATAAATTAGTGTTACTTATTTAATTATTGTACTGTTCCATGACTGCTTCTATCATAGTTACTTCTGGCGCTATTCCCTCTTTCTTTGCATCTACTTTGAAGCATGCTGCCACCTTCACCACCCGACTGCAGTCATCTTTTATATCATCATACTGCTTCTCGCAATTGTGGATCAATTCCACCATCTTCGCTGAGAGGATATCGCCTTTAGGGAAGCTTTTGATATAATCATCCATGTTCATGTGATGCATTCTAGTATCGTCTTTGAGCAGCGAGAATTTATTCGACATGCAAATAATAGCACATCCTAGCTCGCGGTGAACCACCTCGAAATCTTCGCTCCAGAAGTGCTTGAACTCCTCCATGATTTCTGAAGAGAGTCCTGACTCTTTCCGACATTCATCCAATGATTTCCCAAAATGTGCCGTAACATGGCTCATCACCTCAGCTGTTCCCATCACTTCATCAGTGATTGAAACAAAAATAACCAAGGAAAACAACAAACAGTAAACAGCTGCCATTTTGTCTTCAACTTAAGCAGAAACTATGCACGGTTGAGAAAATCACTTCATTATATCTAAGAATTTTTTTTTTTATTTACATGAATAACATGTTATTAT</w:t>
      </w:r>
    </w:p>
    <w:p w:rsidR="005E1D20" w:rsidRPr="00E81454" w:rsidRDefault="005E1D20">
      <w:pPr>
        <w:rPr>
          <w:rFonts w:ascii="Times New Roman" w:hAnsi="Times New Roman" w:cs="Times New Roman"/>
          <w:sz w:val="20"/>
          <w:szCs w:val="20"/>
        </w:rPr>
      </w:pPr>
    </w:p>
    <w:p w:rsidR="005E1D20" w:rsidRPr="00E81454" w:rsidRDefault="005E1D20" w:rsidP="005E1D2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E81454">
        <w:rPr>
          <w:rFonts w:ascii="Times New Roman" w:hAnsi="Times New Roman" w:cs="Times New Roman"/>
          <w:b/>
          <w:sz w:val="20"/>
          <w:szCs w:val="20"/>
        </w:rPr>
        <w:t>CSPs</w:t>
      </w:r>
      <w:r w:rsidR="000C1763" w:rsidRPr="00E81454">
        <w:rPr>
          <w:rFonts w:ascii="Times New Roman" w:hAnsi="Times New Roman" w:cs="Times New Roman"/>
          <w:b/>
          <w:sz w:val="20"/>
          <w:szCs w:val="20"/>
        </w:rPr>
        <w:t>: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SP1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AATATATAAGGATGGATACTGAAGCCATCATCATTCATTATTTTACAACTATAGCTGAAACATCTATAATCAGAATGAGGAGTCTTATCGTAATCTGCTTGCTTGCCTTGGTCGGCATTACTCTATCTAATCCAATAGAGACATACACAGATCGCTTTGACAACATAGATCTAGACGAAATTTTGGATAACAAGCGTTTGTTGATACCGTACATAAAGTGTATGTTGGACCAGGGAAAATGTTCACCGGACGGAAAGGAAATCAAAAAGAATGTAGTGGAAGCTCTTGAACATGATTGCCATAAATGTACTCCTACACAGAAGAAAGGCACAAAGAAAATAATCCGTCATCTGATCAATAAGGAGAATAACTACTGGATAGAGCTCAGCCATAAATATGATCCAGACCGTCACTTTGTAGGTAGATACGAAAATGAACTTACCGAACATTAATAATTTTTATCATGTGATATGTATAATATCTAAGTCAACAAAAAGCAATACAATA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CAAGTTACTACTAATAAGTTACAAGTTTGTAAAAATAAATGAATAGTTA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2</w:t>
      </w:r>
    </w:p>
    <w:p w:rsidR="005E1D20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GTTGTTGTGAGGAGTTGGGATTAATGGTTTATTTAATACTCGGACACTATACATATATATAAGAACGACAACCTCCTTCAGTTTACAATTCTCGGCCGCGGTCAGCTAAAAGGCACACGAATTAACTATTTATTCTATTTAAAAAGAAAATAAACTTAACAACAAAATGAAAACCTTCATTGTTGTCTGTTTGTTCGCTGTTGTTACTATCGCATCGGCTCGTCCTGATGACAAATATACTGACAAATATGATAACATCAGTCTTGATGAAATCCTCGCAAACCGTCGGCTACTGATTCCTTACATTAAGTGTATTCTAGAACAGGGCAAGTGCGCACCTGAAGGCAAGGAGCTCAAATCTCACATTCAAGAAGCTTTGGAAAACAATTGTGCTAAGTGTACCGAAACTCAACGTAACGGCACACGTCGCGTGATCGGTCACCTGATCAACAATGAGGAAGAATACTGGGGCCAACTTAAAGCCAAATATGACCCAACCAATAAGTACGCGACCAAGTATGAAGATGAACTCAGATCTGTCAAAGCTTAAAAAAATGCATCATTTAAACAAAAGACTGATCCAATATATTGGTGTATCATCAATAGATAATATAAAAATCATCTTTTTAAACATTTGATGTGAAAAACAAATTATTTCTTGTCCAATATATGTATTATGTAAAAAAAAAAAAA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3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GCGCGTAAAAACGACTATTTAAAGATACTTTACAGATTAACGAAATTATGACTAAAGTTGAGAATAAATTTAGAAATTAGACTTTTGTTTAGTTACTATATAGATTTATTATAATAAATACGTCGGTATATTATATGTTTTTTAAATTTACAAGTTATTTGAAATGTTTATTAACATGTGCATATATTTTTCTTCTTGTGATTAAAAGATTAAATTCTTCAACTAATTATTTATTAATTGTGCAAAATTCTGCGATTGTCGATAACCGCCGTCTTAAGTTAACATTGAAAAAATAAAAAACTTGTTTTTAACGTTTTAATATTCCAAGAACATCGTCTCTCTCGTGTTTATGACGCAAATCAACGCAAACGTGTGAGATGCATGAGCAAGAATTACGGATAAAAAAATATTGCGTACCTACACTATTAATTTACTGGTGACATTTAAAACAAAAGAACAGTGTAGCGTTATTTATGTACATCGGCTGTTTATTGAACATAACAAGTACATAGTTTGTTTCACATTCCCCTATCGATCTTAATCAACCGACATTTTGTATTATAATTTATTTTTTAATCTTTAGCAATAAGAAATGCTTCATAAATTTCCTTGTACTCGTCGTCAGGATCATATTTGCTCTTCAACTCCTCCCAATATTTAGGTTCCTTATCTCTGATATGATTGACAACTAATCTGGCACCTTGCTTCTGTTTATCTGTACATTTTGAACACGAGGACTGTATAGCATCTTTTATGTGTGATTTCAGTTCTCTCCCTTCAGGCGTGCAAGACCCTTTATCCAGTATACATTTCATATAAGCATTGAACAAACGTTTGTTATCCAATACTTCTTGAACGTTTATATTGTCATATCTGTCCGTGTATTGTTCACCAATCGACAGACACACAAGGGTCAAACCTATTGTTAAAAATAACCAATTCATGTCGTACGTTTCCACCCTGTCCACCAGAATGCACTAAATGACACTGAGTATTTGTTGAAATGTGCCTTTTATATCTCAAATGCATCAATATCAATGATGATTTCCTTATTGAGGTAAACATCTTTGCTATTGTTATTGTAAAATTTTACGCAAGATACCAGTAGATATCCCATAGCATAATTAAGTCTCTTTGTTACAATTATAAGTGTCTAACGATTAATTTATTGACGCCTAACTTTACTAATAAACATATTTATTGTTCAACATATTCCATAGGTACATCTGCCAATTATTTATTTATTTATTCTTTAGCACAAAATAAATTATACATGGCGGAATTAATGCCATTCGGCATTCTCTACCAGTCAACCATTGGGTAAAATGAG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SP4 ATGAAGGTCTTCATACTTTTTGAGATCGATGAATGATAACGGTGACGTCATGTCGTTTTGTGTAGGGGCTAATCGGTGGATATAACGAGTTTTGACGTTATTCTCAAATGTTCTATTTAGTATAAAAAGTCCGCGAGATCTGACCACTACATCACAAACAAACCTCGAGTCGTCCTGATAAGTATTTCCTTCTGTTATATCAAAAAGTATGAAGACCTTCATTGTCGTTTGTTTCTTCGCGCTGGTAGCTATTACCACTGCTCTCCCTGGCGCACGCTACACCGATAGATATGACAACATAGATCTCGACGAAATCCTTGGCAACCCTCGTCTGCTCAACCCTTATATACTATGCCTTCTTGAGCAGGGAAAGTGCACCGCTGAAGGCAAAGAACTCAAATCGCATATCCATGAAAGTCTCGAGAACTATTGTGAAAATTGTACTGAAGCACAGAGGAAAGGCGCGCGCCGTGTGATTGCTCATCTTATTAACAATGAACCTGAATCCTGGGAAAAACTCAACGCCAAATATGATCCTGAACATAAATACACCAAGAAGTACGAGGACGAACTCCGCACTATCACGCAATAAATGTTTGACTGAAATCTATAAAATAAACTATTATAGTTCATATCAAAATTTGGAGAAAACACT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TACGCTATTATATAGAACAGTGCCATTGTTAAGTTAGAAAACAAAGAGATTTAATTATATGATAACAAGGCTTGTGAATTTTATAAGACACATTATTATGTATATAAAGAAAGAAATTAAATAACATAAACCTAACTAAGATATGTTTTATTATAACTTAGCTTATTTTAGTATTAACCTTCCGTCAGCCTGGTGGAGTCTCAAATACCCAATACAGTTTTAAACAATTGTTTTCACATTAAATTAGTACGCTAACGATTTGAAATCTGAAATAGCTGGCATTAATCGATTGCGTTATTGATCTCCAACACTTTTACTGGACCGCCCAAACTCCACCAGGCTCACCACGTTGTAAAATTTCAAGTATTATTTTAACGCTATATTGGTTAGTTTTAAAGAAGAATGGCGAAATCTATGTATTTTAAGACCCAAGCTTAGAAGTCTA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5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TATAAATCTGGAAAAAAATACTTAACAATAATTTGTTAACATCTTAATAGATGCCATAAAATTGACTACGAATTACAATTTAATTCGTTGGGAAATAAATAATAAGGTCCTTGCTACTTTAATTAACAAAGTATCACAATATTTTTAAGTTATTCTAAAGTCTGTAGTAAAACCATCTGATCTGATGTTCCAAAAGTTTAGAAAAAAAAACGATATTTTTTTAACTTAACTAAACTATAATTTATTAACTACATTTGTCGTTAATTCTAGTTAAATTAACTCGATTGGATGAATTTGTCGAAATCAGCGCGATGCTTGCCTGAAGGATCATTTTTCTGGACAAGCTCTTCCCATTGTTTCGGATGCCGTTGCTGAATGGCCTTTATTACCTTCTTTATGTTCACCTTTTGCTTTTCGGTACATTTACCACAAACGGTCTCCACAGCTTCTGGTAGTGTTTTTTTGAAATCGGAACCTTCAGGTGTACACCGCCCTTTGTCAAGGAAGCAATTGATGTAAGACTTGAGGAGCCTATCATTGGAGATCAATGTGTCCACATCGAAATTATCATATTTCGAGTGATATTTTTCAGCAGCATATGCAGCGACGCCCAAACAAGCCAAAACAATCAGGACCTTCATTCTGTAGACAAATCTTTTACTCTCTATAGCAGACTCAAAGAACTAGTGTGGCAGAAAGCGACAGTGCTTTTATATTGACGACTATAAACCCACTACCTTTATCGTCACATGGGCCAACCACTGCACCAGACAAACATTCGATTTTAAACCTTTTACTAAAATACATAGGAACTCCATAAAGTATACCAAATATAATTTTTGGACCCTTTGTGAATTATTAGTGAAATGTTGTTAGCCGTCTCTTATGGACTATAGTTGAAAACATATTTACATGGATT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6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GAAGTCAGCGCCTTCTGGAGTACAGTATTGTTAGAGCTGAGAAAGAAGGAAGTTCTAAAAAATTCACTATGAAGACGATCATAGCTTTTTGCGCATTGGTAGTTGTGGTGGTCGCCTTCCCCGGGGACACCTACGATCCTCGGTACGACAATTTCAATGCGCAAGAATTAGCAGACAACCTTCGTCTGCTCAAGAGTTATGGTAAATGTTTCCTCGATCAGGGACCCTGCACTCCAGAAGGCGCTGACTTCAAAAAATCCATCCCCGAGGCCCTCAGAACCACTTGCGCTAAGTGCACTCCTAAACAGCGCGAATTGATCAGAATCGTTGTCCGCGCCTTCCAAACCAAGTTGCCTGATGTTTGGGAACAAATAACCAAGAAGGAAGATCCTAATGGAGAATACAAAGAATCTTTCGAGGCCTTCCTGAACCGCTCTGACTAAGAATATAAAGCCAAAGTTAAATAAACAATGCCATCTTGATCGTCGTATGCTTTATGACTAATTTCAATAAGTTTTAGTTTAATTTCGATGTATACATGGCTGCGAATAGTAAATACATCACATTAATTATAATTAGAACATAAGTTTAAAAAAACTGTGATGTTGATTTAAAAACACATTTTTATGAATATACCGTTTAATAAACAGAAATGATAAAATTAAAAAAAAAAAAA</w:t>
      </w:r>
    </w:p>
    <w:p w:rsidR="00922EC4" w:rsidRPr="00E81454" w:rsidRDefault="00922EC4" w:rsidP="00922EC4">
      <w:pPr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7 TTCCACTATAAAACAATTTATTAACTTAAAACTATTACAATAAATTAGGAATACAAATTATTTGCAAATAAATTATGATCAAATTCACCCGAAAGCCATGGATTTATAAAATTAAATGGCTTCTAGGCCAGTATAGGATTTTACCAACGTCTCCGGCGGCATATATTATAATAAAGTTGATGAGTTTAATTGCCAGTGACTAAGAAATTGTATAAGGCATCCCTATTGGAGCGATCTGGATCGTATTTGTCTAGCAGCTCGAGGAATCGCGGTTCGCTTTTTGCCCTGATGCCTAGCAACATTTTGCGGACTACGAACTTCTGTTTTGAAGAGCAACGACTGCATGCGGTTGTCAACGTCTCTGGTAATACGCGTTTAAATATCTTCCCATCCTTTGTACAGGGTCCTTTGTCCATGACGCACTTGTAATAGGCAAGAAGGATGCGTTCGTTTTGTATGATAGAGTCAGTATTGAAGTTGTCATAACGGTTATAATGCTGCTGTTGGCCGGAACAGGAGACCACCACCGTCAGCGCGCATAAACACAACAGCCAATTCCTCATTTTG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GTTGTTGTGAGGAGTTGGGATTAATGGTTTATTTAATACTCGGACACTATACATATATATAAGAACGACAACCTCCTTCAGTTTACAATTCTCGGCCGCGGTCAGCTAAAAGGCACACGAATTAACTATTTATTCTATTTAAAAAGAAAATAAACTTAACAACAAAATGAAAACCTTCATTGTTGTCTGTTTGTTCGCTGTTGTTACTATCGCATCGGCTCGTCCTGATGACAAATATACTGACAAATATGATAACATCAGTCTTGATGAAATCCTCGCAAACCGTCGGCTACTGATTCCTTACATTAAGTGTATTCTAGAACAGGGCAAGTGCGCACCTGAAGGCAAGGAGCTCAAATCTCACATTCAAGAAGCTTTGGAAAACAATTGTGCTAAGTGTACCGAAACTCAACGTAACGGCACACGTCGCGTGATCGGTCACCTGATCAACAATGAGGAAGAATACTGGGGCCAACTTAAAGCCAAATATGACCCAACCAATAAGTACGCGACCAAGTATGAAGATGAACTCAGATCTGTCAAAGCTTAAAAAAATGCATCATTTAAACAAAAGACTGATCCAATATATTGGTGTATCATCAATAGATAATATAAAAATCATCTTTTTAAACATTTGATGTGAAAAACAAATTATTTCTTGTCCAATATATGTATTATGTAAAAAAAAA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GTTGTAGCGACGACGACTCGTAGCTTATTCAGTGATAACACTAGAAGTGTTGCAAGTGCGTAATTATATGTAAACATATTACATACAAAAATAGGGTACACTGAAAAAGCTACGATGAAGTCTGCAATAGCTTTGGCCGTGCTGGTGCTGGTTGTAGCGACGACGACTCGTGCCGATGAGGATTTTTACGACAGCAAGTACGACGAATATGATTTGGATGCCATTATTTCCAATAAGCGGTTGTTGGAGAACTACATAAATTGTTTCCTTGGAAAGGGCAAATGTACTCCCGATGGTGCTAAGTTTAAAAAGATCCTTCCTGAGGCCCTTGAATCTACGTGTGGCAGGTGTACACCGAAGCAAGGAATCTTGGTTCGCAAAGGCATTAGGGCAATACAGGAGCAATTGCCGGAATCGTGGGCACAATTGGTAAAGACGTACGACCCGGAGGGAAAGTATAGGAACTCATTTGAGAAGTTCCTTGCGAACACCGATTGAAATAGAATTTAAATCCAACATTCGCTAATTTTGCCAAATACATAATAAGTTAGCAAATACAATAGGGTATTTTATTCTTGTTTGTAAGGAATATTTAATTGATTTATTTTCATTTTATGAAATCGTTTAGTTGACGTAGACAAATAAAATTTCAATTTTCTATTTCCGCACGCAAAACATTAGCCACCATGTCTTCCTGTCTTGTGAAGTCCTGATAAACGTAAGTCCCGGCACACGACGCGACGCTTCGCTTTGTTTTGTATTGAATTTATACATTTTGTTGAAATAATAATGACTTACAATATTACAATTAACGATAGTTAATGCGCTATACAATAATGTAAGAATTTATTGTATTAAGTTGTTAGACGTTTAACGTTTACACAGTCAGTAACGTCACGGCTGAAACATTATGGCGGCTATTGTTTACTTTGATTCTGATATTAGTAAAAGATTAAAAAAAAATTTTTTTTTTTGCATATTTCCCGAGTATATAATTTAGTGTTTGTACGACTTTTGTAGCCGGTACAATCGATATCTGCTGTGTATAATAATAGTAATTTGTAAATAAATATGTGCGTAGTTTTTAGTACTTAGGTATTAAACTCACTATTTTCC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1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CTAAAATTTTAAAATTTCAAACGTAAACATTTTAAAAATTTGAAACTTAAAAATGTAAATAATTACAGTCGAATTTCGACCGTCTGTAGGATTAATTACGATCGAATTTCGATCGTTTGCTGGACTTCTAGTATAAATTAATAGGTGAACCAATAGAGAATTCTAGGAGCAGATATACTCTTCCGGGTGTCAAAGTTGGAGTAAAAAGATATCAGATGGAAAAAATATAAATAGGTATAACTCGTAAGTTATCAAATGATAACACATTTATCAAATTACACTGACAACTAATTTATTTATATTAAATATAAATTTTATGTAAGTACCGTTTATTTCATTGCCTAGTTATTAAGCATCCTGTAAAATATATTTATTATAAAGTCACCTGATTTTTTATTTTTTTCTTAAATAGACAATGTGGTAAATCATAATATGCACTTTATGCTTTATATCTAAATATATGTACATACAGAGTCTAACCTCCACCCGAAATTATATTATGAATTAAAAAAAAATTTAAAAACATATTACTACCAATATAAAGTGATTTAGTAGTATTTTAATACTTACTGATTTAGTAGTTTCTGCATAAGAAATTAATTTTTAAAGAATACATTTTTTTATTCTCTTACATCACTGTCACTCTCCCAACGTTTGAGGTTCTAAAACTTCAGTTTGAGGTTTTTTATCGCTTATTGCAAAAAATATTTTAGCTTAGCGAATAATCGAAGTGACAATTTACTTACATTTTACTACAACCTGACACATGGAAACATCTTAATTTTACATGTAAATAATCTAAGGCATACATATAACATGTGTGTCTGTGAATTTTTTATTCACCATTTATTAAAAGGTCTTGTAAGGATTTAGTTGAATTTCGCATACG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AGTTATTTGTAGAAACCAAAAAATTTTAATAGTGGAGAAATATGATACTAGTAGGTATATGATAAAAGTTTAAAAATAAAATAAGTATAAAGTTCTATGTAACCCACAACTTTATTAGCGACTTCCTTATTCCGTATCTAAATCTAACGTGGTCCTTGCATTTATTATGCATTTTAACTTTTATAATCCCTTTATTTATTCTTCTTTTTCATCTGATTCTTTATTATCATTAATACCCTTTTCAGCGTTATGTGTAGATTTGATCTCGGAAGACGTATTATTTTCTGCTGTTTTACTTTCTAAATATTTCCTTTTGTAACTTCCATCAGAATTGTATTTCTCTTCAAGTTCTTTCCAATCCTCTGTTCTATGGTCAATAATATAGTGCATCACCTGATCGGCACCTTCACGTTGTCTTGTATTACATTTTTGACAGTCGTTAGTTATCGCGTCAGGCAAAGTTCTTTTCAATTCTTTGCCGTCGGGAGTGCAAGGTCCTTTATCTAGCAAACAATTTATGTAACCAGTCAACAAACGATCACTAGCCAAGATTTCATCGAGATTCACGTTGTCATATTTGGTTGTATACGTTTGTGTTTCTTCAGCATTATAATGTTTCATTTGGTAAACAAGCAACAGATATATTAGCTGAGTTTTCATATTCATTTTCACCCACTTTTAATTGTCGTATCATAAATTAGTGGTTTGTTTCTCTTTAGTCAATAAAACTTACCTATAATTTCTTTGCGTTTAGATATAATGCAATGTTTTAACGAAATCATATCTTTTATATGGACGCAAATGTTACT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1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AGAAGTTAATCTAGTGTTGATTTGTGAAACTATTGTATTCGCATTTTAAAATGAAACTCTTTCTGATCGCTGTAGCTCTTTCCATGTTCTGCATATTGGTTAATGCACAAACGTATACTGATAAATATGACACTATCAACCTGGACGAAGTGCTTTCCAACAAGAGACTGCTGGGCGCCTACATCAAATGTGTGCTGGAACAAGGACGTTGTACTCCCGAAGGGAAAGAATTGAAATCTCACATAACAGACGCTCTTCAGACAGGCTGTTCGAAATGCACGTCCAAGCAACGCCAGGGCATGAAACGAGTCATCAAACACCTCATTACTTACGAAGATGATTCATGGCAACTGCTGGTGGAGAAATACGACCCTCAAAGGATTTACTCCCATAAATACGAAAAGGAACTTAATTCTTTGTAGAGAAACCAGTGCGGAATTTTGTATAAGGGCACTTAATCATATCCACTGTAAGCTTTTCGTATAATAAGGCAGTTTCTATGAAAAACAGAAAAACATCCTAGGTATCACTGTCGAAATTGGAATTTTGTAAATTTAGGAATTTGGTGAATTTTGTTATATATTTAGATACTTAGATAGCAAGAGTGCCACGTAAGTAAAATAAGTAGACTTTCTGAAATTTCGATTTTTCTAGTACCTACGAGATTTCCAATTTGTCTCGTGTGGAAATCGAACCCACGACCTCTGTGTCTACCATGAGTTTATTCGCTAAAGTAATGACTTTACCCGCTAGCGACTCCGTAAAGTATTTGTATGAGAAATT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 SinsCSP1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GCGTCTCGACTCGCCGCACGCGCAACTATGTATATGCAACCATATAACTGCGCGGTTTGTCTCGCTCGAGCCATATCAACACGCAAACTGGAATCGCGCGCACGAATGCCTTTGATACCAACAGCATAATTGCGCTGGAGTTCACAATCAAGGTGCAGTCAAGATATGTGAATGCGATTTTTATAAAAAGAACAGGGTTTTCTGTAAAGTGAACATTATCAATATGCGTGCTGTGTTTTTCTTGTGTATTAGTGCGTGTGCCATTGTTGTTGGCCAGGACATAAATACTATGCAAAATATGCCTACATACGATGCCAGATATGATTATTTAGATGTAGATGCTATACTGGACAGTAAGAGATTAGTTACTAACTATGTGAATTGCCTAATCAATGAGAAACCGTGCACTCCCGAGGGGAAAGCGCTTAAACGATTACTCCCGGAGGCTTTGAGAACAAAATGCGTCCGGTGCTCAGAGCGACAAAAGAGGACCGCTGTCAAAGTAATCAGACGCCTAAAGAATGAATATCCAGATGAATGGGCCAAGGTTGCTTCCCGGTGGGACCCCACCGGAGATTTCTCCAGATACTTTGAAGAATATACGGGCAGAGATCAAACTAATACCATATTTAATACCGGTAATGAGGTTCCAGCGTCGTCTCCACCGCCGCCACTGCCGTTGAACGTGCCACTTAGGACTACCGCTCCTGTCGCTCCAGCTCAACCGACGAGTCCACAAGTTCCAATAGCAAGGTCTACATCAGCACCACCTATTATACTTAATAGGTTCGGTGACGACGGCGTGTTGATAGTTAGCAGCTCATCTCCATCGAACACAGCGTCTACAGTGACGCCACGATCATCTAACACTATTAGATCTGTCATCCAAACTAGGGCGACACCAGCTACGTGGGCCGGCGCAGCATCAGACATCATACCGACACAGGTTCCAGTACGTCCAGCGAACGAAATTCCTCCTTCATACTCTACAGCCATGACCATCATTGACGAGATTGGACACAAAATCATTCGAACCACTGAACTTGTCTCTGATATACTTAGGAATACGGTGCGAGCTGTTGTAGGTTGATCACACGCATCGTATAAAATCAAAGTTGAATCAAAGTTGCTCAGTTTTATCGCAAATATCCAACCTAAGTTTTTTTGAGGAAAATATGAGATTTATTACCTATATTTAATTATAATTTAGTGGCAACAATACCACCGATGTTTTGGATATTATATTGGAAAAAAATGCTCATTTTACGATAATATTGGAGGAATTGAATAATTAATTATTCTAAAAG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AAAAAGAAACTGACATCCGCCGTTCATGAGATTACTATAATGTTTAGGATACGTATACCTACATTTGGAATTGAAATTAATAGTTTTGTACTTAATTTTAATTTATATACATATTTACTAAACATTATCTCGAAATCAACGCTTTATATAATTTATTTTTATTTTATAAAATATCTAATGCAATATAATAATTAGTATCGATCAGGAATAACGAGATTAATAAGTATATATAGTAATTCTTGGTAAGATGTCGCGACAAGTTCAGTTTAGTAGGTATCCTTATCAAGCCCCTTAGTGTAGCTCCCAATGTGTATACGGAAACCATTTAGGGGACGGTGACAAGCTGGATTGCATCTGAGCTGCCGCTCCTTAAATCGGAGGACCTGTGCATACTTTTGATTTATTTATTATACTTTATTGCATGTTCAAAAGGTGCATTTAATGCTATGTTATATTTTCTACCGGCTAACTACAGAGTGTTTGAGCAAAAAGCAGAGTGGGCGTGCAATTCACGTATTTATAATAAGAAAAAAAAGGAAAATATAAATATATACTTATCATTTATAGTAGGATTAAATACTTTAAAGGTGATAGTTAATGTTGATTTTGTATGTTAGTGGTACTTTGAAAACTTTATGTAATGCTAACAATAAGTGGGCGGTGAGCGCCATAAAGTTGAGAAACTCTGTCTTAAAGTTTCATCTAAGGAGCTCTTCAAGGACAAGAATCTCTTTCGTTATGTGTCGTTAAGCCAGTAAAACTCTTATTATCCATATGAATTTCTTATATTGGGTGGAAAAAACGAACGGGACATGGAAGGAAATTGACAGTCTAGGTTGGGATGTCAGTTAGAGTCGACATGCACGAATTGTTAGATTTCATGGTCTGTTCGTTTTTTCCACCCTGTATAATTATGTGGAAGCCTATGACAGACGGATGGACTCGCAAACCAAAATTATATATGTTCTATAGTGGACTATGGGGCCCTAATAATTGTAATTTGTAATATAATTAAATAAGGAATCATTGCATCGAATGTAATTATTGTAAGTATAATATTTTTGAGAGAAATTTCGCTTCTCATGCATTCCTTGTGCCTTATTTTATAATGACAGTTTCGATTGTCGATTACCTTTACACACTGTAAATATTAGATTAATATTACTTCCTTGTTTCTGTTTAAACATAATTAGGTCATAGTAATACATTATTTTTTTACATATAAATATGAATAGTATTAACAAGTTTATTATTAGTAACGACGTATATAATATGTATGTAAGTAGTCCTTTTGGTAACAAATAGAACTTGTAAAATGAAAGTATTATATATCTATCTACCTAGCAACCTACCAAACAACGAATCTAACAACGATTTCCACTTTAGTAAAGTATAAGATAATATTACTTACCTATGTGGGTTATTTCTTGTCTGAAATAAATTACTATTATCTTTATATACACGTATACAATTCTTCTC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E81454">
        <w:rPr>
          <w:rFonts w:ascii="Times New Roman" w:hAnsi="Times New Roman" w:cs="Times New Roman"/>
          <w:b/>
          <w:sz w:val="20"/>
          <w:szCs w:val="20"/>
        </w:rPr>
        <w:t>ORs</w:t>
      </w:r>
      <w:r w:rsidR="000C1763" w:rsidRPr="00E81454">
        <w:rPr>
          <w:rFonts w:ascii="Times New Roman" w:hAnsi="Times New Roman" w:cs="Times New Roman"/>
          <w:b/>
          <w:sz w:val="20"/>
          <w:szCs w:val="20"/>
        </w:rPr>
        <w:t>: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GTATATCATTATGTTCGCTTATAATTCAATAAGCGTACTGTTGGTAGGACTGGTTGATGGCGCAGGAAACTTCCTCGTAGCAGGACTACTGGTGCTTATTAGCGCTCAACTGGACGTCCTCAGGAGAGAACTGAACGAGATAAGCGCAAACCGAAGTGACGAAAACGACTTAAACTATCAAAAGACGGTGTCGTGCGTAAAATATCATCAGCATATCATTGAATATGTTGAGGAATTAGCAGCTA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ACAATAATGTATCGATGCTTATATATTGTTAACTTTCTTTGGTTAAACACTGATGTATTGGGTGAGGTGCTCTGGTTTGTAGATTCGGTGAAAAAAGGCGAGGGCTTTACAGGAGTGGCTTACATTGCTCCATGTTTCACCATAAGCATGCTTGGTAATTTCAAATCTATCTTTCACATCTTAAACGAAGATAAAGTCAGTCAACTTGTTGAAGATTTAAGAGAATTAGAAAGAAAGGAAACAGATCGCAAT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AAGCTTCACAACTTCAATACCATTCAAATATAGACGAAAAAAAATGAAACCAAAAAATATTGTATTGAAACCTCCAGAAAAGAAATTTTACACATTTAGCGAAACATTTCGTTTCTGCGCTTTCGCATTAGCAATTGCTTTGATATATCCTAACAAAAATAATATTATACGAAGATGGATTACAGTTATTTCAGTAATTTTCTTCAACTCTGTCATATTATTCTGGTTTGTGTCATACTTGATCAAATGTCTGATCAGTGTGGATATATACAACTTTGCAAGGACCGTTACAGTAGGAGTCGTTGTCGTACTTTTCTTATTCAAATCGTTTTATGTGAATTGGAAGAATGAAGAATTTGAAAAATTGTTAAATAAAATATCCAAGGATTTGCTTAAAGGAAACTACATGGATGAGGACTATCAAAGAATATACGAGTACCATATAAAACAGGCCAAAATTCCACAAATATGCTGGCTAATCATACCTACAATATTAAGTCTTCAATTCCCTCTTTACGCCAGTACAGGTTTGATCTATGAGACTCTAAATAGTGATGTTGGTAAGAAGTATATGGTCTTTGAAATGCAACTTAAGTATATTGAAGACAAACAATATGTGTCACCTTATTATGAAATTATATTTGCATACAGTTTAGTAC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GCTTAATCCTAGTGCCTAATTTTGCTGGTTTCGATAGTTCTTTTTGTATAGCGACAACGCATATGCGTCTCAAACTTAAATTAATGACGCACAAAGTTCATAGAGCCTTCAAAGATGCAAGAAATCGTTCAGATCTACAGATGAAGGTGAAAGAAGCGATAAAAGATCACCAAGAAGCTTTAGAATTCCATAGAGGCATACAAGAAGTGTACGGTGGTTGGCTACTGGCTGTTTTTCTTTTAACATCTTTCTTAATTTCATTCAACATATATCAAATATATATAAGCAAGCGTATCGATCCGAAATATGCGATTTTTACTTTGAATGGTGTACTGCATATGTATATGCCTTGTTATTTTGCCAGCAGTCTAATTAAGGTGAACGAGGAGTTGTCGACAGATCTATACAATGCATCGTGGGAAGATTGGGCCGATCCAGCCGTCACCAAATTACTTGTTTTTATGATGGCCAAATCTCAACAACGTCTCGTGATCACGGGAAAGAGAATTGTCGTATATAATATGGATCTTTTTATTTCAATATTGCATATGTCATACTCTTTTTTCACTTTGATTACTGCAAAATAGATTTGAATCAAACGTGACTAAATATACAAATAGTTTTGTCTTTCGCATTTTAATGTAATTGTTAAAAAATATATGAATATATATGATGGTATCTGC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TTGTAAAAATTGATTATTTTGCGGAGAAATAGAATAAATATAATTTTATTTGTATTAGATAAATTTAGTTTAATGCCTCACTTAAAAATTAAAAAGAAAAATTTTAATTAAAAAAAAAGAAATATACAACAATGAATAACTACTTAGATTCTACGGCAATTTTACTTTTTCCGTAAAATGTTTCATATTTCAATTATTATTGTCGTCTTCTAAAACAGTCATCACCAACATGAAGAATGACATGATGCTTCGTATGAACCAAGTAAAAGTGGGCAAAGTCAACGTAACAGATCCAAAAATATAAACGGGCATGCCATGACTGACGGCCATCTTGAAAATTTGAACACAAACCTTGTGTTTTTTATCGAAAATATACCACTTTTCAAGAACAACATTTTCTAAAATGTCACATTCATTTTTCAACTGCTGGCCAAGAAAACAAAACAGCATTACTATGAAACCAATACAAAATGCGTGAATATAATATTTTAATGTATCTTCGGAAAATCTATCTGATATAGAGATTTTCACAAAACAGACACAAACCAACATAATCGCATCCAATATAAGACCCAAATAAAATGGTTGACATATGATATTTAGACGATTGTTAAATCTTTTCAATTTTATATAATGGTCGATGCACTGTGACAGTATGAGAGTACTGTGCTTTTGCCATCTTTCATCTCTTTTCCCCGTCAATTCAAGTACTAACTTGTCTAGATTCTGAAGTATGAAGATTAGTACTTTGAGTTGGCGTATCATCTGACCAAACAAAAGAAATATAGTTGATTGTATACCGCAAAATGACAAGCAACATATGTAACCGCCATATAGATTAAATAAAAACGATGCCACGTATACATAGTCATTTTTCAAACCCCATGGAAACCACATTTCGAATGCCATTATACGGACATCCTTATTTTCTCTTCCAATAAATGTACGATAAATGGGTTTGCATGTATACAAAACGTAGCATACAGTCGAACTCCCTAAATAACTTCTTATCAATATGTCCGATAACTTAAACAATTTGTCATGAGAATAAATAACTAATTGTTTTAATTCATTCAATTTCCCACCGAGAGTTAACTTCAAAATTTGTTCAATAAAAGGCATATTCAACATTGGATCTTGAAATACAATCTCTGTTAAAAACGTTCTAAATTTCTTTCGATAAACAAAAAATAATGTGATAGATATGAACATCAAAATTCCACTATTCCAAACGCAGGCGGCTTGAATACATATCAATAAATCTGAATAGTTTTGAATCATAAATACTGTGCAGAAAATAAGGACCAAAAATCCATATATAAACATAAATGTTTGTATTATTAGCCAAGGTATCGAATCCCATTTTTCTCTAGCAAATATCGAAATGCCAATCACTGAAAGAATTTTGTGGTACACGCTCAATGTTACATCCATGATCGCAATCGTCAA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TATCGACAACTTATAGAATTCAATTGAATTATCGATCTCAAACGTTAATGAGGCAAGTCGATGAGAACATTCAAGACGTTAAAGAAACCCTACCTAAGTTAATAAATCGTCATATAATGATACTGGATACAATTGATAAACTAAAGACATTATATAGCGTTCCAACAGGTGTAGACTTTGGCTCAAATGCCGTTTGCATGAGTTTATTCTGTTTTTTGAGTTTACAAGAATACGTCACATTCATGACAATTATACTATATGCTTTTGCTGTGTTCTTTCTCTATTGCTATCTATGCCAGTGTCTTATAAATGCTTCGGGAGATTTCGAAAGGGCAGTATATAGTTGTGGATGGGAAAATCTGGAATGGAGAGATAAGAAGACAATATATGTGATGTTATTGCAAGCCCAAAAGCCGATTGAATTGTTAGCGGCAAATATAATACCAATTAATATTGCAACATTTGCCAGCACTATCCAAGCGATATATAAATTTGTAACTGTTGTGAAATTTTAAACGATTTATATCGTGAAATAAAACTAGCACTAAACAAGCAAACCTCGACTAAGACCTATCACTGCTTTGTGTAAATAATTAGAATACACTGACTGAGGGTGTAAGTTATGC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&gt;SinsOR6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TTTTCGAAATGAAGCCGTCTCTGAAAATTGATTTAATTCAGTTCATCAGATTACCAATAAAATCCCTGGAGTTCTTTGGTTTATGGGTATTTATACCGTATCCAATAACATCTATCGGATTTTGGATCGGCGTTTTAGTTCGTTTCATTGTAGGAATTTTGATTTTAATTATACCAACTGGTACGCAGTTCTTGTATTTGGTTACTTTAATAATGTCAGGAAATGCTGAAATAAGTGAAATTGCCGGAATTATAAATTTAGTTCTCACCGAACTGCTGACATCGGTGAGGCTCTTGGATTTACGCTTACGCCGGAAGTCACTTACGCAGCTGATGGATCAGCTCGTTAACATAGAATCTCATTGTTTTGTTGATGCCCATAAAGAGATATTGGAAACAGCTATGAAGAAATCAAGGAAACTGTACCTGTGGTTGCTTTTCTTGACGATTTTTGATATTACGGTGCATGTCATCATAGTGCCTGCTCTGCAAGGTTTTCAAACATTGCCTCTGAAGATGGATTTTATAATTTTTGATGTAAATGATGAAAGTTATTTTAAATACATTTGCGCTTATCAGATTCTCTATAAGCCGGCAATGCTAACCACATTCGTTGCTTTACTATCATTATTGTGGTCGTTTATGATGAGCATAATCAGCCAATTGGATGTTTTAATTTACAACTTTGAGAACATGAATGGGCTTGTTGAGGCGATGAAGGCAGAGAGGCTCTGTGATGAAAACGAAGCTTTTAAGGAAATTTTTAAAAGATGCGTCCTTCATCATCAGGCTATTATAAGATACTTAACAACGTTTCAAAATGCTTTCGGAGGGCAAATGTCAACCACTTTGATTTTGAGTGCGACCATTATAGGTACTACTGCCCTGCAAATTTTATCTATAGAATCACCTACAAAAAACATTACGGTAATAATTTGGGTTTTACTTTTTCTGTTCCTTACTGTGTTTATACTTTTCGGCGATTGTTATTATGGAGATATCATTAGGGTTAAAAGCTCACAGTTAGCAACGGCGGCTTTTGCATGTCCCTGGCTAAATAAAAGGAATGAGTTGAAAAAGAATCTCTTAATTTTTATAGCCAAATGTCAGCAACCATTAATTGTGATGACACCAATATTAGTGCCAGTGACTATACAAACTTTTACAATGGTAATGAATTGGACATACAAAGGTTTTGCGGTGTTGAATCAGATGAAGAAATAACTCAATAATTTATTATTTTATTGTAAAGCATAGACTAGGGAAATATAGAATA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7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AAGTTGTTCTGACATAATAGAGTCAAATTATATCAAAGGCTTAAATAAAAATTGTTTAGTTTGGAACAGATTCCACGTCTTTGGTAGCGGGTAATTTTTGAGTAAAGACAAACAAAATGGAAAATACAAAGAAAGTCCAACCATTTGATGCACTTTCCGTGTCATATAAGATATTGATATTATGTGGATTTTTCAAACTTATGCGCCCTACAACACGTTTCAAATATATCTGCTTTCAAATATATAGGCCATTGTCTTTCTTGATTGTTCTGGTATTCATCGTGCAGCATTCAATTTATGCTGTTATGAAAGTGATGGATAATGAACTTGATAAAGCGTTAGATGCGTTTATTGTAATTCCGCCTGAATTAAATCTGTTAAGTAAGTTTCTTGCTTTGAATTTGCACAGTTCTACAGTGGATAAACTTAATGATGTTATGCGTGATTCTATATTTGACGCAAGGAATCAAGAAGATGAAATAATTCTTACTAAGTTTGTGTCTGATATGCACCAACTAACCAAAAACGTGGAGATCGGTATGGTCGTTGCTGAAATTCTTTACATACTGTCGCCCATTTTCAAAAGAATATACGATCCAGCTAGTACAATAGCTTCATACTATCCTTTTAAAGTGGATAATTGGGGAAGGCATACAATTACTTTATTATGGGAATGTTCATTTTTACCATGGATAGGAAACGGACACTTATCGTTAGACTGTCTCATTGGTATATACTATTCTCAAGCAACCACTCAATTGAAACTTATAAAATATAATTTAGAACATCTTTTCGATTCAGACGAAAGGAATAAAGATAACAGCCGGAATATGGAACATCAATATATCGATGTTGTAGATAACACTATACAGGAACGTTTCGAGCATTATGTTGAACGTTATTCAAAAGTCAAATGGTATATACAAGAACTGCATAACGTGTTCAGCGGTGCAATTATTTACCAATTCGCTTCAACTATTATTATTGCGTGCCCAGTAATCTACAAAATTAGCTTTATGGATTTTTTCTCCGTTCAATGTATATATCTAACAGGATATTTAATTATGTTAGAAATTCAAATCGTACTATATTGTTATTATGGAGGCCTAGTCGAATACGAGAGCATCTCGATTAATGATTCTCTTTACATGAGCGAGTGGTTGTCGGCATCTCCTAAATTCCGTCGCCAGATGTTGATCGCCATGGCGCAGTGGTCGCGTCCGCTCACACCACGCGTCTTTGCCATAGTACCACTCTCTCTTAACACTGTTATTGCGATGCTTAAATTTATTTACTCTTTATACACAGCACTAATAAGTACCAACAACATAAATTAGTGAGAAAACACATGCATATAAGTAGTCACTGGTACGTATGTATGTATATTCTTAAATTCTTAACTAAACGAATATAGAGTAGCATTATATAAGTAGTAGAGTTAAACATTGCTTATTTTTTAAATTAAATGCTACGTACTCAAAA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ATTTATTATGAATTAACATTGAAAATTGTTCACATTCTATCATTGTCGTTGTTAAAAGAATCTCTATTTTTGTGTCATCTTTCTTTTTAAATATTTTTTAAAATAAAGTAGATATTGTAAAATGAAGTACGTGGGATGTTTTCGAATACATTTTACAATATTAGGCATAGCCGGTATTTGGATGCCGAGATCTTTTGAAAATAACGTCAGATTGAAATTTTATTATAGTGTTTACAGAATATTTTTTTTGACCTTATTTTTGGTCGGCATTGTTTATACACAATTCAGGTTTTTCATCCTGGTGATCGGTGACATCGAGAAAACAGTCGATTCAAGTGTGTTGTTTTTCACAATTTTACCACATATAATCAAAATCTACACGCTCATATCCTGTCGGGAGAGAATCATTCGTCTTTTGGACATAATAGAAAGAATTCCAGATAAAAATAATATATTACAAATGTTCTCCAAAAATGTAGCCCTAATATCAAGTGCATACTTCTGCACCTGTATAGGTACAGCTATATTATGGTGCGTTTATCCTTTCATGAAGCCAGTTTTGACATTACCTTTTTACTATCCTTACATCTCTCAGGAATCTTTCTTGTTTCCAGTTTTATATGTTTATCAAACGTTTGGAATTATTATCAGTGCTCTTACGATAGCTAGCGAGGATTTTCTAGCTGGAGGGCTAATGGCGTTAGCTGCAGCACAATTGGAATTGCTGTGTTGTGATCTATCCACCATTGGAGAAAACAAAGAGAATATAAATGGGAACATTGATCAATATTATGAAAAAATTGTAACATGTATCAAATTTCACGCCAAAATCATAAGTTTTGTAAAAGAATTGTCAACCATATATGGACTTTCTGTGTTTGGGCAGTTTCTATTTAGTGGCATACTATTGTGTGAATCAGCTTTTATAATTATAACGAGCGATGTTTTTACTGAATCTGTAACGATGTTTTTATATTTACTATGTCTTTTGGGACAGCTACTGCTATATTGTTTTTGTGGAAATATGATAAAAACTAACAGTGATAAGGTAGCAGCGGCGGCTTATAGCAGCAGATGGGAGATGACCTCGTTGCCGACTCAGAAGGCGTTGTTATTTCTCATCATGAGAAGCCAAATGACACTCACCGTTACCCCAGGAGGAATATTTGACTTGTCTCTAGTTACATTTTCTGCTGTTTTAAAATCTTCATATTCGTTTTTGGCAGTACTTAACCAGAAGCACAATTCTTAAAACGAAGTATGTATAAGTAGAGAATTAGATGACGAGCACATACATCATATGTATTTAGGTAATGTGTTAGAATAGAAATAGCGATAAGCGATATCTTCACGGTTAAAGCAATGCTTAAAAAATAAACTGATTATGAACACACGGCCTATGTTTGTATATTGCAAGTTACCCGTTAAAAGGTAAGTACCTACCCATGATGTTCTTAAATAAAGAAGATTAATGTAAGACTAGCTGGTCACCCGAGCTACCATCGGGCCTTCGGCTGGATGAATTTTCAAAAATAATTTCTACGTCACCTACGTTATAAAAGAAACTCCCATACAAAATTTCATGCATTTTAGACTCAGCGGTATAGGCTGTGCGTGTGATTGTCAGTCAGTCTGTAGATTTT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CATATTAGCGCAATCTCTTCTTGGCATCTCCAGTTCGCTCTTAAAGAATACCATCATGACCATAGCATTGGTATCATAAGACATGATCCATCCACTACCATATATAGATCCATAACTTTGAATCACTTAAGCAATCGAATACCCAGTTATAGTATTCTTATCGAATGGTACCCAGGAGCTTACAACTGGCAAATAAGTTTCGTTACCATTCCTAACATTTTGTCTATAGTGTGGTGATGAGAAATACTTTGTGATGGGTTGTAGTATAGCAATTATAACGGTCGCGTACATAAGACACCAATACAGGTAACTGATTTTCCTGCAATACTTTATGAATTTCTTAATGATAGTTTTTTGACACGTCCGATTCCGTGACGTATCTAATGATCTTATTCCAAACGAGGAACGTGCTGAGTTTGCAGACACTAACAGTTGCAAGTGATGTGATCTTCAAATTGTGCAAAAGTAAACTGATGTTGGATTTAACGAACCATATTATGTCAACACATTCTGAAGCAACAAACAGAATAACAGATAAATTTAATAAAATGTACATTTGTCTCATTATGAAATACTCTGGCAATATTAAACCAAAAAAATTTAACGCTTCAAATTGGATTCCAGTAGTGGCCTTTTTAAGTCTTCTAATTTACTTAGAAGTCTTTTTAACATCTTTGTTTTTTTTTTTCGATTAAAACGGGTAATATCAAAACGCGAGTGTATAGAAATGAAGTTAAAATCAATGTTATATTTTTAGATGTATTATTGAATAGGAACATAATATGTAGTATGCATGAGAAATTAGTTGATTCTCATCTTCATTATAAGGTGTTGTAGGTACAATCACCAACTAGTGTTGATATAGACATCTAAAGTTTCAGAAAGATGTAGCGAGTTGCTCCGTTATCCCACAATTATTCTTACTTTGCCTAAATTCTATGTTTAATTATTAACAAAAATCATTATGCTGGGCCACATAATGATTTTTGTGAGAGTTAGTGAGTCGCTTTACAGAATTTATCGACTTCTATTGATCTTCTTTGAGAGCCTCCACCAATCCTTATTTTTCTCCCAGACTTGATTTCCTGATGGAAAGGCCACTATTACTCGTATTTCTCTCATTCTATTTATTTATTCTAATACTTTCTATAATATACATTATAATTCACCAATTTCTTGTCCATTTTGACGTGGATACGTCTA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TTTTTTTTTTGATATTCTACTTTATATTATGACAAAACGTGCTTATAATAAATCGTGGTTGTGTGCATAATGTCTTAAATAAACATCGTATTTTGAATTTTGTTTTTTCAACGACTGAAGATACGTGATTTTATTCTTTTTGCAGTAATGTGTTTGTAGACTTTTGATTTAAAAATAATATCTTGAGCTGTATTTAATTATCCATCGAACGAAGAAAAGCAAAATAAGACAGCGAAGACTTAAGTATCGTTGCCATGGATTGTACACCAACTGGTACCAATCCCATAGCTGTAACTTGTATGGGAGTTTGTACTCTATGGAGCAGGATGCATACTGATCGCTGGTTACTGATATTCATGCTTTCCCAAGGCATGCAATATATGGCATCTATCAACTTTTCACTCATATAACCAACTATCTCAAAGATTATCGATATTTGAATAAGTTGTCCAAAAAGTATGACAGTGAGAGGACCATAGCGAGCAAAGGCGTCAGCACCACGCGAACATTCAAAAAGCAATAGACAGCCGCTGACAAGGTGAAACAGATTGTAGGAAGCTAACACCGGACCAAAAAAGTTCGATATATCATCTGTAAAATTGACTATAAGTCTGTGATGATGAACGATATCTACTAATTTGGTATGAATGGAACCGTTTTCTTCAGCGCTGAATGGCATACTATAAGACGGCTCGGTATCATCTATTTTATTAGTGTTTCCAGTAACCGTTCTCGGTTTTGTTATATTTTCGATATTATTTTTTAATATTTGTATGTGTCCAATTATTTGAAATATCATTACAGACAGATATAAGTCCAAGAAGCAGACGCATATTGCAGTACAAAATGATAAATAGAAGTTGTAAATAGTGCATACTATAAAATAATCTTCGGCATTAAATCCAGGGTAAAAGTAATAATATATGGAAAATTCAAGCGTAATATTTTCACGTTTCTCGCCAGTAAAAGCGCCCATCTTATAATTGTTGTAAACAGGCGACCCATTAAATAAGATTGCGCCGCACATTGTTAATAACAATAAGTATATTGTGAAATAATACGATATCTTGTTGACAATTCCGTAAATCTTCTCATGATAATCGCTTTTGTGTTTGAAATGAATCAAATGAAATGCCATCAAAAACTGTCGTGATATATCGCGGTATTTTTTTAAACATACCGTTATTCCTCTAATACATATCAACACAGTTAAGAAGGTCGTGATATACATGTGTCCCATTGAGAATATATTCAACACCTTAAAGTATTTAACTAAATAACACACTTGTGCTATAAAGAGACCAAGCGCTTGGAAAGGAATATAAAGTCTGTGACATTTCAAAATAAGAGGTGTTTTCTCTCCTAATACTTCGCCAGGCCATGCGCCGTTTAATGATAAGATGATTCTCATTATCTTTAAATGTTTAATTGCAAGGATTTCTTTTGCAGATATTAAAGTATTCATAATGAATTGTTAAATATTTTCTGTAATATTGAACGTATATTTTTACAGTGTGCAGCAGCTGTATAGGCGTTTATTATGTAGAGAATGGCTCTTATATTACTTCTTTACTG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CTCGGTCGGATACTCTAGCACAAAACACAAAAATGTCTGAGTCTCCAACTGAACTCGCAAAACGTGAGATAGATGAATCTCTAATACTTTGTAAGTTCTGTATGCGATACATAGGTTTATCGTTTGAAGAACCGAAAAGCAGACGGGGATATCTTACTCAAAAACTAATGTTCTTACTATCTGTGTGCGTTATTTTCTACCACGTCTTCAGTGAAATCGTTTACATAGGTCTCACGTTGTCCAATTCGCCACGAGTCGAGGATGTTGTTCCGCTTTTTCATACTTTTGGCTACGGCGCTCTGAGTATTGCAAAAATGTCTGTATTATGGTACAAGAAAGAGAAATTTGGAGAACTCCTGCAAGAGCTGGCAGGAATCTGGCCGATGCCTCCACTCGACAAAGCTGCTCAAACCATCAAAAGCAACAGTCTTTCCGCTTTAAGAATGGCACACCGATGGTATTTTACAACTAATATAGCGGGTGTGTGGTTCTATAATTTAACACCAATTGGTATCTACTTCTATCAATCGTTACAAGGACAGAATACTGAAGTCGGCTATGTTTGGATGTCGTGGTATCCATTCGATAAACACGAGATGATAGCACACGTTGCAGTTTATATCTTCGAAGTATTCGCCGGTCAAACGAGCGTATGGATTATGGTTGGCACTGACCTACTGTTCTCCGCTATGGCGAGCCACATTGGACTCTTACTGAGACTACTACAACGTCGTCTAGAGTCACTAGCGACGACCCATCAGACAGATGAGGAATATTACCAGGAAATCGTATCCAATATCAGGCTGCACCAAAGGCTTATCATGTATTGCAATGATTTAGAAGACGCTTTTTCTCTATCAAATCTTATAAATATAGTGATGAGCTCTCTTAATATATGCTGTGTCGTATTTGTAATAGTGCTCTTGGAACCGTTCATAGCTGTTAGCAATAAACTGTTTTTAGGTTCAGCTTTAATTCAAATCGGTATGCTATGTTGGTATGCGGACGACATTTTTCATGCGAACTTAGGCGTGTCCATGGCCGCATATAACAGTGCATGGTATAAAACCAGCCCTCGTTGTCGTCGAGCGCTACTTTTCCTTATCAAAAGATCTCAAAAACCTATTGCGTTTACTGCAATGAAGTTTACTAATATTTCACTCGTTACTTATTCTGCGATACTAACCAGATCTTATTCATATTTCGCTCTTCTCTATACTATGTATAGCGAACACTAAAAACCCTTATTTTTAGTAGTATAACTAAAAAATATAACAATCGTGAATATTTAAAGAAAAAAACTTTGTTATTTATGGTTAATTGAATAATATTTTGAAATACACAGTTTTAAGATGGTTTTAATTAGAATTATTCGTCTTATTTATAATTTAACAATTAAAGTTATTCA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TCGTGTGGCATTCGAACCCACGATCTATGTGTAGAGGCAGCGCCATAATATGGCTTATCTTGGATTTATATTATAAACCACTGAGCCAAGAGATCTAAAATTTCAAATGTGTTTACAAGATTAACAAATTCGATAAACATATTTTAAGTTATTTCGCTGTAAAAGGATTTTAAACATGAATCTGTACATCATTTTTCGTTGCTGATTATACTTTATTTGTATATTTTGAAGATTTTCTTATTATTGTAAATACGTAGCTTATCGAGACTGCATATGACGAAGCAATGTAAAGAAGGAATAAGCAGTATTCATTATAGAAGTAAATGTAGCTACTGAAAGAAGAAACATTTTTCCGCCAGTGATTGAAAGCGGTCGGTTAGCTCTCTCTATGAAGAATCGTAGATTGCTCTTGAATTGAGGCGATCGAGATATCCAATCACAGTCGTAGATCGCGCGAGTCAACAGGTAACTCTTCTCTATGACTCGTGTGCCAAACCAACATGGAACCATTATTTGGATAATCATGATGAACATATAAGTACTTAAAAATATATAATATTGCATGGGCGCGCGCAATGTACATCTGAAAAGACATACGCATATGATACAGGAGGACGTACTAAATTGTAAAAACAGTGCAACGCTAAACACTTGTTGTATTAGCGCACAGAATTTGCCTACTTGATCGAAATGTATGATAGATTTCTTTAATTCCAACAAGTAATAACTATCTTTGCATCTCAATTTTTGAACTACTTTTGTATCCATATTCCCATCAGGCGTTTTCTTAGTGAGTTTTCTTAGTTTTAAATCGAGAATATCTATTTGTGCTATCGTTAAAATGATTATACCAAGTAAGAAAGTATCTATGTTGACATTATATAACATATGAAAAAACATGCCGAAACATTGATAGAAATATATAGGATAGATAAACTTATTTTTGAACTCTTTAGATAGAAAAGAATAACTACATATAGGTAATTCGAGATTCGCTGAGAAAATTAAATGAATAATTAATGGGGATAACAAATGAGTTACATTAGATACAAAAGACACTATCGCTACAATTTTCCAGTATGTTACGTTAAATTTCTTAGCTTTAAGTATTATATCGAACCCATCGGGAATATTAGGCTGGAACATGTCACTTTCCAATGTCTTAAGTATCTCTATAATTTTATTTCGCATGAAAAGAAACGTGAAAACTTTAGCCGCAACCACCAATTCGGTGAAATAAAATATCATTTCTTCTATGAAATTGTCCAAATGTCTCGGCAAGAAATAAAAATTTATTGTGAGTAATATATAGTACAATATGACAAAAAATGAGACGAAACTCTTTGAGTAAAAGCCGTAATAACGACAAGTGTCACCGTCTGGCCAGATTGCAAGTAATTTCCAAAACTTCATATTTATATGAAAACAGTCAATTTGGCGAAACTGTTCCATTTATACGGAAATATTTAAAAACTATATCACTATAGTTATGTTCAAAACGAGTACTGTACAAGACTACTTTCGTAGTCTTGCTTCGCGTTAAATAG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AAATTGACAGGGACCCTTAACACAAAACTCAGACCCAACTTATATGAAACAGTAAATATGTAAGCATTTTGAAGACAAAAAAATATTTTTGGTATCCTAAATAAAATGATCATGTAATTTTCATATATCAAGATTTGTTTTCTAAAGATCAAATTCTGAGACTAATACGTAGTGTTGTTACAGGTTTAAGAGATTCTTCCATTTTCACGATCTTGAACATTACGAATCAATGCAAAAAATGAATACGCCGTTTTCATTATCGAAGTGAAAGTTTCAAGAGACAGTGGAAACATTTTGACGCCTCTCAATATTATAGGAACATTTGCGCGTGCCACAAATAATCTCATGTTTCGTTTAAATTTTTCCGACCTTGGTATCCATTCGCTGTCATAAATAGCAAATACTGATTCTCGACTCTCATAGCTGAGTTGTGTCCCCATCCATGCTGGTACGAAAATTTCTGCTACCATAACAAACAAATACGAACATACAAACATCAGCGTCCCAGTGGATGACATCATAAGAAATCCACATAAGGAAACACATATAGTGGCCGCTGACATTCCAAACTGAATGAGTATAGTTACGTTTATCAAATTTTGAATTTTCGTACAAAATGTTGTTATTAAATAATGATGTTTCAACCAGTCATTGAGCTTTTGATATTGTATATTATCTTGAATTTCTAGGCTTAATTTGGAATGTTCTGCTGTTACTTTTAAATTACTTAATTTATAATTCAGAACCTTCAATTGTGTTACAGCCATTAATATCAAGCCAGATATTAGTGTATCAGCATTAACATTGTATGTCATTTGTGCATACATTCCAATAGATTGGTATATAAATAAGTAATAAAAATAACGATTTCGCAACTTATCATCAAAAAAATAATATTTACAAATAGGCAATTCTAGATTTGTTCCCATTAATTTAGCTATAATTATGGGTAGTAAAACTAAGAAAAAATAGGACAAGTGAGATAACGTAGAAAATATTTTCCAATAAGTTTTATAATAATACACATGCTTGTCAATTATTTTTCTACTGTTCTCGTCTGTTGCCTTGAATTCCTCACAATCCAGATGATTCAAAATATCAAGTAGTTTACTTCGAAAACCCAGAAACATAAAAACTTTAGCAGTGACCACTATTTCAGTAAAATAGAACATCACTTCGCGTATAATCAACTCGATTTTCCACGGCGTGAAGAACAGATTTATTGTAAGCAGTGTATTATAAATCAACAGCAAAACGACAACAATAACGAAAGTGTAGAATTTATAGTAATTGTTCAATGATTTTCCGGACCATACTCCAAAC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TTAAAAGGAAAAAGTTTACATTAAAAGTGTGAGATATGCTAATCGACTCCATGCTGTTAAGCGGATATGAAACGACAAAGCGAATACATTTATCTATCACTTAACACATGACGTCATTAAACTTAACACCCATGACACGTATCATCATACACCAATTGAATTCTG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AATATCTCATTTTTAAGGGAACATAGAGAATACAGCGAAGCGTGGCTGAGTTAGCTAGTGTTAAATAAAAAGAAAATCAGGGCAAATATAAATCATAAACGATATCATAAGTAACCACTGGACAAATTTATCGTTAGTCAAAATCTTCGGATTTTTGAGATTTTACTTTTTTATTTTGTTCGTGGATTTGGATTGTTTCAAATTGATGTTCCTTTTAAAAGTATAATTATGTTTATTTCATTATTATATTGGAAACTATAATAATTTTACTAAAAAAATGTTTTCTGACTATTCGATGTAAATGTCAAATCCCCTTAAATTTAATTCCGATATTACAATTAAATATTCTCCAATTCAGATATGAACCTTAGTTTTAATTATTCGACTATTTTTTTTTTTCTTTACTACAGTTTAACAACTGTAACAAACTTATAAATGGCCTGCATTGTTTGAGCGAAAGTATTAATACATATAGGCACTATATCGGCCGCTAATAAGACTACTGGTTTCTGAGATTGCTTTAACATGAGAAATATTATCTTTTGCTCTCTAAGATTAAAGTTGGTCCATCCACAAAAATAAATAGCATTCTCAAATTTCTCAGTGGCTGTTGTAAGCCGTTGACCAAGATAACAATGAGCAAAAAACACTGACAAACTATAGGCTATTACTGCTGAGAAATTGAAACACACATCAATCGGTAAAACGAAAAATAAACAAGTAATAATTGCATACAGACCAAAATCAACACCTATAGCGAAACTGTAAATATTTTGTAATTTTGCAACTGTATGAAGCAGCAAGGAATGTCGATGCACCAGGTTTTTCAGACGATCCGCTGTTACGTCTATGAGTGTGTTTTCAAAGTTGTTATCATTCAGACTCATCATATCATAGTGAAGTATTTCAAACATGGCTGTAGTATGAGTAAATGAAAATATTAATATCATTTCATAAC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CGCTTCACGTATTAATATATCAAAATCTTTCTGGAGAAATCATCCGTTTGCCTATTAGAGCCCCATCATTAAATAAGTCATTTTAAAAATTATCTGTCATAGTATCGTAGATATTGCCGAGGACATAGCGTAAAAGGGCAAAGGGCGAGGGGGAGGAAAGTGTGTCCGACTCCTACCCCATAATTAAAATGAATCTCTTATTTTAAAAACAAGATTCATCTAAAATTTAATAGACCTGACCTGCACCCCTCCACTTTCCCGCAGCAAAATATATTGCTACGTCCTTGGCCGAGGGTTTTTTCTTAAGTATGTATAATATTTGTAATAGTAGAAGTACATATTAGACTTTTATCCTAATTTAGATAAACAATTTAAAAAATTGTTATCGCAATGGACGAAAACCTACGATTCCCCGAATACACAAAAGGTAAAATTTTCCCGAAATCTTTACTAACGAGGGCTTTGTGTACAGAGGATAGTCACACGCAAACTTTACTATAACTTTGCTTTACTTAGATAGGTAGTTGCTTTACAAGTTTAAGTTTCAGCAGAAGGTAGGGAGGTGAAAATTTGAAATGAAATTTTGCTACGCGCTACTTTATTACTACTGGTCACGGATTTCGTCATATTGACACACGACGAAAGATATTATTACAATATTTATTTTAATTGTAATTTTATTATCTACAATTTACTATGATATTTCGTTCAATCCCATACTGCGTTTAAAACGTTAAATATTGCGTAAGATTGATGACAGAGCTCAGTGAAAGTATCTAAACAAACAATACGGAACACTGTTTGTATTGCTAGAGGTTTAGCAGCTCGTGACAACATCAGCACGAGAGTGGAGCGCGTGCTGCGGTCCCAGTAACGTTCCCAGCCACTCATGTATACCGCCTGTCGCAGACTCTCGCCCTTTTCCATCAATAGATCGCCGTAATAACAAGGCACATAACAGAAAGTTATGCCACCGATAATAAACGTACAGAATTCTAAACTAAATCGACCTTGTTGGAATGAGTGTATAACCTCATAAAACGCTATTGGTATTACAAATACAGTTGTCTTTAGAATTATTTCATACAAAACTTCAAAACTCTCTTTGATGTCATCTACAAAATGATATATTTCTTGCAAATGTTTAACAATATTCTTAAGTTTGGTCCGTGTTTCACCAAGGTCATCTCCATTATTTGCAAATAGATTTTGCATACGTTTCTTTAGAATTTCTAATTGTCCACAAGCGTGAAGCATGAAAATGGGTCCCATAGGTGCAAAACCGATATACATTATGACAGAAATAAAAACGTAGAACATCACAATTAAAAAGATAATAGTGAAACCTATATAATTATCTTTAATGCCTTCTATAAGAGGTGGATATGTCAAATTGTACATTTGTATAAGTCTAGATTCGCCTATGATAACGTAATATCCCATGAGGATGAAAGCTTTTACTGGAAATATGAGACCAACACCTCCAGCAGTAAGGAACCACAATTTTGACACCCATCGTCCTCTTTTCGCGTACTCCAACACTAAACATTGCTCCTCATACGATAGATTTTTAGCAAATTCAAAATCTAGCTTCATCTTTTCGATTAACCGCATCAATATTTTCTGATACCACAACATAACAAAATATTTAAAAGTGACTACAGTGAAAACGACACACAGGATTCC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CTGCAAGCTTGAGTGAAATCATTGTTTTTCAAATCATAAAATATAATACAGTACGCTAAATAGGAAAATACGAAAAAGATTATACTATACATGAGGATAAATTGTAAGAACCATTTTGTATCCCTTTTTACAGTTGGGTAAGAGAGATTTGATTTTAAACAACACACCGGTATTTTGAATATCTCATCAAAATTTAACTCCATTTCTTTTATCTTTTTTTTTATATTTCCACATACGAGATACTGATAATATCTGATACGTGTATATAAATACGTTTCAAATGTAGCAATAGAGCTTATTTT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6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TATAATATTAGTATGGATATAAGGACGAGCCATTTTAAATTATACCAGATTTTGTATTGTAGGGATTAAAAAATTAGGTCTCACGGCTGCTATTTTATTTTTATATGAGGCCACCTACTCTATGACACTCAGACTGTCACAAAGAATCAAATGATACCTCATATATTGAAATTTGTTTACACAATGGGGCTCTAGAGTGGATCTTAATAACAAACACTACCTCATGCATAACGACAAATCAATCACATTATTCTCCTACTTAAGACTTCGCCGTAATCGGATAAAATCTACCAGTATTCCCATGTTTCCTTTTCTGTATATTTGAAATGTATATTACTAGGCATATATATAATCGTCCAGACCCTGGATTTGTTCTATATCTGGGGAGACTTGACCCTGATGACTGGTACTGCTTTCTTGCTCTTTACGAACTTGGCTCTGTTCACCAAGACCGTAAACGTCATCGGTAGAAGATCAGCTGTTAGAAAGATTGTCGACGAAGTGAATAGCGAATTGCAGAGTGAACAAGAGGAGAAGAGAGTAGCGATTGTGGAAAGCTGCAACCAGGAGACCAAGCGGCACCTGTGTCTGTACATCGTGCTGACGGCTGTCACGGTGTTCGGATGGGCCGCTAGCGCCGAGAAGGATTCATTGCCATTGCGGGCGTGGTATCCGTATGACGTGTCGCAATCACCGGCTTACCAGATTACATACGCGCATCAGAGTTTCGCATTGATCGTGGCAGCGTCTCTGAACGTGAGCGTGGACACGTTGGTAACGTCGCTGATAGCGCAGTGCCGCTGCCAGCTGATGCTGCTCGGATGCTCCCTCAGAAACCTGTGCCGTGGCATCCCAGTCAGAGATATGCAACTAATGTCCCCAAATGAAGACAAAACTATCAGCGTCCTACTTAGGAAATGCGTGTTACGTCACCAGGCAGTTCTGGAGACAGTCAAACTATTGGAGGAGTACTTCTCTACTCCGATCCTGGCACAGTTCACTGTTTCTACTGTTATCATATGTGTTACGGCTTATCAGTTAGCCTTTGAAACAATGAAGATGGTTCGTGTGATATCCATGCTTGCGTATTTATTGGATATGATGCTGCAAGTTTTCTTCTACTGTTATCAAGGACACCAACTGTCTGAAGAGAGCACCGAAGTCGCTGGCGCCGCGTACTCCTGCCCGTGGTATTCGTGCTCCGTACGTATCAGAGGCGCCATCCTGATCCTCATGACACGAACCACGAGGATCGCCAAGCTTACCGCCGGGGGATTCACCAACCTTTCTCTATCCACCTTCATGGCTATAATCAAAGCGTCTTACACTTTCTTCACGGTACTGCAGCAAGTTGAAGGCAGGAAGCCATAAAACTATCAACTGATATAAATGTTATTGCAAAATAAAAATTGTAGAATTTATCAATAAA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7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TGATGTTGGGGTTAGTGGTAAAACGAGGGAGCCCGTATACGTATATATAAGGCAGGATTTTTTTTATACCTCATTTGTCTTCACACATTCACTAATATCGGGTGATCAGAATGGTAAAAACTTTAACTGAACGATTGGAAGATCCGGAACGGCCATTCCTAGGTCCTCATTATTGGTTAACCAAAAAAATTGGACTGTTCCTACCGAAAAGTAAATTAGGAATTGTCACTAGCTATGTGATTCATGAAATAGTGACATATTTTGTCGTAACGCAATATATTGAATTATATAAACTAATCGTGTTAAAGGCCGATGTAGATATTTTACTCTTCAATGTAAGATCTTCGATGCTGAGTGTTGTTTGCATTGTAAAGTCGAATAGTTTTCTTTATTGGCAGAGTAAATGGCACGACCTCTTCGAATATGTCACTGAGACGGATAAATTCGAAAGAGAAACTCAAGATGAAGTAAGAGTGAGCATAATTAACAATTATACCAATTACTGCCGACGTATTACAAATGTTTACTGGTCTTTAGTGATCTTTACCAATTTTACTGTGATTTTTACGCCATTGATGAAATATATGACACTCTCAGATGAACATCTTAAAGCTATTGAGAATGGTACTGAGATGTTTCCTCACGTATTTAGTGCCTGGACGCCATTTATTGATAAAGAACACTCGCCTGGCTGTTGGATCACAATTCTATATCATGCGATAATATGTAGCTTAGGCACTTTAATGGTAATCAGTTATGACATGAATGCGGTTGTCATCATGGTGTTTTTTGGGGGAAAACTCTTACTGTTTCGTGAGAGATGTAAGCAACTGTTTGATAGCGACGAAGCTGGTCTCAGTGATGAAGAAGTTCGGAATAGGATACGCGATCTGCATTTAACGTACGTGCGCCTTGTTAAGTATTTCAACTTGTTCAATTCTTTGTTGTCGCCCGTAATGTTTTTGTATGTGGTGATGTGTTCACTTGTGCTCTGTGCCAGCATATACCAGTTAACTTCTAGCAAGGACACGATGATGACCAAATTCATAATGGCACAGTATTTTATTTTCGCATCTTCACAATTATTTCTGTTTTGTTGGC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AGTAACGACGTCCTGGCTATAAGTGAAATTATTATGTACGGACCGTATGATAGCAAGTGGTGGGCAGCGAGTGTTCGTCAAAGAAAATATGTGTTGCTTTTAATAGGGCAGCTAAGAAAAGACTTTACTTTCACCGCTGGGCCGTTTACAGACCTGACTTTGTCTACGTTCATAGCGATATTGAAAGGAGCTTACAGTTACTATACTCTAGTGAGAGATTAAATTTTTATATTAATGTATAGTTTTCATGTGAAAATGATGACAAAGTATTTTATTTTTTTATATGTAATTGTAGAAATTGTGTAATTTGCATATTTTATAACCCAAACAAAATATGTTTTTCAACTGACTTCAACAAGAAGGAGGTTC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AATATATATACATTAAAAACACGCTTCATTCTCCAGACCTTTTTGTCATATTTAGTCATTGGCCGTGGAGTTCAACAACTTTTTTTTACTGGAAACGGCCATAAAAAATTAAAACAATATCTAATAATAAATGACTCAATCAAATCAATCAAATGACAACGATACGACAAGTTACCCTAATCATCTACATCTACGTTATTAACTAAAGTTTTATCCAAATTATACCATATATTTCTCTCTTTTTTCAAAATCTCTATATATTGAAATTTTGTCCAGCTATTTCGATTTTCTGATCTGGCGATTCCTAAACATGATACATAAATTCGGCTTGGAGCACTGTGACCTGCCAACCATGCTGTGGAATGTATCGTTCCTTCTAAGAGCTCTCACGTTGAACATTGATGGCCGTTATAAAAAACGTAAGCATTACCATCTACTTAATAATACTCTTACACTAACGAGACTAACAGACAAGGTACCGCCTGAATCGGTGGGTCCAGGAACATAAAATTTTGCATAGAAGAACATAAAATATTTCCTGGTTTAACGAAAGTGAGCACTAAGATTTTTGAAAATTCATACCCTAAAGGGATTAAATAGGCACACTAGACTTTTATTTTACCGATATAACATATTTGAAGTGTTATACCAGCATTATTATCAGCCGTCATAAATGTTGTCACTTGATGCCGCTATTATAATAAATTTTTGGCGCACGTGAAACTTACAGTCATTAATATATAATATTTAATGTTAATGATTGTGTAAGTTATTGCATCTAACAATGACGTCGTTTAAAGTAACAACAGTGGCTCTACATCCGCTCGACCATCGGCCGCAGACCCACCGCTTTCTGGGACTACAACTTTTTTTGTGCAAACCGTAATGATATTTGCCCATCTTGATCATTAGATTGCCTCGACTCGACATTATGAATTTTGCTCTACCTTGTGCATCACCTACAGC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1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CTATTGCAGTATTGAAATCTACAGCCTATATCAACAGTTTATGATACTCAACTGGTATTCTGTCAAAAGTGCGTTATGATTTTTCAAAGAGTAATTTCGTTCGCTAATGGACTCGAAGACCCTAAACATCCATTATTGGGACCAAATTTGAAAGGCCTCTATGTTTGCGGCCTTTGGCAATCTGGAAGCAAATTTCGCATCGCTTGTGTTAATTTCATATATTTTCTAGGGATCATTTTTGTCTGCACTCAATTAGTCGAACTTTGGATTGTGAAACACGATTTTATGAATGCACTCCATAATTTGTCCGTAACTACTCTCGGTATTACTTGTGCCGTAAAGAGTGCCTCTTATATATTATGGCAATCGCGATGGAAGGAACTTGTAAATGCTATATCAACGGAAGAGATATCGCAAATGACGCAAGAAGATAGTGTTACGCAAAAACTAAGAAAGAACTACACGACATACGCAAGGGTTGTGACATACTTATATTGGTATCTGGTTGTGATGACGAATATAGCAATGATATTTTCACCGCTGTTAAAATACGCAACCACTACAATCTATCGTGAAGAAATAAGCAATAGAACAGAGCCATATCCATTAATCATGAGCTCGTGGTTTCCTTTTGATAAAACTAAGATGCCTTGGTATTGGATTAGTGTTGGAGTGCATATATGGATGAATATTCAGGGTGGTGGTACCGTCGCAGTATATGATTCGAATGCTGTTGTTATCATGATCTTCTTGAAAGGTCAGATGAGGATATTGCGAGAGAAATGCAAAACATTGTTTAATGATAGCGAGAATATTCAGCGAGAGGATATTTTGGATAGAATCAAGGAATGTCATAGGCATCATGGCTTTCTCTTGACACAAAGTGATTTGTTTAATTCCGTTCTATCTCCGATTATGTTTCTGTATGTTTTGGTGTGTTCTATAATGGTATGCTGTAGTGTAGTGCAATTCACCTCGGAGCAAGCGACTACTTCTCAAAAATTGTGGGTATTGGAATACACGACGGCGCTCGTCTCCCAACTTTTCTTATACTGCTGGCATAGTAATGAGGTCCTTGCTGAGTCAAATGAGATAGACCGTGGTGTATTTGAAAGTGATTGGTGGAAAGCAGATGTGCACATACGCAAACAAGTAATACTGCTTGCAGGGAAGATGGGTCAACCCTTTTTGTTGTCTGCGGGGCCGTTCACAACTCTATCTGTGCCTACATTTATAAGTGTCATCAAAGGCTCTTACAGTTTCTACACTTTATTCACACAAATGCATGAAAATAAATAAATTTTTATAAAAAAATTATGTTTATCAACAAAAAGGCAGCACAACATTGTTTATAATTGTGTCGCATCTTGTGTTTGTTAAATGTTGAAAAAAATTCAATTATAGTATTTTTAATTCAATTCAACGTGCGGAAGCAACAACGTCGCG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GATAATAAGTATTTAAAAGATGACATGTTGTTATTTTCTCGATTCTTCCTAGACTTATATAAAACAAGGTTTTACTTAATAGGTGCATTGATTGTGATTACCTAAACATTTGTTTGGTTTTTAAAAATAAATTTTGAATGAAAGTAAATCGTTAATATGTTTTTTTTTAAGGAGAATGACATGAACACAGTAAAGAGGCCTCAAGATCTCCGATACATGAAGCAATTACGGTTCTCTCTAAATATTGTGAGTGCTTGGCCACATAAGGAAATCGGCGATCCTGAGTCCAAATTTGTGTTTTGGTGGAGAGCATATTATGCATTTGTGGAAGGATTTTTTTGGTTTCTTGGAATGGCTTATTTAAAAAACCACTACGGGAAACTAAGTTTTTACGAATACAGCCACACCTTAATAACTCATTTCATGAACACCATTACTTGTCAAAGATTGACTTTGCCGTTTATGAAGAAGTATCGTGATTTCATTGGTCAGTTTATAAAGAAATTTCATCTTTTCCATTACAAAGATAAATCTGAATATGCCATGAAGATTTATCTACGAGTGTATAAATTATCAGATTACTTCACTATGTACCTTCACATATTAATGTATGTAGGCATAATGTTTTTTAATTTTACACCGGTTTACAAAAATATTATCACCGATGCATACAATAACCCAATAAATGCAACATTACAACATTCATCATATTTCGAATTACCCTTCGACTATAAACACAGTTTGACTGGATATGTTCCACTGTTCTTTTTTAATTTGTACATAACTTTCATATGCGCCTCTTTCTTCTGCATGTTTGATTTATTGTTGACCGTGATTGTGTTAAATGTTTATGGTCATCTGAAGATTCTTGTATACCATTTAGAACATTTCATGAGACCATCAACGAATTCGACATCTCATAAACATAAAAATAAGATGTTCGATACAATGCAATTCTCTGAAGAAGAAATGAAAACAGTAACTATTAAATTAAAAGAGGTTATATCCCATCAGCGTCTTATAACAGATTTCATAGACAAAATGTCGGATATTTTTGGGCCGATGGTATGCTTAAACCTCATGTATCAACAAGTCAGCGCATGTATTTTACTGTTGGAATGCTCGCAAATGGATTTACTAGTTTTGTTTTCCTATGGCCCGCTTACATTTTTTGTATTTCAAGAGTTGATTCAGTTATCCGTTGTGTTTGAACTTATTGGAGCGACGAGTGACCAATTAATAGACGCCGTATATAGCGTGCCCTGGGAATGTATGGATACTAAGAATAGAAAAATATTGTACACTATAATGATAAAGTCACAAAAGACGACAAAGTTTAAAGCTATGGGCATGGTGGATGTTGGCGTTAAAACTATGGCGGCAATATTGAAGACGATAATTTCCTACTTCGTTATGCTTCGAACAATAGCTTTACAGAATTAACAACTGCTTTGTTCTATCATACACTCATATATGTATTTATTTATAAACTTATTAATGTTCAATTCATGAATTAAACAAATAGAATATTAAGAATTTATAATACATTAGATTATACGTATAACAACGCAAAATGGATTGTATTTTTTGACAAACAACACGTTAGCACGTCGAAAAGCTGCAGATGCATCGTTTTGGAATAAAGTTATAAAGCAAACCTCGCTTAAATACAAACATTGCGAACTAGGATCCTTTCAAGACAAGTGTGAATGGGCATTCATTGGGCCAGTGCGCACCATCTTCGGCCTTGTCGTCGTTTGCCATCAGTATGTATATGTAAGAAATAACTATAATTGGTGCCGTCCCAGAGGCCGCCGGAAAAGGCAAATGAAGAAAATACGGAGGTATTGGCTCCAGTCCATGGGGTCCAGAGATGTTAAGCTTTTTAAAGAATTGACCATGCGCAAACACCCTGTCGGCGAATCTGATGGCCCTTCATTAGGAGCCAAGAAAACGTAAGATATTTCACGGGGACTAGAATTCCAATAAAAATGCATTTTGTTTCGAGGTTACTTTTAAGAGCAAGATAAGGTGTTCGTCGGTTAACCTGCTTTGAAGACAGTTCTTCCGCAGCTTCATGGTGGAGAACATATCTTTTTTACACCTACATATTTGTGTCGTGTCCGAGGGCCATATACTCCCACTTTAGAAGGGACGTTTGCGGACCAGGTTAAAGCCCTTCGCGAGTCGTACTTTGCCCACCCCTGCCTTAGCTAACATTTTTCTTGATATCGCATCTGCATCGCAATTGTACATGGAAATGTTTACACTGCTGCCAGCAGGATGGCGCAAGGGCTCTTTTTAAAAATTCTAATGACATTTTTTAATTTTTGTATGTACATTAATAATGTGTAGGTATATTATCTACCTACATAAAGTGTAATGAATTCTTTAAGCAGTGGACTGTAGAATTTTTATATATTATATTTTCTTTACCATTTTTTCAAACTTGTTCGTTGAATTCGCTAAGTTATTTTCTTCGTTGAAATAAAACACCGAGTGAACAGGAAGGCGAGATATTGCTGAGCGTGTTAGATGTGAACTCCAGTGGTGGGGGGCAGTAGTGAGCAGGAAAGTGGGAGATGGGCTTGAGGAGCCCACCCAAATTTGGTTTTGGCTTTAAAGTGCAAAATGAATTTTAGAGTATTTTTCACATCACACGTACCCATCAAGTATCAGTATTTATTGAATAATTTATAATTCTTATTATATATTACAGGAAATTTGCTTACATGTAATAGACAATAATGATACACATATGTACACATAAATTTCAACACTAAAACATACTATGTGTGAAGAAATACAACCTTTTTATAGTGTTTATATTTCTCATTTGATATTGTCGCTTAGCAATGTTGTTATTTGGTCAATGTCAATGTAAAATAAAATGTATTAATTATTTTTTTCTGCACAAATTCAAAATAAAGTTAATCTAATTTAATCGCATTTGTCCTTCAATAAAATTCAGAAC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&gt;SinsOR2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AATAATAATTGCAATATTTTGTAATAAACACACATATCTAGTAAACTGCGGCTCATAATTAATATGAATTTTTTAAAAATGCGTAGAATGTATATGATGTACGCAGGATCGTAAGAAAAGTATTAGCTGAAAGTGGTATGACAAACCCAGCCTTAGGTTGAATTGGGCGTTTAATTCTCTCCATAAAAATAATCAAGTATCGTCGTTGTGTAGGCGCAATCATGAGCCAGTCCATTGCGTATGCAGAGTTCATAAGTTTGTCACTCTCATACATTAGTTCATTGCCATAGAAGCAATATAAATATGGTTGCGTCATTACACAAAGTATATACAATATCATAGACAGAAACTCTATTGAACCTGGACTCATATTGATCATTCTGTATGCCGTGGTGCAAATAATCCATCCGGTAAAAATAAACTGAACAAACACGGCGTTTCCAAATATTTCTTCAATTTTCTGACTCGATTGAACAATATCATTGTAATGTTGCATAAGACCGATAAAACGTTTCTCAAAAGCCTTTGCAAAAGAGATCCGCAGGGTGGTAGAATCATCAATGCTTTTCTTAACAATGTTCTCGAGATTTTGTCTGAGAATAAAAAATTGAGTTGTACATTGAGCCAGAAAGAACGCCATGGTAACATCCATTGTAGAATTGTTAAAAGCAAGCCATGATGTTTGGAAACATACATAGATAACAACGAAGTAAAATTGCGGATTCTCATTGGAATCAAAAGGCAGCCATATTCCAAATTCTACAACCCTTCCTCTTAAGTGAAATATCACTGGGAATATGGCCCACAGAAGGCAAGTTATTAGACACATGATGTTGAAGATGCGAAGTACAAGTTTCGCTTGTCGGACAGTTCGTATTAAAATTTGTTTGTGTTCTTTCTGGTTATAAATGGGACCTTTCATTATATTCATCAACCCTTTAATTTCATCAGCTTTATTCCAGAATGCAGCCTCTTTGATAAGACAATCACAATAGGTCAAGAATAAAAACATTGAATCCATTATTTTATTTATATTACGACGCCACTGATAAAGGTTTATTATTTGTTGCGTAGTATACAAAAGTAGAAGAGATACACTGAAGCGATTATATAATTTTTGCAGAAATTTTTGTAATTTTGGAGCTTCAGGATCTAACGGATAAAAACCAGTTTGGCGTAATTGTTTGAAATGAGGCACTAAACTGTAATAAGCTAATTTCTCTTCCATTTTTGTATGAAATTCAAATTTAAAAACACTTTGCTTTAAAACACTTTTTTTCCGAGACAGCG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TCATACTCGCATTCTCGCGTTAACTACTCTGCAAGTGTCAAAATGGGAATTAATTTTCAAAATATTATAAATAAATATTCAAAAACTGAAGGCGACAGAACGGAAGTGGATGAAATAATGACCGTAGCATTGATTTTGCAAAGAATTTTCGGTCACCAAGTTTTAGACCCCGATTGGACTTGGAAAAAATACTTTTTGCATCAATTTCTTACTCTTCTACTATTTATTTATGTATTTTTTGGTACTTTAGAAGTCGTCAGCAGCACATCCGATCCAGAATTAATAGCAGAAGCTAGCTACACGCTAGTACTAATCATAATATGTCCAATAAAACTTATAGTTTTCATAAATAACCGGTTTATATTCAAAAAACTTTATGTGATGGCAAAAACTACACTTTACGAGGCTATAAAAGCGGATTCCAAGGCGAAAATCGAACAAGTCTTGAATAAAGGAAGGAAAGTGACGTATACATTGTTTGGGATGGTCGTAATCCCGGTTTTTGTATATGAAGTTACAACAATTTGGAATTATTTCAGAGGACGAAAGATTCTTTTATCAAGATCGACATCAACTCTCATGCCTATGACCACGCCATGTTATGAAGTAGCAATGATTTTTCATAGCGTTTTTTTGACTGAAGTATCTTCTATTACGATAGTAATGGATATGTGGTTCGCTTTTTTAATGTTTTTCTTTTGCGTAGCGAGCGATGGTTTGGTGAATATTCTGGAAGTTAAGTCTAAGGTAAAATATGAAAGCGGGCTAACTTACGCGAAGCGTCTGAATGAGAGTTTGCGGAAGTTTCACAACGCACACGTACAGCAAGTCGAATATTTGAATACCGTGAATGCGATGTACAAATGGTTAGGAGTGATGCCTCTCTGTCACGCGGCTATGTCTATCTGCATTGTTTTACTGGTTATAAGTAACGACATAAATTGGAGATTCACTGTTCATATGTTTCCATTGTTTGCTGAAATTTTTGTCTACAATTGGTTTGGAGAACAGATTAAAATCAAGGCGTTCGATTTAAAAACTGCTCTCCTCAATTTCGACTGGATGGGCTTGGAAATTAAAGATAGAACCCGTTACTATATCATAGTAATGTATATTTCAAAAGAATTTGGAATCAAAACTGCCGTTGGGAATTATTTGTCCATGATCACTATGAGCAATGTGCTCAAAAGCAGCTATCAGGCGTTTACGGTTTTTCAATCTGTCAGCTATTAAATATTTATCAATTACACTCATATCATATAGACGTTAATATCATTAAATACAATTTTCCTCAAGAAAAAAACTCGCAAAAGTCACTTAAATATAAATATATATAATATGCAAAAAATATTTGCAATTTATTTTATTACTTGCCTATAAATAAATAAATATTACGTTACGAGTCAAATTTTAACATAATGATTTATAGGCTTAACATCTAC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TTGCGCGCACGGAGGAGTGTAGGATTTGGAATAAGTAATTAAAGTTTATATGAAGAAGGAGTGCAGT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CTAAAATTTCAAACTGGTCGATTTCTTTTACGGTCCATTTACTGGACCACTAGTCTCTACAAAAAGCCAGAAATTGCAGGTTCATTTCACTATTTGAATTTCCAGTTAAAAATCTAAAATTTTCAAAAAGAAAACAAATAAAGGAGAAATTTAACATGGAAAAGGAAAAAATTCAAAATTACCACGATTATGCAGACATAATACCATTTAAACTCTCTGCTTTTCTGCCATGGTATATCAAACCCAGGAATGAATATGAAATGATATTCAATAATGTTTATTTAGCTTTCGTGTTATTTATTTTAATCAATTTGTTGGTCACACTTTTGGTCAATTTATACGTGGACTGGATTGATTTCATGTCATGTTTGAATCAAATAGCTGATGGGCTACCGTTGGTCGTGTCAATTGTTGTGGTCGTGTACTTCGCTTATTATGACGGGGAAATGGCGCAACTTCAGCGTTTCATGAGAGATAATTTTAAATATCATTCGGCGAGAGGAATCACTAATACAACGATGCTGAATAGTTATAAAGTGGCGAGGAACTTTGCCCGCTTTTACACTGCCTGCTGTCTCTTCAGCGTAACGATGTACACTTTCATACCCATGATTGTGCACTTATGGACTAAGTTGCCACCTCAACAGTGGGTGTATGTGGAAGCCACGAGATTTCCTTACATTCAGATCATATTCTTGAGACAATGTCTAGTGCAAGCATTAGTGGGACTGATCATTGGACAATTAGGTGTATTCTTCGCCACAAACTCCATTCTGATCTGCGGCCAGCTAGACTTGGTCTGTTGCAGCGTGCGCAACGCGCGCTACACCGCGCTGCTGCAGCATGGCGTACTGCACTCCGCGCTCGCCGCGGCGTACGCAGACATACGCGACGACGAACGACACAGTTATACTTATAATATAGCAGATATAAAGGATTCCGTATATCACTATGATAAGAAAATGGTAATATTATACACGGTCAATTTCATCGACACGAAAACGGAGTTCGATATATACAGCCGAGACTTCGACCAACAGACCATCGAGGCAATCCGTGAGTGCGCCCGCTTGTGCCAAGCGGTTGCCAAATACAAAGACATGTTTGAGCATTTCATCTCACCCGTTCTCGCCTTGAGAGTCATCCATGTTACGCTTTATCTTTGTATGCTCATGTATTCCGCTAGTGTGAAATTTGATATGGTCACCGTTGAATACGTCGCTGCGGTCGCCTTCGATATCTTAATTTACTGTTACTACGGCAATCAAATTATCATTCAGGCGGATCGAGTATCGACGGCAGTGTATCAAAGCGCATGGCACACCATGGGTCCCTCGCCGCGCAAGTATTTACTCCACATCATGCTGTCATATAAGAGACCAGCTAATCTACGCGCCGGAAGATTCCTTACCATGCACCTCGAGACTTTCGTATCTATCATGAGAACTTCATTTTCATATTATATGCTGTTGGTCAATGTAAATGATAAATAATTGAGTATTCAAGACCTTACTTTAATGTTGAAACGTGAATAGATCAATGTTTTAGAACAGCATAAAATTACATGGATAAATACTGTCGTGAATAATGTTATAATATTGTGTGTAGTTATAGAAAGCGATGTGTTTCTAGTTATAGCTGATTGTTAACGTATTTGCACCTGATCATAAAATATTTTATTAAAGATTATAAAAGATAAATAAAAGTGT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CACACGAAGGAGTGTTAGATTTAGCATAGTTAAATTTTATATGAAGAAGGAGAGCAGAAATAAGCTTCTGCTTTTTTTTTTAATTTAAAATTTCGATGTTTAAACTTAAAAAATTAATAAATAACTGTCGAATTTCGACCGTTTGCAGGTTGGATTATGGTCGAGTTTCGACCGTTTGTTGGACCTATAGATTTTATAAATAGACGTTAAATGTGTAGTAATTTTGATATTTTTAAAAATGTTACTTATGTCTTTTTTTAGCACGGCAGTGTGGGTGCGACCAATAAATGAATGAAAGTATTTCAATATGACATAGAAGAGTACGACGTTACATATGCTGTTCCAAAATCAGTTTTGAGATTGGTAGGCCTTCGTTTTATGCGGAAGGATTCAGCTTTTGCAGATATGTGTTGGAAGGTATTTTACTGGTTCGAATTCACAAATCTCTTCATTGTCACTTGGCTGGAGCTCATAAATATGGCACAGGTTGCACAAGGGGGCTCCTTTGCTGATGCTGTCGAGATCTTCAGGATGATGCCGTGCGTCGGATACTTGTTGCTGGCAATGGTGAAGTCATATAGGATTGTATTGTACAGACCGGTGTATGAAAATTTATTAAGTGAGCTCCGTGGTATGTGGCCAACAAGTGCTATAAGCGAGGAAGAACATGGTATCATGGATAAAGCATTAAAACAACTTAAGCATTCCATTAAGAGTTATTATTGGTGCAACAACGCTTTGCTAGTGGTGTTTCTCTCGGCGCCGTTTGTGGAGATTATAAAACGCGCCATGGGAAGGAATGTGCCGCTGATCTTACCATTTTTCTACTGGTTTCCCTTCGACCCCTTCCAAAGAATCTTGTATGAGATTATTCTGGTATTCCAAACGTGGCATGGTTTGATATCCATTTGGTTTATGGTTGGCAGTGATCTGTTGTTTTGTATTTTCCTGAGTCACATCACAATTCAGTTCGATCTTCTGTCAGTCAGGATTCGCAAACTGGTCTACGTACCTGTTGATAATCAACTAATTGACGACTATCCACTTGCATCCTATAGTCACGAGTACATCCAGAACAAAAAGGGAATGGCTGAAAATTACAACGATACGGAATGGGAAACCTTACATATCGGACAACTGTCGGAAATTATAACAAGACATCGCACTTTAATTAGACTATCCGAAGACGTCGAAGACATCTTCAGCTTTCCACTGCTGGTCAACTTTTTCAACAGTTCCATCATCATCTGCTTTTGTGGTTTCTGTTGTGTTGTGGTTGAGAAATTGACTGAGATGATATATAAGTCGTTCCTAA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CAGCTCTGTTACAAACTTGGGTGCTTTGCTGGTACGGACAGCGGTTGCTCGATTCAAGTACGGGAGTTTCGGAAGCTCTCTACGAAAGCGGCTGGTACAAGCTATCTAAGAGCATCCGGTCAACCATACTGATTATGATTCACAGAGGCCAAAAAGAAGTTCACGTAACTACATATGGGTTTTCTGTAATATCACTAGCCAGCTACACTACGATTATCAAAAGTGCCTGGTCATACTTCACATTACTTCTTAATATTTATAAAAACTAAATATCAATGTTAATAAGCACGATATGTTTATTTTATCCATTTTAAAATTTTGTAATTATATGTGTTATCGCTTTACCATATCCAGCCACTGTTGGCCATCGGCCACCTCTCTTTAAATCATGTGTCCTTTGAGTCAAAGGAACTAGTTATAAACAAGCGTATTATGCGCGCGTTCGAGACGCTGCCTACTACTTTCTGATTTGTAGTTATAACTAGTTTCCATAAGACTACTGTAACCTGGCGCGTATACAGGGCTAGGGGGAGGTGGGGCAATGGGGGCAATTGTCCCCCATCGCATTTGTTTTGACCTTTGAAATGAAATCA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ATTTTGTTCTTCAAATTTATACGGGACCACCTCGGAAGCACCATTTCTATGCTTTTTCCTCAACTTGCTGCAGAACAGTGAAGAAGGAGTATGACGCTTTAATTATAGCCATGAAGGACGTAAGGGAGAGCGTGGTAAACCCGCCGGCAGTGAGCCGTGCCACGCGGCGTGAGCGCGTCATCAGCACCAGCATGGCGCGCCGGAGTCGCGCTGAGAATGCGTACCATGGAGCAAAGTACGCCGCGCCTGCTATCTCGATGCTCTCCTCCGAAAGCTGGTTGCCTTGATAACAATAGAGAAACACTTGGAACGACATGTTCAGAAGGTACGTGCCCATGGAGAACAAGCGGACGAGGTTTCCGGTGTGCGACACAGAAGCCAGCTGAAAAGCAGTAACGCATATGATAACGAGAGACACGGTGAACTGAGCGAAGGTGGGTGCTGAGAAGCAAGTCTGCAGCTCCGATGCCGCTGTCAGCGCCGCCTGATGTTGGCAAACGCAGTTACGTAGCCTGGAGCTAACCACTTGCTCTTCGTTAGCTGTTAGTAGATGGTTATGAGTGACTTCTACATCTCGGCACAACGTCCTCAGCGCCAGACCCAGGAGCCGAAGCCGGCAACGGCACTGCGCTATAAGTGCCGTCACTAGGGTATCCTTGCCCACATTCAGATACGCAGCAATGAATAAAGCTCCGACCTGATGCATGTACGTTAGCTCGTACGCTGGAGACTTTGATGTGTCGTAGGGATACCAAGCTCGCAAAGGCAACTGGTTCTTCTCAGCGCTGCCAGCCCAGCCGGACACGGTGACGGTGGTCAAGCAGAAGTACAGCAGTTGTTGCAGACTCGTCTCGCGGTTGCAGTTTTTCACAATAATTCTCCCCTCCTCAGTCTGCTGTCCTTTGAGAACCAAATCCGCTTCCGTTATGATTTTTTGTATGAGTCGTTTCCTCGACAATATGTTGATGATCTTCGCGGCTTGCGCTAGGTTCGTGAAGAGGAGGAATGCGGTACCCGTCATCAGGGGAAGGTTGCCCCATACGAAATACAAATCTACTACTTGTATTATTAAATATGTACCCAACAAAAACATAAAAGAAAATAGTGCATAACAGTTATATAAGAACTTGCTGATGCCGTTCAAGCCGTCGGGTGCCCAAAATCCGACCAATTTCAAAGCTGTAAGTGACAAACTAATTGATAAATTAGCATTGTCCACTAAAATCTTCATCTTTATTTTTTTTTTTCAAAAAATACAAATAGAATAGACCTAAGATCTGAACAGGCCGAGTGACGAAATT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6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TAATTATCGTATCGGTTTGAAAATGCAATTCTAGTGACAATAGAATAATATGGTAATAATTAGAGAACAATAGCATAGACAGTAACAATAGATACACATTTATTTCACACACATTACATTCATACAAATACATACAATATGCATATGAATCTAACAAATTAACACCAAGTAACATGAGTCGCAGCGCTGGTTTTCAGCGAGTTCCAATCTGATACACTAGTGAGGTGATACATCTAGGGTTACCAGGTGTCCGGCTTTAGCAGGGCTTGTCCAGCTTTTTACAGTCGTGTTTACTCCTGTATTTTTTTCTCTATATCCTGTATTTTTTTTTCAAATTTTAGGCGTAATCGTTTCGGAGATTAGAAGCGAGGAATGTTCAATTTTCATCTATTTTATACTGAAGTCTGCTGCTGAACAAAGCTGGTATTTCTTCTAGTTCTGTGCGCCAACTGTATGTAAAAGTACTAATCCCCCAGCCTCGAAGAACGCCATGCGTGAGTTGCTCTTGAGCGAGCGAGTTATACATTAATAAATGTCGGTACGGTAAGTTCCGTAAAGGGTCCTGCGGTAAAAACGATCCTTTTTCTAAACTGAGCTATCAGGATGAATATATTTTTGCGATATGAAATCCTATGCATCCACCATGTACTTTCATATGGTCCCAACATGAGGTCTTGACTAGCATATAAAACATCATTGCTATGCCAACAATATATAAATAATTGTGCAACACCGAATACAAGATATTCCGCTGAAAGGAAGCGTTGCATAGGATTCGTTTCGATTGTAATTTGATATGCGGTGACACAAAGCATTACGGAGCATACAAACATGTAGAGAAGCATGATAGGCGACAGGCAGGAATCAAACAATCGAG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GCTCAATTAATGCGACATATCTTCTATGGCAATCTTTTAATCGTTCCTTTGAAACCTGCTCAGTTACTGGAGAGGATTCTGTTCCGAACATATTAGCGCAATCTCTTCTTAGCAGCTCCAATTCTCCCCTAAAGAATACCATGATGACCATAGCATTGGTATCATATGACGTGATCCATCCACCACCGTATATAGCTCCATAACTTTGAATCACTGAAGCTATCAAATATCCAGTTATTGTATTCTTATCGAATGGTACCCATGAGCTTACAACTTGCAAATAAGTTTCGTTGCCATTCCTAACATTTTCTCTATAGACTGGTGATGAGAAATACTTTATTATAGGTTGTACCATAACTATTATAACGGTCGTGTACATAAGACACCAATACATATAAGTGATTTTCCTGCAATACTTTGTGAATTTTTTAATAATGGTTTGTTTGATGATATCATTTGTTTTCCTTTGCATAATGTCTGCTTCGATAACATATCCAATGATCTTTTTCCAATCATTCTGCCAGAAGAGGAAAGTGCTGATTTTGCAGACACTGACAGTTGCAAGCATTGTGATCTTCAAATTGTTCAAAAGCAAAGTAATGTTGGATTTTACGAACCATACGTCGACGCATTCTGAAGCAGTAAACAGAATCACAGATAAATGTAATAAAATGTATATTTGTCTCATTATGAAATTCTCTGGCAATAGTAAACCCCAAAATTTTAACGCTTTCAAATTGGGTCCCAATAGTGGTCTTTTTGGGTCTTCTAATTTGTGAAGAAGCCTTTTTAACATCTTTATTTTCTTCTTAATTATATTATGTTAATGGCGATATCGAAATGCGAGTGTGTAGAAATGG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7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ATTTAACTTTTTTATTGATTACATTTTTAGATACGAGTGATTACTACATAATTTGTGTCTAATTCTATTTAATAAATTATTCAAAATACGTGCTCCAAGAAGCAAAATATACGTTTCAATTAAATCGTTGACTTCAACATGAGGTAATACGAAATAGTAGATTTTATTATAGCTACCATGGGTGTTACTCCAGTGCGCAGTCCTCCTGCACCCACAAACGCCAACTCGGTCTGCAGCTGCGCCAAGATTATAAGAAGCGATTTTTGATTAGAAACAGTCCAGTTTTCCCACGATATGCCATATAGAGATTCGGGTAAATCGTCACTCTGCTTACGTATTTCCTCTAAGATGAAAGACATTATTATCAGTCCTCCCATGCAAATTACAATGGTTATACCAAATAACAGTGAAGTTCTGTCTCCTTTTTCCTGGTTCATTAATTGATATAGTAGAATACTATCTATTAGTAAATTGTTAAAATAATTCGCAGAAATATTTATACCAAATACAGATTCGACATCTTTAAATAATTTGATAATAAAACAGTGATATTCGACCAGATCTTTTAATTTCTGTTTCACTTCTTTGGCATTTAGTTCAGTCGGGAAACTTGATACTATTTTGTGTTTCAGAAGTATGACGTGTCCAATTAAATGCATTGCTATTGTATAGTTGATGATATCGGGTATAGCTAAAAAAGCGCACCCTGTACCTATTAAATATATGTTAATAACATGGGTGATAAGCCAATTCTGGAAATCATATTCGTAATCGATAGGCATCCACATGTAAAGGATCGATTGCGTAAGCATAGTTTTGTTATGAATAGCTTCTCTGTTGTTCAAATTGTTGACAAGTGGTATCACGGACCATAAAATCCAGCTGAAGTTGACAAGGAATATGATGCAATAAGCCATCGTACGAGTGTAACGTTCTATTTTAATGATGGTTGCTTTAACAACACTATCTTCTTCCTTATAATTGTGTAAGTGAATATTGGTCATGAATGACTTCATAAGATTTTCATATTTTTTCGTTTTGTGCACTCGTATTTTTATATTAACCAAAGCTGTTATTGGTAGCATTGAAAAAATTGTACCAAGCACATTTAATGGTAGAATTCTGAAATTCTGATATAAGTATATTATCTGTAACGTTAAGCTAAGTGGTCCGAAAATTGGTACAAGCAAGCTGTTGATATACACTATAGTGCCGTAGGGTTTGTAACCCCACCAGGTCTGTTCGCCCAAAGACAACAGTGACATCATTTTAGCAAGCGTACGGTAATATAACTGCTGCGTCGGCGGTTTTATAATATATTCTGCTTCCATATTTGTTATATGCGGCATTTTGTATGCAGACCGTAAAGTCAACTGTAAGTTTACACGTAGCGCTGTTAGAA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TGTTATAAGCTACAGATTTAGTAACATCATGTCCGAGTTAGAAAAGTTAAATCCGGAATTTGTTAAATCCTATCGAATGTTATTATTGTTTCTAAGATTTAACTTCATCGATATAATGAATCAAATGAGTGACATGCCGTATTTTAAATATTGCTATTTATTGATGTTTTCAATATATACTCTTGCTTTGATATGTCATATAAGTGGCATATTAGAAAAGATTTCTAAAGGGGCTAACTTACTTCAGCTATCAGGGGATTTGTCAGCTGCTGTGGTTATTTTACAAGGGTCAATATTGTTTATGAACATTTATTTTAATAAAAATAAGATTAAGAAATTTATACTGAGACTCGGGTTGGAATGGCGCGACGACAACAATTTGCGACCGGAACTTGTGATGCTGAAGCGTAAACAACTTAGAGCTGTTTACGTGTTCACTTTTGCATTTTACACTGGTTTAAATATCTTTGTGCATTCTTATATGATGATACCATTGATTTACAAAATGATTAAAAAATTTATATTGAAGCTTGAAGTTTCGCACACAGTGCCTTTTTATGCAAAAGTACCTTTTAATTACGAAAAC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TCTTTTGTACCTCATTGTTTATATGTACGATTATGGAATTATGTATAACTTGGGATATTTAATATCTGCAGATATTCTATTGATAACAGTCAGTATGAACAATATACGAATACTGTTTCAATTGTTAGGAGATGATTTCAAAAGTATTTTTAATTCGCTAAAGAATGGAAACACTCCACGTAGCCACGGTGTGATAGAGAAACATTTAATTACAACCGTAAGAAGACACATAACTTTATTAGAACTGATGCAAGAACTCAGTACTGCATTCAACGGCATCTTCGCAATCCATCTTATATTCGTCTCAGGGACGATTTGTTTCTTTGGATTTGCAGCTGTGTTTGGCGGCACTCTGGAGGATTATAAAAATTTCGTAGCTTCAGTAATCGTCATTGTTTATATATTTTTCTGCTGTTTACACGGACAACACTTAGCAGATTCGGGATTGGATATTGCAACTTCAGTTTATGACAGTGCGTGGTACCAGTTACCAACTAAATACAAAAAGATTATATTAATTATTTTATTGAGGTCACAGAAAACTTATTACATTAAGTCGACTAGCTTTACGGAGATTTCTTTGAAAACATTTACAAGGATGATGAATATGACATGGACATTTTTCTCCTTGATGAAAACCATCTATAAAACATCATAAGAAGGACCAAACATGAATAAATATATGTATTTAGTTTCAATTCTAATTACTTTTCGTTACGATTTTGCTATATGTATAAGGTACAAATAATAAATATCTTAATTAAAGAAACATTTGAGAGCACTTAATCAAGATGAAGAATTTCACAAGAAGAGTCCGTATTCTAACCTACATCCAAAAATTCTAAGTCTATGCAATAAAGGCTTTGTAAGGAAAAGCTCCACGAGTAATAAAACTATCGAAGTACGCCGTGTTCAATTGATAAGGTTTGATGGCTGAGGGGGAGATGAGCGAAATGAAGTCCTCGTCAAGAACTTTATGCCACATTCATAGATGTATCAAAAGGAAGAATGAGGACCTCTCTTCTAAAAGTTTCGTAAAATAGATTTAATGAAGAAATTAAATTAGAAATAATAATTTTAAGGGTATCGGTTACGTGGATAACTACGGCTTAAATTATGTACTACGGTCTCGCACTGTTAAGATTTTGAATACTTAATTTAAAAAAAGTAATATAACAATAACATTTCCTGCTTAG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2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ATGTCTAGATTGACCGGACTATTAAGAAGTAAGTCCTTTAAACGAATAGACAGGCGGTTGTATCATTTTAATTTAGCGGTAAGATTTACTGTTCCTATTACCTATGATTACACAATACTTTGTTTAAAATGTGATTGGTAATGTATTTTTTATATATTTCTTGCATTGTAACAACAAGAAAATTTTGAAAATGCATAACACGAGTTGTCTTAGATTATGTCTAACCATAATGACAGTAACCGGAGTATGGCTGCCGACGGCCTTAAAATCTAGCCATTTAAGACATATTTATTATATCTTCGCATTTATGTATCACCTGCTCTTCGTGTTACCTATTATTTTCATGGAGTTCGCTGTCTTTTATCAAGTATTGGGAAATATAGAACAAATGGTGGACACCAGTTTACTTTTAGTAACGCATATCGCACAATGTGTTAAAGTATGCGTGATGTGGTACAAACAAGACGAAATACATAGCCTTCTCATGACATTAGATAGTCCTACTTTTACTAGAGAAGACTCCAACAAAAAACAAATATTAAAGGACGTCATACAAACTACATACACCGTCAGCAAAGTATTTATTTCTCTCGTTGTAGTCACGGGAATATTCTGGGGCATATACCCTATGCTTAAGCCTACTTTATGTTTACCCATCCAATACCCTAATATACCACCTGAATATAAAATATTCCCAATTGTTTATTTATACCAAATTGTAAATATAACACTTATGGGTATCGCTATAGCCTCAATAGATTTTCTTGTTGGTGCATTGATGGCTATATTGTCGGCTCAAATGGACATCCTTAGCTACGAATTATCACTTGTGGGAAAAATAAATAACAAGGACGATAACGCAAACACCGATATTAGACAAGACTATCTAATCATTATTTCATGCGTGAAATTCCATGAAAATATAATAAAGTTTGTCAAAGACTTGGAAAAAATATTTGGCTTTCCAGTATTTTTTCAATTCCTAACAAGTGCGATTATTATTTGCGAAACGGCCTTCAGAATCACTGATTCTACTGAAACAACGGAACTAATTACAATGATGTTTTACTTCATGTGTGTAAACACTGAACTTTTAATGTATTGCTACTATGGAGACCTTTTAAAACGTAAGAGCGAACGAGTGGTCGAGATGGCGTACTGCTGCAACTGGGAGAACGCGGACGTGCGCATGCAAAGGGCACTGCTGCTGCTCATGCAGCGCGCTCAGAGGACTCTCGTCCTCAGGGCGGGCAACATGTTCGAGTTATCCATGATGACCTTCTCTGCTATATTGAGAACATCCTACTCTTACTTTACTGTACTCAATGAAAGGCGTAAATTAAAAGGATAAGTTTTAAATGTACCTACTTGTACAAGTATTTATACAAATAATATTTGATTAAATATCAAGATTTATGTTTTTAGCTTGAAAAATATAGAAATATTAAAACTGTAACTGCATTTATTTTTTAAGTAAAATAATAGAAATATAAGTAAAATAATAGAAATAAATAAGCAAGCATTTATTAAACATTCGCAATTTCACAAAGTAGATAATAAGTATTTTTCATCTGATCTAGAAATTTATGAAAATGTAATTAGAATTTCTAACAAAATTTAATGTCTTTTCAATTTTTCAATCCCATAATTTT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TTTTTTTTTTTTCAAAATTCATCCCCTAATAGGGTCAATTAGGGGATGAAAGTTTGTATGAGAGTTTCGTTATTTTCCAAGTAATAATGACGTAAGTATTTCAGGTTTTATCGAAATTCGTGCTCTTAAGAGGGGTAAATAAGAGACGAAGTCGCAGGCGGAAAGCTAGTATAATAATAGATATGTACACTTATTACGAAACAACTACTAATGTTTTTCTTTAAGCAAATATAAGTCTAAATTGCTTCACCTTGACTATCTTGAACATTTCGTACGAGAGTAAAGAATGAATAAGCCGTCTTCATAATCGAAATAAAAGTCCCCAGACACAAAGGGAATAATTTCAGGCCTGTTAGGGTGAGCGGGGCATTAGCATGTTCCATAAAAAGCCTTAGGTTTCGTTTAAAACTTTCCGACCTCGGTATCCATTCGCTATTGTAAGCGGCAAACACTAACTCCTGGCTTTCGTAACTTAGCTGCGTTCCTAACCACGTCGGCACAAATATTTCCAATGTCATAGCAAATAAATACGACACCATAAACATTATAGTTTCAGTTGTCGAAGACAAAAGTAGTCCACACATTACAACACAAATGATTGCTGAAGCCACTCCGAATTGAATGAACATAGTTACGTTGATAACTTCTTGAACTTTATAAAAATACTTCAATAATACATCATAATGCTTCAGACACTGGTTCAGCCTTGTCATTTGTATGTTTTCTTGAATTTCTACTTTCAATTTTGATTTATTTTTTTCGAATTTAACGTTTCTCAAATTATGATTAAGTAACTTTAGTTGTGCCACCGCCATCAAAATCAATCCAGACATCAACGTATCTATATTGACATTATATATCAAATGTCCAAACATTCCAAAAGATTGATACAGAAGGAAAATCCAGAAATATTTCTCGCGGACTTGATTACTCAAAAAATAATATTTGCAAATAGGCAATTCTAGATTACTTACGTTAAATATAAAATAAATTATAATTGGTAAAAACACTTGTGAAGAATAAGCAAATAACGATAACACTGTAAACATTTTCCAATAGCTTTTGTAATACGAGTTATATTTTAGTATAATGTCTGTACCGATAGCATCTTCTCCATTAAAAATGTCATCATCTAACATATCAAATAGGACGACAAGTTTCTCTCTCATCAAGAGAATCATCAAAACTTTAGTCGTAACCACCACTTCGGTGAAAATAAATATTACTTCTCGAATTAGCAGCTCTACTTTTTGAGGCGTGTAAAATAAGTTGACAATTAAGAGGATATTGTAAATCAAAAGCATGCTGACAAAATATACAATAGAATAATATTTATAGTATTTGTTTGTTGTAGATCCTGGCCATATTCCAAAAATTTTTAACAAGACAAAATTAAACTTAAAGCTTTCTGACTGTTTTATCGGCGACATTGT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GCAATAGAGGAGTAACAGGCATGGGGATACACAAAAGATCTGTAAGGGTCCAAGTGTTTCCGCTCCCGTTAATCGGGAGTGGCTCCAGGGTGAAGATAAGTAAAGTAAGTAAGTAACTTCTAACGCGCGTACGCATAAGTACATGCACCCATTTTTTAAGTTACACTTCTTTTGCCGCGTTAAGAGTAAAATTTTTGTATGCAACGCATGCAATACTTAAAATATAAAATATATAAATCTGAAATAGAAAGGATTTTCCAATACTCCTTTAAGAAAATTCTAATTTCTTTTATAAGTTAGAAAAACCAATGCTATTATTATTATTAATTACAAAAAAACTATTTATCTAAGAACGTGAAGTCCTCAAATGAGTGAATACTCGATTCACTTATAGATAAATTTTCGTTTTGCTTATAGTCTCAATATGCCTACGTTACGCGCAGATATTTCGCGATATGAATGTAGACATCTTGGTTTTATGGCTTTTTCTGTAGCAGCAACGATTACATTTTCGCCATCGTATGCAAGCTATAATTTTGAAAATATGTCTTCATACTTGATATTGGGGTTCGTATCTTTAAACAAGAGGCTTCAATATCTTTAAGTTAAATATAATGAGATGTAATAAATAAAGTCCATTATATAATAAACGCTGAAATCGAATGTATAAGATAAAATTAATATGTGAAAGTGAAAATCAATAGATTTTACAAACAAATTTTAAATGATAAGGAAGCATGTTCTTCATGTTGTTCAGATATCCATATCTTAATTATATTGTAAACTACATTAGAATTCATAACAAATGTTTGTTGTTTTTTTAATTATAATGAATGGAAAATAGCAAAGATTGAATGCTGAGTTTCTTTTAGTTTTAATATTGCTAGATGTCATTTTTTGAAATGTTGGTACATTTTGCTGTGTATATGTTTGTGGCACATTTGTTTAATTAAGATATTTTAATTTCGATTTTTATTAAATAATAAATAGGTTTATTAAATTATACAATTATTTTTATTTTTAATAATGGATTTCTTGCAGAATATTAAGGTTGATAAATTGTCCGAAGCAAGTTGAAGAATTGGTATGAGGAACTGCAAATCCGAGTAAAAGTATCAAGATTCATAACCAAATATCCATTTGCTGTTAGTTGAAGTGGTTTTTGTGTTCGCATTAATAACATTAATAACGTGCGTTTCGTTTGTTGATCAGCATACAACCAATTCGAGGCGTGTATTGCTTCAGCTAATTGTTCACTACTATCGCTCAAAGACTGCCCCATTATACATTGATCCAATACCGCTACAATTAGTGCAATGAAAAAGAAGAAATAACGCAAAGATTTGTATAAATCATCAACTACCGTAAACGTAAAAGCTGTTAAACAGATGAATAAAGAGCCGAAGGTGTAATTCACAAGCATTAGATCACCTAAGGTTATATTTAACTCCGAGGATATCTTCGCTAAAAATGTATGTCTTTTTATGGTAACATTCAATTTTCTTTTAATATTTTCATGCGTTCTGCTAATATTTTTACGTCTTGTAATATTTTCGATATCTTCAGGATTAATAAGATTTTCGAGACTGTTTCCTAATAATTTTAATTCCATACATATGCAAGCAAC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TGATATGTTAAGCGCGTCTGTAATAGCATACACCAAGATAATGAGACCAGTCATGAAGCTCTCCCAAATATAAACCACGAAATACCAATTCACTTTGTCAAAAGGATACCAGCCGTCGAAAGGCAATAATAATTTTTGTTCTTTACCGACTTTGTTTTCGTAAACCATGAGAATCCATGGAAATATAGTGACAATTGCAATTAACGGCAAAGAAAGATACAATATCAATGTTCTGTTTGTTAATTTAAATATTTTCGTATATTTTGTAATTGTTTTCAGATCTTCAGCTGAATATTCTGATATAGTTTTCCACAAATCTTCACGGAAATGCTCGAATATATCGTAGTAAAGTGCTCTATTAGAATTTACCTTGGCGTATTTTATAGCACACATCACACAGACACCTAGGTTAGGGGAAATGTTAATTATTTCAATGAAATCATTCAAGCCAGTTAAAACAAGCGTAAAGCATAACTGAATCGATGTAAAAACTATTAAGAAATAAGTCGAATAGTAACCGAATTGTTTAAATTTCGTTTTACCAAAAAATGGAAAGAGAAATAATTTAGATAGATAAAAACTCAATAAATGGATCTCGTTTAAAAAGATACTTCGTTCTTTTCTGGGAGCAAACATTGTATGATAGCTGCCTTCAAATGCTTTCAAAGAGTGAAGCTCCCTCGTGGTTTAC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GTAAAAATTTATATTATTATGTGCTAAATTGCACATTAGATGTATATATTGTATTTGACATTTATTTAATTATTCAATTTGAACTTCAGTTGAAGGCGTATAAACAGTTTTGAGAATAGTGAAATAAGACCATGAAGTGCTTATTATCTTGATGAAACTTCCGTACCCAATAACTGAGAATTTATAAGCTGTTAGTTTCTGAGGTGCATGCGATCTCGTCATTATGTATAAAATGATTTTCTTGGATATTTCGTCGGTTTCATACCATTTGGAAAAAAATGCCGATTCGCCGACCTTCGTGCTCTCTCTGAGAATGTTTTCCCCGAAAAAGCTCATCATGAATATTTGTAGAAGCACGGATAAAAGAAACAGTATACATCCCGGTATTTGGGCCCAGTCTCCAGTCGTTAAATTAAAACCTAGCGCACAAATTTCCAGTGATCCTATTAAAACATTAAATAAGTTACAAGCAGTGAAGATATCTTCTAAATCTTCTGAGAGTTTGATAGTGTATTGATGTTTTTTAACGATATTTATCAAAGTTTTCGGGTTCATGGTTTCCAAATGTCGAATTTCATTATTTATGATAATAAAATTGCAACAAATGTAAGAAGTCATAATGCAGTATAGTGAATCAATTGTTGTGAAGTATAGGACACAGATGAATCCACTTGTAATGGAGTGAATGTAAATAAGCAGCCAAGTTGGCCACATATCTGTCGAAAAAGGCACGATCACTGCATATGGCAGGCTATATAATATTTCTTTCGTGTTGGTATAATGAATGCCAATGAACACCAGTGTTGAAAAATTATACACAGTAATAAGTATCAGATTTAATATTGTGTAATATTTTATCAATTTATTTACAAATATAATATCCCGTTTAACTAGAGTTTTCTTATTAACGTCGCTTGATATGTCATCGTGAAGTTGTTCGAGCATATCTGTTAACTGACGAATTTTCTGCCTTTTAAAACATAGCGTTGAAAATTTTAGAAGCGACAGAACACCGATGCAGGTGCAAGGGGCCAATTCAGTGAGTTTCAATAAATCTTCTGAGGAGATTTTCGATACTAAGAACGCTGTTTCTTCTATGATTATTAATAGCAGGGATATATATAAAAGAAAAAATCTGATTGTCGTTTTTGTATTTTCTAAAGGGATTCCAGAAAGCCAGAAGTTTCTTTTTATTAATTTAAAAGATTCTTCAAAAGTAGGAATTTCCATTTTTGATCACTATTGTACCTATATTTGTTACACGTATTCGTCCTGTAGCGTTAGATATTGAAATGT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GAAGTAAAAGATGGAGCAGAATTACTTGTCCACTTAAACAGGTAAGGTTTCAAATTAAGCCATGGGCCTCGTAGACTCTCTGTGGAGGAAATTAACTCAAACTAAAGCTTTAGAGGAATCAAGTGGGAAACTGGAAACTTTGTTCTTTGAATCCGTCTATCGAGTAACCTACTTAGCAGGTCTGTCCTCCAGCGACACACATCCGGTCTACCGCGCTTACAGTATCGTCGTAAAGTTGTCGATAATTCTGTTCGTGAGCAGCGAACTGTGGTACTTGGTCAGCGAGACATCCAGCATGGACAACATTATAGATAACATCAACGTTACACTCATACATCTCATAGCTATATATAGATACAAGAAACTGATGGACCACAAAGATATGTACAAGGAGCTAGCAAAATCTATGGAGTCGCCTCACTTTGATATCTCTACACCTAAGAGGAAAAAATTGGTACAGTTTTGGGTGATAAGGAACGAAAGATATTTGAAGTTACTGCTTGGATTGGGAACTTGCACGCTTGCTGCTTGGTATGTCTATCCTCTTGTGGACGATTTGGAATACAACCTCTCGGTAGCTGTGCGTCTACCGATCGAGTACCGCACCCCCTCCCGCTACCCCCTCGCCTATATTGTGGTCCTGATAACATTCAATTACATATCCTATTTCGTCATGGTGAACGATCTCATCATGCAGGCACATCTGATGCATTTGCTCTGTCAGTTTGCAGTACTTGCTGATTGCTTTGAAAATATTATAAACGACTGTAACGTCGAAACCCAAGGTATCAGCCAGAATAAATTGTTTTTGAGCGAAAAATTTAAGGAGAAATACCTTTGCAGATTAAACGACCTGGTGGATCAGCATAA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TATATTACATCATACAATGACATTAGGGAAGATATTAAGCACACCAATGTTGGGTCAGCTGGCGGCTAGCAGCATGCTTATTTGTTTTGCTGGTTACCAAGTTGCAACGACGGTGACGATAAGTCTTACAAAGTTTCTCATGAGTCTTCTATATTTGGGATATAGCATGTTTGAACTATTTATATTCTGTCGTTGGTGCGATGAGATCAAAATACAGAGTGAAAACATACGACTGGCGGTATACTGCTCGGGTTGGGAGCGCGGAATAGCAGCGGTGCCCGGCATAAAAACGAGACTCATGCTGATAGTCGCTCGCGCCAACAAACCCATGATCTTAACTGCTGGAGGATTATACGATCTGTCACTCAACTCTTATACCACTGTGGTGAAGACTTCGTACAGCGCGTTGACAGTTTTACTTCGGCTCCGTCAGGAATAGTCATGTATTGTTAAATGAAAAAAAAATCTTGGCTTAGTAAACACTATTTATTAGTTTACTGCACGCTTAAGAAAATTGCGAAGTTAAAATAAACACACTAGCTACCTAAACGTAATATGACAAACGTTACAAATTAATTGAAGATTGTTTAACGTGATGACTTCTGTAATATTTGTGAATAAGTAAAAAAAAATTACATCTTCGCCATACAGATATAAATAGACAAAATAACATTTACATTATTATGTTAATAAACGAACGATTGTCCGTACTTATTAACATTCACACAAAACATTACCATGCGATGTACTTACTTGAATTAGTCAACGTTGTCATGTCCGAATACAAATTATAAATACTGAGAAATTGACTCGAGCCTCAAAATTCTGGAAGCAACTGTACTGTGTACACATCACTAGTGTTGACGTAGTACGAGTGTTTCAAATATTCAATATGAATCTCGTGGGATATTTAATCACACTTGCTAATTTACAGGTAAAGTTTACACATACGTAATATTATGTTTATCTACACTTAAGCAATATTGACTCTACGAAATAATTAGATATCACAGTTAGCTATGTACATGTGTACATCCTTCTTAATGGTACATAGAATCGTATCCTTTCCGTGTAGATACTATTATGTTTCGACTATTATTTTGTACTTTTTTAGGGATTCGTAGTCCTTATAGTTTTTTTCTATCCAAATATTATAAATTAAATTTCCTCCTTATGTCTAAGCTCTCTCAGTTCCTCATTTATAGTCACTCAGGCATGTCATCTCTGGTTGTTCGATGCTGGCCAATACTGAGTATTAACATAGACATAATCAAGCAGCCAAAATTATACCCGTACTGCTCGTACATTCATAGCTCGGCCTGAAGTGTGGTCTCTCTGATCGGAGACCTTTTTTTAAATATACCAGACCCATGTGCGTGCCTTTTTTTGCACTATGTGTTTTGGGTAAGTCCAAGCGGTTTTGGTCAGTTGGAATTACGTTTCTACATTGAGAGTGCATTTGTCCGTTTCGTGGCGTTACTTACATACACTTTACACACATACACTTTCCACATCCGGACTTACCCCAACGCACATTACATTATATTCATTTCTTTTTTACAAATAAATATCACTTTTTCTTGTTTACAAATAAATATCACTATATAACTGATCGGAAACTACCTTATTATAAGTACAAGTATGTATGTACAAATCAGAACTTGTGCTGAAAAGTGATCGTGCTAAACTGTACTGGGAAAGATCGATCATCATAGGCGGGACTATTATGCCAAATAAACCTGACATCGTGCTGATGAATCAGACAAAATTTAAAATGTTTTTGGTGGATGTCACAATCCTTTATGACGAAAATCTTGTGAAAGCTCACTGAATCAGATAAGAAAATTAAGTATCCACCTAGATCAAGCACATGAGGTTGTAGACATTGAAGTATGACACCCGCGGAAATCATCCCAGTTGTTGTACTTATTGTCCGCCAATGGTCTCCAAGCCACTCCACGTCCAGCCTCACCAAACACTTCAAGAGGCTGAATATTTACACCAAGTCCGTTGTCGAGAAGTTCCAGCGAGCAATCTTGTTAGACAATGCCGTATAGTTCGATAATTTCTCTCTTTACCGTCCTAACTCCGGCCGACTGAACTGTCTGTTGGAGTCAACAACCGCCTTTTTAGGCAATTTTTCCCAGTACCTACATAATAATCACTTTATTGCAGCTATAGTTGTTGCAAATGTTTAGAGATCTTTTAAATTCTAATCCATCCATCACGATATATTCGCTTCCAAGGTTGATTACAGAATGCTCTCCCTCGTTCCTCCTCTAATTTCTTAACTAACGATGCTAAAAATCGACAATATAACTTTAGGTTAGTACTTTAAGAGAAAATTATAGCCTAGGACTGTGTAGCATTAGCAGGAACATTGTAACATAGTATTAGATTTTTTATTGTTTTTAAGTAAAAGAAGTAAATTAGACATGCTAAAATGGCTCTTATTTCTGATTTTAATAAAGTCAAGAAAGCAGTAGTGAGTGTTAC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AAACTTTACCGGTAAGACTAAAAAATTCTTATCTAATATATTCATGAAACTTGACCTAAATAAAATAAGGCAAGCTTATAAATTACCTTAACAAATTATACTGTAAACACAAGGTCATAGTCATGTTTTAAGAAACGGAATTATCAAAAGCCAATAATAATAAATATACGCAGCATATGATTATAGGTTCATATTTTCTTCTCTGTACTTATAAATATTACTTAGTATATACACGAGTGAATATGTAACAACGTATTTATAAAGACAACACATAATTTTCCTTATCATTCGGATTTTAACAAGAGAACTCATAATACATATTTTTTTAAATGGAGCCTTTGAATAAATTCCCATTGGAATATGTGAAACCATTTCTAAAATGTTTCACTTTATTAAATGGCTGTGGTATTAGAATTTATTCTAATTACAGTACGTGGTCTTGGAAAGGCTTTTGGCATTCATTGTTTGCTGCGTCGTGTTCTGTTGCATACTCTGTATCACTGATAGCCTATTTTTGTAACATATTTTATGGGGATTTGGAATTTTTTCAATTCGCGCATTCAGTACCAGCGTGTTTAATTACTACACATGG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GCTGAAATATTTGATTGTCTTATCGAATAAATCAGAGATAAAGGCTTTAATTGATGATCTCGGCACTATATGGAGGAAGACAGGTTTATCTGAGGAACAAATTAATAAAAAGGATTTATTTTTGAAGAAATTGAATTTTTCTAACTCAGTTTATTACTGGATACACATGATGGGTATATGTCAGCATTGTTTGACTCCATTATTTGAAACTGTATTTCGTAAACTTATTTTGAAACAAGAATCGAATTTTCTATTAGCATTCGATTGCTCTTACCCCTATGATTATACCAGGAATTGGTTTGTTTACATTGGGACATATGTCTTTCAGATTTACGCAATGAGTCGCCTTTGCTACATTTATATAGGTGCTGAAATTATAGTTGTTACACTAAGCGCCCAACTTACCATCGAATTTATGCTATTGCAAGACAATCTACATCGCGTCAGACCAACGTTCAATAAAAATGAGACACGTGACGTCACATCAATTTTGAATAGTAACATGCGACGTGACGAAGTTGAAGACTACGGCATAAATGATATTGTAATAAGACATCAGAAGTTAATAATGTTATGTGAACGGCTGGACAATAGTTTCAACAAGATGATTTTTATAAATTTACTCATAATTACTATCACTATATGTTTCATCGGATTCATTATCAAATTCACTCGCCATCCTTTAGATATGGTAAATTTTTTCGTCGCTGCTGTGGCGTGCATAGTTTCCATATTTCAGTTATGCTATTACGGCGAAATGCTTTCGAGAGCTAGTGTAGAAATAGCAGATTCAGCTTATGAAAGTTTGTGGTATAAATGTAATACAAGCCATCAGAAGGCATTGATGTTTATTATTTCAAGAGCTCAAAAACCTTGTAGCCTGACCTCACTCAAATATGCACCGATTACTCTAAATACGTTTACTAAGGTAATGAGTACAACTTGGTCGTACTATTCACTCGTTAGTACTGTCTATGAAAGGGAATAAGCGCAATTATAATTATTAATGTATTTAAATAAATATTTGAAACTTCATTAATATTTATTTATAAAATATAACAATATAAATAAGATTTTGTTTTAAAAAAATAATTATTATGATAAAATGTTCATTATGCTTTCGCTTCTTTTTTTGCTTAGAAGAAATAACTGTTATTGTTTTTATTGTAGTTATTATATCCGTATAATGAAATAAACAATATTCGTCATTAAAA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GCTGACACGCACATCTTTTTTTCTGTGTAGACAAAATTGCACATTGCGCTATTTACAATGCAATACTTTTGAAATTCATCTACAAAAGTGAGTGGTGAGTCGAGGACAAATCAAGTTCATGTACAGTAAAGTAATCTAACAAATGTTATATTTAGCAAAATTGTCGAAAATAGAATATGAAGTTAAAAAAAAAAGTCTAGCAATTCATACTTGTGCTATTAGTTTTCCGTACTACCGGTTGAAATAGAATTTATAAGTATCTACTCGTATTTTAATTATCAATAAGTTTTTCAAGTAAATAGTTCCAAAAGCAAAACAAACCACGTCGTAAAAAAAAGAAACTGTTCAGAATAATTAATATGTAATTATTCTGAATAGTTTCTTCCCCGATCCCGATAATTTTCATTCAATCGACACCATATTCTCAATATTCACGTTTTTATTTTTAAATTCTCAGTGCTACTTTTGGAAGTAAGGTGGGGGACAATTCGTAAGCTTTTTTCGAAAATGTGTTAAAGAAATAATACAAAAAGTAATGTAATATATTATACATTTTTGAATTCTTGTTTCAACTAATTTTTTATTTGCAACCAACACGACGACCTCGACGTTAGATTTTAACGTCCCAATTAACCTTCCAAAATTAAACCCAAAGTCCAAATTTTACTTTAAATGTTCACGTTTGTATTTGGGCCATTACTTACTAAAATTTGTTCTCAATTCCATTTGATTACGTTAAATATTCTCAACACACGGTGTGGTAGAATAATTATCATTGAACACATCAATACGATGAGGCATGTAAATAATGAATTCTTGGAAAAGATTAACACCGTAAAACATCATGACGATTTTCTTTATAGCAAAAAGTGATTTTTTGTGTTTAGTTCTTAATAAAAGAGAACGTCTCGCTAATTCATCGCTTTTATATACTTTCTTTAACACGGTTTTTACTAATGACCTGCGAAAATACGAATAATATTATTTCATAGATGAATTTTAATGCTAAAATATGAAATGATTTTCTTAATTAAACAGTAGGTTTTTTCAGTAATATAAACAAAACATTATTATGTATACAATACTTTTTAAACTATTCAAGGAACCAAAGAAAGGTTTTGATTTTAACAGTCTAAGTACATTATGTTTGTATGTCGATCGTAATTCCTGTTCTACTAGAACCAAACATTAAAAACCTTATCTAAACCGAACATATTGTATACTATCGAATATAGTCCGGCCGGACCACGGATTTGGTTTGGGACATCAAATGAGTGGATTTGGCAACGCACAGCCAGATCTTATTTTTATTCATTATCAAATTGTTGAAAAAATCAAAGTAGGTAGAAGTCGAGCTACTACCGCTAGTTTTGTTCCTGAATTCGATCATATCACCGATTACATAGTTGACCGCGACCTGAAGCGCGGAGTTGGTAGAAAGCGGATCAAACCCCCGTATTTTTACATATTTATGGCTATCAACTATAGCAATTTTTGGGCGTATAAGTCCATACCCACTGATTCACTCAAGCTTATTGCTATAGTGATCCAATTATACGCTTTGGTGACTGCCAGATTTGATTATCTATTGCAAACAGCGTATTCGGTCCGCCGAACAGAATCCGTGGTCTGGCTGGACCATATTTGATTGTCTGTTATTATTATTGCGTTCAACGATTTAATTTATATGTCATCATTATATCTATCGACCAACAAATAAGTAATATCCGACCGAACTTTCGGATTTGGTTTCGGTTTCAGCAGTTTCAAAATAAAACTGGTGTCTCGGCTTAGTTTCGGTTTCGGCAGCAAACCTGCCGAACATACATAAAGCGAAACTA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TGTGAGTTTTCGCGATGTCTTCAGTGGCAATCGGCATAGCAGGGAGCGTCGATCGTCGACTTCACACCCTTCTACGGCGACACTGCTAACTGTTGTTTTCTAGTGTGAATTTAGTGGTTATATGATTCAGATTGCATTATTTCCAATCAGCTAAGTTGTAGTTATTTGATTGACAATCAACTTTATTTCTATAATTGTATTTTTTCTTTTTTATTACTTGATGTAATTTTGTGACCCTGTCAATGGTTTATACTGTTGGGTCTATGAATAAAATATGTGCCATTTATAATGATGGCTTGATAAATTGATTTTTGTTGTTATAAACTCGAATGTTCCTACTTTGAATGTCAAAGAGACTGATAATAAATTATGTGATTTGATATTGGTAATAAGTTCTCATTTTTATAATGATTATTTTTCTGGGTGAATTACATATCTCACCTCACCCCATACCATATACAGTAGAATTAGAGCAAGAAAACTATTATTGCTTACATATATTGAACACAAACACATATTTGCAACAAACTAAAAGAGAAATGTAAAAAATGTAATCATTCTTTTTAAGAATTATCCTAAAAGGATGTTTCGGTTTCGTTTTCTACCGAAACCGAGACAGAAACCAAAATACAGTTTCGGTTGTAAAAACAACTTGCGATCGGACATATTATAGTAGGGGAGCCCAAGATGC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6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ATCGATCTCAAACGTTAATGAGTCAAGTCAATAATTAATAGAAGTTAGAAATGTGTTTGGTCATATATTTTCTATATCAATGAATTTGGCAAACAAATTTTCATCATAATTGGTCGTTAATTACAATTCTTCAAAGATTTAAACTTAATGGACTAAGGGCGTTATTTCATTCGATTTACTATAATTTAAAAATTTATTTACCATATTTTTCTCTGTCCTACATAAAAACGTTTTATACGATTTCACTATACATAATATGTATAGTGAAATCGTACAAAACGCCCCAAAACTGCGTAAAAACTACCCGCGTACGTGTAGTTTTTACGTAGTTTTAGCGCGATGGCACACACACAATATATTATGTAAGGTGGCACACATTCCCGGCCGGAGCTCCGGTTGAAATCGCCGCCTCCGGCCGTGTGATTTCGGGCTTAGTTTGATTCTTACCTGAGTATTTACTAGCTGGATCAGGATAAAACTTATCCTCTGTCCTTTTCTGTCACTATAGCTATCCCTATATACAGCTATGCAAAGTTAACCTATTGCTTTGTTATAGCCGGTTTTATGCACCAATAAACAAACAAATATACTTCTATATTAGGATAGTAAACACGGAAATTACAGAAAATTATATTTAATTAGGTAGGTACTTCTAATTCCTTCAATTTAGTTATTAAAACCCTGTAGTTATTCACATTCACCTTTTAAAATTAAACATTAAAAAATAGTCATATTTTTAATTCACCACACAGTTTTAGGCATATGCAGCTACTGTATTTTCATTTTACTTTCTATAAATTATATCAAAGTAGCACAGGAACACAATATACGTTTTTGAAAAATGAAAGTCTTAAAATGTTTAAAGAATACTTATTTGGATATAAAGAATCATCTCCAAGATGATAGTTTCGATAGCCTATTATGGCTTGTAAATATAATGCCTAGTTTAGCTGGTTTTTCTCTACGCCGAGATAAAATAGCTGGTATGTTAATCACTTCATTACTTTTTTGTATTTACATACACTTAATTATGTTTCTATACGAATTTCTCTATGAAATCAGTGCTTTACACATATTATTATTAGTTGACTTTTATAACACAGTAGGGTTATAAAATATACTAGCCATTACTCGAAGTTTCGCTTAGGCACAAAATGTTTTTTTTTAATTCCCGAGCAAACTTGCTCCATCAGGATTAAAATTATCGGAAGGCATTTACATCGAGCCTTTGCTCCGTTATCGTGTGATTGTTAATATTATCAGCTTTGCCGGCCAAACATGTAAATAAATAGACTTTCGCATTTATGATATTAGTAAGGACTAGAGAATGCTAGTAACCGTGACTTCACCCGCGTGGACTAGTTTTTTTTGTCTACGTGAGGGAATTACTTGCTAAATCAAGATAAAAAGTATGCTATTTGTATCTCGATTTGAGAAATAGAGAATACAACATTTTTTTTTGCATTGGAATAAATATGGATGTATGTATTCGTGTGAAAATTTGAAATTGATTTATTGTTGCGTTAAGCGTTCGATCGTTTCGATCAAGAGCGTTTTGGAGTAAGCCCGTTTCGTGTAGTCATACTTATGGGTACTTGGCACTTACATTTTTGTTTTCGAGTTATCAATTTGAGTTTTTTAACGATCACATCCATTATATAACTTTTAAAACTATC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7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TTACATTTTCACAAATGAGTTTATTTAAAGTTCTACACAAAAAAAACTACATGATGCACTTAATGCCATGAGGAATTCTCTTCCAGTCAACCATTGAGTTGAAAAGAAATTAATGACAAGGTGGTGTATAAAGTGGAATTTTATCGAACAAACAGAACTAAGAATATTTGGTAATATTTATTACAATATATGAGTTAAAATTACAAATAATTATAATATCGTCCGTAGGAATCAATTGTGGAATTTCATACCATTTTCAAAACAGAATTTTATATGTAACAATATAAATTGAAATCGTCTGACGAAACCTATCTATAAAGATAAATTGTATAATTCTCAAAATTTCAATGGCTCCTATCACGGAATTACCTATTGTAAAACCAATGTATCCCGCCGACAACAATACATATATGTATAATAAAATATTTGATGACAATTATGTGCTTCTATAATATTTAATACACTAAATCTACGTGCTTATGTATTTAAAAAAAATTAAACGATT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CATTTATTTTCAAATTCAATTTCCTTTGTTACTCAACAATGTGTAATAACTATAAGCACCTTTCAAAATAGTAATAAAAGTGGATGTAGTAAGCTCCGTGAACGGTCCAGCTTCGAACACTATGTTTCTTCGTAACTGACCACCGAGTAACACTAAGGAACGGCGCGTGCGCACATTTGCCGACCACCAGTTGCTTGCATATACACCCTCTTGGACTATCTCACTCACAAATAATACGTCGTTGCTATGCCAGCAATATAAGAATAATTGTGCTATTAGTGCCACAACAAACTCCGCTATATAAAGTTGCTGCATACCCGTCGTACCCTCTGTAGTTAATTGAATTGCACTGCCACATATCATCAACGAACAGATGATAACGTACAAGAACATAACAGGTGATAAAAGAGAGTTCAAAATCTTTGAACACCTGATCAACAGCAGGTGGTGATTATGACAATCACGAATTCTTTTCATCGCATCTTTATGAGTGACAATCTCGACGCCATCGCCGAACAATCTTGCACAATTCGCTTTCAATAACTTCAATTGCCCGGCGAAAAACGACATTATAACAAGAGCATTAGAGTCGTATGTCGCAACGATGCCGCCTCCGTGGTAACAAACGAATGTAGCCTCTAACACTGTGAACCAATATCCATAACCGGATGATTTGTCGAACGGAACCCAGGAATCCATTATTTGTGGATAAGGCATTGTCTCATTTTTTATATGTTTATGATGTTTAGACGATAAAAAGAAAACGAGTATTGGTGCAACAGTAAGACTAAAAACGGTCATTATGGCCAAAAACCAATACAAGTATGTGATATTTCGCGAATATTTTATGTAATCCCCGATAAAAGTTTTTGTTACATCGTCTTTCTCGGACAACTGACGTCTCTCCAAAGTTGATACGTATTCAATGACATCTCTCCAGTGTTTTTGCCAAAATACGAACGTTCCCGCTTTTATAACACAGAAGGTAGTGACAACCGTTTTAGAAAGATTTGTAAGCACCAAATCGAGGTCCGATTTGACGATCCAAAGTTCTACATATTGTCTCATAATGAATAATGCTAAAAATATGTGTTTTAAATTGTAAATAATATTGGCCACTCCTTTGGTCGGCTGCCACAATCCGAAGGCTTGGAGACCCCACAAAGTGGGACCAAGTGAGGGATGATCTGGGTTTTCTAATTTAGACACAAAATTTTTCAACATTATTAATTGAAACTAGATATGTCTAACGTTCAAAAGTATTGTATTAAATGATGTTTTTTTCATTACGACTAGATGTTATAAAATCATTATAATTTTAATTACTACTTCGAATGC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TATTGTCCCATATATTTTTCACTTTTGTAATGTGACAATAAACTAGTTCTGGTTTTTACGACCTTTGTATCCGGAACAGAAGATATAAAACATGTACCAAGTTCGTGACAAAAAAAATGCTGCTACTTTTCTTTGTGTTATAATTATAGAAAAAAGTTTCATGATTCAAAAGCATCCAACTTCGACCAAAATATTGTCGATATTTCTAGCAAACTATTGTAAGACAATTCCACGTTCAAAATAAAGCAATTTGGTGCTACCGTCAAACGAATTTATTGTTACGCCAGTTCCCGCGTCTATACACGTACACGTAAAAAGAATTAAATATAATATAATATATGAAATATGATACCACGTGGATAATGGAAATGTGTATCGTATACTAACATTAACCTTTATGGATAGCTACAATTATTATGAGACGATATTTATTTGTAATATTCTCTTGCATTCATTTGCTATTAGACGTGTAATCATTTGCACATTTTTATTCTGTACAAAATGAAGAAAATTCTCAAAAATGAAACTACTGAGGTCCAATCACCAAAAGACCAATTTTTTTATCGGGCACTGGCCGCGCTAATGACATTCATGTGTTTGGGAAATCAAGTCTGGTGGGGTTACGAGCCTTACGGAAAAATTTTCAAAATCAACAGATTTATAGTAACATTTACCGGTCCAATCATGGCCATCTCGCAGTTTATGTATCTATATGTATATTTCAACCAATTAACTGCGGATGCGCTTTCTATCGTTTATTGTATGTTACCTGTGACATTATTAGCGAATATAAAGATTAGACTAGCCAAAAGAGATATTTATAAAAACCTCATGCTGGACTTTATGACGAAAATTCATCTCTACAATTACAAGGGCGAAGAATTCATAAATAAAACTATAAAAAAAGTGGAGCGTTATAGTCACCAGATGGGGTATTGCTTGATAGGAATTGTCGCTTTCGACTCCTTGCTGTGGTGTATAGTTCCAGTTATCACTAATTTGATTCACGAGGAAGCTATCAAAAACAGGACCATGCAAACGCAGACCTGCCTTCATGTTTGGGCTCCTTTCGACTACAGATACGATTTTCATAAATGGCTCATTGTTCATATTATTATAAACGTATACGTAGTTGCACACGGATGTGGAATATTAGGTATTTTCGATGTCGTATTTTACATCATTGTGTTCCATTTGATTGGTCATATTAAAGTTTTGAAATATAAAATCAAAACTCAATTTGAGGGTGATCTGGATGATGAGGAGGTGAAAAAACGACTCGTAAACGTGATAAAGTATCATGCGTTTATTATAAAGTTTTTCAAAGATGTGGAAGCTGCTTTTGGTATTAACGTTTCGGGGAATTATCTTAATAATTTAATTGCGGACAGCCTTATGTTATACAATTTAATGATTATAGCTCAGGATAAAGGTACGGTAATCATATTTGTCGTGATGACAACAGTTTGTATTACCGAACTAATTTTGATGTCATTTATATTGGAAGAAGTCCGTATACAGAGCGATGATCTACCAGAATTAATATATTTCATGCCATGGGAAAATTGGTCACTGAGTAATAAAAAAATGTTAGTGCTCATTCTTCTACGAATACAACCAGAGCTGGCCTTTGTGGCTGCCGGTGGCCTCAGAGCTGGAGTACGGCCTATGACATCAATAATAAAATCCACCT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CTTACTACGTCATGTTGAAATCAAGCATGAGGGAGTGATAAAATTTAATTCGATACATATTTTTCCATATTTCATTTTTTTGGCATTATCATATGTTGCGCCCCACACCAACCCACTCCCATCTTCGTGGCGATGAGTGAAAACATGAAATAATTTTCGAAAGCACATTCACGAATAAACAAAACAAAATGCACTTGCAATATTAATTTATATTAAAACAAACAGATTTATATTATGTAATATGTATACAATATATTCTGAATGAATATACAACAATAGAGATGAAAAAAGAAAAAATATTCAAATAATTTGTTAACACGAACTATCCAATAAAAATATTCAGGAACTTAATGAGCGTTTCATTTTGATACTTTAGTCTAATTTTATACTTGACTAGCTGCTACCCATGGCTTTGCATGCGTTTATATCAGTTAAATTGTTTAAAA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3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CTTGAGCTGTCACCCGGACCGTGCTTTATTATCATTTAAATTAGCGCCTATTAATAGGCTTTACTGCACTGTTCAAATTAACCCTAATCCCCTGCAAATGTCATAAATTAGACAAATATATATCACAAATGCATACATTTTCTTCGTAGTCACATCGAACTACTTTACTGAAAAAAATACAAAATAATAATTGAACATCCTTGGATAAGTCGATACAAAAATGGCCGAGCAATTGCATATAGATAAATTATTACAAAAAATAAAATTCTTATTCCGATTCAATGGTTTAAGTCTGGAGAGCAGGAAAAGAACCAAAGTGGAGACCATCATTTGTCGATGCTTATATGTTTTCAATTTTTTATGGCTGAACATGGACGTACTTGGTGAAATAATTTGGTTTCTAGACGGAATAAATAACGGCAAAAGCTTCCTTGAACTCTCATATACCACGCCGTGCGTGGGCATAAGCGTGTTGGCCGATTTCCAATCCATTATACATATACTCAAAGAAGATGCCATCAACCAATTAATTGAAGAACTAAGAGAACTTGAAAAAAAAGAAAGGAACCTTGGCAAAAATTCAAATGAATTAGAGTTAAGTAGAGAGTGTGAGAGTGAGTTAGAGAGATTAGAGAACGTAGAGAGAAAAGAAATAATTAAAGAAGAAACAAATATATGCAACTTCGCAGTGATGTCTCAGATGTTTTGGATTTTCATGACGAGTTTAGTTTTCACTCTCATCCCTTTGATTATTACGGCGGTCAAATATTTTAAAACGAACGAACTGGATTTGATTCTGCCGTTCCCTGTGCCTTTCGATGTAAAGAAAGCGAGGTACTGGGCTATCATGTACATGCATCATGTTTGGTCATCTTTCTTAGTAATACAGAACGGAACGGCATTTATCACCATTTTCTATATTTGTTGCTCGTTTATACGCATACACTTTCGACTGCTGAAATACAATTTTGAAAGAATCGTCTCAGATGTCGACGGCTGTGAAATAATTTCCAATGAACATAATAAATTCCGATGTAAATTAATAAATTTAATTAAATATCACCAGGATATTATAAGTGCAGTAAACTTATTAGAATTCGTCAGCAGCAACATAATTTTCTGTTACTTCACTGCGAGTTCTGTGCTCATATGTCTCACTGGATTTAATCTTACGATAAGCAACGATATGATAATTGTGCTAACCTTCGCGGTGTTTCTCCTGTTGAGTTTGACGCAGATATTCCTTTTGTGCTACTTTGGCGACATGATTGTGAGTTCGAGCATGGAAGTAAGCGACGTTCTGTACAACTCTCATTTGACTCTTGCAGATCCGAAGCTGGCAAAACTATTACTTCTTGTACAAATCAGAGCGCAGAAGCCATGTAAGCTGACGGCCGCAAACTATGCTGATCTCAATCTACGAGCGTTTACGAAGATACTGAGCACGTCTTGGTCGTATTTCGCTTTGCTGAATACAATGTACTCTACAGATATATAAAATTTATTGATTGGTTTTCTACAAGGTATTAATTTGTATCTTACTTAGGAAGACGTAAGTTTCATCAAAATCAATGCAGTAATTTCGGGTAATAAAATGAACGAAGAGACAAACAAAAATCTTTGTTACGAATATTACGACTTTATTATGGTAGGTATAGATTTTGCAAATTTCAAACAAGCACATGTCTAAACTTTTAGGGTTCCGTACTAAAACGTAAAATGAAACCATTAAAATATTTAGACATTCTTATTTAATCTAAATATTTTAAAACCTACGCTCATCTGTATAATTTAGTTGAAGTTCTATTAATCATAACTAGAAATTCTGCAAACGGTCGAAATTCG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TTATTAACCGACTTCAAAAAAGGAAATTTTCAACTCGGCTAATATTTTTGAAATGAAAACTTCTTTAGCACACCATACACATTTTTTTGGTAATGAACGAAACTGAGCCGTCATGCACAGATTGGGCAAACTCGGCTCCAGTCGACTTTAAACGTCGTTTAATTATGTATGTATATTTTAGAATTAGAAAATCGTATAAGTGTCCACCTCTATCGTGGGGTCTTATGCACATGATTTTTTTTTTCTATTTTATTTTGTGCTGTTGATTAAAAATTCTAATTTTTAGAAGAGGAAAGAAGGAGCGTCGCTTTAATATAGGAAAGAAAGAAAGAAACTGCTGCGGTGCATATTTTAATATTCTATTATATACTAGCTGTAAACCGCGGCTTCTCTCACGTGAATTAAGTCATACATTTCGTTAATACAGTTTTTTTACTATCCCGTGGGAACTTGTTGATTTCCCGGGATTATTATTATTGGGACATCAATGCCACCTAGCGACACTCGACAGAG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CATGGCGGGCGGCGGCGCGGCGGAGCAAACAGCCGACATATCGCTTCGTATAATGCTGATCTTAGGTTGAGTATATGAGGCGGTAAGTCATTCCAGCAGCATGATCGACACAAATCTGAAACCGCCACGAAACGCAGTAGTCCTATGGGTGAGGATATGCAGCATTTATGAAGAGGCTCTGTGTTAAATTAATTTTAGAAGCGAATATCTCGTAATTAAAGTGTTAAACTTAACGTCTCCGAACATTTTTATTGCGTTTTCAAAAGCGTATCTAATGACAAACCACTCATAGGATAATTGCGTTTTTTTTTGTATTGAAACCCGAATTAAACCGAATAACCCGGAACCTGCATAAAGTTTATTCACATGTCCGTCCATTTGTCTTCTATCGTGTTAACATTTTTTTGTTCGAAATCATAAATCTACACATACTCTTCTACCATATTATGTATGTCTAAAATAAGGTGTTTGAAATATAATACCAAGGAAAAAAGCTTATATTTTGACATATTAAGTGACTAAGGAATTTTTATTAATTAACAAATTTGGACTAACGAGGCCTACGCGCATTGACCACGCCTCTATTTCGCCTCGCGCCTAATTAAGGAAAAATATATTTTATAATCATGAAGAAAAAGTAGCTCGAGCGTTAATTACAACTGCCGCTGTAATCGCACGGAAAGAAATTTACAAATTTAATTTGTCTAACGAACCCCTATACAGAGCGCGACCTTCTGCGAGAAACTCAATTAAGCTCCATGTCAAATGGAGGTGATAAATAAGAGATTTAAGATAAGTAATGTGCCAATGCCTGAAACGAGTTCAAAGAGTTCAGTTTGAACGATTGAAGCGGAGGTATTAAATATATATCCTAAGAAGACATTTAATAATTGATTACAATAATTATTTCAATTTAACGTCCAGCTCGTAGGTAACAATCCAATACTAGTCAGTGTCTGTAAAATAATATACGCGTATCCTCAAGATTACAATTTTTCGTAAATATACTCGCAGAACACGAGTTCTGACATATAGTACCGGTACACTCTTCGGAGCACGTGATCAGTTCGTTCAGCAACAGAATATATCGCACAGTGGATTATATGGATTCTATTGCGCCACGACGACCGGCGATCCAATCCTCTCCGCGGATTAGAACTCCACCTTCGCTTCCCGCCCAATTTTTCCTCCTCGCATTTACTCACTTCAGATCTCGGGCGAAATACATTTATTTTATACAATGAAATACTTTCGCTGTTTAATTTTTTAATGTACCTAATATCTCTACTTAAACTTATCCTAAATGTTTCTCCATTCTCCATTCCTCTCTCATCCATTCTACTTTGTCTGTCTAAGTACAGCGTAGAAAGTATAAGATGATTTTAATATAGTGACGAATGTTTCGAGAGAGAGCGGTATGATGAGCCCGGCGACAGGACGCAGCGGGCGCTTGGCGCGCTCCATGGCCAGCACCAGCGCGCGGCGGAACGCGACCGGCGTGCACAGCCACTGCATCGCGTACAGCGACGACATCAGCCGGTCGCTCTCAACTGTGACCTCGTTCCCATAAAAACAGTAGAGGAATAATTCGGTTAAGATGCAGATGGTAAAAAGGATCATTGAAGCGAATTCGATGCTCAACAAACTCAGATCTACTATCTTATAAGCTGTCATGCAGAGAATCCAGCCGCCTACACCGAATTGGACAAGTATCGCACCACCAAATATGTCCTGGAGCAACTGTGCCGTCTCACTTATCTTTTCATAATGCTCTATACTGTTTACAAATAACCTCATCAGTGCCTTCTCGTATGGTTCATTTGTATGTTTCTTTAAATCATACGCTCTCTCGGGAAGAATCTCTAAGTCCATTCGTAGGATTCGGAGTTGTGTCTTGCACTGATAGAGAATGGTGCCCATGAACGCGTCCATGGTGGTGTTGGCGACTGCTACTAGGGTCGTTACGTAGAATGAGTACAATAACGTTGCCACGAATACTATAGTTGAACTATTATAATCGAATGTTGTCCAGAAAGCAAAATACACGGTGCGGCCTGTGAGTCGGTGCATGATGGGGAACACGATCCATAGGATGCACGTCAAGATGGCGGTGTTGGAGTAGACTCGCTGCAGGCGGCGCGCGCTCGACGCCGTCGCCGCCAGCAACCGCCGCCGCGACGGCTCCTCTGGGTTGTACATCGTGTTATCGAATTGAATAATGAGGTGGTCGATTCGATCGGCATCAACGTAAAACACGATCTGTTTCACGAGAGAGGTGATGTGACACAACAAGAGGAACATCACGCGCGCCAACATCTTCATGTCATTCCGTGCCTGGTAAGAATAGATGATCTCCTGAATAAGATAAACCGTTGTAACGGTGAGTGCGAACAATTGGTAGAAGGTGTGCGTGTAGCGCAAGCGGGCCGAAGCCGTCGACGCCTGTCGGCAGAACCCACAGCGACGGAGCACGCGCAGGTGGGGCGCCACACTGCTGCCCGCTAGCGACATTTTCTCTTCGGCTACGAAGAGAAATGCAAAATGAAAGAAATAAATAAAACTGGGTGTACATAAATCTGACAGTGAGACGTTTAATTATT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CATACGGTGCGTTTTTGGGCATATAAATCATAATTATAGTAATTAATTTTGTTTGTGTGAATATAGGCATCACTGCTTTCACATGCCATGTTCTATTGCGGCTGGCATCTGTGTGACATGGACAAACAATCTCATCACGACATCCGACGGCTCGTGTTAATCGGTTGTGCGCAAGCGCAGAAACCTCTCATACTTAAAGCTTTCGGCATCCAGGACTTGTCCTATGAGACTTTTGTTTCGGTGGCGAGAATGACATACTCAATTTTTGCAGTATTTTATCAAAGGGGAGAGCAAAATTAAAGTATCTGTCTGTTCATTAA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&gt;SinsOR4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CGAATAAGTATTATAAATGTTCTATGCTTTCCCCCTCCTCCCTTTTTAAATTAATCTTTTGATCCAGAACATGTCTAAGAGCACAAAGTCTATACTGAGGGCTTTTTGTAAGTATGTTTATTACGCCGGAGCCGGAAACTGTTGGTACGAGGATACATACCGAGAAACATATCTGTACAAAGCGTACGCCCTTATTTCTTTTTCTATTTACACCACAATGATTTTTCTTGAAAATCTCGCTGCTTGGTTTGGTTCTTTCCCAGAAGTGGAAAAAAATTCAGCTGTCATGTTCGCCGCCATCCACAACATCGTTCTCCCTAAAATGTTTCTCCTGTTATATCATAAGAAGTCTATAAGGATATTGAACTACGAAATGGCTACTGTAGGGGAAAAAATCGAAGAGAAATATGTCATGGAGAGACAGGCCAGAAAAGCGAAAGTTGGGATTATACTATACGTGATATCGGTTTACCTTTCGCTGGGCGCGTATGGCGTGGAAAGTACCCGGAAAGTGATAGTCGAAGGTGCACCCTTTTACACTGTAGTGACATATTTGCCTCAATATGACGACAGTACCATAGTGGCATCAATATTCCGCGTAGTTTTTTACATCACTTGGTTATATATGATGTTACCGATGATGTCAGCTGATTGTATGCCGATTACACATCTGATTACTATGACGTATAAGTTCATTACACTGCGTCATCATTATCGTAGAATCAGAGAAGAGTTTGATAAAGATCTCCTAACGATGGATAAGAGACAGGCCGCCGAGAAGCTAAGAGCCGGTTGCATAGAAGGTATATTGATGCATCAGAAACTAATGTTTTTGGCTGACGAAATAAATCGTATTTTTGGAAT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GTCATTCAGCAAATATGGACGATATGGAATTGAGAAAAACACATCCACAAAAATATTACTTGAAATTCATTTGTAATTCTTTATACGTTTTAGGATACGGAAGTTGTTGGTACGAGGAGACTCCTCGAACCAATTTCCACAAAATCTTCTACAAAATATGGTCAGGAATTGCAAATTTCTTCATAGTTATCATAGTAATAAATGAGATAATGGCAAATTTCAGACCAAATTTGACAGCGAAAGAGCAGAATGATTTGGTACAATTCACATTTGGGCATAGTCTTATTGTAGCGAAGATAGTAACTATGTATTATCAAAGGGATCGCATCAAGGCTGTGCTAAAAAAGCTTCTGGAAGATAACAGGACAATATTCATTTCAGCAGACATAGATAAATCATCGGTAAAGAAAGTGAAGGTATACTGTATAGTTTTGGTTAGTACAGTATATTTAACTATAGTCTCTGCATATATTGACGGTTTCAGAGCTCATTTTAATGAAGGTATACCTATTCGAGGTGAGATAACTTACTACCCAACCCCTTTGGATTCTGGCATACTCGTGAACATACTACGATTCATTGTGGAGTTTCACTGGTTGTACATCGTGACTGTCATGAATTTGATCGATTGCATGTCATACTGCACACTCATCTTCTTATCGTCCCAGTTTAAATTAACACAAACTTATTACAATCTTTTGAGAAAGAAGTATACAAAGAATTCTAATAAGAAGACTTGTAATGTTCTAGGAGAAGAATATAAAAAGGATTTTCTAATTGGCATCAGGCTGCATGAAAATGCTTTGTGGTGTGCTCATCATGTCCAGGCCTCCTTGGGATATATCTACAGTAGTCAAATATGCCAGAGCATAATTCTCATTGTCATGTGTCTTGTTAAATTTGTTACGTCAGCTCGTAATATGACGGTATTGCTGGCTAATATGACGTACTTATCGGCTATGACAGTGATGACTGGAGCATACATGACGGCTGGAGGAGATATTACTTATGAGGCATCGCTAGTATCGACGACAATGTTCCACAGCGGTTGGGATCTGGTTGTGTTTGACAAGGAGCTGCGAACGCTGGCGGTGGTGGCCATCCAACGAAGCCAAGCACCCGTATACATGACCGCTTTTGGAGTCATCATTTTATCCTACAACAATTTAATTATGGTGTTGAGATCATCATATTCGTTCTTTGCCGTTATGTATTAATTAGAAGATACATGAATATTATGGCATAATCGTAATAATACACATGTGGTTATGATATGAGCACACTTTAATGAAATAATTCGCTTTAGATTGTTCTTACATGTTATGTGGAAATGATTAAATGTATAAGAAATACGAGAAAAATAATGTTTTGTAAAAAAATGACCATTTTTAGCCTACTTCAAAAAGGGAGTAGGCTCTCAATTCACCTGTATATTTTTATGTATGTATGTGCGTCTTTTTTATATATACTCAGGACTCCAACAAATATACATCGATTTGTCGATTTTTGTTTGAAACAGTGTCTTTCC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TTGTTAGTGTAACGCAAGGTCCTATGTATGTCAGTTCGAGTAGACTTTTTCCCATTATAATACCCTCTACAAACCACGTTATTTCACCACTGAGATCTGAATTCACCCAAAGAAAATTAAAACAATAAAACCAGCGATTTAATAAACGGCCAGTCATACTTCTAGAACTGTCTTCGCCGTTCAAGTAAAGTCCTGTTAACTTTAGTAACATATTAATTTTATGCAATGTTCTTTCAAATAATATTTGTTCTTGGGACATTTTTAGGAGATATCTAATACGCCTCAACCTTTTGTGTAGTAAAAATAATTTTGACTATATGATTCATATTTCACTGGGTTTTATAATAACTAGCAATCAAAAACTCACTACCTACTTAAACATCCAAAATAAGTAATTAACTCTACTCGGTTCTTAAGACTAATAAAGTAATTATAATA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GGTGTTCAGATTTCACATTAATAGTATTTGTCGTATGATAGTAAAAGGAGTTTTACTTTTTACTAGCTGAATCCCGCGACAAAGTACACGCGCGTTCAACGCGGACTCAAGTTACAGTGGTTTACGGTTTATCATTTTTATGAACACAGAGGGTTTTTATGAACACGGAGAATATATTTTATAATATTTCCTGTAAAAGAAAAAAGGTTTAGGCGCATTTTTCCGGTATATTTGGATTCTAAATAATTTTGACCACTTATTGACGCAGTGACTTCTTATTTTCTTTTTAGGTTGGAAC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TACAGCTTGACATGTCCTTAGTGGCGCATATATGGTACGAGATCTTCTTAAACTGGTTGGGCTCCGACTTCCATGCGGGCGAAGCCGCGTGGTAAAGCTAGTATTATGTATAATCAATTTCATGTGTCAGTGATATTTTAAATTGGTTATTATCACAATACATTGATAGTATAATCTATAAAGATTATTCTTTTATATATTATTCTCTCAATATAGGTGTTAAAAAAGATAAGTTTTAAGCACGATATATTGTCTTCAATAGAGCGAAATAAGACCACGCTGTGCTTAAGATCCTAGTAAAAGCTCTCAAATTAACTTCAGCAAAGCCGTATGCTGTCAATTTACAAGGTTTCTGAGATCGAGTTAGGACTAAGAGCATATTTTTCGTCATCACTGCATCTACTCTCCACCATTGGCAGTTATACACGGCACTACTTACAGCCATACTCGATCGCATTATCATATCACCGTAATAACAAAAGAAATAAATTTGTAATAAAGACATGAATAGGAAAATGATGAATGGTACCGCTAAAGGTATATTTGTTATAGCCATAATATTAAAACCAGTCAGGCATATGAGAAATGAACTAGTTACAAAATTGAAAAGAGTAGATTTAGAATATGTTGCTTCAATTAAGTTCACGCATCGTATTAGCTCTCTATGTCGATTCACCAAATGAACAAATTCTATCCAAAATGGATCGCTTTTTCCGGTTTTAGATTCGTTCGTGTCTGGTTTCACAATTCTTTCTATATCATACTGAAGAGATCTAAACTGAATATGAATGTAAGCACAACAAGCATAATAGAGACAATCTGGGCCGACAACGGTAAATATAGAGACAGCGGCTGACCAAACTTGATGAATGAATACAAATGGCCAAATCCTTATATCACGAGCATTGAACGGATATACAATAAGAAAGGGTAGTAACAAATCAACTTCACCCCTATTAACATATTTTGATATTGTTACAGCTAAAGGGCCAAATGTAAATGTTACTATTGCCATACTGTTTATAAACGTTACTGCATTAATAACTTTGTGTAAAAATGGTATTATCTTTTTACACAATTCATATTCCACTTGGTCTCTACGTCTATAATTTTGCGATGATTGTAACGTGCGAAGAGAATTAACTAAATCATTAACGTAGTGTGCGTATTTTATAAA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6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AGATGTTCAATAATTGTATTCTAGTATTTAATCTCAATACCTACATAGATAATTAGTGCGGTATTCATTAATACGATATTTGCAAGTTAGGTACAATACATTTTATGCTATTTCATTACAGCTTTAGCTAGTCAAAAGCATATCTACATCAACATTAATGCTAATAAATTCTAGAAATAATAATCAAATTATGTAGATTGTGTTTGATTCAGCACTGCAAAGTAGGAATATGACATACGCAGAATCGACACGAAAGTCTGTCTAGATAGACTGATGTAGTGTCCGGCGCGCAATACCATTGGTCGACTCGTGCGTATCATTACGAAACAAAGCGCTCGTTTAAATTTCACGTCCTGCTCATACCACATGCTTTGGAACAACACGGCATGTAGATCTTCACTAGAAGCAGTGAGTTCATGTCCACACCAGCAGCACACGAACAGCTGACTTATCATGACCGATAAGTATGTTACTATTGACAGAAACTGGATGCTATACCAGTCCACAATCAAAATAAGTAGGGCTGACATGCAGATGAGTCCAACGCTACCGCTGAGTTGAAACAACAGGTATGAATGGTACGCATTCTCCACTAGGTCAGTGAATGTCACTATAGCCTGGTGCTGCACCACGCATTCGATTAGTTTTTTATAGTTTTCTGATAGTATTTTCTTTCTTTCGTCATTACGCGCGTGTGATACAGGTTTGATACTCAAAATTTTATCCTTAACGATGTCGATTTGGGCACACCCGAATATGACCATGGACAGGGCTACACTGTCGATTCCGAAGTACATATAGGCGCTCATACAGGCGGTGAGGAACTGGTACGCGTAGCCTATCTCATATTGCGGTGAGAACTTCGGACTCATTGGCATCCACATGTCAAATGGAAATGCTCGAGTACCAGCATTGTCAAACAACGGTTTCAAAGCCCACAATCCGCATGTCACTTGGGAACTAATCATGAAACCTAGCAATAGCCTCTTAATCCTTTTTGCCTGTAATTTTAAAATTTTCTCGTGTTTAAGAGATAACGGCTTGAAAACGTCAGAATTCATTCGTTTTAATAATTCTTTAAGCATATCCATATTTATTTGAAAGATTGTCACTTTAAAACATAGGCAGGCTTCAGTGAAATACAGGTATAATGCCTGAGAGACAGCCTCGAGGTCACCCCAGATTTGCACTATGTAAATAGTTTGAAATAAAAGAAATAAATATTGCAAACTCATCATGAAAATTCTGTACATTTTGCTTATCATTAATTCGTTTTCAGATGGTATCCATACTCCTAAAATTTTCATTACGAATTTAGCTCTGTTTAGATAGAGATTCTCAACATCAATCATTTTTAACAATAATTTTAATGAAACAAGTAAATAGT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CAAGACTAGATCTTTTATACGTTTAGTTTTCTCGAATTATTAGCAACTGTTTACTTTTATTATCATTTTATAATGCGATATGGGGAAACATAATTTGA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7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TTGTGAAAAATAATATTTTTTTATTCTACGCAAATTTTGTCTTGACTAAATTCTTTGTGCAGCGACATAGTAGGAAATATAAATAAATTTCTGTAATATTCTATAATTTTTTTTGTGTTAACAGGATTTCACTGTGCTTAAGTGCACTAATTTAAAATATTTACTGAGCGAGAGCTCAATAATTGTATCTCATGTTCTACAGATATACAATATCTAAAGTAATATATTGCGGTACAGTTTCTTTACTGAAATGAATACAATTCAATATTAAAACGAAATTTCCGACATATATTTTGGACATCTATAAATCGATAAAATATCTATACAAGTAAACTTAATTAGAACGTGAGGACGTATATACTGTGTTCAATAAAGCGAAGTATGACCAGGATGTGCTCAGTATCTTTGTAAAGGCTTGAAGATCAACGTCCGCATAACCAAAAGCCGTTAATTTACACGGTATTTTTGCTCTAGTTTGAATAATAAGTAATTTTCTTGCGAACGTAGGATTAGTTGAATACCATCGACAAATATATGCAGCGTCAGCTATTTCCGAGCTTGATCTGACTATCATATCACCAAAGAAACACAGAAGATATATTTGCAGCAAACATGTTAGAAGAAAACTTGTAAACGTCATAACTACTGCGGTTTCGTCATTTATCGTAGCATTAAATCCACATAGGCAAATCAGAAACGTACTCAAAATGAAATTCACCAAAATTGTTTTCGAATTGACAATGTCTACTAAGTTGACTAAACGTATCAATTCTTGATGCCATTTAATTAAATCCCTTAATTTAAAGCGGAGTTTACTTTTAGAAATTTCCGAAGTCGGAATTATTTTTTCGATATCATGTTTTAATAGTCGAAACTGAATTTTAATAAACGCACAGCAAATAAAGAAAAAGGAATCAACAGCTCCAATGTTTAACATTACTAAAGTACCAGACCAAATTTGGTGAACATAAATAAACGGCCAGTACTTGATATCATATGTGTCGAAAGGGAAAACAACTAAAAATGGCAGAACAAAATGTATTTCATTCGTATTATAATATGTTAGCCCTATTTGTATCAAAGGTCTCAAAACAAAACCGACAAGAGGAACAATATGCAAGAACATTTCAGCTGTCAATACAATGTTTAGAAAATTAGTTTCCTCTTCAATTATTCTTTGTTTTTGTTTGTTTTCTAATTTATTTGCATTGCTGCCGTTAGGATCTGTTCCTTTATTTTCTAATTTCCTTAAATCTTCGATAATGTTGCTGATATAATGTTCGTTGAGTTCGTGAAATATAGCTTTGGTATTGGCTAACAAGCACGAAACAATGCACGAAGCGATGTAAGTAAGTTCAGTGAAACTTTTTCCATTCTTTACCCCATCTATCAACCAAAGCACTTCGCCGATAAAATCTGTATTCAGCCAAAGAAAATTAATAATATACAAGCATTTGCGCTTAAAAATCTCTTTTCTCGTTATGTTGTTATTATCTAGATTTAATGCATTATATCTAAACAAAAATTTTTGTTTCTTTAAAAAAAAATCAATTTGTAAATTTTCAATCATAATTATTTCTTTCAGTTGAAGCACAAACTCGTGAACTAGGTAACTATTT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8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CTTGTTTCCGTGACCTTATTTTATTTCAGCATAAATATATTTGAAAGAATGTGTTTACCTACTTTGGTGATATTGTGCAATTTATGACTATTATTTTTTATAGGCACATTTATTACGTATTTGTGTAAAGAAATCATATTTTTTTTAACTAATTGTGCATTGCTAATAAAATTATTTCTTCATATTTCTCATTACTGCAAACGCTTTGTAAGCCCAATTGATAAGATCAGTGTAGGTGTCGAGGGATAGCGTAAATATCTTGCCAGCAGTGACTCTGAGCGGACGTTTGCAACGCTCCAAGAATATAATGATGAACATGGCTGTCTTTGGGTTGACATTTAGCCAGGGCCCTTCAAATGCCGCTTGTCGGAGTTCCATGCTCTTCCAAATCAACACATCGCCAAACCAACACAGTATGAATACTTCAATCAACATACAAGTTAAATAAATTGCCATCCAAACAATCTGCGTGGGATGACTGGATGGATTCTCTATCGACAGAAACTGAATTCCAACCAAACAAAGGACCATAACGCTCAGCATAAATTGCAACGCTGATGCCAAACTGAAAGCGCTTTCGATCATCGACACGTATCGAATAATGCTATTGTGATGTTTAATGCAATCTTTGAGCACTGTTTTCATATAATTTTCTTTAGAATTAACTTCCGTATTCATGCGATTACTATCTCTAATGCGTTTTCTTTCTGCAATCACGTCGAAATTTCGTAGATTGTACGCTAATATTTCTAATTGTCCGATTGCAGAGGCAACAAAGGCAGCCAATATGGTATCCATTACACCATCGATTATACAAGTGGCTGGCTTGTAGTAAATATGATGAATATACATAGTTTCGTAGACTGGAGATTTGTACACATCGAAAAATGGATATTCCACATTTGTTGGTAACACTTGAAAATTTTCACTTATCGGTATAATGCAGCCCACAGATACGGCTCCGACGCATATAGTAGAATAATATGTCATCACGAAGCGCGCGCTTTTAATGCTCTTCCGCAAAATTTCTTTGTGTTCCGTCTCTTTTGGTTTGAATTCTTCGCAATACAAATATTGTAATAGACTTACAATTTTATCTTTATTCAACCAGAATACGCCTATTTTGAAATACGTGTACATTTCACTCAGAAATAAATACAACCCTTCCGCGATGTCACC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TTATCTCTCCGCCTCAGTAAATAAACGACTTCTCCGATGCCGGGCAAAAAACACACTAGCGATAACACGATCATCGTATACATCAACTGGAGCCAGAAGAGGGTGCTTTTTGGCGAAAAATTGTTGTACCACATCCCGTAGAATTTGAGCCAGTAAATGTGTACGGCATGATACAGTCTCGGATCGAGATTTTCCCAAGACTCCAAAACTCCATAAGGAAGTATAGGCAATAGTATAGACAATTTTTTCTTTACATGCTCGGTTAAAATTTTCATTTTTATGCTTATATTCTATGCGAAGTGAAGCCTTTGACGCGTAATTTAAGAATGCCTCTCGAAACTCATCATATGCTTCTTTGT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49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TATTTAGATAAGGTTTTGCTTTGTAAGTTTATCTATATTGGTGTATTTGATGAAATAAAACGCGATTTTATCAAAAACAATATGTCATGCCATCTCATAAATCTTTGTGGTACTTGTATTGTTGCTATTGGATGTAAACTTACTGGTACCTCAAAATTTTATGAGATAGCATTATATGTAACATTATCCGTATACGAATACGTTAAATAAAAAAACGCCGAGCAAACCTAGATCACCCAGGTACTTTACATAATAATACGCACATAAATGTAAGAGTACCTACTATTATTTATAAGTAATAATTCATGTATAACAATAATTATATAACATTTTATTTGCGATCTAAAAATGTAAACAGTGTATAAGAAGACCGCAAAACCTGTATGTAAGTTTCCAGAGACATCGGTATAACGTACGCGATGCGCGGAGTGATCGCACGTGAATACCGCATCATCATCAGCAATAGCTGGCGACGGAACCCGGGCGACAATGCCAGCCAGTTGCCGAAAAATATTGACTGATTCACAAATTCGCTCTCGAATTTCAACTGCGTTCCGTAATAACAATAAATGAAGAGTTGTGCTAGCATACATCCGAGGTACATGGCCATCGATATAAACTCTGCTGACATTAAACTTAGACCAGCAATCTTATACATAGTCATACAAATCACCCAAGCCATAACAACTAATTGGATAACCAACGCTTCGCCAAATATGGATTCAACTTCATTAATAAACCACACAATTTGCTGATAATGTTTCACGCAACGCACCAATCTCTCCTGGATCTTCTGTTTAAATCTTACATTTTCTATATCTACATAGGTGAAATATTGATTATCTGCTTCATGTAACTTTGAGTCTATTTCTTTAAATCCATCCTTGACGTCGACGAGATGTTCCAAATCGTATCTTAACATTTGCAGCTGTATTTTGCCTTGTGCGTAGAATGCTACAATTGTACAATCCATGGTAACATTACCATATGCTTGAAGTGTTATTAGGAAGGACATGTAAGCGAGCGCTAGTTCGAACACTGGTGAAGGCGTGGTGTCAAAAGGAAAGTAACCGGTGAACTCGACATTTTCGCTTGTAGCTCTGTTCACCAATGGAAATATCGTCCAAAGTGCACCACAGATGAAGATGGCTATATGATAAAGTAACAGTAATCGAGACATCGTAACAGCATTCTCCTTCAATACGCGCACATCGTAAGAGTTGGTCGGTGCAAAATAAGGTCCGTTTATAGCAGTGATGAGGCGATCGATGCGACGGCTGCGCGAGTTGAATGCGATCTGCTTGCCCAGGGTGTTGAGCGTCGTCAGCAAAACGAAGAGAGTGTCCACCACCTCCTCCGTGCTGTGACGGCTCTTTATAACACGTATGACATGTTGCAAATTATACATGACCACTAAAGTCCATACAATAAAACGATATGAAAAATGTGCCCAATATTTCATTCGGGACACAGGTTTCATTACAATTTTAAAGTAAGCCACTCTTGCCAACCCATCGAAGTGGGGTCTGAAAGTTTCAAAGGTGGAAAATAT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0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CACGACCCATTATTTAAATATAATTGCATATCTATTTATGTATACGTACAACCGCTGATCATCATAACTGTTACTGTTTCAATTTTAAATCTGAACCCTAAACTGTTTAAACGTCATGTCAGGTGGTGCTACTGGTCGTCCTCGACGCTATTTTGCTTTACATTTTCTTCTTTTAAGATTTCTTGGCCTAGGTTGGTGGCACCATCCCGATGAAGGAGACACCAGCAACTTCCCCGGCTGGTATCTATATTATTCTATCATTACAGAAGTCATATGGGTCGCAGGTTTTGTCGGCCTAGAGTCCATAGATCCTTTCATTGGTCAAAAAGATATAGACAGATTCATGTTCAGTCTATCGTTCGTGATAACTCATGACTTGACTTTGATAAAACTCTACATCTTCTTTTTCAAAAACGGCGACATCCAAGACATTGTACGTACCCTAGAAATAGACCTGCATCAGTTTTATCAGAATGATAAAATAAATCGCGCGACGATTAGAATAACGAAAATACTGACTGGAGCCTTTCTATTCTTCGGATGGATCACTATTGGTAACACTAACGTGTACGGAATTATCCAAGACATTCGTTGGAAAGCTGAAGTTGCCACGTTAAACGATTCTGGACTTCGACCGCCACGAACTCTTCCACAGCCGATTTATATACCCTGGAATTACCAATCGGACGTGTCCTATATATCCACATTCGTTCTGGAAACCGTAGGTTTGCTATGGACGGGTCACATCGTTATGACAATAGACACGTTTATCGGATCTGTTATACTTCACATGAGTTCTCAATTTTCAATATTACAAGAAGCAATAACGACTGCATACGATCGCACAATGTCACAACTTTATGGTAATTTACGACGTGACTTCCGCGAACACAATCGTGATCCGTTAACGACAATCGACGGCTCCCATGATATGGATGAGAACGAAAACAGA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GATTTGTAAGAGCACGTTATAGTGAGAAAGAAATTGAATCGGCATTAGAAGAAACGTTAAAGAATTGCTTCCGTCAACATCAAGTTTTGATAAATTGTGTGGAAAAATTTGCCAAAACATATTCATATGGTTTCATGACTCAACTTCTGTCCAGCATGGCGGCAATTTGCGTCGTAATGGTCCAAGTTTCGCAAGACGCATCCAGCTTTAAGTCGATAAGATTGGTGACTTCGTTGGCATTTTTCATGGCAATGATCATACAATTGGCTATACAATGTTTCACGGGTAACGAACTCACACTTCAAGCAGGACTGGTGTCAGACGCGGTGATGGCTTGCAATTGGGAGCGGATGCCGGCACGCCTTCGTCGAGATCTGGTTTTGGTTATGGTCAGAGCGCAACGCCCCTTGCATCTCACAGCCGCTGGATTTGCCTACATGGATAACCGCTGTTTTCTAGCTATCATGAAAGCTGCCTATTCGTATTATGCAGTACTAAGTCAGAAACAAGTTAGGTAAATTAATAATGAAACAAAATTAGTAATGTCATTTTTTATTTTAATAAATAATTACATTTAAAAAAAATTAACAATATTAATAAATTGCACATTACGTTCTAATTAATTTAAAGTCGTTGTTACACATTTCTACCACTAAGTATACTATCACAGTTCTTTGGTAGGTATAAAATACAAAATTCGCAAATAAATAATACAAGTTTACATTGTATTTAATTACTTCTAGAGTCTAGACCCTTACTTACCATATTGCTTTTATTTGATTTTGTATTTTTTATAATTTTCCTATTAATTTTTTTAAACTCTGTTACGTCATACTAATTTTCATTAGTCTTTATATCATTAAAATATAATTTGGAAGCTAAAGCCATTAAAATACCGCGATCGTTTTAAAAGAAACCTAAAACCATATAAGTAGATATTTGCTCATGTGCTAAAATGAAGGGGCGGACCAAATTTTGCAGGGGAGAGGGGAAATTACCTTTATCTGCAAAAAAAATTATCTTCAAATCTTACTAGATATTTATCAACTTTTGATTAATTTTACAACTGGTTTATATTCTAACTCTGAAACGTCATACAATTGTTTTTTTTTTATTTGAAAGCAGATTTAGATTATATAACTTTAAACCTATTTTTACCTGTGACCATGGCGCATGC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1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AAAGCGGAGTTCAATAAACTTCAAATGTCAATTGAACCAACAAAATAGCTGGAAATGTCAAATCTAGTGTTTCTTTTTATTTTGTGTAAATGTTGAGTAATTTTTTTTATGTAAATTAGTGTTTTTTTTGTGATATACCTAGTGTGTTTGCTATGGAAAATCAAAACTGTCAGGAACGAACTGTGCCGGTGTATGTGCGGAGTTCAAGAGCATTTCGTCAATTTAAAAACCCACCGCAGCCACATATGTGTATTCAGGATACTATAAAAGATACGGCGGAGAAATTGTATGTAAACGTGTTGGGATGGCAGAAAATCGCGAATCCGAAGCAGTATTCGGACCCCATTCCTCTGTACGGCGGCATGCAGGTGCCTCATGGTTGTGGTCCGAATAGCAACAAGCCGCCTCTTTTAGTATTTGCTGTTATGGTCAATCCAGACATTTTGAAAGCCAGTGGAAAAAATGCTACAAACCCATCGGATAGAGAAGCATTAGTAAGTCTTCTGTGTGACTTCGTAGAAGCGATGAATCCAGGACTTGTCCTGGCTCGTAAGCCAGTCATTCTGAAGGATAGGGACTTGACGGGCGAGCTGAAGGATGTATGGCACGCTGTTCAGAATAAACGGGAACGGGAGAAGGGAATGAACCAAGATGTCATGTACAAGGTTTATGACATTGACGGCATAGGAAATGACGATCTCAATGAAGATGATAAACAAAACAGCCCCAAGAGTTGCAAATCGAATGATGGTAATAGTTCACTATACAGAGGATCCAATGGTGACAAGAGGAATGTGGTGAAGTCTTCAAAACAGATCCTGTTGAATGCTGGACAGAAATCAGAATTCGATTCGGGGATGAACAATTGTCAAATCAGTCAAAATCATTTAAAGGAAAACAGATGCGGAACTATCAATGCGGACACAACATATTGCACACCTGTTTATGGTCAAATAGTCTCAACGAGAGAGAATCACAATCAAATCAATGACATACAACAAAAGTTTGCTTCAAACGAAATGAAACCTTCGACTTCGTTTAGGAAAGACTGGAACACGGTGCATGGGAAAACCACAGAAGGCTGGGACGAGTTCTCAAAAAGAAATATATCCACAATAAAAAACGGCGATGGTGATCTTAAAAGACAGAGATGTTTCAAGACTGAAAAGACGAAAGATGTAACTAATGGTAAGTCTCATTACGACTTTTTCCCAGTTTTCGACAATAAAGCCACTGTTAATGATAGTACGGTTACCATCAATGATGGTATTGATGAACAAACAAACAAAGAACACGCTAGAAACGATGACAATTCTAAAATAATTATAGAATCAATGCAGAAATTAGTTCTGCGCACGACTGATAATAAATTATGTGATAATAAAACGAGTGCTATCAGCTCATAATTAAGCTTTTTACGAACGATATCCTTATTTTTTTTTACAAATGGCAACTGACTCGCTTGCGGTTTCTAAATGGTTTGTTGACAAAAATGACAAATGTGTTTTTCGTATATGACGTCATATAACATTAATATAATAGTTGTTCATACATTTTTACTGTTTTGTTGTCGTAACATGTATTGTGAACATTTTTTATGAATATATTATTTCAACATGTTGCAAACAGTTAATTTTTTTAATAGAACCTGTATTTAAAAAATTACCGAATAAACTTACATCATCATCATGCTATCCATATATTGCGTTGATTTGCAAATACTTTAAAAAAATACATAGTAGGGAGTTTATATGCCTAACGAAAGTCACTTTTGGGAGAATACTCATTTCTTTGGACAAGACATTTTAGGCATCACAATAAATTGTTACTGGAAGTGACATTTCTGCAGGTGAACAATTTTAAATAGGTCATTGACTTAGTACTGCA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ATAACTTTGAATACATTTTTAGCGTTTACAATATTATGACGTCATATAAGAATGATACTCTATGTTTAGTATCAAAATAGAAACATATTTTTTTGTAGTACTTACTAGTCAAGTTAATTTAAAAAAAAATCGATTTCCTAAACTTATATTCAATAATTATAGCGTTTATTTACATTGCTTGAACTAGTTCAGACATGTCCCAAAATTGTATTTTTTGTTTTGTTTTTATAATAAGTACAAATAGCAATCGCACAAAAATTTTCATTTGATCTCCAATTGAAAATATGAAAAATTATGCGTGTTTTGACAGTAGTTACAACTAAATGCAAATAAATTGAGGACTATTTACAAATCAATTTTAAACAGTTATTGTCCTAATAAAAACGTCTGGAAATCTGGTCAGACGTATAAGTGTAATGAAATTGATGTAAGTACAAGAGAGCCTAAAAACCTTGAACACACATTATAAATGATAAGTTTATTTGCAGTTAATTTAACTACCGTCTGTGTGAATGCTTACGTTATATATACTATATATTTTTTAAAGGTTGTATACTCTATAATATGTGTGTTAAAAATGTCTAAGAAAATGCCGTGTTCACACTTGCACACGCCCATGGATGGTGATTACGAACCGCTATGTGAACGTGTCCTAACGAGCCCACAGGCGTTATAAAGAAGGAACGTCTTGACTGTGAGTGGGTGCACGTAGCGTCCACACGAACTGTTCGCGAACGCGTGCATAGAATGTTGTTATGATGCATGTAGACTATTTGTGCCCGTGCGCAGGTTTCGACACGGCTAAAGGTAATGCCATCATTGAACATAATGTGCATTTATAAATTGACGTTATTATAAGATTTTTTGTATATTACTACATTTTTCATTGTTGTCAATTTACTATTATATAAAAATATATTACTATTACTATATTTTTTAAAATTGACAATGAAAATTTTAATAATATTGTAGCATGATATATGTATTGTATGTCGTGCTAAAATTTGTCATTTGCATGCGTTTCTTGATATAAAATTATTATGTAATGTTGCCAAATATGAATAATATATAAATTTCGATTTTTAAAATTTAGGGAAATTAGGCATCCCTTCTGTAAATTAACAAACTGGCGATTCGGCAGTTTGATAAATTACACAAGAGATGCATAGAGTGAACTGGAAATTTATAATATATCACTCATTTGCTGCAAAAGCTACATAACTGAAAAACTAATTTTCTAAGAGGATTAATGCAAATTTTTGCTGTGAAATATGCATTTATTAGAATATATAAAACAGAAATTAAGATAAATTCATATAAAAAAAGAAATAATCATCTTCTAATGAATGCTAGTTATTACACGCCTAAAGTTTGAATTGATGCTCTTGGAAAATCACTGTTTTTAATGTCGCTGTTTCAACAAATGAGCGATATATGTTGCCTTTCTCAACGAAAATCGTCTCTTAATATATACATATATAATTTTACCTACCGCTAAAACCTTTTGCCCATTTTTTAATTGTTTTCGGCACCTCTTGGTGTTAATCCGTGCGTCCCTAATTTTTACGATTCAAATATC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2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ATTAAATTGGATCAATTACATTTAGGAAACTATAGAATCGTGGAGTTGAAATTAAACACTAAAATTTTGTGATTTTTATTTATGCCGATAGGAATCAATTGATTTCATATTATGAAATAGGTTACCATTTCTGTCAAGAATTACATAAAAGTTTTGAGACCCCAGTTAAAACAGCTCACTATTCTCGTCCTATCAATAACCTAAACATGTTTAAAAAAATCATAAGGTATTGTAATAAAGAAAATTTTGATTTTTCCACGGGAAATATCGATGCATTTGACTTTCACGAAGTGTTTTGTATGTTTATGAAAAGTTTTGGATTTATAAAAAGCGAACTGAAAGGAATATGGATTACTATATTTATTTTAACAATAACAACTTCGGATACACTTCATTTCATTCTGATGAACATCACTATGTATTACGCTATACGTATTTTGAATATAGCATTGATAACTGAAGCCAGTTTATTCGCCCTTCTAATGGCGTATTTGCTTATTATATTAGCTTCGCTTAAATTGAATTTCTGCCAATACAATCGACTATTAGAAAGTCTAACGGATGATTTTCACTACATTTGTAACGAGGGTGCTAAATATAGAGAGAGATATTTTAAAAATGAACTTGTAACTCGGAAAATGTGTTTGGGTTGTGTTATATTCACGCTGGCCATGGGTTCAAGCATGTGCATATTTCAAATTATTAGCAGCGTCGTCTATTGTGCTACTCACAAACCGGGAGAGAGAGTCCAGAAACCTATACTGTATCCCTATTGGCTGTTTGGATACGATTATAATGCTGAACCTATATATAGCATATTACTATTTTTGAACGTTACACTTATTTTGTTTTTTTCTTACTCATATACTTTTATGCTGCAAACCCAAATACTTTGGATTAGACATTTAGCAGCTAAAATAGATATAGTAGTGTGGAATCTCGAGGACTTGCTCGAAGATACTTATCAACCAACTAATGAATTTGAGATGAAACAGTTCTTAGACCTAATTAAGAAGAGGATGAAACAAATAATAATATTTCATCAGTCCATGTATAGCTTATTAGATGACTTCGCAGCGGTATATAAGAAAATGTTAATGTTCGAACAAACAGTGACTGCGCCGCTTACTTGTATGACTGCTTATTCCTTTGTTCTGAAGTGGAATGATGGCGAATTTAACGCACCGCTTATTATACTATGTTTTTCAGTAATTGTACAAGTGTTTATTCCTAACTATCTTTGTACTTTTCTTTCTATGAAGGTTCAATCAGTATGTGACACCTGTTTCTCGATTCCGTTTTGGATGATCGATCCCACAATACGCTCTTACCTGGTGTTGATGATGCAGCGTTCTTTGCGACCTTTGCCGCTTCGAGCGGTAGGTTTCGAAGAAATGTCACTTAAGACATTTTCAAGCAAAATGGCATCTGCTTACTCGATGTTTAATATGTTGAGACAGATTAATCTTTAAAAATG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AAACATTCAATTATAAAGTAGATTCTATAGTATATAGAAATACATAATTCGATATTGTAGAACAAATCACATCTTTTAAAGAAACCGCAACATTTATAAAAGAGTTGATATTTTCCCTGCACCATCGCACGATTGATATTAAAATTTAAAAATCCATTTTACAGTACATACATTTTATTTAAAAATTCTTAAATATTTCTTTTGTTTCTTTCCCTACAAACTCTTAACAACATTATTAACCTTGGGTGTTAATGTCTATCTTTATGTTTAAAAAATGTATAAAAACAGAGTTTGTACATTAAGATACCATTATCTCGTCACAGGAATTGGAGTTTCCTCAATGTTCTTCTCAA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3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TAGAAAACAATAAAACATTTATTTATATCATTATTTGACATAATCACAAATAGATGCGCATGCCGGGTGGAGCTATTGTCGTGCACATAGCGAATACTAATGATACTCTAATTCTATTTTCCTATATTCTATTTAGTTTTTCGCGGTGCGTCTGGGACAGCCACTGCCGGAGTCAGGTGTCGGGTCGATGATAGTCGTTCTTTTTGGTCGTGGCTGATCTAGGCGTTGCCTAGCTTTTATTGGGGTTGGTCTCACGTCTCCCCCAGGCCTAGAGGCGTCGAATCGATTTCGTGTCAGCCGGGTTAGGGGAGAGGCCATCCTCAGCAACAACAACAGTATGTGTGAGGCTTGCCTTAGTTAATTTGTTTGATAAATTATAAACAGAAAATTAGACAAAAAACACTGGTGGTGTCCCGGCGAGATAATATTCTTCAGCGCTCTTTATTTCTTATAAACTAGCATTTGCTAAACTATGCTTGGGTTAGACTCCTTGAACCGGATTGACCCAAAAGCTGGTACTGCCGGGATTTGCTATTATATGGCAGTTTCTTTGCGAATTTGCTCTAATTTTTAGTTTTACTTAACAAAGTGTAAAAACTGTAACTTGTTCGTAAAATCCCCACAAAAGTTGATAGCGACATTTCATTCAAAGGTCCGGCTTTGAAAACTATTTTTTTTGTTGTTATTAGGCCCAGTAAAGCAATTTCTTTCTGCAGGCTTTTATCTAACTGCATCCACTCGCTTTCGAATATCCCGTAACCTACTAGATTGTTCACTTCAGTGACCTCATTGGCGTACCAATAGAATATTAATAATTGGATAATGCAAGCCAATACGAATAAACAACTCGAGACGAGCGTGACTATGTCGTCTTGTAACTGAGCGATTTCAATGATGCAAACACCAAGATTGACAGAGATAATTATTAAATATATAAACATCACAGGCGATATCAACGAATTGAACATCTTTTGGTAGCTAACCAAAGTAGTGTAGAAATGATGACATTTTACAATATTTTGATGGCTCTTCTCAATACTGTTCACATCGATAACTTGAACGAAGTACCAACGAGACACTTTCAGCTGTCCGCTGAAGAATACCATGATGGAAACAATTAAAGTGTCCCAAGCAACCACGTAAGCACTCACTATGTGACCAAAAATGGTTTGCAAAACCATGGATACGTAGTAACCCGGTGGTTTTTCTTGATTAAAAGGCGCGATACCATCGAATATCTTCGTATAGACAGCAGTACTATTCTCCATAACATGATTCTTCTGGTAAGGTTCTGAGAAAATAGCGAAATTCGAGAAAAAAGCTAAGGCCCAGAAGAAATAGGTGACGCGTCGACTTTTCTTTATGTATCCGTTCATTATCGGGATAAGGTCTGTTCGTCTGTCAGCTAACTGAGCACATTCTACTGATGACATGTAAATGATGAGTCTTTCCCACTTTTTGTAATGTCTTTGAAAGTAGCATGACTTTACTATGCCCATATGAAATGGAGCATATTGCAGAATAAGGGCGAGAGAAATAACATCAATGTTGAAAAGACATTTAATGTATTGACTGCAGAAGAACGTTACAGTGACATAAAAAAGGATTCGCTTGAACTTTGTGACGGGTGAGTTTTTATTTGGGTGCCAGAGACCTGTAAGGCCTAAAAGTTTGAGATGGGGACCTATGCATGGATGATTTGGAATTTCAAGGAAATTTAAAAGATTTCCAGTAAAAATACGAATATTTTCTTTTTTATCCATGCTGATTTAGTTTATGTAAGTTAGATCGTTGACAAGTTGAACAGATCAGTACTTAAATGAAAACCCATTGTTACGTTTTCGTATAAAATA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4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AAAAGTAAAAACAAAAACCATAATAATATCTCAATACTAATATACTTTATTATTTTAGTGACGTGGTAGACGACGTAATTTTCCTAGATAACTATTTATGTAGACATATTATTTAAATAATATTAAAGGTAGTGCTACTTTTTAGTTTTTTTAAATAAGAACCTTTATTAAAAGCATTATAATGTGCATTAAAAAATATTAAAAAATATTAAAAATTAATCTGTCGCAACATGTTGAACATGGAATAAGAGGATGCCAAATTGCTTGAATAGGTCTTAAGTGACACTTCTTCGAAACCAGCCGCTTTTAAAGGTAGAGGGCGTAGCGAACGCTGCATCATCAACACCAGATAAGGCCGTATTATGGGACCGGTCTCCCAAAACGGAACCTCAAAACAGGCGTCGCATACCGATCGGATCTTTGTAACAAGAAATGTGACAAGGTACGATGGAACGTAAGCCTCAAAAATGACAGTAACACACACTTGTAATAATACTGCGTCGAATTCTCCGTCATTTAGTTTCTGGACAAAACAGTAAGCAGCCATACAAGTAATAGGACTGAAGATTTTCTGCTCCAACAATAACATTTTCCTAAAAACTTTGGAGTAATGTATAAATAAGCTGTACATTGACTGGTGAATTATTAATATTTTC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CATTCTATCTTGAATTACATGTGTAAACTGCTTTCTCTCCAAATCGTTGGTCGGTTGTTTCAAATCATCCAACAGGTCTTCAAGGTTCCACAGCACTAAATCTATTTTTGCTGCTAATTGTCTCACCCATAATATGTGGGTTTGTAGCATGAAGACATAAACGAATCCGAAAAGCAAAGTCGCTATACCGCTAAAAGTCTGTATTAAACTGTAAGCCGGTTCAACGTCTAAATCATAATCGAATATCCAATACGGATGCAAGTGGTATTTTGATCTTCTTACACCCGGCTTATAGGTGATCAGATACCATAAGCACTTAAGTATTGCAAACGTGCCCATCCATACAACAGCAACCGCTGTGACAAATATACATGCCAAACATATTTGAAACGATTCAACTTGAATTTTGAAGTATCTTTCCCTATATCTAGAACCCTCGTTGCATATATATCGAAAATCTTCTTTAAGGTGATCTAATAGATGTAAATAATGTACTAAATTGAATTTAGTAGATGCCAATATGATGAAATAATAAATCATAAGCATTATATAAGTTCCAGCTTCGGTTACCAGGGCTAAATTCAACGTCTGTACTCCGTGCACGGTAGCTATTATAACCAAAATCATGTGAGGTGATCCAAAGATCAGTAATATTATAAACAAAATGGTCACATATTTTTTTAACGATTTATCCTTTATTATTCCGAAAGCTTTCATGTAAAAATAAAAAGTGTTGTGAAACTCAAACGGATTGACTTGTCCATTTAAATAGTCAAAACCTTTTTTATTGCAAAAGTTTTTGAATTTTTGTAACATTTTTCCCTTTTCTATCTTAACTATAGAAGTAAAATTGAAACATTTTATATCAGGATCATAATTTATAGTTGATTGTATTAGTATTACTTGATCTATTTCGTGTTCTAATACCAACTGTTATTTTATTGCTATATAGAATCGCTTTGTGTGATAGTAACTATACATAATTACCTACTCACCATAAGTACTTTTCTTCAAACTGTTCTTTTTATTATACTAGCCTAAGCCCATGGTTTCGCCCGTGTGTATATCATTTACATATAATTTACAATATACATCCATACATACATACATAGGCTGA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55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TATCCATTGTACACCATCTGTGAAAAAATGATCGCAAATTAGATTTTCGTATAAACAGTTACTCTCCATATATTTGCGTTACAATTATTTTATTACTTATTGTGCATGCAATATATTACAGTCATGCATGCAACCAATGTAACTATATGTAGACAATTAGAATTGTAAAGCTCCGTAAATACCTACCTACACATTGTATACATTTGGTTAGAAAAAATGAGAGCTCGTGATTCAAATTTGAAAACTTAAAAACATTTTTCCAAAATTATATAATTCCACAGACGCAGACTCGGACTTACTATGACGAACGGAACTGCTGCTTCAAACGCGCCCGACTAGAAGAAGGCGCCAGGCGCCAACATTAAAAAAGACAGTCATAATTTTACGAAAGGACAATTTAAATGTCGCTTCACCTGAATATAGACTGTTGCTCACACTGCAAAGACATGAACATAATTTACATTATTTATTATTACGAACAGTCTAAATATGATTTCACCTGACTATATGTTTGTAAAGACATGGTAGTGATGCCGGCGGCGTTTAATTCAAGCGGTTTCTGCGCTACCGTGATTACAATCAGCAAGTCTTTCTGAAGGTCCACAGGCCAAGAAGTCCAAGTCGATTCGTATGCAGCCAAAGCTATACCATGGCTTTGTATAATTAGCTCGGTACCCAAATATGAATAAATATACGCATTAATCAATGCAATAAATAAGAAAGCCACAAAACTCGATAAAAGTGTTATTTCTTTTAAGTCGACCGATGATATCATTAGCGCGTTTACACACAATTCCATTGTCACTGCCAAATTTTGTATCAAGAAATATTCTTTGAAAATGTTCGTCATTAAATTGGAATATCTTATCATACGCACATGCTTCTTCAAAATCTCTTTAAACTCGGCTCGCATAGCGCTTTCATATTCCGGCGAATACTTTATTTTTTTAATCCTGTCCTGCAACTCAACCAACTGGTCGCATATATACATTATTATACTGCACACGATCCCTTGCATCGCAATGCCCCTGTACAAACACGGCACGAGAAAATCTATTATTAATATTTGTGTTGCTAAGAACAAATTCAGTGTACTCTTCATCGGATCAAATGGCATCCAAGCTTCAATTGTCATTTCTCCATTATATAGAGAAAAACAACTAAAAATTCCACTTAGAGTAGTAGTCAATGTAGCCATAATCACGACGTATATAATCATTTGTTTAATACGTTTTTCATCGATTTTATCGTCGGAATAGCTTATTTCTGTGATTAGAATCTTCAATTTTTCTCGATTAATGATAAAGAAAATTGTTTTCAAGACATAGTTGTAAGCGACCAAATATTTGTCACAACTGGATAACACGACTATTATATCGTTTCTATGCTGATAACTGCCTATTGCTGTTATAATTATAAGTTTGAAGGACAAAATATGCAATAGCCCTTCATAGATTTTATACAACGCCTTTTTAATTTTTGACCAATTTGAATTAGGCCATAATCCCGCGTAAAATAGACATTTTAAATTAAAAGATAAAAAAATCTTTTCCCTCTCATTTGAGTCAACCAACGCACTAACAGCCATTTT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ORCO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TTTCTATTTACAAATTGTACAGAACTCAAACAAACAACGAGTCAAGTTAAACAAAATACAAAGGAAACTCTAAAGCAAATAGTGTAACAAACGAAACAGCAAAGACAACAAATGAAATGAAATAAACAGTAGTAACTCT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ATTGACCGATTTAGGTATTGAAAAACAGCATCGATCCGTTAATCGATGTCCACATAGAGAAACTATTAATTTCATACACACTCTGACTAACACAAGCGAAGAATCATTTATAATTAAGGAGAAGAAATTACACTCTCTTCATACGATGGCACCCATATGTTCCTTCCCACGTGAAATTTACCACCCTATTGGTCAGAATGACTTTGAAAACAGTACACGTCAGTGCAAAACTAGTAATGACAGTGAAATAAAAAAAAAATCGATCACTCGCTCCACTGTGGATGTGAAAAACACACGTGCTAGACGAAATTTTGTTTAAAATTATATTCGTGCAACAAAAATTTTTTTTTAATTAATCATAACGAAAATGGGGACCCACATTTTAGGAACAAATTAAAATTTATGAAAGATTTTATTTTATAAAGAGGACTATTGAAAATCAATCAAGATGATGACCAAAGTGAAAGCCCAGGGCCTCGTGTCCGACTTGATGCCCAACATCAAGTTGATGCAGATGGCCGGGCACTTTTTATTTAATTACCATTCAGATAACAGTGGCATGTCGACTTTGCTTCGCAAGATATATGCTAGCGCCCATGCTGTCTTCATCGTGACCCAATATCTTGCGATGGTGGCCAACATGGCCATGTATTCTGACGAAGTTAACGAGCTAACAGCCAATACCATAACAGTACTATTTTTTGCTCATTCCATTATAAAGTTGATATTCTTCGCACTCAATTCCAAAAACTTTTACAGGACTTTGGCAATATGGAACCAGTCAAACAGCCATCCACTTTTCACTGAATCTGATGCAAGGTATCACCAGCTCGCTCTCACCAAGATGAGGAGACTTTTGTACTTTATCTGTGGCATGACAATACTCTCGGTCTTGAGTTGGGTGACGATAACATTCTTTGGAGAATCAGTCTATATGTTGGTCAATAAAGAGACGAATGAAACTCTCACGGAACCTGCTCCGAGGTTACCTGTGAAAGCTTGGTACCCTTTCAACGCAATGAGTGGCACGATGTACATCGTAGCATTTGTTTTTCAGGTGTATTGGTTACTCATCGCGATGGCAATAGCAAACTTGATGGACGTGATGTTCTGTTCCTGGTTGATCTTTGCTTGTGAACAGCTTCAGCACCTGAAGTCCATTATGAAACCTTTGATGGAATTAAGTGCCTCTCTTGATACATATAGACCCAACACTGCTGAGTTGTTCAAAGTTTCATCTACAGAAAAATCGGAGAAAGTGCCCGATCCGGTCGATCTTGATATCCGGGGTATATATTCTACTCAGCAAGACTTTGGCATGACATTGCGCGGTGCTGGAGGCAGACTACAGACATTTGGACAGAATTTAAACAATCCAAATGGATTAACTCAAAAGCAAGAAATGTTAGCCAGATCTGCAATCAAATATTGGGTGGAACGTCACAAGCATATCGTCAGACTGGTCGCTTCTATCGGAGATACTTATGGTACAGATCTTCTGTTTCACATGTTGGTGTCAACTATCACTCTCACTTTACTGGCTTATCAAGCAACGAAGATTAACGGATTAAATGTATACGCATTCAGTACGCTTGGCTATTTGGGTTACACGCTCGGTCAAGTGTTCCACTTTTGCATTTTCGGAAATCGACTTATTGAAGAGAGTTCTTCTGTAATGGAAGCAGCATACTCGTGTCAGTGGTACGACGGTTCTGAAGAAGCGAAGACGTTCGTCCAGATCGTGTGTCAGCAATGTCAAAAGGCGATGAGTATCTCAGGAGCCAAATTTTTCACCGTTTCTTTGGATTTGTTCGCTTCGGTACTGGGAGCGGTAGTTACATATTTCATGGTGTTAGTGCAACTCAAATAGAAACGCGTAGTGCTCATTGTCTCTACGAAATGTTGCCACTGTTATTGTTATGGCCAAGTAGCGGTAAAACTTACTCTGAAACCACATTATGGCTTTATACAGGATGTGCATCTTCTAAATGTTCGCTCTTGACTATTACCTATTTTGGAAAATTTACGGAATCGTATTGAATGAATGAAAATGAAAATTAAAGAACCGACCAACTAAAAAGTTCGAAATTTTTTAACAACTATTTTAAACTTAGAGATCACAAAACTAACCTAACCTATTAACCTACCTAAATAGGACCACCCTGGAGGTATTCCCTATCCAATAAAAAAAGAATCATTATATTAGATGAATCATTATAGAAGATGGTGGCGCGGGGACACATGTCATTCAACCAATCAGCGCGCATCTTGCGTTCCATCGCAGGTTCATTCGCAATTTGACGGATGGACGTGGATGGATTATAAACTGTCGAATATTAATGCGTTATATTGTGTGTTGTGCAGTGCTGTTCACAGTTTATCGAGAGTTTGCAATCTCGCTAGATTTATTATAAATTAACGGTGTTTGCAATTATCCGG</w:t>
      </w:r>
    </w:p>
    <w:p w:rsidR="00922EC4" w:rsidRPr="00E81454" w:rsidRDefault="00922EC4" w:rsidP="00922EC4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E81454">
        <w:rPr>
          <w:rFonts w:ascii="Times New Roman" w:hAnsi="Times New Roman" w:cs="Times New Roman"/>
          <w:b/>
          <w:sz w:val="20"/>
          <w:szCs w:val="20"/>
        </w:rPr>
        <w:t>IRs</w:t>
      </w:r>
      <w:r w:rsidR="000C1763" w:rsidRPr="00E81454">
        <w:rPr>
          <w:rFonts w:ascii="Times New Roman" w:hAnsi="Times New Roman" w:cs="Times New Roman"/>
          <w:b/>
          <w:sz w:val="20"/>
          <w:szCs w:val="20"/>
        </w:rPr>
        <w:t>: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93a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ATCGTAGCATTATTAACTTGACCAATTCAATAATCCAGTATTCTAACGTGGTACCTGTGGCACGTGAACACTTCCTAAGTTTTTTTCCATATAATTCTTCTCATTAGGAATTCACGTAAACACACCGAATCAATTTTACGTAATATAATGTTGTTCAAATTTAGATAAAGAAAATGTAATGTTTCTAGCGTTAATTTTGAGAACAACAACCTTTGAGAAGCATGGCATTGGTTTTTACCCGACTACGGTAAAGTTAAGGTACGGGCTGCCCGTCGGAACGATCATTGCCACTTGTTCATCCAGGAATTCTTCGCTACTGAGCGCAAAGTCGCAGGTGTCGGTGGCGAGGTAGTCGGCGCGCATCAGGTAGCTGAGCCTGAGGCGCCAGTCCACCAGCACATGGCGCTGAGTGCGCACGCGCTGCAGTAACGACGACCCTGATCCAAAATGTCCTTCGATGCCACTAATTCCTGTAGTGAGCTCCGCTCCTTTCAACAGAGCAATGT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GGGTTCGTCTGAATTCTTTAATTCCGTCTCCAAATAACTTCCTTTATTAATAGACCAAGTGTATATGGCGCTGTTTTCTATTAGTTCAGAAACGGTGGTTACCGGTACCTCCTGTTTAGGGAACGTCAAGAATGCCACCAAGTTACCAGAGTACGTGGTTACGACAACCAGCACCACCAACCACCAGGTTCCAACAACTAACCGACCGCTGTCCGCTCGGGGAAGATACATCCCACCTTGTTGCAATAAAGCGCCATATATGTACCACAAACAATTGTGGATAGTGGAGAGACCACCCTGACGAGTGACACCCATCGCCTCGTAATATGGACTCAGACGATGTATTACGAACAGTGTGGGTCCCATAAGTATCACTGCAAACCCCAAACATAGCCACGTATCAGTAGTAAATGGCAGCATAAATAGTAGAGCTCTGCTCAGATCGCGAGGACGCGCTATCATGAACGAATACGGCTGAGTGGTCACAGGTATCGTGTAGTTTATACCCGGATTTGGATCCGATACTATAGTGAAAGCTGCCGCAGCTAAAGCAGCTTGCCCTTTAGCGACAGCGACTAACGTCAACATAGCACTTTGACTGTGCATCATATCTGTAGAAGTTTCGTTAGAGAAATCTTGTTTCACATTTGACGGCAGTAATAGTTTAATCGTGAAGTTTTTATTTTTTGCAAGTTGATTGACTATGTCGAATATCAAACCGCTGTGACTTATAATTGAACCAGATTCGTTGGCTTGCAGAATTGTCCATGGAGGATTATGGTAAGTGACAATTGGAAGCTCTTTCCCACGAAATCCATGCTCCACGTGTGGGAACAGAACATCTGTCTGTTTAAAGCCGTCCACCGGACGCCAGTATCCTACATCCAACAATTCGAAATGTTCAATAACCCCAGTAGTATCATTGGACGTAGGGGCAGCAGTAGCAAGTATATTATCCGCATGGTCTCTATATGTAGCACCCCAGGTGTCCGCCGCTAGAGCACGCCACGCGCTGCAGTTACCGCAACGGCTGTTAACCGCTATATGTTGCTGCATATGTTTGAGCAGCATGTTTCGTCTCTGCAGCTTGGTAGGTCGAATAGCTTCCCATTCTTCGTCAGAGACCTGTGCCGCCACATCCAACTCCTCCTGCACTGCTGCGTCTAACGCTGATATGAACGCGTTCATCATCTCATGGGCGTAACATGTCATGTCGTACTGGCATTCGGGACGATCTTCAGTAATATTGTAGAAGTACGCGATATTCTCCCCCTCGTAGAGAGCGTTGATCAAATGCGACAAATTCCCATTGTGCATGTTCGTGTTGGATATGACATAGAGCCACTGCGCTTGCGTGTGCGTCATGCCCAGGTCTCGGGCCGTCTCCGACAACGTTGACATCACGTCCGTCGTCACTATTGCTATAAAATTCTCTCCTATTCTTTTTACAGGCAATTTAGACAGCACTCTATGTATCTCCTTCCTGCGCAGATATTCATTGACTTCATGTTTCATCTTGAAAACGGTCACAGTAACCGAGGGTACGTCGTTATTGTCTGTCTGCGACGTCAGTGACCGAACTGCACGGGACACCATATCGCGATTTAAGGTATCATCATGCAATATTACAGCCGATTTCCATTTAAACGCTCTGGCAATTCTCAAGTCAAGAAGAATTTGTGGCAATTCCTCTCCAGGATCCATGTACGTCACAGTTATTGCCGAATTGGAAGGAAGACGAGGACAATCCACTTCTGTTAATGCAAATAGAAGCAGTTCTTCGTCTTGCGTTCGAGAAAAGAGGGACCAGGTATCTTCGCATGACGCTAAACTGAATACTGCCAGGAATCCTTTTTTGAGGCTGATAGTGGTCCATGAGTAATAATGGACAACCACACCACCATGCTTGAGCTCCACTCTCGCCAATTCCTTGATGTAATCTCGCAGCTCGTCCAGCACAGGCTGAAATTTTTCGCCCAGGTGTTGCCGGTCCAGAACTACAGCTAAGGATGCGTTTGCCGTGATCAACGAGGGGAAATCTTCCGCTCTCACGTAAACATGCACACAAGCGAAAATCAATGTCCATAGTTGCATTTTGCGATAACACATGCACACTACAATATCTGCCCAACAAATAAAAGTTCCCAATCATCATTTGAAAAAATTAATTATCGCACACTGATTAAGAATTTTATTATTAAAGTAACAATTAAGACTTGTTAATGAGCGGAGCCCAGGTGTTCGTGTTAACATTTGATATTTTCTTTCTTT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68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AAAAAAGGTTTTTATTCTATTTCCAATTTTATTTGCATTATTTGGACATGTTAAAACTAAAACTAGCCATTTTTATGTTTCTGAGCATAGAAGTTAGTACCGATATTGCGTCTATTTTGAAACAACTCCAAGAACGCAGAGACCTGGAGTATGTGGTCACCGACTTGGTCAATGTGGTGACACGGTATGATGACGTCACGTGTATCGCCATTATTTGTGACCAAGTCTATTTGAACGTGTTTGAGGGGACATTGTTCAGGAGAACTCTTGCGGTGCCTTATGTTATGATTGTAGTAGAAGATTATGAAGATTTACTATCGCCCAATTTCGATACTTTGGAGTCTTTACGAGAGACAAGGAAAGTCGGTTGCAGTATTTATATCATATTACTTGCTAATGGCATTCAAGCTAGCAGACTGCTGAGATTTGGTGACAGATACCGCATTTTAGATACCAGAGCAAAATATATTATGCTACATGACTTCAGACTATTCCAAAGCGATCTTAATTACCTCTGGAAAAGGATTGTCAATGTAATATTTTTACGTTATCACAAAAAAATTGTGGGAGTTTTAAAGAGTAAAGCGTGGTTCGACCTATCCACCGTTCCTTTCCCGAACCCAATCAAAGGGGTCTTTGTTTCACGAAGAGTTGACATATGGAAGAATGGGAAATTTCATTATAATAGAACCTTATTTGCTGATAAAACGAGGAACTTAAATAAGG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TTTTGAATGTGGTATATTTGGATTACGTTCCGTCGGTTGTGGTGATAAAGGATAATGATACTAGTAAAATTGGTGGCGTGGAGATGGAGATACTGAATATGATAGCCGAAAAAATGAATTTCAAACCCAAATTATACCAACCCATGAACGTAGAACTTCACAAGTGGGGTCAAAAGCAGCCCAACGGTTCGTTTTCTGGTCTTCTAGGGGAAATGGTGAATGGTAATGCCGACGTGGCGTTAGGGAATCTACAATATACTCCGTATCATTTGGATCTGACAGATTTGAGCGTCCCTTATACGTCGCAATGTTGGACGTTTTTGACACCAGAGTCTCTGACTGATAACTCTTGGAAAACTTTGATACTGCCATTCAAATTATACATGTGGATAGCAGTTTTATTGGTGCTTCTGGTGACAGGAATGATATTCTACGGCTTGGCGAGGTATTATATAAACTTAATGGCATATAAACATGACCCATCGGACACGGGCGTCAGCGTACCTAGTTCGAAGGGTAAACACGAGGAAGTCGACCAATTTGACGAGAAACCTGTCGGCCTGTACTTGTTTGGAGAAATAATTAACAGCATCCTTTACACGTATGGCATGTTACTGGTCGTGTCCTTACCTAAATTGCCTACGGGATGGTCCATCAGACTTCTCACCGGATGGTATTGGCTGTATTGCATTCTTCTAGTTGTCTCGTACAAAGCTAGCATGACCGCCATCTTAGCGAACCCTGCACCGAGAGTAACAATTGACACTTTAACAGAATTAGTAGAAAGCAAAGTCACATGCGGCGGATGGGGAAGCGAAACTAAGAATTTTTTCGAAAACTCTCTAGACGATGCAGGACAGAAGATCGGTCAAAGATTCCAAACTGTCGACGACCCTAACGAAGCCGCCAAGAGAGTAGCACAAGGTCATTACGCTTATTACGATAATAAATATTTTCTAAAATATTTGAGCGTGAAAAGAAGTAATGTTTTCATGAATATGGAAATAGAAATGGATAATTCAACTATGAATGGCACAGAAGTCACTGTTAGAACTGAAACCGAAAGAAATTTGCACATAATGACAGATTGTGTCGTAAATATTCCCGTTTCTATAGGTTTTCATAAGAATTCGCCATTGAAACCCTTAGCAGATATTTATATTAGGAGAATAGTAGAAGTAGGTTTAGTAGAAAAATGGCTCAATGATGCCATGGACTCAATAAAATCTTTAGAAGCAGAAGATGAAGAAATTAAAGCTCTGATGAATTTAAAAAAGCTATATGGTGCTTTTGTTGCTTTAGCTATAGGCTATTTTTTGAGTGTGGTTTGCTTGATCGGTGAATTAATACATTGGTATTTGATTGTTAAAA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5q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AAAATGTCTTATATACATAAATGTCGCAAGTCAAAACAAGATTATTGTTATGTTACATTTATAAATCAGTGCCTCAGTGCCCAATTATTATCGTCTAAATTTGTTTGTTTATCATAGAAGCCTTTATAAATATCTACTTCTGTATTTGTATAAGTAATTGCTAAGCTTTCCATCGTTTTTTAATAAATAATTAATCTTCAATTTGGTAATTATATCATGTTTAATAACGTTAAATTTATACGGATTACATTATAATTATTCTCATAATATAGTTAAAGTAACAGACTAGTCTCTACATCATACACTGTTTCAAATATTGCTAGTACAAAAATAAATTTTATTATAACGAATTTGCCTAAGAACAATATGGTGGTTCTGGAATCATATAACAATTTCTTATCATTAACATTTCTCTTTTGTGTAGTAAATGTTCAATTATTAATAAAGAAATAGATACTAATGCTCCATAGAATAACACTAGAAAAGCTGGATAACAATCAACAATGCTAACTGATACAAAGTTAGATCCCGTTCCAGTGCATTTAGGTCTCTTTTCGTAAAATAAATGATTTTCTCGACTTTGTAGTCCATGTTCTTGTATCCGTTTTAACCCTATTTTAAACATTTCCTTAAAGGGTGTATTTTTCCTCACAGCCAACCAGGGATCTATTACTTGTAAATATTCTATTTCCTTTAGTCCACATTTTTCAGCTTCTTGAAAATATTTTCCTACGAATTTATATCCGACTCCTGTCTCCATATGAAAAGCGAATAAGCCCTGTTGCATTTTTTTAACTCCTTCTTGCATTGTCATAAATCGAGGTTTTGTGCCAGGAGGTGCTATTTTTGTTTGATAAATAGCTTTTCTAATTGGTTCAGTTGCAGTCGAGAAGTAATATCTGTTAAAAACAGTATCGTGCACTCCAAATTTAATTCTAGAATGAAGTAAATCTTCGAGAGTTCTTATTTGTGATGAGCTAGATTGCAGCAGAGCGACAATGTTCGCCGAATACGAAGTATACAGGAACATGAGCGTCAGGAATAGGATCAGCATTACTACACGACCTAACGAACTTTTAAGTTCAACTGGACTTCCTTGCTGACATGCTGCTCCGAAAATTAAAAGTGCTACATCTGCAAGACTTGGTCTTAGTATATCAGCATCTTTCTCTTTCAATTGATCTCTTTTACGTTCCCACATCGCGACGATAAACAATGCAAGAAACAGTAAGAAGATTAGGCCTAAAGTGCTGTACCAAACCGTAGAACGGAATGAAAGAAGGAACAAATTGTTTTCATAAGATAATTTTGGTTGCTGAAAAATGAATTTTGAACGTGTAGGAGTCGGGCTTGATATGTAATCGACTATTGCTATACGTTCACTTGTAAAAAACATTGGCGAACCTCCAATTTCGACTTCTTCTCTAACCAAGTATCCTGTCATACCATTCCAGGTACCATTGACACGATAACCCCACGTCTCCACAAAAATATATTTCCTCTTCGCATTGAGGAAATCGAGCAAGTGATTTGTCGTGGGGAAATTCACTTTGGTAATAGTATCAATGTGATCGTTTACTCCATCGGTTAAATGGTTAATGCTGTCATTGTCGGTAAGAACATAACAAATGTTAATCTCATATCCATTTAAATTGAGTCTCCGTAAAGCAGCTGAATCAATCAATTGATATGCCTT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AATCCGTACTCTATGCTCCAATTTCCGTAAAATTCTATTTTCCAATTATTTGTATGACTTATTTTATAAACTAGGTGTAAGTCATAAGTACTATTATCAATAGGACGAGCAATTAGAACTTCAGCATCAAGCAGTACCTCGATGTTACTTAAAGATTGTGGTATTATAGATTTGTGGGTACCATTATTGAAACCATCAATGATGATCCATCGAAAGGGCGATCGAAAATGATTTTCTATTTTACTCCTTACGAAATATTCATAAATATCTGGACAGCCAAGGTCTACTAAGAATATTATGTGCTGGTCTTGAGAATGACGCTGTGGAATATGGCCCGGTTTGAGAATTTGCATCATGTTGATTTGGACAACATTCTCTCCAGCGAGAATTGAGTACAATTGAACTTTTTTGTGAAGAGGCCAGCAGAGCGTGGCGATTACGGCCGATGGCCTTTCCATAGCATGGATGACGTTGGCAATCATCATTACTTCTAAATCAGTTTCCGCGTGACAACAAGTTATAACGATTAAAAGAAAAACAGTTAAACAAATATTCTTCATGGTAATATTGTTTTTTTGGTCGATATCTTTGAAAC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5p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CATCTAATTATATAAAAACAGGTTAAATAAATTCTATTCGCGTATGTATATACACTTGATAATATTCAATTTCATATTCCCTGTTGCGATTTGCCGCTTATTTAATTTATGAAATATTATTTCGATAAACATAACGCCTATGGAGACAGCAGCCCCGATAAGCATGAGGAACATAACGGCTCTCAGATCCAACAAACCAACGCTGCTAAATGCTGATACTTTCTCGGTGCATCGAGGCTTAGGTACTTGAAGTCGTTTGTAGACAGCCGATAATATACCGGATTCGCGAATTTGTTTGATGACAACTCGCAATAATTCCGTATACGGTGAATGTTTCTTTATAGGCGTAAATGGATCTAAACTGTTTAGAAAATCCACTTCGGTGAGGTCACACTTCTCAGTTTCCAAGAACGTCTTTTCTATACGACGATACACCGGTTCAACTATGGAATGAAATGCAAATAGGCCCTGTCTGATTCTCTCAACGCCTTCGTTCATGTCATAGAACTGTGCTTTTCCATTTTCAGGTTCGAGTTTTTTTTGAATACTGACTCTAACTGGATCTTTGAAAAGTTTAAACACAATATGATTATAATCTACATCATTAGCGGCGATAGTGACTTTGGAACGTGCCAGTTGAGACAATGTTCTGATAGAATTCGACGGGGCTTGTAGCAAGACCACGATGTTGGCAGAATAAGCCGTGTATAGAGCCATGAGGGAGACAAACACGAACAACATTATTATGCGACCAGAAATCTTTTTAGGCTCCATAATACATCCTTGTTGACTTACTGCACTCATTGTTAGAAACAAGGAATCTTGAAACCCATCCAAGTGTGTTGGACTCTTTCCAATAGCAATTTCCCATTTGCTGGCCAAATATAAAGCAACAGTCGAGACAATTGCGCATACGACTATGGCTATCCAGACTCCACTCGAGAATGGCAGGGAAAATATATTAGCGACGTAAGATAGAGGGGGTTGGCGGAATATAAAACGCACCCTGTACGGAGATAAACCTTCAGTATAAGTAATTACATCCAAACGGTCTACGGTCATTAAGAGGTTCGTACCCACATCTGCTCTTCCTGAGAGCAAGTCATCCACCATTCCCGACCACTGACCGTTCCTCCTGTATCCCCATCTATGACTGAATATGTAGCGCGGAGTTGCATTCAACATTTGAAAAGCTAATTTAATATTTATCCAACATATTTTAGTGAAAGCATCATATTGAAGTTCCAATCTGTCTTCTTTGGACAAATGATACTGAGTAGAATTGCTGTCCTGTATGACATTAGACATGGTAAGAGCATGTCCCATGATGTCTCTTCGTCTTCGAAACAACTCTCTGTGAACTCTAATATCTACCAAAGTTCTGTCGTAATATCCTCTGGGTGTATATTGTATTGAATAATTAGGTGACGACTTATGAAGTTCCACTAATTTGTATCCATTTTGACTTTTCTCAGCAAATACCAGATCGCTATCTGACAGTAATGGACATTTTAATAATGATTCAACTTTGTATTCCTCAATTGAAGAAGAATGCGAAAGAACTAACCACCGATAAGGGAATTGGAAGAGGTTTTTAGCCGTAGCATTGAACAATATTTCCTCAGCGTTTGGGCAATCCAGATCTATAAGAAACAGCGAGTGATGATCTTGATATTTATTTAGTTTTATCGATGTAGAAAATCGAATGAAAGAATTAGACATTTCTTTTGCCAATTTTATTTGAACATGTTTACTCCAACACAAATTGTTATAAATCAAAGAAGTCGGTTTACCTTCATTTATAACGAAACGTTTTATAAAATCGGTCATAGAATCGTCCTTTGCGGAGATCACGTTTGAAATTATTACAAAAATTAAGAAAGCATATTTTAAAATAACATTCATATTTGTTTATTCTTCCAGAGATAAGACTTGTAAGTAATGAGGAGTGAAAATAATTCTATGGATAGACTAGTCACATTACATTTTATGTCCAACCGCATCGAAAGCTTTTTAATAAATAATTGATAAATTCGCCTAAGCACAGTTGATGCGCTTTAACGCTAAATACAAATCCAAATTGCTTATAATTATACACTATGGTACCGTATTAAGTAGAAAATGCCTAATGTTCTAGTGAAACACCGATTTTGGTTGCAAACGCTTTGTTTGATTGATGTTTAAACAAAAGTATTTATTTCGAAATATTGTTTATATTGTTGTTTGTTCTATTAGTTAGGTAGGTACTATTTATTCGGATCCATCGTTTTATGTAGCTGTCTCTTTTGTAATTTATATAACATAATTTCAATAATAACAATTCCCACGGATAGTCCAGCTCCAAACAACATGAGAAGGAGTAACGGCTTTAAGTCCAAGAGTCCAACGCTGCTGAAAGCTGTCGATTTTATGCAGAGAGG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GAAACTTGTAGCCGTCTCAAGACAGCAGATAGGATGCCCGATTCTCGGATTTGCTTAAAGCTGGAAACATAATTTAGTGCAGTTTATAAAGTACAAGGTTTGAAGATTAATGCTGTATACACAAAGATACGCTTGGTGTGAAGTGTTTTAAAAAGTTTATTGTTTGTTTATTTTATGTTACATTTTAGTTATATTTTGAAAGGGTCTTTTTAGTGAATTGCAAATTTTTCTTTTCATTGGGCGTACATAACAACGAATTAATAAAATAGTGATAGAAGAATGCTAAAAATGGGATTCAAGAACTCAATAAAAGAGTTTATATACAAACACAACTCTAAACAATTCCAAATATGGCGAATCTTTCTTCGCTGGCATGTGAGGGTCGAAGGTATTAAGAAAATCCACTTCCATCAGATCACATTTCTCTGTCTCCAAAAATGTATTTTCAATCTGTCGATATACTGGTTCTGCCATACAATGAAATGCAAATAAACCCTGTCTGATTCTCTTAACTCCTTCTTCTAACTCATAGAATTGCGGTTTCTCGTGGTTGAGTTCGATTTTCTTATATATTTGTAGTCGTACTGGATCTTTGTAGAACTTAAAAATGAAATGATTATAGTCGACATCATATGCGGCGAGTGTGATCTTAGAATTTGATAGCTGGGCCAAAGTTCTGATCGAATTTGATGGAGCTTGCAGAAGAACCACAATGTTAGCAGAATACGAGGCATAGAGGGCCATCAATGCAGTAAACAAGACGAAAACCATAATACGACCTGCAGAAAGACGTAGTCGAAACTGTGAGCTTATCAATGATTTTTCTATTTTGAAAGTTTGAAATGTTCAATTGTTAAATACCGGGCGTTTTCTTCGGCTCCATAATACTACCCTGTTGACTTACAGCACTCATAGTTACCATTAGAGCATCACTGAATCCATGTAGCTGAGTTGCGTCCTTAACAGGCACGTCTTCAGCGTTAACTTCCCATTTATTAGCTAAATATAAAGTAATAGTGAAAATAGCCGAGCAAACAACAACCGCTATCCACAAGTTGAATGTGAAAGGCAGGGAAAATATATTGGTAATGTAAGACAGCGGTGGCTGACGGAATATGAAACGGTGTCGATAGGGGGCCACTACATCTGTGAACGTGACGACTTCGACGCGATCCCTGAAGAGAACACAGTTTGTGCCAAGATCTGCCTTATCTGTTAGTATGTCATCGATCATGCCGGACCATTGGCCATCTCTCTTGTATCCAAATCCGTAGCTGAAGATGTATTGCGGAGTAGCATTCAACATTTCGAATCCTATTTTCACGATTGTCCAACTAATCTTTGCTACTGCATCGCGATGGAGTTCCAGTCGATCTTCACTCAGTAAATGAGATATGCTTGTATTGCTATCTAGTATGACATTGGACATAGTTAGAGGATGTCCGAATAAATCTCTTCGTCTTCGAAATAATTCTCTATGAGGTCTCGTGTCGACGAAGTTTCCATTGTAATAACCTCTCGGTGTGAATTGCATGACGTCATTTATTGAAGATTTATGCAATTCAGTTAGTTGATATCCGATTTCTGCCTTAGTTGCCAATACCAAATCGTTATCTGGTAACAGTGGGCTATTCCATAGAATATCCAAATGCTGATTAGTTCTTGAGCTGAATACTAGCCACCGATAGGGTGCTCGAATAATATTTCTTGCAGTTGCATTAGAAATAATTTCTTCCGATTTAGGGCAGTCTAAATCTGTCAGAAATAACAATTGGTGATTCTGATACTTGGAACTCGGCTTCATCGATTTTGACGTTCGGATTCCTGCTTTTGACATATCTACAACTAATTTCATCTCCTGATACTTATTCCAACACAGGGCGTCGTAGATAAGGAAAGTCGGTTTTCGTTCATTGTCAATGAATTTTTTAATAAAATCAATAGAGTTTATGTATTTTGTAGCAATTATATTTTTTGATATCAAAAAAATTAACAGGATAATACATTTATAAGAGCTCATGATTTTCTACACAACTTTCTTTAACAAAATAATTTTAAATACGTTCAATTCAAATGAACGATCAACATTAAAGCTACTGATAATTCTTAAAGCTAAAATAACATTTTAAGAACATAAATAAATCATATTTACTTAATAAAGCTTAATAACAAACAAAAGCTTGGAAATGGTTAAAATCATTAAAATAACGAGCACAGTTACTTTACTGAAAAGGAAATCGTTTGTAACTAATTGAGTAACATGACATTCTAAAGTAACCGCCTTTATAAATTTTAAACATAAACAGCCCGTTGGGTGCCTTTTTGAATATAAAACTAAAGAAAAATATTATCTTTATAAACAAATCCTGTACATTGTTTGTTTATTTAGTATTTTCTCTTAAATGTTCACCTACAATCTTGTGCCTCTAACGGCACACAACTTTTTTAATGTTAATTAACAAATTGCACAATTTGGTCTCCTACTCGTCACGTAATAAAGTAGGCAGTGCCATAAACACACGCAGCGGTGACGCCACTAGTGCTATCTTCGCGACGGACGGCACAAGCCTTCAAAAGCTTTTAATCTTGTAAGGTAACAAAGATCTTGTGCCGTCGACGGCACAGGATATATGACTTCAACTAAAACTTGAAATAATATTTTTTTAGAG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93a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TATAAATTTGATCAAAATCTAACCATGGATTTCGAAGATATCGCTACAGAACTCCTCAATGACAAACAGCATACATTGAAGTCGATTCTTTTAACAAAAGTTTTACCTGTATAAAGACAAAAAAAGATTTGTCACAGGTTTTATGTGAAGGATTTATTCATATCATGTAGACACAATATTGTATACCGGTAAAATAATATTATCTATTCCACATAAGGCTTTATAACAATATTTTCGCTTCGTTTCTTCCGCCTGTTGTACGCCCATTCGATAAATAACACCGTTGAAGCTGAGAAAAATCCTAGAAACAGTACGAAGAAAGATCCTTGCATGTCGCTCAAATTGACCGTATGGTTGTTGACCT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TGTGCCGCTGAAGATGCCTTCCAACAACGATCTCGTTTTGGTAAATAAGCCGACAACCATTTTGTTATTAGACCTGCTTTTTGCATACGATTTATTTCTTTGTTTATGACTGACAGGTACGGGCTGCCCGTCGGAAC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5q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TCACATCACATAGTCGAGATCATAGATCTCTATATAAATAGAGATTTATGGTCCTTATATGTAGATGGTGGTCTTTATAGTTCAATGTCTCTCTTAATGTAAACAACCATACATTGAGTTTGAAAGGAAGTAAGAATAAATTGTATTGATAGGACAATGGTGGTTCTCGAAACAAAAATTTCACTGTTAGTCCTGGTGATGGGTGTATTAAGTAATCCAAGAAGTCGATACGTTGTCTTGTTATGAACATTACTGAACCTGCAAGATCAGCTTTTCCACTAACCACATCTCCAATCATACCATTCCAAGTTCCATTTATATAATAACCCCAAGCGTCTGGGAATGTTAAGACTGTTGTTGCGTTCATGAAATAATATAGAGGCATAATCTGACGATAACTTGTCTTGGACACGCCGTCGACCTCAATATCATCATATGAAAAACAAAACTACCATTGCTTCTGTTTCGTGATATAATAACTTCAGAATCTGTTAATATGTTTAAATGATTAAGTCTCAGAAGTACGTCACTACTCTCATTCGAGGTTTTTCAAGTATTAACCATCTATATGGGGCATTAAATTTTTTAGAATTGTTGGCCTATAATAGAAAAAATATATTTAGAAAAAAAAGAACATTACATAATCAAAATCACGAGGAAAGATAAGTTTACCTGGGTAAAAAAGTCTTCAATAAAAGAACAATTAGTATCGATGACGAAAAATACATTTTCCTTATGATTAAAATCTTCAGTTATCATATTATTATTGTTAATAAATTGAATCATTTTTGGAGTTTCCGTGTCACTCAATTCAGTCGCCAATTTAACTTTTTGCACTAAATTAAAAATAAGGCATTGCTTTACAATATTGTGTAGATTCTATTAAACAATCAGAGCTAAGGCTAAAAGTATTACTCACATGTCGGCCAACAAACGTTGGCTATTACACAAGTGGGTTTGTCGTAGGATTTAATTACATCAACAATCATTGCCAATTCATTGTTTTTATTTAAGCTTGAAGTAACTAATTTTGTACCAAATAAAATCGTAAACATTACAACGATTACTTTCATAATAGTTACGATACCTAATTTAGTCTACGTATGTAAGTAAAAACTCTACTTTATGTAATAAATACAGTATGAGAGTGTTGATAGTTCGCCAGAACTCTTACCTACATAAATATCATCTACATTACGAACAAAACGTGGTCATTGTTAATTCACATAATTGAATCAGTGCTATTGATATCTAATTACTAGTTATTACCGTCTAACTCTTCTTGTTAATCACAAAGGCGGTTATATCTAATTTTACGTTTGTACAAATAATCGCTAAGGTTGACATAGCTTATTAAAAATTAATAGGTACCTGTTTTCGATTCATAAATGTTGTCCGTCGATACAAGCAGTAGATATCAGTTCTTACAAAAAATATGTTTTAATAAATTATATATGTATTTTAGGTCATTGGTGGCAAATGAGATGAGCGAGCATAAATATTTATAAAATTAAGAGTTTCTATCAATTTTTCGGTCCAAAAATAGTACATTATTCAGCGC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41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GAACGAAAAAAAAACCCGCTGAGTTTCCGGACTGTTCTTCTCAATGTTGGCTCGGGTTCCGTACAGTCTGTAATTTTCTACTGTTATTGAAAGTTTAATCTGAGATCATTTTGTTAATATAGATAATACTCATTATATATTTTATTCATGGCTATACAAACACAAAAATTTCACCGTGTAGGTATCTTAAATAATTTCGTGTAACGTAAGTAAGTAAGTATAATATCGTAATAAGTAGTAATTTTTTTCCATTACTGATTAAGTTTTTTCTTGGTTTTATCATTAATACACATCTCTGCCACAAATATGACTATAGAAAGTGAAACACCAATTGAATATATGATGAAAATTCCCACAACTTGTCGAAAACTTAAAGGCTCTATATTATCAACGTCTCTTCTGGAACGCGATAATTTAACTTCTAGTTGAACTTTGTAATTTAAATGTTTTAAAGCAACCTGTGTCTCCCAAGCCAACATGAGACCAGATTCATGCAGCCGCCCTACAAGATCGCTGATCTTGGACGTATACGGGGAGCTCTTGCGCAACATTACTACACATTGTTCGTAATAAAAATCTTCTAACATTATTTCCAAGTCTAACATTGCTTCTTTCGTAATGTATTCGCCTACCGCAAAGTAACCTGCTGGTAATTTTTCTATACTGAAAGCCATATTTCTTGTAAAGCTCTTCCGTTTTAATTCCTCAGCTGAATAAATTTTAAACTGACTAACCAATTGTTTTATTAAAGGCTCTGTTGAAAGAGTGATCGAAAAAATCCAGGCATCATGAGTGGCTCCCCATTCCATTTTTCGATCGACTATATCTTGAACGGTATCGATAGATGTTTCATACTTAGGCACAGTAAAAGTGGATGCTAGACCACCTGAGTAAGCATTGTCGAAGACCAAACCAGTAATCAACAACCAACCTGTGATGCTACGAACCCGCCAATCTGCCCTTACTTCCGGCTGACATTGCGTTACCATCATTCCAAATGTAGTTATGAATACATTCTTTGACGAAAATCCTTTTGCAACAATAAGAGCGACAGAAGAGAAAAGAAAAGTGAAAATTAATGCAATCCACATATGCCAAGTAAAGGGCATTAATGGCAATTCCCAACTTGCTAGTAACCTTGGAGCCGGTGCTACGCAGGTTATAGCAGTTC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TACATGGAGCAGAGAAATCCAGAACAACATATTCTTCATACCAAGAATAGAGAGCGGTAATGCCAAGATCTGCACGATCTTCTAGAACATTTCCAAGTACACCGACACCAGTTTGATTGTCATAAATTTCACCCCATTCGTGAGCATCATCCCTTACAACTTCCATGGTGCAATTTACCCATCTGCAAAATTCCTCTACAATCCTCAATTCCATGCCATCACGACCAGTTGGTGTATCGAGATCCAACAAAACATAAGGTTTATAGGTAAAACAAGCCACCTTTACCGTTTTGCCATACAAATTCGACATGTCATGAGGAAATAAATTTACATTCATGACAAATTTTTCCGTACAAGAATTCCATCGATCTAAATACAGCGGTTGATTAGTTTCCTTGTCTGCTCCGACATATTTGTGTGTTATTATATCATACAATTTGCATTCCGCTGTCGATTCTCTAGAAGGAATCAACAATAAAATATTTGCTACAAAGCTAGTTTCCTTCGTTGATAACAGATTTAACAATGGTAAGATATTTTCATTTGTAGTGTTATCATCTTCAAGAAATGGCAAAAATATTAGTTTTTTATCACTGCGTCTGGCATTTCCCAAGTAATTGACTGTCTCATATGCATTCATGAACTCCTGAGGTTCCTTCATTCGCACAATGTAATCAGAACAACCTTTTTCGGATACTTCCAACAGTTGATTCACGAGATTTTCCGGATCGGGAACAATACATGTGAACGTAATGGGAAAGTTAATATCTAGTGGTATTTCTGAAACGAAAGTTACACAGTAAGAATTGTGTAAATATTGATTAAGGATAGTGTGAAGTAGTAATTCAATATGAAACACATTTGGCTGCAGTGTCAACATCGTCAATATTCAGTTCTGAAAGTGAATATTGAAACTAATCCTTTTGCAGTTTAAATACAAACTGACTTATACAGTTCATAACTTACCTATAAATGCGTTCACAATCACATCTTTAAGGTTCCGCAATGAAAAATAAACAAAATCTAGTTTATACAGATAAGTAATATTTCTTTGCCGCTATACAATGTTACTTTGACAATGAAACCTTAAAAATAAATTTCCGTGTTGTAATTATTAATTTCTAAGAAGCGTTTATTAATTTATCGAACTTATTTTCGGAGGACATACCTATTAATGTTTGATAGAATTATTGTAATCATCTCTATCATAATTTAATGGTGA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5a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TAGATAAATATTTATATTTCTTTTGTAATTTATGTTATGTTATTAAATAAATTTACAATATAATATTGTTAAGACGTCATTACATGCAATATATATTAAGTAGTTGTTCGTATTTATAAAATACCTACGACATTATCCTAAAAGAAATGTGCCAATCAGGAAGGGAACTAATTAGGAAAACAATCAATACTTTTGCTATAAATAGGCGTTAGCTATTGAGACAGACGGTTATCTTCAGGAAAGCACAGAGCATATTATTACATAGGTACTGAAACCGAACGACCGGTGTGGTGTTAGACTCACAGATAAGTTATTTGTCTATATTGAACATTTTATAATATTGTTATTCTATCTACTATCAATACTTGTTACAATTAATTGTTTATAATCGCCTTATTTAATGTATTGTTATTAAATGTAAGTGTGACGAAAGACTAATTTAAAAGGGCTCAATGCAAAAAAAAGTGATCAAATAAATAATTATTATGAATATGTTTAACTATAAACTATTATAATATAGCCTCTTTACTTACTGATTATTAGTACAGTCTCAACAATATAAAATTTGACAAAACCAACTTAATCTAAGGAATATTGTTGTGCATTTTTTATACATTTACGTAACATTCGAGTGGACTGGCACTCTTGCTTCCATATCAAGTCACTAGATATCTAGATAAATGTTGTAATTCTAGCACATTGACGTAGATCATTTTTTGTAGTGAGTACTTAGCATAAACATAAATAATCATAATTATTTGATACACCACCATCAGTTCACAAAAGTGATATTTCTTTACGAGACAAGACGCCCTATAAAAATAGGACGATTATTTTTAAACGTGAATATAATTTTATCTGAAACTATTAAAAAGTCCACAATTGCAAATCGAAAATAAATACCTTAGGATATTATAAATATGTACGACATATAAATATTTATGTGAATGTTTTTACGTTGATTTAATGGAAATGTGAAATATAAATATTTGATATTTGTTCAAATATCCCGTTTTTTTCCTTAAATGTACAAAATATGTTTAGACATATTTTATGCTTTAATAAATAAAATACACTCTCTACATATAAATAGTGATGTGTATAAAGTTAAAAGAAAAATTAAAATGAAATACTTTAATAGCTAAAAATACGAGCGACACTAGAGATAAACATCTCTATCCACTTAGTGCATCAAGTGGGAAGTTATTCAATGAGCCTCCGTCGGGAGTGAAGAGGAATTGATCGCATCATTTATAAGGCACGTCCTGGAGTCGCGACGTCCCGCGTAACGGAGACGTCGGGACGTCCCGCGTCCCGTCGTGTCGACGCGACGCTCCATCGCTCACCGCCCGAGCCCATCAAACATCTTCCCTTTTTATTGTTTTTTTATGTGCCCCGGTATTATTCGTTCGAAGAGCGCTCTCTTGTGCGTTTATGTGCTCGATTACGTTGAATAGGCGGTGCGGTTAACGCCGTTTGTTTCTTAGCTCGACCCTTTGCCACAAATGTTCGATAGCCAACATAAACAAAGCTAAAATTGTAGCTTCTAACAGTACGGCGAACGCAGGCGCAGCCTGTCCCAGTGCCAGCGCACGCGGAGTGAGTCCTGAACACGTAGGGAAGTAACCGCTCACACGAGCACGAGACGCGGACACGTGTCCTCGCTCCAACAGGCGCATCATACTCCAAACAAAAAACTGCCTATACGGACTCTGTTTCTGACCCATAATGTAAACATTAGCGGGCTTCATCATTTGCAAGGCTCCCAGCTCGCACAGCTCTTTGTCGTCGTAGGTTTTGCCGATCACCCGATTCGCTGCATATGGCTCAGTGTGATACG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TAACCTCCAGTCCGCACCAGCTCGATACCGGTTTCGACTGGTTGCAGAAGTGGCACGGTACGCTTGGCATACTTCACTTTCTTGTCTCTTAACACGTCTTCTTTTCGGTTTTCAATGCCGCTGTAGTAGAAGAATCCCGGATTATCAAGCCATCCTCTATTATAGCCAATATCTTCAAAGATCAGTTCAAGGTCGCTATCTATGAGACCGTCCATGGTGGCGATGGTTGGTGTTGCAGCATTCAGCAGCCAGGAGACTACGCTACTGGTATAATAGTTGTAAAAGAGCATGCTAGTTAGACCTATTACTAGGAGCACCAGACGTCGACCTGATGGAAAGTCGTAACAATTGGTGTTAGTTCCATATGATAACGGTCTAACGATTATGTAAGTAGAGTCAACGAACGTTGTAAACTATGATCTATTATATACAATAATAGAAAAAAATTCAGTGTGCGAAATAGTTAGGTCAAACATGTACAGAAGTATATCTCTAAAATTTAATAGAATGAATTAATTCTATAATGATTATTAAATCTTTATTCAAATGGTATTAACAATAGTATCCAAATCTAATATGAACCACTCACCTTGACTAGAGTGAGCTTCGTCTGTTAACTGAATACCGTCTTCGTAATCTGTATCAGTAATGTTTTAATTTAGGAGTATTATCGTTTCATCATGGAACGGACAGTAGTGGGTAGAAATATCATTCTTAGGTAAGTCAATGTACCATTTATTCAAACAAAGCCGTTTTCCAATTCATGTAACCCACGCATTCCTAAACAGTAGATCTTCCCACATCAATTATTTCCCTATTTCTCTAACATGGAGCACTTCAAAATTAAAGTGAATAGAATATAAGGCTCATCCTTGTGCCAAAATTAGAAGAATAGGGCCACGGTATTCCCTTCCTGTCGTAAAAGGCGACTAAAAAGGGTCTGTGAAGCGACCCCGGAGTATGGCAGCGTGAGAGCGAAAGCGCTGCCATGAGAGCCCTGCAAATGTACCGGGCAGGATCAAAAGCCTTTCCATTTGTAAACCATGTCGTTAACTACCACAGAGTAGAGTTGAGGTTAAATGTTAGCCATTTGCCGTAAAATACAAATCATATCTAACTTTGTTGACAAGCTGCAGCGAAAACACAGAAGAAGGCATACATTCCCGGTTCACTACGCTTTTCCAGAACAGCACCAGCGGCCAGCAACAGCCCGCACGCAAATGCTGCTGCAACTGCACACCACCACACGCCCGCTGACATTGGCGCAAGGAACCTGTCTTCGTACTTCCCAGCGCCTTTGTCCGGAATTAGATAGTAAAATTTTGTCCTGGACAGAACAGATTATTCAAACAAATTAAAAATTGTAAAAGATAGGTAGATATGTATAACGACAACATCAACCCACATACGTCCTTTTTGCTAATTATACAATATTAATTAACTATATACTCGTATATATACTCAAGATATGTGGCCGGTGGAAAAAATGGATCCATCCATTGAAGCCACGCCGGGAACAGTCTTGTGCACGTCGATGATATGTCCTGCTCGCGCCAGTACAGAGAGTTGGTCACCGCCAAAGTAGAGTTTCTTTCTGGAGATCCGATCCAGCGTCCGACAATAGTATAATTGAATCTAAAATTGTGTTGCAATTTGAGAATATTGAGCAACTGAGATCCGACTTTTGTCATAGACGATACTCCAGGCGTGTGCCCTTCTTCTGACAACATTTCTGGGTAAAATACTTTCGGCTGGTCTAAAATCACAGACACTGCTCGTAAAGTCAGATTGTGAAAATCCCACCGATTGTAATATTTGAATCCTTTCAACGAAACGAGCAAACCGCTGTTTCTCGTCCAAACGCCGACGCGATTCTTCTCCAAATTATTTCCTTGAATTCTGCCAAAGTTGAAAACATCAGTGAGCTCATAATGGGACCCACAATTTGACGCGTAGATTACATCGGCATCGATGCTTAAATTCAATCCTTGAAACGTTTCATCAGTGTACTCGTAATGCGTCATCGTACAATTATCAGAATCTTCGTTTAAAACGAGCCACATGTGCATGGAACCTAACAGCATGCTTTTTGAAGCCTCCTTGAGGGTATCTTGTGCGCTATCACAAGAGCCATCCAGCATGACACCAACGGCTGCATCCCACTGGTACAGCAGCCTCTCCAGATCTAACTCCAGGTCGCGATGGATCAGACCCACAGACACTCTTACGTTATGCTTCACGAATTTCTTTGCTATATTTTTGTTATTAAAATGATTATCGCATGTCAAATAACATAAATACTTCACTTCTCTATACGAATAATAATCGAAAGCCAAACTGAATGCATCGGAACGTAATCCGATAACATTTTCCAAATGCAAAAGTATGTAAATGAAATACCACATTATCCGAGTGAATAAATTCACCGGCTTATAGCGTGGGGCGATCGG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21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ATACTCTATTTTAACGAACCATCGACATGTGCATAAACATATAAAATTTAAAAGGCAGCAGATCGAAAATTTAAAATACTGGTAATGGAACTGTTATTAAATATATTAATTTTGAAATTCCTTTTTTATGCATACGGTCAAGAGATTGAATATTACCCCTCGCAGAATGTGTTAGATAATTCCGTTGTGAAAATTGGTAGTAATTCCAAACAACAGCTAATAAATACCGAGTATAATGAATTATTTTCTAAAAATGCTCACGATAAGATACAATGGAGATACTTTAATGAAAACGAATCGGATAAAATCAAAAATATATCTAAAAGGGCAACAGATCCGGTATTTTATGGACATCCGAAAACCACAGAAGAATTATGGAACGAACATTTTCTAAACCAAAGCTCAGCTTTCGATCAAATGCCATCACTTATAAAATTAATTCATAATATAACATTGACATATTTAAGTGATTGTATTCCTGTAATACTTTATGACAAACAAGTAAAATCACAAGAAAGTTACTTATTTGAAGATCTTTTCAAACATTTTCCAATTACTTATGTACATGGCTACATCAATGATGATGA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ATTAAAAGAACCAAAATTATTATTCTCGGATCAAAACTGCTTACATTTTATAGTGTTCTTAACAGATGTGAAAACATGCACAAAAGTGTTAGGGAAGCAATCTCAAAGTAAAGTGGTAGTAGTTGCGCGGTCTTCACAATGGGCAGTACAAGAATATCTTGCTAGTCCACTCTCTAGAGTGTTTGTTAATCTGCTGGTAATTGGACAAAGTTTTAAGGATGACGACGATGATAGTTTAGAAGCTGCGTATATTTTGTATACACATAAATTGTATACCGACGGCTTGGGTGCTAGTCGGCCTGTAGTTCTTAATTCTTGGTCTCACGGCAAGTATTCTAGAGAAGTTAATTTATTTCCAAAAAAAATGAGAAAAGGTTATGCAGGTCATAGGTTTTTAGTTGCAGCTGCTAATCAACCGCCGTTTGTATTTAGAAGAATAAAAAGAGATGAAGAAAGTGGCAATCCGAAAGTCGTATGGGATGGCATAGAAGTTAGGCTGCTACAATTATTGGCAGACAGAAATAATTTCTCAATTGAAATAGTTGAGCCCAGAGAACTAAATCTAGGCCCAGGAGATGCAGTGGCCAAAGAAATAGTAACAGAAAGAGCAGACATCGGAATAGCAGGAATATATTTGACTGAAGATAGAATTCGTGAAATGGATGTGACTTTCGCGCATTCGCAAGATTGTGCAGCATTTATTACTCTGATGTCTATTGCATTACCTCGATATCGAGCCATTCTCGGCCCATTTCATTGGCACGTTTGGTTAGCTTTAAGCTTCACTTATATCTTCGCTATATTCCCTTTAGCTTTTTCGGATAAGCTTACATTACGTCATTTAATACATAATGGCGGAGAAGTAGAAAACATGTTTTGGTATGTGTTTGGAACATTTACCAACTGTTTTACTTTTGTTGGTAAAAATTCTTGGAGCAAAACAACAAAGATTACTACTAGACTGTTGATCGGTTGGTATTGGGTGTTTACAATAATAATCACGAGCTGTTATACTGGTTCTATCATAGCTTTTGTGACTTTACCAGTGTACCCTGAAACAGTGGACTCTGTCAGACAGTTGCTATCAGGATTTTATAGAATTGGAACTTTAGATCGCGGTGGTTGGGAAAGGTGGTTTTTGAATTCATCGGATAAATACACGAATAAGCTTTTTAAGAAAATTGAATTGGTGCCTAGTGTTGAGGCTGGTATTAGAAACACAACCAAGGCTTTCTTTTGGCCTTATGCCTTTTTGGGTTCACGTGCTGAGCTCGAGTATATTGTTCAATCGAATTTTTCTATGACTAAATCGAAACGAGGCCTACTGCATATTTCTAATGAATGTTTTGTACCTTTCGGAGTATCATTTGCTTTTCCAAATAATTCATTATACACAGCTAAATTCAGCAATGATGTAAGAAGAATGTTACAAAGCGGAATTATACAGAAAATTGTTGATGAAGTGCGGTGGGAAATGCAACGTAGCAGTACTGGAAAACTGTTATCGGCCGGTATAGGATCTTTAAACACATTACCGATCGAAGAGAAAGGACTAACTTTAGAAGACACACAAGGCATGTTTCTTCTTTTAGGTGCTGGATTTCTTATAGCGGCATCAGCGCTTATATCAGAGTGGATAGGCGGTTGTTCAAGACTATGCCGTTTGAGTAAGAATAAAAACCCGCCCACCAGTATCAATTCTGGAGATCATCTGATACCAACTCCTAAAACTGATACACAGAGTACGATAAACATAATTTCTGATGGCACTGATAGTAGATTACATTTTGATACAAGACCGCAAAGCGCCGATTCAAGAGATACTTTAGACGGTCAAATAATAAACGTTACTGAAGAAAATATCACAGTGCATGATAATTTCAAAGTTGATGGATGGGATTCAAGAAGATCCAGTTCTATAGATTTAGACAGAGAAGTAAAAGAGATATTTGAGAAAGATCAAAAGAGAAGAAGGATCTTTTCAGATGGTATGATCGAATTATCTGGTAATAAAAGGCATCCAACTGCGTCCAAAGGAGCATTTGGAGATACTGTAGGAAATTAGATATTTCGAGAAGTGTTTACAAAAGTAATATTTAGAATTTTGTGAAGCATATAGAAAAGTGACAGCCCACAGAAGTATCCCACTTCTAGGAAGTGGGATACTTCTGCGGGCTATAAAAAAGTTATTGGAATGCTGTATTTCTTTTGTCAAAGATTTCCCTGAGCAACAAATTATAAAAAATATGTATATGTACTATATAAATTAAAAATCTACGAATATAAAATAAAAAAACACACATTTATAATATTATTGGTTTATTGAAATTTTTAATTAATTTCCTGGCCCTACCTTTTACGTGGATTTTGGAATTAAATATGACAATAACTACAATAAAATCAAAGACAAAATTTGACATCCAACTCTTTATTATCATTCGAACAGTCATCAAAATAATTTATAACAATTTTCTAACACTGTCGATAAACATTAATCTTTCATTCAGCCACTGAGTTGTTTTTCATCGTACATTTTTATACACAGGGCAGAAATGGCTGCCTCAACATAGAAATAAAGGCGCCGTACAGACCTAAATTAATGCAATATTTGGCCCGGCCTTATCTAAATTAAAAAATAATTATAAACTATGACTTAAATTTTTGAGAGACACCAAAGAAAAATCTTCAACACCTCTCATGTATTATCAGTAAAAATATCGATAAAATACAACAGATTTTGCATTCTTTGTAAATTCAAACGAAAATATACCTAATACCTACCTAAGCATTTTGATACATATGTATTGCACAACTGATGTTTACAAGAGAAAAAATAATGTGAAATCGACTTGAGTATTCAATAAGGATATGTATATTCCTATATTCTATTTGGGTTGCTCACATTAAGCTGTGAAGCAATAGCAAAAAGAGCGACAGGATTCCGGAGCTCCATATTACACTAATGTGACGAAATCAAATGAGACTTCGGATATATGTATGTACGTATATAATTATAACTTATGACTACGCTTTCATTAAATGCAATGAATTACTCTTCCTAAAAGGTAAGAAGTTAACTGAAAAAAAAAACTTTTTGCTATTGGCACACAGCAGATTAAAATACAGGTAAAACATACACAAAAGTAGGTACATCTAGAAAACAAACGCAAACTTTTTTTACAATAATAATAAAATTGAACACACAACACAGCTGTGCGT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TGAATAATAAAAAATGTTACAATAATTATTTTCTATTTATTATTTATTAATTAAACTTGCACTCATTCCCGATAGCAAAGCTCACAACCTCGGAAATAATGCTCCCAATACCAGCTTACTGTTGAAATTTTTTACACGCAACAAACAAATGAAATTTGTACAAACGTTAATGAATATAGATTGTGAGTTATACACAGTTACAACTTCTCAAATATACATACGTTTGCACAAATGTCATTATATTAGTTCGCGTAACAATTTCGTTTTGTGCAAACTACTATTATTTATAATAAAGACAAAGTCAATAGTTTGGACTTTTTACAGTGTACTTTCATGTATTGTTTAATGGACATCTTGTTCAGTGCACTCTGTGATAGGTATTTAGGTAACAGCGAAATGTACGACGTATTACTGTACAATTTTTCATATTAGCTATTCATATAATTGCTTCAGAATGTTGTGGTATATAAAGCAATAATTAATTTTTTTATTAATAAAGTGGTATTTATAGACTCATATAGAGATGGTTTGCTGATTCTGCGGTGTAATGACTATATTTAGATATTTCAATATGTGTGGATAGAGCTTTGTATGTATAGTGGACATAAATAAATGAACATCGTCATTATACTATCATAAATCAACTCACTTGTTGAGTGGCCTAAAAATCAAATTTAATTAAGACTACCACATTAGACATTTTTATCATAGGTATATAAGGCTGTCACTGCATTGACGGCGAGCGGCAACGCAACGCGATGAAAATGAGACTGAATGCATAGAAATATTGTTAGCGTTGTGCAGCGCATCTTTTGGTTGACTTTAATTTTTTCTGCATAATACTCGTATATTATATACATATATTAGTGCACTTCATTGCGCTGCGTTGCGACTTGCGCTACGCCGCCGGTGGAGTGACAGCCTAAACAAGTACAATCATATGTCAGCTCCAATAGCTGACATAACATAGCATAAAATGTTGTATGATCCGATTTTATCTTGGTTATCCTAGAAAATGTCTAAGTAATGGTCAAAGTACGAATAACGAATACGATTCTGAAGCAATTGGATAAAGTTAAGGGTCCGATTCAGATATAACAAGCTTCAATTAAAATGTTATATTAAGAAAATTTCGCTTTATCGCCAAACAAACTTGATTGAGCAAATTTTAATGAACAAAGCACGTCGTTTTCATTTTGAAAAAGGAACTATTAGGAACGAACGACCGAAAAAATATATATATAATTTTTTTTTCAAATAACGCAACTTTAGAATCTTCAAATACAAGGACTTGTAACAGTGTAGTGTATTTATATCACATTAACAATTTAATCTAACATTTAAAAGTGTACATGATTTTTTTTTTCATTATTTTAAATTAGGTAATTCCCTAAACACGGGTCAACATTAATTATGCTCCGGTATTAAAATATTAATTCGTTTTAAATACTAATCGTGTATATTATTTTACAATGCGAAAATACATTTCTTATGTGTTCAGACTTTTGAACTTCAAAACTGATTACTTCCCTGTACAAATTTAACAACTATACATTAACATTTTGTTATTGTGATTTGAAGAATTTATTTCTAAGGATTCTCTTACAATGCTAACGATGCAAAGATTTTATTTTTTAAATTTACTTACAATTTATACAATTACAATCACATAGTTTCAATTTTTTTTTTCAACAGTTTGACTGTTTTCAAAAATGTGGCATACAAGGACGATTGATCCTATAATGGCAGAATTTTATTAATCATTATTTATAATCCGCAGTTCTTTTTCCACGGACAGGTATGGATACAAAGATATAATATTTTCCTATTTTAATGACTATAGGTACATTGTACAGTCATAACAAATTTTTTCTTTTTTTATACTTAATATTATCAGGAAGTGAAAAATATTGAAGCACAAATGCTATCGTATCATACAAATTTGGTACAAAATGGTACAAATGTGGTACATTTAGGCACTGTGAGTAAGGCATCTACAGTGAGATGATATGAGGGAATAGTCGGAGGATTTACAATTGTTACGAGTTAAAATAAGGGAAAATGATTAGGTGGCTCTAAAGTCGAATCTACGGGAATAAAAAAATCGTATATGTAAAGATATTTTGATTTTGTTAAAACAAAAATTGCTCGCCGCAGATTTATTTTCAGGAGCCCACAACGGTCTTGTAGTTTGATTATTATTAACAATTAATGTAATATTATTGTACGTCCTATGCACCTCCATCGATTCTCGCCCGTGAAAGAAAAAACCATTTTGTATATTTTTTGTCAAAACTAAGCAATTTACGTCAATGTAGACTCTACTTTAGCAATGTGCAATGAAAGCGGAATGATGGACGGGAAATGTGGGAAATGATTTTGAACCATGCACACATGGATTTATTTAAAACTAGAAATCCCGTAAATGGTC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5a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TTGAATAAAATTTTCATGGTTGTTTTGTATTAGGACTCTACAGAAACAGTCTACAGTCGATATACCTATTATAGTTTTTATTATTACATTTCAAAATTATCGCCAAGCAGAGCTATATTTATGATAGTTGATCTGTTCTGCAATTATTCACAAAATCTCAAACTTTTTCTTTTTTCTTTAGATCAGCAGTCCATTCCTCGTCGTCCTGCGACGACATGAGATCGTGAACCAGTAACACCATGTAGCCGCGTTCTCTGTTGCGGAAAACCTTCCAGAAGCAATGGTGAAAGTTGAATGTCCTGGAAACGTCTGCACCGATTTTCATGAAATATATGTAGCTGTGGGTGTTAAAATTGTAATTCGTTCACTCGCTTAGGAGTTGAGAGGGTGCAATGTAAAGAGATGTTCTTCTTCGTATACTATATTTGCGACTAATTCCAAAATGCATTCTAATGCACAAGGCCATCGTACCTAACTTATATCTGGATCTTCGTTTGTAACTTATTATGGATCTTCGTTTATAACTATGTTGCTTAGTTTTATGTATATTTGTAAGTGTTCAAATAGTACAAACAAAACCAACTTTTAAAAGCCAAAGCCAACATTCAAGCCAACAAAAAATATCCCATTCAAAAATTATCCACCCCATCTAAAGTTATG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CCACAGACAAACAGACCTACTATTGCATCAGACGTACAACATTCCTCTTTTTGCATTGCAAGTTAAAAAGTGACCAATTATTGTAGTGATCCGATCCAATACTTAATTAAACCTGAGAGTGGCCTTTTAACACAAATTCTGAATGGTTTTCATTCATTTAAGAAAAGTTCAAAACCTTTTTTCGTGCAATATAGTATGTGTATTTTATCTAATTTCTCGAGTTTATTTGAACATATTTTATCTTTAATCAGGTTCAGTGATGTTTATAACTAAACAACGTATAGACGTCTTGGACTACTTAATACATCCCACATCTGGACTAACGGTGAAATTTGTGTTTCGAGAACCACCATTGTCATATCAGAACAATTTGTACTTGTTACCGTTCAAACTCAACGTCTGGTTATGTATCGCTGCATTCGTGATGATATTAGCGTTCATCCTCTATGTAAATGCATTTTGGGAAACCCAAAAATCTAAGAGCAATGACAAGGATAAATTAGATAATACCACATTGAAGCCAAACGTGAGCGACATTGCCATTTTTGTTATCAGCGCCATGTCTCAACAAGGAAGTGCAATGGAACTGAAAGGAACCCTCGGTCGCGTGGTAACGTTCATTTTGTTCCTCACATTTCTATTCTTGTACACGTCATACTCAGCCAGTATAGTCGCGTTACTGCAGTCCAGCTCCAAACAAATTCGAACGCTTTCTGATCTTCTACATTCAAAATTAGAACTCGGTGTGGAGGATACGCCTTATAACAGATATTATTTTTCGACTGCCAAAGACCCTGTAAGAAAAGCAATCTCTCAAAAAATTGCGCCTCCAGGGTCTAAGCCGAATTTCTTGAATTTAGAAGATGGAATTAAAAAATTACAAAAGAGACCTTTTGCTTTTAATATGAACCTTGGTACTGGCTACAAAATTATAGAAAGGTATTTTCATGAACACGAAAAATGTGGACTTCAAGAAATAGATTTTATACCAGACAACAAACCGTGGCTGGGCTGTAGAAAATACTCACCATATAAGGAAATTTTAAAAATTGGATTATACAGGCTTCAAGAGCATGGTCTTACAATGCGTGAGAATCGTCTGATGTATTCCACGAAACCGGTGTGCACGGCTCGCGGTGGCAGTTTTGGCTCCGTCGATATCCTCGACTGTTACCCGGTGTTACTCATGTTACTTTACGGAATGATTCTTTCTTTCTTTTTATTATTTATAGAAATTCTGTTTCATCGTAGACAAAAGCTGCTACGTAGAATAAGAGATATTCGTTAAAATAGGTATGCAGTTTGCTTGTATGAGTCAAAAAACAAAACATTAAAAAAGAGAATTTTCTAAAGTAGTAAATACTTTAATATAAATGTATCGACGATTTGATTAGATTATATGATTTGTTGTTATTAGTCAGCGGTGTAGGCTATAAATTAACATGTCCACTAAGTATTATGTAAAAAATTTAAAGGGAGGCAAGAGCACGCAGTAGTGTTGTGTTGTGATCCAAACATCTGTACATAGATAATATGATACATACATATACGTTTAAGTATATATAACTTGTTTATCAAAAGAAACTTAAATATATTTGAAGCCGAGTCAATTTGTATCGTTTACCAATGTTGATATTTGGACAGCGTTTTAGTGTTCTGCTCTGAGATTCCTCCATACGACTCATACTAAAGTCTGCCTCTACATAGAACTACACTAGTGGTAATTCTATGTTTCAGCTGTATGTAAGAGTGCCATAACGTAGGATTACGTAGTTTATCACGAAAATTAAAAAACTAACCTTTATTAGGTCGCAAATTATTTGGTGTTAAGAATTTCTGTCAATTTCTTCGCGCTAATAGGTAGACGCGCGTGACAGAAGGGATTGGAATAAAATAATTTATCGGACAACGTCCGTTCACAATCTGCGCTATATTCTGACTCACTTACAAAACATAATTATGCCTT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IR76b</w:t>
      </w:r>
    </w:p>
    <w:p w:rsidR="00922EC4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TTTAGAACAAAATCCTTAAATATAGTGAAAAAAACTTAAATATAGAATATTAATAATGAAATATTAAATACTGAATCATGTGACCATAACAAAAAAAAAAATGTAGTAACAAATTTTTTTTCATCATCAGTCATGACAGTTTTTATAAGAAAAAAAACTGTCATGACTGATGATGTGTTTTGACAGGCTCACCGCAATAGAAAGGTACTATCCTCTCATGTTTATAACTTCTTTTATGAGTCAGTCAATTAACTTCAGTTATGAGTCAGTCAATTGGGACTTCTGTCTTTGTTATAGATACGCAATAAAAACCATTTCGCCTTCACCGATTTGCTCGTTTTCCAAAATCACTATTTCAGTGTCTAAAAATATTGATATTAAATTTTTCATACGGATAGCTGTAGTAAAAGTGTACGATATAGGATACTTTTAATCTGATATTCAGTAAACAGTCTCTCGGGAAACGATTAAACAAAACTGCGTAATAATAGTATATCAAAGATGGCGAAGCTGTAGACAGAAGATAGCTTTCGATAAATCTGAACATGTCGGTGGTCAAAATATGTCTTGTTTATACGTATAATTATACATAGTACACATATATTATAAAATTTGCATTTTTACTAGAAACTTGTTATGGGGATATAAAAATACATATAATAATAGGTAGGTATATACCTATCTATTATTATATATATTATGTATTTATTATTTTTATGAATGATAATAATATATAATGTAAACAGCGTACATGTGAATACTGTTTCTTATACTTAAAAATTGTGATTATTTTTCATAGATATTATAAAAGAAGTAAGACATGAAGAGACGCGTCATATATTGGCTAGCATTTTATAATATATGATAAAATATGTTTCTTTGTTTTAGAAGAGAATATGTGCGGGTAACACAAAAACATTGAATTTTTATTTTTAGATAAATAAGTATCACGATAATTGTATTCATTTGCACTCGTTTGATAAGACAAAGTTAAGGCTCGCATTTCTTTTAAAATCTAGATTCCGATACAAAGTTATGATCTACAATATTTACGGTGGACTTTGATACATTGTCTAACAACATAATAATATGATGCTATACGTTAACACGAT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TGATACACAGTTATCAAAATACACATCAGAAAATAAAATAACGTCATAATACAATTATCATATTTAAACAACTTGTGTTATTTATTGATAAATTGTCAAAAACTTGAACATCTGGATATGTCTTATGAATTATTTTATTAATGTTAATAATACATAGATCATGTTAATGACAATAAAATAAATTCTAAGACAAGACATTGAAATTTGTAAACATTTTTTTTTTTCGCAATAGGTTGCTTCATAAATTTTAGAATAAGGTTGACCACTAGATTTAATTTCCGCCGAAGCCGCAAACGCACTGGACGTGCGTGATGGAATATCTCTCGTACCCTCTCATGAGTACTAAACGCTCTCAACTCATATAGAGTTGATTCGCAATGTGCAAAGCCAAAGTTCGAATCTCATCTGAGATACCCTCAGGCTAGTTGCAGTTTTTTCAGCTTGTGCACCATAAGTGTTCGCCCCCTTTTATCTAGTAACGCGTAAAGCTATCGGCAATAATGTCATTTCAAAAAATAAAAAGCATTTTATCTTAACCTATTGATAACAATGGCTTTGCGTTAGGTATTCACAGTTTATTCGTTATATACTCTGTAAATAAATATAAATAAAAAATCATGTATTCTTAAACCCAGATTTATAAGAGTTATTGCAATATAGATATTTGTAATTTTGTTTCTGTTCATGCGTTATTTTTTCAGAGGAAAATAAAAACGCATACCGCATTGACATTTCATAACTAATATTTAAGTAATATAATTTTGTTTGAATATTACTTTATTATTATTATAGTAACCCTTATATGTATGTCTGATCTTATAATTATAATATGGATAGCAGCTTACTGCCAATTTAAAATTTATAAAGTCGATAGATTTATTAACACTTTTTGCTATAATAAAGGGTAGTTTAGCTTACAATTAGCTATTTCTGTAGTTAAAAAGATACTATCATAGTGAATTTGAGCCCAAATTCTGTGATGAATTATAATTATTGTATAATAAAATAACATTAGTTTCGAAATCGGATCGTCTTTAACATTTTTAGGTCTTCGTTCCGTGTTGAGAATATTGTTTTAAATTTTAATTTTCAATCAAATTATTTATTCGTTATGTTAGTAATTAATGCACTTGAAACACATTTGTGTTCTTTTTCTACACATAATCAATTTCAAAATCATTAATTACCTATTTATATTATTTTTGTTATATTTCTAGTGTATTGTAAATTACATATAATGTATTAAAATTATAGAAAATGATGAGGTTCTATAAAAAAACAACTTAGAACGTATGTAAATGATGAATTGTAGGTATTTATATACGGTTTATTAAGTAGGCGGTTCTATGACTGACGTACGACCACGATCGATCGTGACGATCAGTCGCTGCTCAATATAATTATGTATTATATGTAGTCATACTGTGTATTTATGTACAAAATGTACATAGGTTATTATTATTATGCGTTGTACGGACGCCGCCTTAAATGATTACGTTCGTTCTAAGGGCCTGTTTCACAACATTTTGTCAGAAGCTGTTTTGTTGGCAATTTACAATAAAAAATAATAAATTAATATTAATTATTTTATATTTATTAATAAATCTTAACAAAAAGTCGTCAAGCGGGCCCCATATTATTTATAGTTCTTTTTTTTTATTTATACGATAAGTAAATAATTTTAATTGTTTGCAAAATGAAATGATGTTGAATATCACGATTTGAATGCGAGATGAGTTTGTGCAAATGTATTTTCACGGTTAATAAAAATATGTATTTGAGATAATTCTTTTATTTTTAACATCCACAATATAATATACATAAATGTTCTGTTCCAGATTTAACACTATAGTGCTTGCATTGTGCATATATTCGTTTAATATTAATTTTATAATAGTTACCTCATTGTAATATAATATATCAATGAGTTACCTACTCTTAATTAATAACTTCTCAATGACACTCGAATCTAGATTACATAAATATTTTCTCTAAAAATATATTATCTAAAATAGTTTTCAAAAACTCACAAAGGCAATAATAATGAATACAAACACGAGAGGTATTTTTCATGCAAACTGTTATGATGCAATAATATCAAATTCGTTAAAACATTTTTACCTACTTAATACTTATTTAATTCAGGTCAAAATATTCAGGATCATCAACATAAGTAGGTACGTACTAACGGTAGGCGATAATAATAACAATGAATTTAAAAAAAAGTCATTCGATTATGCATTGTCGAACTAATAGCAGAGTCTTGTACATTCATGAGTGAATTGCGCAACTCTGGTGGGGCGGGACAAAATTGCCTTATTTTTATGTCGAAAGGTGGTAAACGAATTGGCGATTCGCATAATGTTGAGCGTTCATCGACGCCCATAGACATTTGTAATCGCGGAAACACAAATGCATTACCATCCTAAAGATCAGAGTTTGGCAATTATATGAACAACTGAATGTAACGGGCGAGGGGGGTGGTACTGGCACTCTTATGTACAGCCGAAACACAGAACCACAAAAATAGGGAGAGCACAGAAGGTAAACTCATGCCACGACCACGTGTACTTCATTTGTTATACCTACACGCCGACACGCTCGGCGCTCGACCGTCGGAGCGTCGTACGTACTACGTACGGCTCAGATCAACTACTGAAAGTAGGTGAAGTAGGTACTTAGGTAGATATTTCTATGGAGTTTTCAGATTATGGATCTTTACATTAAACTTCTATAGATCTTTAGATTATAAAATGTATTTGGTTATATTATCTTTTTAATAGGTAATACGACTGTGTAACAACAGCGCAGAGAGAAGTAAATAAAAAATAGTAATACAAAGATAGCGTAGGCACTTACATCGGAATCCAAATACCTCCTGACATCCGTTTTACTTATTTAGTCCGTTGAAAAACTAATATATTTTTTGTTATCATAAGCAAATAACCAACAATTTTAATAAGAACCACTCGTCCCACACGGTATAATTAGCCAATCAGCACAGAAGCGTTACAAAGAAGGAAATGTACTCTGTTGCTCTTGCTCTTGCTCAACAGCTCTTGCTTCTATAAGAGTTGTATATAATAAGAGCAAACATGTATATACCTACTTTGTTTAGTAACTCTTGCTCGTATAAAAGTAAAATTGCTCTTATACGGTTTATACGAGCAATACAAAAAAGGAAAGGTACTCTGCTTAGCAGCTCTTGCTCCTATAAGAGTTGTACATATATAAGTAATAAGAGCATAAATGTACCTACATACTT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CTGTTTACTAATTCTTGATTGTATAAGAGTAAAATTGCTCTTATACGACTTATACAAACAAAAGCTGCTGAACAGAGTACTTAGGTAGGTACATTTCCTTCTATATAACGCTTCTGTGGTGGTTGGGTATTATGAATTCTTATGTCTACATACGCCTTTGACGTTGATATAGAAACGCAGACGGCGTCCTCATTGGTATCAGCCTGGTGTCCCCGCTCACCGTGTCCACGACCCAATATTCTCTGCCGTTAATTATCTTCGTTTGGAATTGATCTGTCATCTTGTACCTCGAGTTACGACCGAAAAGTGATTCGTAGGGCGGCGGTTGGGTTTCATCGTGATTTTGGAATCTAACTCTATTCGCCCTCGTCCGTTTCGGTCTTGGTCCTTCTGTCTTTAGTCGTATATGGAAACATTTTTTTATTATAATCTCCATTATAAACACTGCTATGGCAGATGCCAGACCGATTACCATTATCAAATAGGTCATCATCAGATCGCTGTTCCGGAGACGTCGGTCTTTTGACTGCAGGTCCAGAGGGCAAATTTTCGTGCTCGGCAAATCCCGATTTTTAAGGAAATTCACTATCCCTGCTTGCAATAGATTCGTGAGGATTGGATCGAAAAGCTTTTTCAATTTACTATTTTTTGTAAATATGAAAGCTCGATTTTTCTTCATGAAGGAATTCGGAGCGATGACATAAGTACATCTACTAGTTTCTTCGATCCCCTGCCTGGCTTTGTTCAAATAATCTGCATACATCATGTGGTCTATGCCGGTCCGATCTTTTACAAGAACTGCGCCTCCTTTCACCATGGTCAGATAGTCTTCGCTGTTGGACACTGAACGGAATTCTGCTCGACCCTTTGATATCATTTGATTTAGATAATGAATATCTTCATCGGGATCTTTAACAGAATATTCTACAGTTCCGCCTTGCGTGGCGACCCATCGATAGTTTTTCTTATACAAATCCCTTGGCGTTTCTATGTCTAATGTAAATTTTGAGAGGGTAAGAAATGCGGTTAGGTTAGCGGTGTAGAAAGCAGACAGTAATATTATGAACAGCCACCAAGTTGCGAAGAGAACTCGGGTTGTGTTTGCCTCTGGAGACAAAGTGGTCCCCTGCTTGATGAAGGCTCCATAAACGAACCAACAGCTCGGCGACAACGGGATGTAGCGCTCGTGGTCTTTGATTAGCTTCGAGCGCAGGCGCGTCAGTAATGTGATGCACGGACCGTAAGACAACACCGCTGTTAGAATTAGATACCACACGTGGCTTTCAAACGGCGCGAGCAGGCCTGATCCTGCGGCGGACTCAGCGGGCCTCTTCAGCATCATTACCCATACTCCCTCGTCGATGTCAACCGAAGACGAAACTAGATCTTTCAACTTATACAATGTCGGCATAAACGCAGCCACCATATCCACTTTACTGCTATTAACAAGACCTATCAAAGAATCTTCTGGTCTGGACCCGCCAAATTCAAAATTGTTATTAGGGATAACAACTTCAAATGTGAAATTGAATTTTTCACGCAAAATATCTATAATAGTGAACGCAACCCCACGACCTATTAACGTTCCGTTGTCTGCCCTTTCTGTCCAGCTTAGCGGATAACTGTTGTATGTGCCGATTTTTAAATGTTTGCCGTTTAGTTCCTCGGCCAAAGCCAATAATTCGATTTGTGTCTTCGTTAATTGCGATTCTATTAATGGATTGTCATATACGGCCTCGCAAAACGTGGCATTGCAAATTGATGAAATGATAAGCTCCATGCCGGTGCACGTGGCATTATAATGCGGTCATGACGTTCAGTGGTAGTGGTCATTTGGTGGTCGTACGGCGAGTGATGATCATGACGGTGCAACACTATGTGACAGTATCCGCCACCTTTGACACATTGTCGATGATCGTCATGACCGCATTA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E81454">
        <w:rPr>
          <w:rFonts w:ascii="Times New Roman" w:hAnsi="Times New Roman" w:cs="Times New Roman"/>
          <w:b/>
          <w:sz w:val="20"/>
          <w:szCs w:val="20"/>
        </w:rPr>
        <w:t>SNMPs</w:t>
      </w:r>
      <w:r w:rsidR="000C1763" w:rsidRPr="00E81454">
        <w:rPr>
          <w:rFonts w:ascii="Times New Roman" w:hAnsi="Times New Roman" w:cs="Times New Roman"/>
          <w:b/>
          <w:sz w:val="20"/>
          <w:szCs w:val="20"/>
        </w:rPr>
        <w:t>: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SNMP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CCTTACAAATCTCTGCCAATCCGCACTGGGCCCGCGTGGTGGAATATGGGCCGCACTCTCTCACAATTGACGTATATGGTGTGTTGATGTTGTCAGTACCGCTTTGTCGTACGACTGTACTGCACCCCGCCCATAGATTAGCCCCATTGCAATAGAGTGGACAAGTATTCCAACAGCTGTCTCCTCATACGGACCGCTGCAGTCAGATACTATTCGCTGAAGATGAAATTGCCTAAGCATATGAAAATCGCCATGGGTGCCGGAGGAGCGGCCGTTTTTGGCGTATTGTTCGGTTGGGTTATATTCCCAGTCGTACTCAAAAGCCAACTCAAAAAGGAAATGGCATTATCACAAAAGACAGACGTAAGACAAATGTGGCAGAAGATACCATTCGCTTTGGACTTTAAAATATATTTATTTAATTACACAAATCCGGAGGAGGTCCAGAAAGGCGGAATTCCAATTGTAAAGGAAGTTGGACCTTATCATTTCGATGAATGGAAAGAGAAAGTGGAAGTAGAAGATCACGAAGAAGATGACACCATCACGTATAAAAAGCTGGACGTGTTCTACTTTAGACCAGACCTTTCGGGCCCTGGACTAACTGGCGAGGAGATAATTGTTATGCCTCACGCTTTCCTGCTGAGCGTGGTAACTATCGTATCTCGTGACAAGCCAAGTATGTTGAACATGATAGGCAAAGCCATCAATGGTATATTCGATAACCCTCAAGACGTGTTCATGAGGGTCAAAGCGATGGACATACTTTTTAGAGGAGTGGTCATCAATTGTGCAAGAACTGACTTCGCTCCAAAAGCGCTTTGCACGGCACTGAAAAAGGAAGCAGTCTCAGGATTGGTAATTGAACCAGACAATATGCACAAGTTCTCCATTTTTGGTACGCGCAATGGAACAGTAGACCCACACGTGGTAACCGTTAAACGTGGGGTGAAGAACGTGATGGAAGTGGGACAAGTAGTGGCAATCGATGGTAAAACCCAGCAGG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GTGGAAAGACTCTTGCAATGAATATGAAGGTACTGATGGTACCGTCTTCCCGCCTTTTCTGACCGAATCCGATCGGCTGCAGTCGTTCGCCAGTGATCTATGCAGGTCATTCAAACCCTGGTATCAAAAGAAAACATCCTACAGAGGAATAAAAACGAACCGATACGTTGCCAACATTGGTGATTTTGCAAACGATCCAGAACTACAATGCTATTGTGAATCTCCAAGTCAATGTCCTAAGAAAGGGCTGATGGACTTGACAAAATGCATAGGAGCGCCAATGTACGTCTCCATGCCACATTATTTGGAGAGTGATCCTGAATTATTGCAAAATGTGAAAGGTTTAACTCCTGACATCAACGCGCATGGCATCCAAATTGATTTTGAACCTATAACAGGCACTCCGTTGGTCGCGAGACAGAGAATTCAGTTTAACTTGCAACTTTTGAAGAATGACAAATTGGACCTTTTTAAAGATCTGCCTGACACGATAGCGCCTCTATTTTGGATTGAAGAAGGTTTGGCGCTCAACAAAACGTTCGTGAACATGATGAAACATCAGCTTTTCATTCCGAAAAGAGTAGTCGGTGTTGTTCGTTGGTTGCTGCTGTCTTTTGGCATTCTTGGCGTCTTAGGAAGCGTCGTCTTCCACTTCAAAGGTAGAGGTGTCCAGACGACCGCATAATGAGTTTCGCCGTATCATCCGGATCTGCCTCCGTAACGAAAATCAAGCCTGAAGATGTGGAACAAAAAGAAATCAGCGTCATTGGCCAAGCTCAGGAATCACCTAAGTTCAGCATCTAATCCAACATCAGACGACTCTTGAGCCTTTATGTGCGGTGGAGTCGTCGATACGGTATCGTTCATACTAGGATTTGGACGCAGACTTTTCGTTTCCTCTTAAGACAATCAAGGCAGAAGCGTTTGAAGTTTTAAATAGGTCGAGAATTATTCCAAAACGTTACCTATAGAACTTAAAAATAATTGTTCATTACTTTTGTAGATTTAAAAACCACAATTATTGTAGAAATGATCGTATTGTAATGGACGATTTGTAGAAAATTTGCACAATCGTAAATAATGTTTCATATCACTGTCTAGTCTATTTTCGTACTGTAGAATAAATGTAACAAACAAATTATTTTGTTAGTAGTTTTTCAGTGTTATATACACGGTTAGTTTTCATTCGTTTTCATCCCATGGCACAGTGATTCCCTTTTAGTTGTACTATCGATTAAACTATCGATTAATAGTGTAGTTTGAAAAAATACATTGGAAATAAAGAAATTGAAAGTTGAGATAATTATCTTTCTACGACGCTAGAAACCGTAGTAACGCCGCGCGTGAGCGCGGCTCGCAACTCGCAAAGCGGCCAGCTGGGAACGAATAGAGTGCGTTGACCCGCGCGCCGCCCGGTTGCGAGGCGCTCGCACCACGATTGGCGGATCGGTGCACACGGCACCTTTGATACTTTGCACAGTAACTGAAAAGCGTTACTATTAATTCTCACAAGTTCGAGTTGAGAGTGATTTATTTTTTAATTTTTATTTTCTGTTGCGTTTTTAAAAAAAAATTAACCCTACTAATCGATAGTACTACTGAAATAGAATCACTTCGCTGCGGGATGAAAACG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SNMP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TTTCTCAACAATCAATAGCTTTTATTTCTAACAGAAGCACTAACACCCGACCTTAATATGAAACTAACTGAGTTACTGTTTCGAGGCCAACCAAGGATCGAAGATGAGCGCGCCAATATAACAGCGCTGATGATTGTCAGCGCTATACCGATGACTAACAGCATCCAGCGGGCGGTCTCCACGTAACCCAACATTGAATGTGATTGGCGAAGTTCATTTTGTATGGATTCTGGTATTTCTGCGCCCTCTTCAATCCACAATAGCGGGAAAAGTCCAGTAGGTACATTCTCCAATTGTGGCGCATCTTTCACATTTCGTAGTTCAATATTGAACTGAAGTCGTTTCAAACCTTTCAACACTACGCCCGTCACCGGGTCAATATAGACGTAAGAATTGTGTTTCTCCTTGTCCGGTTGAATTCCCTCGTCGAAGTACTCCAAGAGTTCCTCCGAAGCGAGGTAGAAATGTGGCATGGAGGCGATGGCTGGTGCGCCCTGGCACGGCATTAAGTTCAGCACACCCATAAGCAAGCAACCGTCGTGGTTGCCACTCCAATTCCTTTTACAGAAGCATTTATTGTCAGGATTAGCGCTTTTCGCTGCCAAGGCGTCGGTCATTTCGTAATAATATGTAGTTAAGTTGAACAAACTTCTTTTGCCTATTAAACCGACGTACATCGATCTGCAAATGTCCGGTTCGAATGTGTACAGTCTTCTCGGCACGTTGTTTTCATCAATAGGTGGGAATATGGTTGAGTCTGATCCGTTGATTTGACCGCAGTAGGGGTCACCCCACTGGCTCATAGACGTTTTACCCTTGTAGGAGACAATGTGTCCCAAATCGTACATGTTAACTCTACCTCGCACTATTTCGTATGGACCAATTTCTGTTGTGTTTAAGTGAGAGAACATTGAGAAGTAAAAACCATTTCCGTCCTCAGAAGGACGCATCGTCGGTGGCATATCCGCTTTGATTTTACCGCATACGAGTCCCAAAGCAGAATTATCTCCTACGCAGTTCAGATAAATTCCGTCAAAGAATAAATCTTTAACTTTGACACGCAAGAAAGGATCAGTAAGGTTGGGGAAAAATTGTTCCAGCGCTTTGTTGATCATGCCTATCATGCTGGGCATCAGCTCGTATACCGACAGTATCGCAGCCATATAAGAAAAATTGATGACTGTCACCTCATCATCTTCAGACAGTTCCGCGGAGGCATTATTATCAAACACAAATCTCTTTTTCACGGTATATTGAATTGTATCGTTTGGTCCATATCCTAATATTGTTTTTTCTCTGTATTCTTTATAGACATAAGGTCCTATTTCGGCTAATTTGGGCTTGGCACCGTTGTTGACGTCTTCGGCATTCGTCAC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GAAGACGTATATCTTGAAATCGAAAGGTATCGGCATTTTCCGCCACTTCTCGAACATTGCCGAGGAGTTGTCCAGTTGTATATTCTTTTGAATTTGATTTTGGATGATCTTGGGAAATCCCCACGCGGCTAAAATGATAGCCACCACGAGCACCACCAGAGATATCCCGAAAAACAATCTCGAATGCTTTCCAATCATTTTATTTAACACAAAGTTTTAATTTAAAATTAAAAAAAAAACACCAACACTATGAAACGCAAAATTAAAAACAAATAGAAGAAAAATTACAATTGAGTTTATTTAAACACTAAATTACTTAATATAGTAATTATTCAAAATGGAAACTCCAAGTTTAGAAAATCGATTTTCTAAAAATCCAATTCATTTCTTAAAATTCACCATAAACGAGTCTTACTTGGGACGAATCTTAGCAGATATTATCACTATTCTGTCTCTCAAACGACGCATACGCGTACAATTTTCCTTGTCATATTTTTTTCCTTTAAACACAACAGAATGGCGTTTATGCGGATAAATGGTCAGACATATTAGGTTCTATTGACACAGCAGGTATGATTCTACGGTACGCGATAACATAATGCTTTAGCAATCCTTTATCGATGAATTGAATGTATAAAATGGCATTTTTTTTTCTATAGATGCGACTGCGTGATGACCCTGAATAATGAGGAAGCGTGAACTAATTTCATGCGATGGCTTTTTAATACCTGTCCATTTAATGTATTTGTTGTATTGTATTGTACATTTATATTTCTGTATGTACAGA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E81454">
        <w:rPr>
          <w:rFonts w:ascii="Times New Roman" w:eastAsia="宋体" w:hAnsi="Times New Roman" w:cs="Times New Roman"/>
          <w:b/>
          <w:sz w:val="20"/>
          <w:szCs w:val="20"/>
        </w:rPr>
        <w:t>ODEs</w:t>
      </w:r>
      <w:r w:rsidR="000C1763" w:rsidRPr="00E81454">
        <w:rPr>
          <w:rFonts w:ascii="Times New Roman" w:eastAsia="宋体" w:hAnsi="Times New Roman" w:cs="Times New Roman"/>
          <w:b/>
          <w:sz w:val="20"/>
          <w:szCs w:val="20"/>
        </w:rPr>
        <w:t>: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AATGGGCACTAGCTCCGCCAGCACTATGGCCGCCTATAGTCACTTCGTTCGGGTCACCGCCGAAGGCTCGAGCGTTGCGCTGCACCCATCGCAGTAGCGTGACCTGATCACGCAAGCCATTGTTCCCGGGAATGCTCGATGAATTGAGAGACAGGAAGCCGAACACATTGACCCTGTAATTAAAAGTGACGACAATAACTCCTTTGCTGACGAGGTACTCGGGGCCGTGCACATCGGCGTCGCCAGAGCCTAGAGTGAACCCGCCTCCGTGTATGAACACG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GACGCGAGTGAGGAGGGTCCCTCATGCCCCCGTCCTGCGTCGGAAAACTATTACCTCGACGAGGACTGTCTCAGGCTAAACGTGTACACATCCAGTAACAACAGCACCAACCCGATGCCGGTGATGTTCTTTATCCACGCGGGCGGGTTCTACACGATGTCGGGGCGCAGCGACTTGGTGGGCCCCCACTATTTGCTCGACAGGGACCTCGTGC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AGCTTCACCAGCACCGGCCAGTGTCTCGCTCGCGGGACGAGGATAACGTGCAACATGTACAAGTTGTTGTCTGTCTGTGTTTTTGTGTGCGTCGTGAGTGCGTACGCGTACAAGCAACAACATGCCGTCAACAAAGGGCCTACAGCTTCACCAGCACCTACTGTTGCAGCTTCATCGCCGCCAACACGTGGAGATGGCCCCGTGACAGTGACTCCATCCGGGACGATACGCGGCTCCTGGATGGAGACGCGCAAAGGGCGACGCTTCCAGGCTTACCGAGGCATCCGGTATGCAGAACCGCCCGTTGGCGAGTTGAGGTTCCAGCCTCCCAAAATGATACTGAACTACAAGGGAGAAGTGGACGCGAGTGAGGAGGGTCCCGCTTGCCCTCTCCCCGCGCCGGAGACCTATTACGTCGACGAGGACTGTCTCAGGATCAACGTGTACACTCCCACTAATAAAAGCACTAAGCCGCTGCCGGTTGTATTCTTCCTCCACCCAGGCGGGTTCTACGCCATGACGGGGCGCAGCGACCTGGCGGGTCCGCACTACTTGCTCGACAGGGACCTCGTGCTCGTCACTATTAACTACCGGCTCGCCACGCTCGGTTTCCTGAGCACGGGCGACGAGCTCGCACCCGGCAACAACGGCATGAAGGACCAGGTGGCAGCGCTGCGCTGGGTGCAGCGCAACATCGCCGCGTTCGGCGGAGACCCCAACCTTGTCACCATTGCTGGCTGCAGCGCCGGCTCCATCAGCGTCATGCTGCATATGATCTCGCCTATGTCTAAAGGTTTGTTTCACCGTGCGATTTCAATGAGCGGCTCGCCGATGCGCAAGGAGCGTGCAACGCCGCGCCACGAGCGCCATCTAGCGGTGAAACAGGCGCAGCTGGTCGGCTGCCCCACGAACTCCACCCGAGCCATATACGACTGTCTCAAGACCAAGCCTTGGAGGGAGCTTGGCAACTCCTTGTCGGGCTTCTTTGAGTACGCATACGACCCAGTAGGCATATGGTTGCCTGTCGTAGAGCTGGACTTCGGCCAGGAGCGGTTCCTGTCCGTGGAGCCATTCGAAGCTATCAAGCAAGGGAAAATGCATCCCGTGCCATACATCATCAGCCAGACCGAGGACGAATTCTTCTGGTTCGCTTTCTCAATACTGAGAAACGAGACGCTCTTAAAGGCAATGAACACAGAATGGAATCGCATGGCGCCCATATCGTTCATGCTCCCCCAGGAGAACTTGGAAACCGCCCTAACATCGCTGCGGAAGGTCTACCTG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CAAACTGCTGGCTAATGACGATGTCAGCGCCAGGAACTTGGGCAGACTGTACGTCGACTCCATTGAGTCGTTCCCAGTTCACAGACTGGCGAACCTGATGTGTCGATACTCATCACAGCCGGTGTACTACTACCTGTTCTCGTACATCGGCAACCACAGTCACTACGAGGACCCCACCACCGGGAAACCAGTCGGCGCCGCGCACCACGACGACTTGATCTACCTGTTCACCCTGAGCTACCGCTTCCCGACCATCCCGCTGTCCAGTGCGGACGACACCATCGTGGAGAGGATGACCGCCCTGTGGTACACCTTCGCTAAACACGGGGATCCAAACCCGCGCGGTGATTTACCGGAACTGACGTCACTGTCATGGCCGCCTATGAAGCCCGACGACCGGAAGTACCTCCGCATCGACAAGGAGTTCTCCGTACACAACAATCTTGCTGAAGACAGAGTCAAAGTTTGGGAGGAACTCTATCCTATTGAGTATTGATTTTATGTGCCTCTCAACTGTACTGAGGATAGCTAGTAGTTTTTGTAAAAATATCTTAGATATTTTTTTATGTTTCTATATACTGAGCTTTCTATGAATAA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CACATTTCATGCTTTTAAGATGGCCGTCCGCGTCCGTTCTCTTTCGTCTAACAATAAAATAAGAGAACTAGTTACGTTGAGGTTATGTATTGGTCGATGCGAGTTACGTGAGTTACGATAGCATTAGCATTAAATAGTACAATACGCTCATTCAATACGCATTGCATTACGGTCTGATTGGCTGTATTTTATACAAATTTAAATATGTCGAGTCCCATAGTTGATCTAAATGAAGGTAAATTAAAAGGAAAGGTGTGCAAAACCTTAAATAAGATACAATATTACAGTTTCAAAGGTGTTCCATACGCAAAACCTCCGTTGGGTGAATTACGGTTTTCGGTACCTGTTCCATCCGAACCATGGAAAGGAATCAGAGATGCTACGAAAAATTGCAATATTTGTGCCCAATTCGACCGAGACACCAATGGCATAATTGGAGATGAAGATTGTTTATATTTAAACGTCTATACGCCAAAGTTATCAACAACCAATTCCACGCTTTTACCTGTTATGGTTTACATTCACGGAGGCGGTTTTGTCTTCGGAAGCGGCACCGATGACGTTATTCACGGACCAGATTATTTAGTGGAAAAAGATGTAGTTTTGGTTAGCCTTAACTATCGACTTGGAGTTCTTGGTTTTTTATCATTAGACTGTAAAGAGGCTCCAGGCAATGTGGGTTTAAGGGATCAAGTCGAAGCTCTGAGATGGGTTCAGAAGAACATTAACAAGTTTGGAGGTGATCCTAAAAATGTAACTATTTTTGGAGCAAGTGCCGGCGCCGCATCTGTAGAATATCTCCTTTTGTCGCCTATAGCTAAAGGACTCTTCCATAAAGCACTTGCTCAATCAGGATCCTCATTGTTGCATTGGGCTCAAACGAATAAAGCAAAAGAATTTGCTACGAAAATAGCGAGTTTGAAAGGAAAAGTTTTGCAAGACAATCAACAGTTACTGACATTTTTGAAATCGTTGCCTATAAAAGATTTAATTGCGACATCAATGTTAGTTTTAGCTGCTGATACAGGGCGAGGGGGCATAAATTTCGGTTTTGTACCTACAATAGAAAATCCAGTCGATTGGGAACCATTTATAGATAAATCTCCCTATGAATTACTGTCTCGAGGGGAATTTACAAAAGTACCGTTTGTGAGCGGTTTCTGTACTCGTGAAGGTCTCTTAATGGTAGCTCGAGGAGAAAATGTTCTAAATAAACTAGTCAAAGAAAAAGATTTTATAGAATATTTACCATTTGAAATAGATAGCTCACAGCATACAGAATTAGAAAATAAAATAAAACATATATATTTGGATGGGAAGAACAAGTATCAAGATGAGGATGCTTTCGCGATAGACTTCTTCACAGACGTCGATTTTCTTGGTGGTGTGTACGTTGCTACTACGCTTATAGCCAAACACAATTCACCCGTTTATTTTTATGAATTTTGTTATGATGGCAATTTAAATTATTTAAAGAACAAGTTGAATATTAATCGTCAAGGTGCTTGTCATGGAGACGAAAATGGATATTTAATAAAATCTGATAAGTATACAAAAGGACAGCCTAGCGAAACGGATAAGCTAGTAAGAGAACGAATGGCTGAAATGTGGACAAATTTTGCTAGACATGGGGATCCTACTCCAAAGACGGATAGTAAGGTGATTACCACAAAATGGGAGCCACTCGCTGAAACAGGAATGACCTGTCTCCTTATTGACGACAAATTGACAATGCAAGACAACGTGTATCCAGCCAGAATGAAACTATTTGAAAGTCTTTATAAAAATGCTTATGCCTCTGAATAATAGTTCGTATAAAATAGTAATATAAGTGTAATACGTGCAACCGATATTTTTTTAGATTTTGTCGTATTATGGGCATATCACAATCAAGGAAAAGTTTGTTTATTCACTCAGAAAAAAATATTCCTTTGCTTAAAACAACCTAAGATATATCATTTTTTTAATACAATTGGAGACAAACGGGCTTATAATAATAATCAACTTGACCCATATACATTTGCAACACCAGGTGTGATGCCAATGCATTGCCAGCCATACAAGACTCTTCTTTTGAAGAATGCCATGTACGCAACGCACGCAACGGAAAAGCCTCGTAAAGTGAGGTTGTTCCACAATTTGCGAGTTCCCACAAGAAAGTAATCTATAAATTTAATGCAAACACTAATCAAGATAAATGATTCTTATGTATTCTAGGTCTACACCTGGGATGACCAAAGTGCCCACGTCCCTTGTAAAGTAGGGGTGTATGGCCCTCGGAAATATATTTTGAACGCCTCATCGTCACAAATTGGTGTAAAACAGATTTTTACGTATATAAAACTGCTAGTGTAGCCTACCATCGCGCAGGGCCTTCAAACAAAAGTTAAATTAGTTTTTTTTAT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TAAGTTTCTAACTTGAACATTAATAATTAAAATATTTCAAAACAAAATACATTTGGCAGGCTTATTGGCTCAGTTGGTAGTAACCCTGTCAGC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CAAATATTTGTCCCGTGTGGGAGTCGAACCCACGACCTGTGTGTCAATAAGCAGCTGCGCCACCACTGCGCCAAAAGGCTGTCAATTCCCAATCACTTATTTTTCGTTTATTCAAATTATTAATGATTTCTCTATTGCAGTACGGACTCCTAATAAATGTTTACGAGGTCAAAGTAAATTGTTCGAGTCATTATCATATTAACCCAGTCAATGGAGCTCAATGTTAATCAAAAATGGACGTTTAGGTCACTACACACTTTTATTTTATGAAAAAATTACATTAAAATGCACCAATTAAGAATGTGAGAACCCACAGTAAATAACAATGGTGCATCATTCTTTTTCGTTTAATAATTTACGTAAAAATACTACTTTTTTTCACATTTTGCCGTATAAGCTTATAGATAACTCCTCTCCTGTGCATTTTTTGCTATATTATATATGCTATATCATGTTTTTATTTCGTATTAAACTCTTTAAAAAATGAGACCCGTTTAAAGTACTTTGTTTACTTGCAAATAAAGTTTAAAGTTAAAAAAGTGAAGTGCTTTTAACTTTCAACATTAAATAACTCGGGAAAATAAAACAAAAACTTAAAAACCGATCTAGCTGAAATACACACTCTTTGATTTCTTACTAGAGCAACAACTTTTGTATTTTCGGAATGTAGGTGTGGAATTTCTAAATATCTTCTAGACTGACGCGCTTACCTTATACGTGTCCATAAACACGTGTTCAATACACTATTCTTACATAATCGTTGTTTGTTGTCGATTAAAATAATCATATCATTCGCCATGGTTACGTATACGATAACAACTTATCATCTATTTGAAAATATAAGTACATAGTACATGCAAAGTACGTACATATTATGTTTATCAAAATATGTGTATTATCATTTTTTGTAATCGCGCAGTCAATATGTAAGTGTTACAGTTGTAACAGCTGTTTCTTTCAAAAGAAAATTTAAAAAAAAATGAAGTATGTAAAGAAATTGGTGCTTTTCACTTTGTTTGCTATAAACTTAGTAGAGCAACCAGCTCCGGAAGTAATTATCGAGCAAGGGATTTTGAGCGGTAAAATAAGTGAAGATGGCTCGTTTTTTGAATACGTTGGAATACCATACGCTAGTACGAACATCACTACGAGATTTCAGCCTCCCCTACCTCCTCCAAAATGGGACGGAGTCTACAAAGCGACGCAAGAGTATTTTTGTGCACAAGCATTACCATTTACTGTCTTGGGATCCGAGGATTGTTTAAAAGTGAACGTCTATGTACCAGTTATGGCTAAAAGACCATTAGCTGTGATGGTATACATCCATGGAGGAGCATTTATACTCGGGAGTGGTGGAAAATTGCTGTACGGACCAGAATTCTTGGTCAAACAAGACGTTATATTAGTAACTATTAATTACAGATTGGGTACATTAGGTTTCCTATGTTTAGGGATAAAAGAAGCGCCTGGTAATATAGGTCTTAGAGATCAAATAGCTGCTCTAAAATGGGTCAAGAAAAATATAGCAGCTTTCGGTGGAGACCCTGACAATGTAACAATTTTTGGTGAAAGCGCTGGAGGAACGTCTGTGGGCTTATTGTTAGCAAGTAATGCAGCTAATGGCTTGTATAATAAGGCCATAGTGCAAAGTGGATCGTCTTTAACAGTTTGGGCGATAAATAGGGAACCGTTATTAACAGCCAAATTAATAGTTCAAGCACTAGGTTACGAATCCGCAGATCCTTATGAAATTTATCAAATACTTTCAAAGGTGCCTTATAAAGAATTGGTCTCAGCTAAAGTAGTAAAAATTCTAGATTTATTCTTCGATCCAAAATTGCTACATTTGCCGTGCGTTGAAAAACCTTTACCTGGAATAGAACCAGTGCTACCTGACTTGCCATACAATATTATGAAAAATAAGAAAATAGATGTACCACTTATGTATGGTTCGAACAGTAAAGAAGGCTTCTTTTTAATATCAAGTGAAACTTCACCAGAGACTCTTGAAGACAGAAATGACAAATACTTATTTGGATCAGATTTAGAATTCAAATCTAAAGAAGAAGCTGAAATAGTAGCGAAGAAAGTTAAAGAATTTTATTTTGGAGATAAAAGAATAAGTATGGAGACGATTTTGAACATGACCGATCTTTATACGCATTTGTTCTTCGAAATACCACTTATATTGGAGTCTGAAATTTACATAAATAATAATAATACTTCAGTTTATCATTATCATTTCGATTACCATGGTGGAAGGAATTTTCTTAAAGAACAATCAGGATTTGTTAAAGAACCTGGCGCATGTCATGCTGATGACATTTTGTATTTGTTCCAAGGACGAATATGGCCTTATAGAGTGAATAAAGAAGATCAAGTAATCATAGATTGGATGACGAAAATGTTTTCCAATTTTGCTAAATACGGAGATCCCACGCCGCCCTCATCAAATGATCTGCCAGTCAGATGGGAGCCCAGTACTAAAGAAGAATTAAAGTTCTTGTATATAGATAAGGAAATGAAAATGGGGCCTATGCCATGTCCTGCCGCGTATAGTCTATGGAAAGACCTGTATGAGAAATATCGTAGAAAAAAGTTATGATTTTAATCTGTACGTATTTACTAACATATAAATTTTGTAAATATTGTGATGGCTAAATTAAATTCCTTCATTTTTTATATTAACTTTTTATTAGTTGTGATAAACATATAATTGGTACATAGTAAAAGTTCATTCTTGTAAACCATATTACCGAAACCTGGACATTATCTATACTAGTATATGCTAATATAAAAAAACCGGTCAAGTGCGACT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&gt;SinsCEX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GCAAGGGTGTAAATAACTTGAGATCCTTATAAATATAAGGATCTCAAGTTATTTTACATTTTTGCACATATCAATGCAGTCTGATCCAGGTAAATATTGGAATAGAGGTAGTCAAAACGTGGACGTTTTCTTCATAACTTTTCAACAGATTTTGACAAATTGACAGTCGATGTAATAACGAAAAAATAATACATGGCAAACACTAAACTGAAGAAATATTAATCTCACACATTATTAATTTCTTATAATTATGGTGAACATAATGTTTTTGCCTTTGATTAAATTGTCTCGAGAAGTTAGTGGAAAAAATCATTTTCGTGTTCACTCTTGTTAGTTTTTTCAACAACCACTATTCCAGTACCTGACTGTAGACTAAGACTTGTTGATTGACGCCAATATCGGTTGTAAAAACAGTACACATTTCTTCTTATGAAATATGTTTAAAGATAAACATCAAAATACATAGCTATCAAGTATACAAAAATTACTAGCAAACCTTTAGAAAACTCGTAAACCTTTGTATATCTGAGAGGAAGCAAGCGGTCCGATCAGCCCGATGTGTCGGTATGCGGGGTCCGTTAGTCCATTCGCATTTTGAATGTTGTAAGCACAGTCTACGATGCTTCTTTTATTTGCTTAATGATACCGTTTCTGAGATAACATTGATTTTCAGATTTATAGAAAGTAGATAGATAATACTGTCGGAATAAAATCGCCGTTCCCCAATTATTAATATTTTTTTATTTTAATATAACAAACTTATAAAAATATAACACTAAAGCTCTGTAATCATAATGGCAATAATATTAAATTGCAATTATTCATATGTTATAATATTCGTGTGTATAATTAATTTCATAACTCAGTCTCATTATGCCAGAATAATTTAAACAGCAGTGGTACAATTATTAACACTGTAGATGTAAAGGCAAAAAAGATTTTGAAACGTAAGCAATTGTTCGTTTTGTAATTTGTCTTTTACTTTTTTTTTTTCATTTTATAAGAAGCAAGGTAATGCTCCGTCAATATGTTCAGCATAATTTATTAAAAACTTAACGTATCGCGATATATAAATAATAACTTTGTGAAATATGTTTAGAGACAAAAATCTTGTGACGATCATTTCTTTTGTGCATATGTAGTCTCTAATTCGCTACATATGCTAACAAAATACGAGGGACTGATCTCGTCATTCGTCAGTGACATCGAAGATACAGACATAACGCAGAATACAAACCCACTTATTAGGAGTACAATGATGGTGAATAATTGTTTGTCCATAATATGTAATAATTGGATAAATCAATTGAACGCTAAGGTTTATTACTTAATATTTTAACTAAATATTGTAACAGTTTTCTAATATTACATGACAGTAGTCGATACTATTCGATTTTTACTGTGCTTGTTTAATTTTTTTGGTGAAACGTACCACTGCTGTTTGGTACTGTTTACCCTGTACTATCATCGGTTATGATGAAATATTAATTAGTTGATGTTATGGCTATTCATATATAAAATAAATGAAAATATAACACAAATAACTCTTTGGATAGGGTTACAAAATATTTACTAGGATGTGAAATTATGGATTTTTTTTGGCAAGGATTTCATTTATTCCTTTTGATTTTGTCATTATATAATTACATGATAACCAGCATAAAAATGGAGATTATTGTAAAAATGTTTAATATGGTGAACCCTGTCCCAAGATTTGTTTGTGTATCCATATAATATCTAAAATTATACCAACGCTTATATAATTGCCTTGGTACAAAAATGCACCACAGTGGAATGTAAAATAAGCAATATACAATAACATTTGAATAAAAGTTTTACTTTAAAATGTATTTTTTAATGATTTGGAAGACCAATTTGTTACAAAATGAAAACATAACATTTTTTAAAAACAATCATATCTTTAGTAAAATAAGGCCCCTAACAATCGACATGTATACATTAACGATTTCATTGGACATTATTATAGTTATACTCGAAAAATGTGATATAAAAATATCCATAAACACATAAAAACAATTTAGAACACAATCTTATATAACTATACTATATACACATTTAAAATATATAAATTCGACTCTCATTTATTGCATTTGTGACTATATTAGTGATAGTACCAAGTATTAATCATTTTCATTGCATTCATATAATAACGCGTATATCTTTTCACCAGGAAACTCCTAAATCATTGAAATAAACCAGCACTCTTAGAAACGTATGCTCTTTATGGAGCTCGTCCCAAAACGCCATTCTTTCATGGAATGGATTTCTGCCTTTGGTGAGTTCTGATCCTATGCTTAGATAATTCAACTTGTCTTTGTTCTCAACTGGATCCCACGTAATTTGTAAAAGGGGGTCATCATCATTAGGCGTTGGATTTCCAAATTTTGCAAAATTGGTCCACATTTTTACAACTCTGCTTCTTGTTTTCATAGAATCTCGACTACCCTTGCAGATTGGTGAATTAGGCATTTTTAAGCGAAAAATGAATGGAATTTCTGCACAATGTCCTAGAGAGTTGAAAAAAGTTAAACAATTTGGCACAGTCCATTCTCCTGCATAGTTTAAAACATAGTAATATATGGGGCATTCTGGTGCGAACTGACTATGTAGTCTGACAGTTTTGTTCACATAGTACAAGAAGTAGTAGTCACTGATTAGCTGTAGATATTGAGGTTTAGTATCTTCTCTTAAACATTCTTCACCACCTAAATAAAATTTTAAAAGCTGATGACCTATATTTTTTGACAACTTCGGTTCTCCAGCAAGCGATCTTGGCACTAAGAGGCAAACATTCTCATTAAACTTCTCAAAGTCATTGTAAAAATCTTTTTTTATAAATTGTAGTACTGAACCTTCAATATTGTTACTGCCAATTATTAGAGGTACTTTATTGAAATTACCCGATTTAATTATTAATGGTGGGCTTTTAGTAAGAAATGCAGATTGACCTTCAAATTCATCTTCTATGCATGGTTTAAAAGTGGAATCAAAAAGATCTGTTCCCTCCTTCTCAAAACCCCTTTGTTCTAGATCAAAGAAAACCTTCATTATCTTTAAGGCAGGAAGAGACCGCAATTCTTCAACTACTTCTACTTTACAGGTTTTTGTAATACCTAATTCTTTGGCTAACTCCATTGCTGCTTGAGATGGGTTTTTTGCTAAA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CCAGTTATTTAAAGCACTTGCACTTTGTATTATTGCTTTATGAAACAGCCCCGACGACATTGGTGATAACATCATAAAGTGCACTATAGCTCCACCTGTGCTATTTCCAAATATGGTGACATTATTTGGATCTCCTCCGAACACACTTATATTTCTTTGAACCCATTTCAATGCCATAACTATATCTTTCAATCCACAATTGCCAGATGCTGTAAAATCATTTATTGATAGGAATCCAAATGGTCCCAGTCGAAAGCCGCAGCGTACAAATATAACACCTTGGTCATTTATCAATAATGGGTCGAGTATTGGATCCATTGTGCTTGAAAAACCATAACAGCCTATCCAAAACATAACTGGCATAGGCTTGTCAGGTTTTATATTTGGAGTAGACAAATCAATGTAAAGGCAATCTTCAGATCCTTCTATATCATGGTCAAAAGTAAAATGCAAGGGTAAGGAAGCGTCTTTGGTGCAATCAATTTCTTTTGTCCATGGTTTTATAGGAGTAGGCGGTTGAAATCTTAAATATCCTAAAGGTGGCTGGGCATAGGGAATACCCTTAAATTTGTAATATATCTCTTCATCTACTTTATCAATGTATCCACATACTGGTCCATCCTTTGTTTCTACCACGAATTTTGATTTCTCTGGTATTGTAGCCATTTTCTAAAGTAATATTAAAAAAATTATTACTATTTATAAGTTAAAAAATGCTGTAATGATTATGAAATTTACATTTTTGCTTTTACTTTCCTTATAGATCGTTGTTTATTCTTTTATACTTTTTACTGAAAAAACGAAACTGTC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TATATTTCCATTCAGAATTTAATTGGCAGAAATAAATTTCGTGTTAAATATAAATATGACACTTCATTTGTTCATACTTCACTTTAGTAGCAATATTTATTTTAATAAACAAACTATAACTTTTCAATAGACTATATAAAAATAACATTACATTTCCCACGCGTTGCTTTGTTTAAGCGAGATGTTAAGACATGAGAACCAGTATTATATGTAAACTTACTAAACTACGTATAACTCTTCTTGTTACGATAGAATCGGTGCCAGAATCCTCTAAAGTTTCTTTGCAACATTTAGTACCGATTTCAACAACTTTGGGATAGAAATCCGTCCAAAACTCAAACGCTTTGTAATTTATAGTATCCGGTGTGCTCATTCTAAAATTTAGACGACTAATTATAAGATAACCAGGTTTCTCCTCTTCAAAAGGTTCCCATTCAATAATTACACCAGAGTTAGTAGGATGAGAATACCAAGCGAAATTGGTCCACATTTTCATCATTATCTCAGAAATACTTTTATCTCTGTAATCCCATTTACTAAAATCTTCAGGTAAAGCCAGATAAGGCATGCCGAAAGTGAAAATTAAATCAAAATTATGTGGCACCCCAATCCAATCTGATATACCTTCATTAGCTATGTCTGAAAACGGTTTTAGGTCGAATCTGTAAAGATAAACAGGCGCGTGCTTACTCAGATGTTTAGCTAACTGATAAGTGGTCGCTCCATGGACTTTATCAGTGTAAAAGTCTAGAAATTGTTTTCTTAGAATAGTTTCGTTGGTTGTGGGCGGTATCGGCTTATAGAAAAACGCTACGGCGTCTTGAATGTGATGTTGATTTGTAAAACAGGAACTGTTGTCTATTGTTATGTCGGAAAGTATTATCTCTTCGCGCATCAGATCGTATTCTCGCTGGCTAATTCCTTCCTTTCCATCTTCTTTGTCAAGTAAGAGAGCGTCTTCCATATTAGTATACCCCGTAAGAACTGGTACTGGAGTAAAAATTTCATCTTTAAACAATTTACTCGGAAGATCTGGTAAGAAAGCACCGGATACGTTACTGAAGCCGCTGTCTACAATGGGTCTCCATTCGGCTAACGGCCCTCCAATATCTAAAAGAGCTTGATAATTAACTCTTCTGAGACAGTCTAATAATTGAAAAGTGGGCTTTCGGAAACAACTGAATGCACTGGCTACTTTATCGACAGTTATGATTTCCTTTCTAGCTATATTTACAGTGCCTGGTGAGAGGACGTTGCCACTCATAGCTATAGCTTTTTGGAAGAGTCCAGAGGAGTAAGACGATATGAGATGAATTCCAACGCTTACTGCGCCTGCGTCGTGGCCAAAGATACACACGTTATCGGGATCACCTCCGAAACTTTCAATATTGTTTTTTACCCAATTCAGAGCTGCTACCTGGTCTAATAGGCCGAAATTACCCTGAGCTTCGGTGTCGAGCGTCGAAAAGAAACCGAATATGTTTAAACGGTAGGCGACGGAGACAAAAATTATCTTTTGTTTTAAGACTAGCTGAAACGGATTTAAATCATTGGGACTGCCTCGAACAAAATCTCCACCATGAAACCATACCATAGTTGGAAATCCTTCAATTCTCGGATCGTCTGGTACATAAACGTTGAGATAAAGACAGTCCTCCGAATATTCTTTCTTTCGCGGCTCCTCCAATTGCGATTCTAATAATTTCGTAAATAACTCATCGTGTTTGCTCAGAGGATTCTGTACATCTTCTTTCTTGGGGTCACTTTGCATACAATCTGGGGCATATATTGTCGCATTTCTCGTACCTTCCCATTGGGGCAAGTCCGTATATTCAGGTGGCGCGAATCTCCTCAAATCAATTGGAGGCTGTGCGTAAGGTATGCCAACGTACGCCGCTATGCGCTTTGTTCGAAACCTCGTTATGTACATACCGGCAATTGTCCCTTGATTCGCCAAAGTTATCTGTTTTGGTTCTTTAGCCGACAGAACCAACGATGTTAACATTGATAACACAATAACACGAATCATTATCGTGGCTTTTTAATTTTTCAAATTAACTAGCAACACTAAATGATCGTTTAACTGAATAGAAATTCCTAACAGCCCAAAGAAAGAAGATTCCAGAAAGGAGATTTTAAAAATCGAACAGATGCGCAATTCAATTAGCTTTTTCCTTTTTGCAAATCGAACGTCTGTATTGGATTTGAATTTTAAATCGGTTTTAATTTTTTTTTCTTCAATCGCGTATTTGTGTTATAGCCAGTGTCGGC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GCAGTGGGCGGTCGAGTTCGACGGTGGTGCGTTACTGTTTCTCGTGCAGACTTCGGCCCGTAAACAGTGGGGTTGTACGTCGTTATAGCGACCAAGGAATTGCTATTGTGTATTTAGAGTGGCTCAGAAATGACTTACTAAAACAATAAAGACAGTTAAAAAAAATATTAATTGATTCAACATAGAATTTACACTTCATTTTTGTTTAAAAAATTATAACTTGATTGACATTTGATTTTGCTCGCATATATGT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CGATGCATTTTCTACCCATTCCATGCCCATCAGGCTAGCGGAGAGCACGACTTCTTGGTTTATTAAACCTTTAAAAACAACTTAATAAACAAGTTCATACAATGGTCCAGGTAACAGTGAGTGAAGGTATCCTGGAAGGAGAATTAAATAAAAACTATTTAGGAGGTGAATACTATAGTTTCAAAGGAATTCCTTATGCTGAACCTCCTATTGGAGACTTAAGATTCAAGGCGCCACAACCAAAGAATGCTTGGAATGGAGTACGTAGCGCAAAGGAATTCGGCCCTATCTGCTACCAATACGACTTGTTTTTTCAAACTCTGCCTAGTAACGGAAGTGAGGACTGCTTATACCTAAACGTTTACACTCCAGACCTCAAACCATCGAAGCTTTTACCGGTAATGTTTTGGATCCACGGCGGCGGTTTCACTTGTGGCAATGGTAATGACGACTTTTATGGTCCAGAGTTTCTCGTCAGAAATGGTGTAATTCTTGTCACAATTAATTATAGAGTCGAAGTTCTCGGATTCCTATCTCTAGAGACGGAAGACATCCCGGGCAATGCTGGCATGAAAGATCAGGTAGCAGCACTTAGATGGATAAAAAATAACATACGAAACTTCGGCGGTGACTCAGAAAACATAACCATTTTCGGCGAAAGTGCTGGAGCCAGCAGTGTTTCGTTTCATTTAATGTCTTCCATGTCAAAAGGTTTATTTAAAAGAGCTATAGCTCAGAGCGGTTCTTCATCTTGCTGGTGGTCACTAGCTATAGAACCACGCGAGAGGGCGCTAGCTTTAGCCAGAAAATTAGGATGTCATTCGGAAGATGACAAAGAACTGTATGAATTTTTCAAATCTCAACCTGTTGAAACCTTGGTTAACATTCAAGTTCCAATAACATTCGTTGAAAAAGCTAAAATTGCGGTCGATCTTAAATTCGGCATTGTGAACGAAAAGAAATTTGGAGATAATGAAAGATTTTTCTATGGCGATCCCTATGACGTTATTCGAAATGGTATACATGAAGGTGTTGAGATCATTAAAGGGTACACTGAGCACGAAGGAATTCTAAACATTGGAATCTCTAAAGATATTGATGCGATGATTCTACAAATTAATGATTTCCGTGAATTCTTAGTACCAAAGCCGATAGCACTTAATTCTCCGATAAATGAACAGTTTGAAGTAGGTAGAAAGTTCAAAGAATTCTATTTCAAAGGTAAAAGTGTTTCCAAAGAAAACTTAATGAACTTAACCAATTTTTTTTCCATGGAAATGTTCGTTTATGGAATAGTACAGTGGCTGAAGATCATTGCCAGTCAAAATAAAAATAAGGTTTATTTGTACAAATTTACGTGCAAATCTGAAAGAAACGTTTTTACCCAAGTTTGGAAAGCAAGTTCAATTGCTGGAAATCAACCTACGGTGTGCCATGCTGATGATTTACCATACATTTTCCCAATCAAACTTTTGGGTGAAGTGGATCAAAATTCCGATTCGTTTAAAATGATCGACAATGTGACGAAACTTTGGACAAATTTTGCAAAATATGGGAACCCTACTCCTGACAACAGCCTAGGCGTAAATTGGATCCCATTTTCTCAGGATGCACAAGAATATCTGGACATTGGCCAGCAGTTAGTGGCTGGATTAGCAGCTGACAAAGAAGAAATTGAGTTTTGGGAAGACATCTTTAGAGAATATTGCCCCCATTTCGTAGCTAAAAAGTCTTCTTAAGAATTTATCGAATAGTTCTTTCTTGTTAATTTTATTACACCTATAGTATTTTCCATTTAGAACAGAATGTCCTACACTTAATAATATAGCGACTCAACTTAAAATTTATGATTTTCTACGAAAGCTCAAAAATCGGCCAGGAAATTAAGACAGGCATTTTATACGCAAATATCATAGTTATTATTGGGTCATGAGACAATAACGGGCTCTAGCCTTTCATTGTTTTTATGTTAGAGTATTTGTATATTGTACATAGATGAAGTCATAAGAAAATTTTGTCTACATAAATAACAGATCCTCACCACGCGGGCCCACTGTGATGCGGCGGAGATTTAGAAGGCAACATCACTATCAGAATTTATCTAGCCCCCTATGGTAACCATAGGTATG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TCGGTCGCCCAGGTACTCAAGTTTTTAACTACATACTACTTTACGTGTTTAGTTAATATATGTATAATTGTAAGAATAAATAGAATCGTAAAGATAAATGTTATCTACTGACTTATTAAGTACCTAAATAAAATATAAAAGCTCACCCATGTAAGTCGGTATACATGGGTGGATGAGCTTTTATATTATACAGGTATGTATAATGAGTTAAGAAATAGTAAAAAAAATGTTATACGAATGTAAATAAACAAGCATTATTTAGGCAATTTATCAAAAAATATGTTTATTATGCTAATTCATACACACGTATGCTAATTCACAATAGACATAAGCTGCGTCTACCTATTTCTACGTATAAATACTTTTGTGAATAACATACTTGAACGATAAACTGATTCGAGCAGACACGTTATTTATCTTTACCTACATTTTACTTTTAGTTC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ATAATTTATAATGGAATCACACGCGTTGTTAGCTTTGATAATTTTTTGTTTATGTTTATTTTGTAAATTATGTGCCTCGCAAGATTCCACTGAAATTGTTCTTCCGCAAGGGAAATTAGAGGGTGTATATAACTTGTACGGAGACTACAAACAATATCTTGGAATACCTTACGCTTCGATTAAAGAAAGATTTCAAGAACCGGGGGATCCCCCATCGTGGAATGGCACGCTAGACGCAAGACGTAGATTTATCAAATGTAAACAAATGTTCTCCCCTTTAAAGATAGCAGTCGGTGAAGAAGATTGTCTCGTCTTAAATGTGTATACACCAACACTTAAAATGCCAAAACAATTACCTGTAATGGTGTTCATACATGGAGGCGGTTTCTATTGGGGCAGCGATACTGATCTCATTTATAATCCAAAGTATTTAATAGAGAAAAAAGTTATAGTAGTCACTGTAAACTACCGCCTAGGAGCATTTGGCTTCCTATGTTTAAGACAAAAAGAAGCACCGGGTAATGTTGGTCTAAAGGACCAATTAGCAGCACTTAAATGGGTCAAGAACAATATTCGTCATTTCGGTGGTAATTCTAATGCGATTACATTATTTGGCCAAAGTGTTGGTGCCGCTGCGGTCAACTATTTAATGTTATCCCAATCAGGTAAAGGGTTGTTCCATAGAGTTATTTTGGAAAGCGGCTCCGTGTTAATGCCGTTTGCGTTTGACGATGACCCCATAAAAAGTGCTGCTATAGTGGCTTCGAAACTCGGTTATAACACAACGGATCCTAAAAAGTTATTAGAAATATTCAAAAGTACTGCAGCAGATGACATCGTTCGAGCTAGTTATGTGGATCCATTTAATAATGCTTTAGCGCCTTATATTTTTAAACCTTGCTTAGAAAATCCAGACGTCAGTAAGGAAACTATAATAAGAGCACACCCAAACAGATTGCTTGAAACAATGAAATTGGATAATGATATTAGTATGATTATAGGGTTTAATAACAAAGAAGGTTTGAGATATGCTGCTCATTATAGCTTCGAAGGTATAGAAAATCTTAATAATGACTTTTCTAAAGCTCTACCTAGTAATATATTTTTTAGAAGCAAAGAAGATAAAACAGACTTCATAAAAGAAATTAAAAGTTTCTACTTCAATAACAAACAAATAACATCAAATGGTTTAATCGATTACTTTTCTGATGCACTAATCGTTTATCCAACAATAGCCACAGTCCAATATCTTCTAAAAAACACAAATGTTTCTGTGTACAATTATTACTTTAAGTACGATTCATTGAGAAATTTGAATAAATTAATTTCTGGATTACCGTTAACGCCAGGAGCGAATCATGGAGACGAATTATTTTATTTGTTCAATCCAATCATATACCAACCATTACCAATGAGTCCAAATGATTATACTATGGTAAATAAAATGACAAATTTGTGGACAACTTTTGCTAAAACTGGTAAACCAACATTATCGTCAGCAAAATATGCATGGAAGAGAAGCGTAGACAAACAATTGAATTTTCTAGAACTAGACAAAAATGTGAAAATGGGAAAAATGGCCAATGTAAAGCGCGTGAAGTTTTGGACGAAAATGTATGAAAAGTACAGCTTATAGGACGATTGAATAAATTTAAAAGAATCACTTTATATTAGGTATTAATTTGAAATGGAATCTGACAGTACGACTGTCGATTTGTCCACATGTCTAAAATCGACACAATCGGCAATAGGTATATAAGATATAATTATATACCTACCTAAGATATCTAATATACTGACTCTTCTAATATACAAGTATGCCGTATGGCCTGGTTTAGAAGTCAGAATTCATATTTATGTAATTTATTATGAAAAATAAAATGTTTATTATTATCTTTCTCTTTACATAATATAATAAA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TTACAAAAGCTTAGTCTTTTTTAAATTAATGTTAGCGCTATCTATTGAGTCAATGAAACCAAAACGCTTAGTGTTAACACTGGATTTTAGTACTCATCAAATTTGCGTACCGGGAGCTTTAAATGAAAATCGATTTTTAAGGAGTAAACTCCAAAAATGTTTTTGTTAACCCTTCCGCTGCTCCAAAACTGCCCCTCAAAATAGAAATTAAGCTTTTTTTACTTCATTTATGTAATTGAACCATTAATTGCTATAACTGTGCCAAGCTTTAACTTCCTATGTCTAACAGTCTCTAAGAAAAACCTGTGTGACAGACGGATGGACAAACACCGAGATGATACCATAAGTGTTCCGTTTTACCAATTTTGGTACGGAACACTAAAAATGTATTATTCACGTGTTATATAGTGTCAGCATACTTATTTTTTTTTTGTTTTATCAATATTGTGAATTTCTCAAAAACAACAAGACCTAATTTAAGATCATTGCTTTAGTTTTCAAGTATAATTTAGACAGAGTTCTTTAAGAGTAGTTTCAGAGATAAGAGAGAGAAAATGTTATTGACGCATATTTTCAACAATATTTCTGAAAGTAAACTTCGACTTCCGACAACATTTTAAAAAATATACTACTAGTCTTTTGAAACGATTTTAAATATGGAACACAAATAAGATACAAAAATTTTCAATCTTTAAACTAACCCTGTTAAAAATATTTTTTTAAATACAAACTATGAGAAAACATTGTTTGGATTATTATGATTCATTACTATACATTTCACTCTCTACTTCAAGCCTTCCCTGAGAAAAATGGCTGTGAAAGACTTACGGACATAAGGGTGATCTTATAAGGGTCCGTTTTACCTTTTACGTAAGGAACTTCTTAAGAAACTAATACTAATTTAGTTTTCAATTAGGCAACTTTCAAAATTTTTCTATTCTTATTGAAAATATTAACTTTGATCTTCTTTCTTCTATTATCTAAATTCTTTGGTCACATCACATAGTACTTTTTAAAGGACATTCACTAATGTTTTCTCCGATACTTCGTATAAAGTTCGTGCCAATAGCGCAAAGTCTCACTACCCCACAACGGGGCAGC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AACTCTTCATCTATCACGAAGGCCTGAGGCAACGAACTGTTCGTAGGTAACCACTTCTGCGGTAACAACTCCGTAACCACCGGTGTGGGATCACCAATCTTGGCGAAATTGGTCCACAGTGTTGTCATCCTATTAATCATTTTAGTTTCAAACAACGTTGGTACAGGTAAAGGGTTAAAAAGATAAAACAGGTCGTCAGCATGCGTCGCGCCTGGCGCGTCTTTAAACGGTTTGCCCGAAATTATTTTGGGTAAATTCCTCCGACCGCTGTAACTCAAAACATAATTGTACACTGGTTTATCATTATTCTGTAGCACCAGTTCAGTCTCAGCCAAAGCAGGATAAGCAAAATATGGCTCTCCATGTAGCTTTGACAATTTCAACAAAGTCTCTTTTGAAATTTCTTCATCTCCCATTATCAGTTTTTTTAGTCTCTCAGCCGCTTCCTTCTTCTCTCTCTCCGTTGGAAACGCTAAATCTTTAGGAATTGATTTTTCAAACTCTATCTTTGGTAACGTTGTATCGTTTTCTAAACGTGCAAAAAAGAAACCCTCCTCGCTATTCGTACCAATAATCATTGGAACCTTATTGTAGTTCCCTTTAGCTAATATATCATAAGGTATTTCAGTCAAAAATGGTTCTATACCTTCTATAACTCGTTCAGTGCAAGGAACATATAGCAATTCTGATATTATAACATTACCTTCTTTCCTAGGCACTCTACTGACGATTAATTCCGCGTCAGATTTGTTCATAAAGAAATTGTAAAGTTCGTAAGGATCTTGTGATTTATATAGCATAACTTTTGCAAGTAAACTAGCCATATAAACGGGGTTGAACTGATATGCCCATGCAGCTAAAGAAGAGCCGCTTTGTAGTATTGCTTTGTGAAACAGCCCTTTTGACATAGGCGAGAGGATGTGGTATGAAACAGATGCTGCACCAGCGCTTTCACCAAATATAGTAACATTGTCAGGGTCTCCACCGAACGCTCTGATGTTTCTCTGAACCCATCTTAAGGCAGCAACCTGGTCTTTCATACCAGCATTTCCAGGTGCTTCCTTTATACCCAAACATACAAAACCTTGTATGTTAAGTCTATAATTTATGGTTACGAGTACAATTCCCTTATTTACAAGATACTCAGGTCCATATAGGAAGGGCGTACCGGATCCATCATAGAATCCTCCACCGTGAATGAACACCATGACTGGCACAGGTGCTTCTGGAGTGGCATCCAACGGTGTGAACACGTTTAAAGTGAGACAGTGCTCTTCTCCGATAACTATTGAAGAACCAATTCGTTGATGACATTTTACGTTTTCGTTGATCGCTTCGAAAACGCCATCCCATCTTGGTTCTGGACCAGGAGGCTGGAACCTGCCAATGAAGGTAGCATATGGTAGGGCAAGATATCGCGCATGCGAACCATCGCGTGCCAGTTCGCCGCGCACGAGTCCGCTGGAGATGCGCATCGGCGGCGTCGGATCCCGCGCCAGCCGCGCCGCCCACAGCGACACCAGCACCGTCCAATGCAGACGAGACCCCATCGACAAAAATCACAGTTCTCGATAGATAAAATCAGTTTCAATTTATCTAATCAGTTGGACATTTTTTAGAATCTCAAACGTTAATCACTCATTTGTACCTTTTTAACCTGGATTTTTTACACTTTTAATTAATTATTATCAATTTGGCAAAGCAGTATTTATCAAATAATACACATACATTTGCATTTTTATATATAAGGTAACACTATTAAACACTGTGCACGAGCACGACACAATTACCTATCATTACAGCTGATTGATTGTGAGGACACACTATAACAAAATAGTTGGAAAACGGTTACAACTATAACTCGGAATTTTATGGAAAATATCGCTTGTTGGACACACGTGTGTTACGAAGCAGGCTTG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CAGACACAGACAGCAGTAACGCGCGATCGACCAGCGCGTGCGCATGCGTCCGTTTATTTTATTTAATTGTAACTATAAAAATAGTTTTTAAAATGACAATTTTAAGGTTATTTTTATTTTTCATTGTTGCTGCGTTAACCACAGCGCAGGGCTCAAATCCCATAGTTAGGGTAGCACATGGAATTATCCAAGGATCTTGGAAAATATCGACCAAAGGTAGAAATTATGCTAGCTTTGAAGGGATCCCATATGCAAGACCTCCAGTTGGAAAATATAGGTTTAGGGAGCCACAACAGCTAAAATCCTGGACTGGAGTTTGGGATGCCACGAAAATACTTTCACCATGCATCCAATATGATCCTTTCCAAGGGCAAATGAGGGGCCAAGAAAACTGCTTGTTCATCAACGTCTACACACCGAAACTGAACGCTGGCGCATCCCTTCCAGTGGTCGTGTTCATCCACGGAGGGGCATTTATGTATGGCTCCGGTGGAGACTATGATCCAGCCAATGTTTTGGATTGGGATGTAGTTGCTGTCACTTTTAATTATAGATTGGGACCTTTAGGATTCCTGAGTACTGGCGACGAAGCAGCCCCAGGCAACGCTGGACTGAAAGACCAGGCCTTCGCCCTCAAATGGATACAAAACAACATCGCAATGTTTGGTGGCAACCCTGACAGCGTGACGCTAACCGGGTGCTCGGCAGGCGGCGCTAGTGTGCACTATCATTATCTCTCCCCATTATCTAAAGGAACATTCGCCAGAGGTATAGCTTACAGCGGATCTGCGTTCACGTCATGGACACACGCAGTTAAACCAGCACAGAAGGCTAGACACCTAGCCGCCATTGTTGGCTGCTCCACAGCAAACACCCGGGAAATGGTCGACTGCCTCAGATACAGACCTGCTGAAGTACTCATTAATGCACAAATTGACATGTTTGAATGGAAGATACACCTGTTCACGCCGTTTGTACCAACAGTTGAAGCTCCAGGAGTAAGGGATCCCTTCCTATCGCAGTATCCTTACCACTTAGCCCAGGCCGGAGCTATGCACAAAGTACCTCTTATCACGTCAGTTTG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CTGAAGAAGGACTTTATCCGGCTGCTGCTTATCAAGAATCACCGGACATATTACCAGAATTAGAAGCACAATGGGATCGACTGGCCAGCAATATCTTTGAATACAATGACACACTACCTCTCAAACTTAGATCAAGTGTGGCAGCAAAAATCAAACAGCAGTATCTTGGTGGAAAACCCGTTTCACAAGAAACTTACAGTCAATTAGTTGAGGCACTGGGTGATCGTTTATTCGTGGTCGATGTAGGCAAGCTGGCCCAGATCCACGCTGCCAAGTCGGGCCAACCAGTGTATTTATACCGCTACTCCTTCCGAGGGAAGTTCAGTCTCTCTCAAATAATGGCCCGTAATGATAAGGACTATGGAGTGAGCCACGCTGATGACCTATTCCATATCTTCAAGTTCCCCGGTTTGAAAACGTCGCCTGAAGATGACAAAATGAGCGAAGCACTGATTAACATGATCTACAGTTATTCCACTACCGGGGTTCCAAAATTAACAAACGACGGCCCAGAATGGCTTCAAGTGAAACCTGGATCTCAAGAATTGAACTATTTAGAAATATCATCGCCGTCCAACTTTCAGATGAAATCCAGCTCTGATTTCGGTCAAAGATCTTTTTGGGACAGTCTTGGATTTATTGAGAATGAAAACTATCAGACTCATATCAGAGACGAACTTTAAATAATATTTAAAGCTTGGTCCATAATATCATCAAATAATTCGTGCTCATTTAGTTACTTTCATTTTGAAGATTCTCGAAAAATAAAGTAATATAAAATACTTTTGCCCACGATTTCGCCCGGCGTGCCTGTCACATCCCAACCAGTTTAGAAAGAATACCATGAGTGCGTATACAAAAAACATATCAAGTTGTATCTCCGGTTCTACCCAATCGATTTTATTCAAACTTATAACTTATACAGTATTTAAATTTGATACACACATGGAATCAGACTTTCCCATGCAAACTTCAACACCCCTTGCGGAGTGCGGTGGGTCCTTAGAGATTGTCTTGAAAATCCTAAAATACACCAATTTCAAGTTTCAATGTCATACACGCAGGAATTACGATTTTTTTCTATAGAAACTTTAATACCCCATTTCACTTCCTTAAAGGTTGATTTTGGTAAAATCCTTTCTCAGCGCACCTAAGGAACATATTATTTTTTTAAATTTCACGTCTCTACATTCAGTAGTTTAGGTAATCTGTCACCCAACTACGCGTAGTCTGTCACCCAATCACTCGCGGAACCGGATATATTTTATGTATAGCCGTTGCTCGCGACTTCGCCCGCGTGAACGCTGCATTTTTTTATCTCAATGTCCTCAGAAGTTGAATTTAGAAAAATCCTTTCTTAATATGTCATATTAGTTCAACTCAATATTACAATGGAGTATTTTAATATCAAGTAGCACCCAAATATGTAGGGTATAGGTATTCCAGAGAACATAAATAACACAAAGAGGTTATTGTTCTGTGATAAAAGAGGTTATAATAGATCTGAGACTGCTGTGGGATACATACATACTTAGCCGCTAGTCGATAACAAATGGCGCTAGATATGTATAGGCGATATAATATTTTTAAATTCTTATTTCACGCCCAATATAGTTGCAAGCAACAGGTAGAAATATTATAAACGTTCAATTGCATGTGTTGGGGGCCCAGAACATGATAAAGGGGGCGATAATTTCATATAGCATCATTTAACTACTTAAGTTATAAAACTTCATTCGTACACCCATTGTTATAATTCATGAATAGTTGAGGCATAGTGTAAAGAAAACGACAAGTGAGTAATCTCATAAGAGCGCGCGCGATGCAGACGCGTGGCGGCGGCGGTCGGTATAGCGAAGTCTTAGGGTTGACACATTTACAAATTATTTCATTGCGTTGTAAGTTTGCAACTTATATCAATATCAATATCTACTCTCACATCACCGAGCGCTTAAATCGTGAAAAAAAGGCTTAAGCAACGTTACATACTAAGTAGCGTCAACATATTAAGTACACAATATTTTAAAGTGGAAAGAAATTAAATTTATATTTTTATGCATTGTCAACATAGGTTTTTAACTATACGGAAAGCAAGAAAAGCATTACAGTACTTTAAAGAATTATAGTGTTCCGTCTAAAACCCCGTGTTTACGAAATAAAAATAAAGAAAATACGTTATTATGAAATAGACAGAAAAAATAAACATACGGAAAATATATTATTTTAGAGGTACAACTTGGTCTGCTTGAAATGCGTAAAAATAGAATGCTTTTGAATTGAGACAAAATTGCAAATTGAGACGTTAACAACAAATTACATTCGATAAGAAAAAAGGTTTTCTATGCGTTCCACAAACATAGCCTGAAGCTTAGAAAGCTCCAATAAAAATTCCAAAAACAAAAGTGCGCTTGATGACGCCTGTGTTGAATTTAGTAACACTGTGAGACTCTGCAGATGGTTTTTGTTGAACAAAGCGACGACACTATTGAATTTATTAACATCATAATTTTTTTGATATGCCAAACTCCAGCGTCAGTATATTATTATCTTACTACGACCTAACAAACCGTACAAGAATTTCGTGAATTTTGACTAGAAGTTTAAAAAATCGCAACTCATTGTTTTTATACGACGCAGAAATGTATCCATAGTATGGATACATGGATTCCATACACCATACAAGTGGTAAAAACCATTTCGACAGGCTAAATAACGTGACAACAATATATGCACACGAATTAATTTGTTTCGACACTACTACCGGCGATCACCATAACATTTTGGTACCACACCGCAGAGAGCGGGGGCAGGCGGGCAGGCGGGCGTGTAGAGCCCGCTGCCCGCTGCGCAGGCCCCGCACAACCGCTGAGTGACATCACTAGTCGTTTTCTTTACACTATGGTTATGTTTCGGGAACTTCTCCTTAGCCTCACTTATGAAATCACTAATTATTATTATGTACTCTTTTATTAATTATATGTATATAAAATTGTATATTGT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GTATACGAGTACTTTGATATTTTAGCGAGCAGGTATAGCGCCAACATGGCAAGGCATACGAGAGCCACAACAGTCTCATTGCTCGATAACGTCAAAAGTCGAGGAATGTCTTCAGTTAGATGTCTACATGCCATTATCTACCGTTTCAATCTGGCCTGTACTCGTATGGGTAACTGGTGGTACTGGACCTTACAACCCTGGCAAACTAGTCCTTCAGGGAATTATCGTCGTTGTCGTTCAGCACAGATTGGGGCCACTAGGATTTTTGTGCTTGAATGAAGAAAAAATCCCAGGCAATGCCGGTGTTAAAGACGTAGTCTTAGCTTTACGATGGGTAAAAGATAACATAGTCGCATTTAAAGGAAATCCAGCTAAAGTGACTGTGGCTGGTCAGGGTTTCGGTGCAGCCATGGTAGAAGCATTAATGTTATCTCCCATGACACATGGTTTATTCCATGGAGCGATATTACAAAGCGGAACAATTTTAAGTCCATGGGCCTTTAATTATGATGCAAAGGAAAGAGCACGGCAATTAGGAGAAATGTTCCCAGAAAGTGATAACATAACATCAGTTTTATACGCAGCTGAAGGTTTAGATTTAGCAGAAAAATTCAAGAAAATAGATGTCCCTTATTTTCCATTTGGGATTTGCATAGAGAAATCTTTCAAAAACGAAGAAAGATTTCTTTCTGAATCACCTTTCCATTTACTATCTAATAAAAAAGT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GAGTTGAGGTTCCAGCCTCCCAGAATGATACTGAACTACAACGAAGAAGTGGATGCGAGTGAGGAGGGTCCAGCTTGCCCTCACCCCGTGTCGGAGACCTATTACCTCGACGAGGACTGTCTCAGGCTCAACGTGTACACACCCAGTAACAACAGCACCAAGCCGCTGCCGGTGGTGTTTTTCATCCACGCGGGCGCGTTCTACTCCATGACGGGGCGCAGCGACC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GAGCTAAATTAAGTCAATATACCGTCACCTTACTAAGGAAAACGACGTAACGTACAAACAGTGTTACATAAAAAACAACATTTTTTATCCAAAAATATAATAGACAGATCGAAACGTGAATAAATGTTATTTATAAATAAGTGGTTTAAAAAGATAAAATGGTAAAAGTGAAAGTAAATGAAGGTGAATTAGAAGGAGAGGTGATAGAAAATGTTCTAGGAGGATCGTATTACAGTTTCAAAGGAATACCTTATGCAGAACCTCCTGTCGGAGACTTGAGATTCAAGGAACCACAACCGGTAAAACCATGGAATGGAGTACGCAGTGCAAAAGAGCATGGGCCAATATGTTATCAATACGACATGTTCAGTCAAACTATACGTCACGAAGGTAGCGAAGACTGTCTCTACTTAAATGTTTATACACCAGACTTAAACCCTAGTGAACCTCTCGCAGTAATGTTCTGGATCCACGGAGGTGGATTTGCGAGCGGTAGTGGCAACACCGATTATTACGGACCAGATTTTCTAGTCAAAAATAATGTAATCCTCGTCACCATTAACTACAGACTTGCAGTTCTCGGTTTCCTCTGCTTAGATACTAAAGAAGTTCCAGGGAATGCTGGTATGAAAGATCAAGTAGCAGCTCTAAGATGGGTAAAGAAGAATATTAGCAATTTTGGTGGCGATCCAAATAATATAACGATATTCGGTGAAAGCGCCGGAGCAGCAAGTGTTACGTATCATTTAGTATCCCCCATGACCGAAGGTCTGTTCAAACGAGCAATTGTACAAAGTGGCTCCAACCTTAGTGAATGGGCGACGGCCTTCGAGCCGAGGCTAAGAGCTGAAGCACTGGCTCGACAATTAGGTAATGAAACCAGAGACGATAAAGAGTTATATGAATTCTTCAAATCTGTACCAAAGGAACAATTAGTGGCCGTTCAAACACCTATCACGACGGAAGAGGAGGCCGGTTTTAAATTAACATTAAATTTTAGTGTTGCAAATGAGAAAGAATTCGATGGTAGCGAAAGATATTTCTATGGTGATGTTTATGAAAGACTATGTTCTGGTATTCACGAAGGAGTAGAAGTCATAATAGGATACACAACACATGAAGGAATAGTCAATTTTGCTTTATTACCAAACGTATTTGAAAACTTCAATAAATACCTCCAAGCTTTCGTGCCTTTTCCCATGATATCAGATTGTTCGAAGAGAGCACAATTAGAAATCGGAAGAAAAATGAAAAATTATTATTTCCACAATGAGAAAATCACAAAAGAGAATGCTATTGCCCTCGTTAAATTTTTGGGAACCATTCTAGTTGCATATGATTTGTTACAATGGACAAAAATATGTTCAAAAACAAATACAAATAAATTGTACCTTTATAAATTCGATTGTTACTCAGAAAGAAATATATTTGTTGAAATATTCAGAACGGGAGAGTTTGCGGGAAGAACCAAGATCGTGTCACATTGCGATGATTTAATGTATATATTCCACATGAGGGATTGTCCTCCAGACGTTAACTCAAATAGCTACAAAATGATCCAAAATACAACAAAACTATGGACAAGTTTTGCAAAATTCGGGAACCCAACACCAGATAACAGTTTAGGTGTAAACTGGCCTGTTTTCGATTTGAATAATCAAACGTATCTACATATTGGAGAAGAACTCGAGTTAGCTTCACATCCAGAGAAAGAAGAAATTGAATTTTGGGAAAGCATATACAAAAAATATTTACCCCACAAATACTATCTTTAATATCTGCTATACTTTGTATTTATGATAATACTGTAC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TATATACCTACATAATATATTTAATTTAATTAAAAACATATTTTATACATGCAAATAGTATTAAAAATGAAACTTATTAAATTTTTGCTAAAACAATCTATGCCTCGTCACTTCCCAATAAAATTTTAAGAATTCAAAAAAAGTCTTCCCCATTTTTACTATACCATGCTATACCACTATCCCAAATAATTAGAACTTCTAACACGTGTACATGAACATTTTTATAAATATAAAACCCTAACCTTTATACTATTTTGATTTATGCAGGAACCCAACACC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CTACTGGACCAAACAGATTTAAGCCACCGCTTCCACCGGCAGTGCGACTAAGTATTTTAGATGCAGTTGACAGAAAAATAATTTGTCCTCAAGGTGGAGTAATGAATATGAATTTAGCAACAAATAATTCTATGCAAGAAGATTGCCTAGTCGCTAATATCTATGCTCCCGATACAGATGAAACAAATCTTCCAGTTGTAGTCTATGTGCATGGTGGCGCTTATCAAGTTGGATTTGGAAATTGGTTAACGCCAAAAACTTTAGTGCAGAGCAAAAGAATTGTCGCTGTTACGTTTAATTATCGTCTCGGAGTGCATGGGTTTCTCTGTCTTGGCACTGAAGACGCGCCTGGTAACGCAGGTATGAAAGACCAGGTGGCCCTGTTACGTTGGGTTAAAAAAAATATTGCTGAGTTCGGTGGGAACCCTAACGATGTTACCATCGATGGATATAGTGCGGGATCTTCATCTGTTGATCTGTTAATGTTATCAGAATCAACGAAAGGTCTGTTTCACAAAGTGATTCCAGAAAGTGGTGCTAACGTTGGAGTCTGGAGCGTCCAAATTGACCCAGTTGAAAATGCGAAAATCTATGCCAAAGCTCTCAATTTTTCAAATGTAGATGACATATATGCCCTAGAAGAATTTTATAAAACTGCATCCATTGAATTACTCTTGACTGATACGTTTATGGACAGATATGATTCTACTTTTCTTTTTTCACCATGTGTAGAACGTGAAACTAGAAAAGAAGTATTTCTCAAAGAAGCACCTGTGGATATTTTAAAAAGGGGCAAATATAGAAAATTTCCTGTGCTATATGGATTTGCTAATATGGAAGGTTTGATAAGAGCATTATATTTCAATAATTGGAAAGATAGAATGAATGAGAAATTTTCAGACTTTTTGCCAGCTGATTTACAATTTGAAAATGAAGAACAAAAAGAAGAATTGGCAAAATCGATTAAGAAGTTCTACTTTGACGATAAGCCCGTATTAAATGAAACTTTTGTAGCATATATAAATTACTTTTCGGATGTTATGTTCACATATCCGACTCTTAGGTCTGTGAAACTGCAAGTGGAAGCTGGTAGTGACTCAATATACCTGTACGAATATTCTTTTGTTGATAATTTTGTCTCGAGACTTGTAAATTTACCAGAGTTTAAAGATTATTTCAAAGATATAAATTTAGACTCTGTGTCTGGAGCAAATCATTGTGCACAAACCTGGGCTCTTTTAGATGATAATAATCTTTTTGTCATTCCTAATGAAATAGTTTCTGATGACACCGAGAAAATGAGGTCGCTGATGAGAGAGTTGTGGCTGAATTTTATGACGACCGGCAAACCAGTTCCGAAGGGATCATCTCTGCCTGATTGGCCATCAGTGGGTGCTGACTGGAGCCCACACATGTCTTTAGGAAAAAATATTAAACTTGGCGGTTCTCTTCTGCCAGAAAGGGCGCGTTTTTGGGACGCAATCTACGAAAAACACTACAGGACACCGGCGCCACCACCACCTCCACGAGCTCGTAGATACAATGAGCTTTAAGTTGCGACATGTTTGTACATAAGTATATTTAATTAACACAAAAACTCAAGATTTCAAATTCAAATTAATTTGTTA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CATTTTTGCTAGTATGGAGATTAGTGATAAAATAATTCAGTAGGAGGTTCCTTCCGGCTATTTGGGACAAGTTAAGTAACTGTATAATTGTATATGCAGTAATGTTTCGACTACCGTTGTGTTGTGTTGTGAATGTGGTAGTGTTGGTCGCTTGGTGGCCATCGCCAACCAATGCGGTCGTTGGAGGAGCACCAGCCGCTGCACCGGAACCGGACGCTGCGGTGGTTTTTGTCCAGCGATACGGTCGCAGTGCACGTATCGAAGGCTTTAAAGATGATAAAATGGGCTACTACAGTTTCCTTGGCTTAAGATATGCGGAACCACCAGTAGGTCCAAAAAGATTTCAGCGTCCCATACGACAAATTCTATTTGGTGAACAGTCTGCAATCAGGCAATGTTTGCCATGTCCCCAACGTGATCCACTACGTCCAGGAAGAATTATAGGAAATGAAGATTGCCTTTGTTTAAATGTTTACGCTCCCAAAATGCCAGGAGATGAACAAGGCTGTCCTGTTGTCTTCTTTATTCACGGTGGAAATTATAAGAGTGGTTCTATTGTATCTTACGGCGGACAACACCTAACCCAAAAGGACACCATACTTGTTACTGCTCAATATCGTTTAGGTATATCTGGATTTTTTAGTACTGGACAAAGAGATGCTTCTGGAAATACTGGGCTCTTTGATTTGCACGCCGCTTTGGCTTGGATAAATGATTACATTGAATTCTTTGGCGGGGATCCAACTCGTGTAGTTGTAATGGGACAAGGTTCAGGTGGAAGCGCTGCCTCTTTACTGGCATTGTCAGGAGAGGGTCGTAATGCGGCTGGAGTGATAGCTTTGTCAGGAACACCGCTGTCACCGGGAGCAGTACGAAACGATCCCGCTAAACACGCGACAGAATTAGCTAACCGTACTGGTTGTCCGTCAAAACCAGCCGA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CTCCTCATCTGCTTGAGGAAACTTCCTATAGAAAAAATCATTCAAGCGGATTTAGACCTTACAATGGGTATGGTCGATGCGAAATCATTCTTGAACGAGATTTCTGGTCGTACTGGGTTTGGTGCTCGTGTTGAGGGTGAACATGATCTTAGATCTTTGCCACCAATTGTGTCTGAACAACCAGCGGAATCTCTCGACAAAAAAACACAGCGTTGTCCATTACTAACTGGTGTTACTTCTGCAGAAACTTCTCGAGCTGTGCTAGGAAAATATTCCGGCTTCCTATCGGACCAATTGTCGAAAGTTCATGATTTTATAAAGAAAGATATTATCGGAGGTCTACATGATGTAGTGAACGACGTGCGGGGCCTTATACCTGTGAATCCAGCAATTGAAAAAGTTATACCTATTACTGATTACTATCAAGCTCTCTTCGACAGACAGATGAATACTATGGACGGGCTTATTCAGATAGCGGAAGCAACAGGAGATGCTCTGTTCAATTTTCCCGCTTATCAAACCGTGCGAGCGTGGAGCGCGGCCGGTCCCGCCTACCTGTACAGTTTCGAACACGTTGGCAATCTGAGCAAAGGTGCGCATTTTCTGCCAGGAGTACCGCTCGCTGATGAAGGTGAAGGAAAAGAAGTTTACAAACAGAACGGCCCCTCGCATGGAGACGAACTCGCATACATATTCGAACCTTTAGACAATGATGGGAATCCGGTGGGAGAACTGGTTTCCAGCGTCGACGGTCGTGTCAGGGAAAACTTTTTGAACCTCATCTCAAAATTCGCACACAATCTGAGTCCAGTGCATGAAGATAACAAAACGCTATTGGACCTGTTACCATTTTCTCAAGACAATGAACAGTTTATAAAGATCGGACAAGAAATAAAAACTGATTCTAAATTCAGGTTTTGCGAGATGGGTCTATGGGGAGTTATGACGGATAGAATAACTGGTGATAGCTGTCAAAATATCATTGGAAACTTATTAAAATTGCCCAAATCGCCTCTGAACCCACCTACAATACCCGCCATTGTTCCGATACCCGATCCAGTGGCAGTTGTCACGCCAAAACTACAATTAGTGCCCAATCTAATTAATAATAACAAAGAAAAACAAACACCTTCTATAATACCTAAGAAGTTGCCGTTTGGATTTATGAATTATTGAGTTTGATTGATTCTGTACTTATTTCTATTGCAATTAAACAGATTTTCTGTG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AATTCATTAAAATGCAGAAAAAACAATTTATTAAAAATACAGGTAAGTACATGCTTAATAAAAGCTTATAAAAAATTCCGCATAGTGTAAAGATTTTAGATATTTCTTTAGAAAATAACTATGCATGGTTCGTGAAAAATATGTATATACATAATAAAAGAAGTTTTCTGTAGTTGTATTGTTGCTAATAAGAGTCAAGTTTTGCAAAGGAATATTTATTTATTTTGTCTGTAATATATAATTATTGTTTTTTTTAATGATAAAATAGTTAGCGCTTGGCCTCAGTCTCACTTGATAGTAACTGACGAAGAGGTCTAATATGGTGAGCACTGGCCCAATAAAAGCCTCTCCACTCTTGTCTTGAAGAGACCTAAGTTATATGAATCGGGAAATATAGACGCAGGAAGAGCGTTTCATAATTTGTTAGTATTATATATAATACTAGCTTTCCGTTTATAATGACAAATAAACTATCTAAAAATAGTTCACTTGCGGCTTTCTCTAAGCCCGAAAACACACGCACCGATTTTGCCGCCTGGCAGCGTGTGCTGCCTAGCCACCTTCCATACAACATATTCTATATTGCCATTGAAGTCAGCGCTGGGCCGGGCCGGCGGTGGCTGTCGGCCGGCAAAATCGGTGCGTGAGCCTCTAGGCAAAATAAATAATCGAAAATTACAGAAACGATTTAGGAGCACGATAGCGAATCAGTCAAGTTCCTGTAGTCTGTTGTACATTTTTTAAAAGGACAATCCAGCCATATCATATATGCTCTTCCAGAATTGTACGCGTTCTGCATTCAAAGCTTTTCTAATGGTCAAAGTGTCGCCGATATCGCCGTAAGTCTCTGTGACGTTATCGTATTCGGGCCAAGTGGCGCCCAACGATGTGTCTGGAGTTGGATTCCCATATTTTGCGAAGTTAGTAAACAAGGTACATGTCAGATTCACAAGCTTGTATTCTTTGCTGTTTTCATTAATATCTAAATTGGCATGTTTCGGATCGAATAAGTATGCCGTATCGTCTAAATGACTGGCTCCAATTATACCATATTTGATGCCCTGGTTTCCGTAAATATTTCTTTCAGATACACAAGAAAACTTGTAAAAGTATCTTCTAGAATTGCCCACTTTTGGCAGAAGTCTTGTGTACCTGTGGATGTCATAAATGAAGCTACTTTCCGAAACGTAAGTTATAAATTCTTTCATAGTATCAACATTAATGGGTCGATTACCAAAAAAGTGTTCACGAATCTTGTCTGATATATCCAAAATTTTATTAGGAGTGCTTTCGAGCAAAATCTTTCTAGGCACAACCAATTCTGGATATTTATCGTATGCTTTCAAAATTCCTTCTTCGAAGGCGCTGATTCCAATAATTGCTTCTTCACTGGTGTAACCAATCAGTACATCCACTTCATTGACTTTACCTTTCTTCAGTGCTTCTTCTGGTGTTTCAGTCAAGAAATGTTCTCCACCGAAATCTTTTTCGACAACTGGTGTGAAATGATACATCTTAATAATGTTATTGGTTACTTCTTCCGACGCTAACACACAGGGATTAGTGCTCACTAGCTTTTCAACTGGAACACTTTGAAGGAATTCAAGAAGTTTTGCGGGATCATCAGTATCGATACCTAATTCTCTCCCAAGAGCAAAGGCACGTCTACTAGGTTTATAAGCGACAGACCAATCGCACAATGGCACTCCACTCATCGGGATAGCTCTTTTGAATAGACCTTTTGATAACGGCG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TTATATGAAGAGCAGTGGACGCGCCACCAGCGCTCTCTCCAAAAACAGTCACATTATTTGGGTCACCACCGAAATTCACAATGTTTACCTGGACCCATTTCAAAGCGGCTACTTGATCTTTCATTCCAGCATTACCAGGAACTTCTTCGGTGTCCAAGCAGAGGAACCCTAGAGCTTCTAAACGGTAATTTATTGTAACTAAAACTACATCATGATTGACAAGAAAATCGGGTCCGTAAAAATCTTCGTTCCCTGATCCACTTTTATAACCACCTCCATGGATGAACACCATGACTGATAGAGGTTTATTGGGTTTTAGTTCTGGTGTGTATACATTTAAATACAGACAATCTTCGCTTCCAGTTTTTATTTGGTTTGTAAAGATGTCTTGTTGGGGACAAACTGATCCATGTTCTGTTGCTTTTTTTACTCCGTCCCATGGTAGCGGTGGTTGAGGCGCCTTAAAACGTAGTTTTCCAACGGGTGGCGCAGCATATGGTATACCCTTGAAGCTGTAGTAGAGACCAGTACCAGCGCTGGTGGTCAACTGCTCGCCCTCCAACCATCCCTGTTCTACTTTTACTTTCGCCATTTCTGCGTTCAACTCAATCGAAGATCTCTGGTCGCGGACTGGCCATTAATAATAAACAAATGCACACACACACATTTAGAGATAATGTATGTTATTATGTACTATATTTTTATAACTCTATAGTACTATAGGCTTCCAGTCACAAAATCGAGTCGTAACAACATACCAAAAATATCGATATCGGTCAATTTAATTTTATTGTGAAAAATATTCAAAACCGTTTTAAGACAATGTTTTTATGTCTGCTAGCAATAAACTCTTGGTATAGATAAAATTTAATATTGGTGGTGGTGGTGTCTATAAAGCTAGCAAATCAAACACCAAAGCAGGATATCTACTCCGAACATATATCGTCATCG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GCAGAACTGTGTAAGTACATAATTTAAGCTGTATAATATTATTCTTATTAAAAATACAGACAACATTTAAAAAATCTATATAGGTAAATATGAATACATAAAAACTGTTAAGCAGTTATAATTGTAAATTATTTGTTATAAAAGTAATGCTTACAAACTAAACACTTATTAAAAATGTAATTTAAATGCTAGACAAGTGATAGACACTTATTTTAACACTCCTTTATTAATTTATCTTGTATTTAAGTAATCAAATTATGCAATTGAAATTTGATAATTAATTATCATTATAAAATATCATTAGAATTTTCGTTCCGTTTTCGATCATGTCCCATTTTAGGTCTTTTTTTTCAGAACAATCATTCATTCACGAAAATACTCTTAGGTAGGTTCCGAACCTGTCCAAAGAAATTTCAAATAATATGGGTAAATTCATAGTTGAAAACTGAACGAAATTTCGTCCGAAATTTCGAAAATTGATTTCACGGTAGTCCCATCTGTAGGATATCTGTAGCCTTCCAACATAATTTCAAAACCATGACGGTTCTTTGGTTACAGTAGACATGGCGTGTTTATAATGGTTCTAAGGGTATTTTTTGATACTACGTATAATTACAATGATCAATCTCCATAAATAAGATCAACAAAAAGAATATTTTATTGGAACGAATTCTTATTTTAGGTATTTTTCATAAATTTCTTCAAATATTGCAATTCTATTTGGCTGATAATTAGACCTTATTTCTAATTCTTTATCGATAACCAAGTAATTAAGATTATCATTGTTGTACGTTGGCCAACGTATAGGTATCAAATCGCTGGTATTCGGTACAGGGTTCCCAGATTTAGCGAAGTCCGTCCACATTTTATTGATTCTTTGTCTTATCAATAAATCTGTTTTATTTGGGTTTGCTGTTCCTGGAGGACTGAAACTGCTTATCGTGTAATTTGTATCATCACCGTGGCAGGCACCCTTCGCCTTTATTCCAAAAATCATTTTTATAACATTCAGAGAGCCATCATACGCAAACATATATGTATGTACTGATACACCATTCTCAGCCATTAGTTTAGCGCTTATCAATATACCACTTGTAAAATCGAAGTCGCCAATAAAGTCGATAATAGGCTTATCATCATCGTCTCCTACACCATTTTCTTCAATATATACTTTTTTGAACTTTCTATTATATTTATCAATGTCGTCAGAATCTAAGGGATATGTCCAAAAATCAAGAAATCTTTGATTTTCCATCAACTCCAAGACGTCTACGGGTTTCAGGCCCTTTAATAAGAAACCTTCATATTCGCAGAATCCTCTAATCACAGATACTTTGTTAAATCTCCCCTCTTTGAGTAAATTGTACGGATATTCAGTAAGGAACGCTTCGCCATTTCCAAAATCTTTCTCGATGGACGGTACAAAACCAAAATATGTGCCTTTTGCAGTATTAATATTAGAAACAGTGAAAGCTACGTCTGATAAAGATTTTGTTGGTTGTTCAAGTAAAAAGTTATATATTTGAGCGACATCGTTGCTAGGTCCCTGGTATCCAAGTTCTAGTGCTAACTTGATGGTTAATTCTTTAATATTATAATTAATGGTCCAGTGATTAAGGGTCGAGCCTGATTGTAATATAGCTCTATGGAATAGATCTGCACTCAAGGGTGATAATATAAGATATTCTATAGAGGCGCCTCCGGCGCTAATACCAAAAAGGGTAACGTTATGTTTGTCTCCACCAAAATGGCCAATATTATTTTGTACCCATTTCAAGGCCATCACCTGATCTTTCAAGCCCATATTGCCAGCAGCTTCGGGTATGTCCAATGAAAGAAAACCGAATACAGTCAGCCTATAGTTGATAGCGACAATTATCACGTCGTTTTCTAATAAAAATTCAGGGCCGCTCTCAGTTTTGTATGTTCCACTGCCGCATACGAAACCACCTCCATGAATGTAAACCATCACAGGAATTGGTTTCGAATTGTCTGCTGGTAAAACGGGAGTGTAGACGTTAAGATAGAGGCAGTCTTCGCTACCTCGGGTCGTTTTTGATATCAAATCA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GTAAGGAAACATGATCCAACTTCGTCGTAGTAGCATATCGCTCTCCCTCCCATGATTCAGGTGGCTGAGGATTCTTAAATCTTAAGTTTCCCAGTGGTGGTTTTGCATATGGTATTTCAAGAAACTCAAAATATTCATATTCATTTTCAGTTTTACATTTCTTTCCTATTAACGTGCCTTGGTCTATAGTTACTTTTGCCATGATTTGGTGAATTCTTAATTTATTCGTTTTTGTTATATTATTTATTAATATTTAATTAAATAGTTATGAAAAACGTCCGCGACGTACTTAGTTTTTGAACAGTATGGAC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CEX1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TATCGTCACCATGATATGAAAGTTATGATGATAAGGAGAATTAATAACCACGGATTCGTACATAAATAGTATACGACTAACAAACGAATCAGACGACTCAGTATGCAATGCTCCACAATGAAGTGTAGTAGTGTGTTGGTGGCGGCGTGCGCGGCGCTCGCGGCGCTCGCGGCCGCGTCGCCGTCTCAGGAGGGCGAGGAGCGACAGTCCCGGGTGGTGCCCACCAGCGAGGGTCCGGTGCGCGGCTACAGGGAGGACAATGGGCTCTATGTCTTCTACAATATACCCTACGCCAGTGTCCCTACTGGATCAAACAGATTTAAGGCTCCACTACCGCCGGCTATTCGATATAGTGTACTGGATGCTGTTGATAGAAAAATAATATGTCCACAAGTCATAAATATGATGACAACACTAAATAACAACATGCAAGAGGACTGTCTTGTTGCAAACGTTTACATTCCTGATACAAACAAAACTAATCTACCCGTTGTAGTCTATGTGCACGGTGGAGGTTATCAAATTGGTTATGGGAACTGGCAAACGGCAAAAACTTTAGTGCAGAGTAAAAAAATCATCATGGTTTCATTCAATTATCGTCTTGCAGCCCATGGTTTTCTGTGTCTTGGCACAGAAGGCGCGCCTGGTAATGCAGGAATGAAAGACCAACTGGCTTTACTTCGCTGGATTAAGAAGAATATTGCTAATTTCGGAGGTAACCCTGACGACGTTACCATAGAAGGGACCAGCGCAGGTTCTTCAGCTGTCGACCTTCTAATGCTCTCAGAGTCTGCTCTAGGTCTTTTTAATAAAGTTATTCCTGAAAGCGGTGCCAACGTTGCGGTGTGGAGCGTTCAAATAGATCCTTTGGAAAATGCAAAAAGTTTTGCTAAAACACTTAATTTCACTAATGTTGATGACTTATATGCCTTGGAAGAATTTTATAGAACAATTCCGCTAGAACAACTTTTCACTGATACATTTATCGACAGACCCGATTCGACTTTCGGTTTTTCACCGTGTGTAGAGCGGGATACAACGGAAGAAGCATTTCTTAAGGAAGCACCTGTTGACATTTTAAAACAGGGAAAATTTAAAAAGTTTCCTATATTGTATGGATTTGCTAATATGGAAGGCTTAATACGAGGAAATGTTTTCGATGTCTGGAAAGAAAAAATGAATGAGAAATTTTCAGATTTTTTGCCAGCAGATTTGCAATTCGAAAGTGAAAAGCAAAAGGAAGAAGTAGCTAAATCAATTAAAAAGTTTTATTTTGGTAATAATCCGGTATCAAAAGAAACTATGTTGGGATATGTAAATTATTTTTCAGATATTATGTTCACGTATCCACATCTTAGATCGGTGAAGTTACAAGTTGAAGCGGGTAGTGATTCTATATACTTATATGAATATTCTTTCTTTGACGATTACAACGAAAGATTTAAAAGTTCAGAAATGCAAAATTTTATTAATAACGATTTTGACGTTTTACGGGGCGCTTATCATGGCGCTCAAGCTTTAGCTGTTTTTGACGACAGTGTATTAATCGCTTCAAATGAAACATCTGACAAAGTCAAGAAGATGCGAACTTTGATGAGAGAATTGTGGCTCAATTTCATGATTAATGGCAAACCTGTGCCGAAGGAGTCCTCGTTACCCGAGTGGCCACCAGTAGGAGAGAATTGGAGTCCTCATATGTCTTTGGGCGATAAGATCGAACTCAGAGGCTCTCTTTTGTTGGAAAGGATGCGATTTTGGGATGCCATCTATGAGAAGCATTACAGAAAACCAATACCACCACCACCACCACCACCGCCACCTCCTCGTAGACGCAATGAACTTTGAATTATCGTCTTAGATTTGATAAATTTAAACAGTTTTATCAATAGAGTAATTTAGGCGAAACATAACTTATAGAATTATTGAAAATAACTATAGAAATATTGAAAATTATTACAACTCAATATTTATGCAGTGGCAGGCCTCAATCGAGGTCAGTCCATCTAGCAACCACCTTCAGAAGTCTACCGCTAAACAGAGCCACACTTGTGGTAATTCTTTTCCGTTTATCAGCAAACTTTTTTAAAAGAGTGAACTGGTAATGAGAGGAAATTAATGCTAATAGTAAAAAAAAAATACAATTTGCAATTCTACATGCTACGCTGGCCTATGCTAGGCATGAGCACAATTGCTACAAGGAAATATATCAAAATTAAGACAGAATTGGAGTTGTCGAATAAAAGCTGATGTAATTTAACGAGGCAAAAACAGTCACCGTTAACTACGTACATTTGTGACGGCTATAGTGTTACAAATAGTTATAAGCAAGTATTTAGTGTTCCGTACCAAAATTGGCAAAACGGAGCACTTATGGAATCACATCGCTGTCTGTTTGTTCGTCAGTGACATAAAAAGCTGAAGCTTAGGCATTGTTATTGCAATTAATGGGTCAATTACACAAATGAAGTTAAAAAAGGGGTAAACAAAAAAAATATCTACATAATTTTGTAGGTTATGACCTATTGAACGCTTATGAAAATACGCGTCCAATAACATTGTTTGAAAAGTGAACGTTTTTTTTTACATTTTTTTTTGCCAAAATCTCAAACACGCTATCCCCATCTGTATTTCATAAAAGTATACCATTACTTTGGATAGTTTTATTTGTA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CCGCCCACCAACGAACTGAAGACCTTCTCTGTTAACTCTTCCACTCAGACGAAGTCGCGGGTGACAGCTAGTGTGAAAATGTGTTTATTTTCCTAGTGTCTGGTGTCAGTACTATCTTGTCAGGGCTGGGAGGTGATGACTGTAGAAGGTATCGGCAACCGTACGCATGGCTACCACGAGATACAGAGCCGACTCGCCAAATTTAATGGCACGCAGTGCGGATACTGCACACCTGGATGGGTGATGAATATGTACAGTATCTACGAGTCAAATAACAAAAAGTTAAATTCGACACAAATAGAAAACTCTTTCGCTGGAAATCTATGTCGATGTACAGGTTACAGACCAATAGCGGACGCCTTCAAAACATTCGCTAAAGATGCTGACGAGCGACTGCTTCATAAGTTGGCTGATTTAGAAGATTTGGCAATCTTAAAACCTTGCGGAGTCAAATGCAATAAAAAATGTCCACACAAGAAGAAAGACGAAAGTGTACTACTTGGTAAATTAAATTATTCCAATCAAGAAACCAAAGAAACTATATCTGAAGACGATTGGTGCTTCCTTGAGAAGGGTAATAATAAAATGATCGTAATAGATTGCGGTACAAATAAATGGTTTAAAGCTTACACTTTGGTCGACGTATTCAAGGCAATTGGGCGTTGCAGTGATTATAAATTCATAGCTGGTAATACGGGACAAGGTGTATTTCACGTTACGAACTATCCACGCACAGTGATAGACATATTCAACGTAGCCGAACTAAAAGGGCATTCGATAGATGTAAATCTTATATTAGGTGCTGGAATGCCTTTATCAGAAATGATGGAATTGTTCCTTAAACTTTCTAATGAAAACGCAGACTTTTCTTATCTGAAGGGTTTTCACGAACACATGGATTTGGTCGCGCATGTTCCTGTGAGAAATATTGGTACAATTGGTGGTAATTTGTACATGAAATATACTACTAATGATTTCCAATCGGATCTGTTTTTACTTTTTGAATCAGTTGGAGCTACATTAACGATAGCGGAAGCACCCAACAAAATGAAGTCGGTAACAATGCTAGAATTTTTAAAGATTAATATGAAAAACAAAATTATTGTGAATATTATGCTTCCACCACTATCAAGTTGTTGTTCTTTTAAATCGTATAAGATAATGCCTCGTTCTC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AGATAATGCCTCGTTCTCAAAACGCACATGCTGTAGTGAATGCAGCATTTTTATTCCAATTCAAAAAAGATACCACTATTTTGGAGAAGGCAAATATAATATACGGCAGCATTTCAGCTAATTTCAATCATGCCACTAAAACAGAAGCAATTTTAGCTGGAAAAGATCCTTATACGAATGAAACATTACAATTAGCTTTTAAAACATTGTCTGACGAGATATCTCCAGAAGAAGCGCCACCGGAACCGTCTGCTGCCTACAGGAAAATGTTAGCTCTAACTCTGTACTATAAGGCTATTCTATACTTATGCCCCGATGAAAGAATAGATCCAAAGTATCGTTCTGGAGGTGAAGCAATTAAGAGGCACGTTTCGCAAGGAAGCCAAATGTTCGACACTGACAAAAGCGTATGGCCTTTAAATCAACCAGTGCCCAAATTAGAAGCATTAGTGCAGTGCAGTGGAGAAGCTACATTTGCTAATGATTTATCCACACAAACTGATGAAGTTTT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CTCATGGCGGAATTGAAATGGGACAAGGAGTTAACACCAAAGCCGTACAAGTTTGTGCTTACTTATTAGGTATATCAATAGAAAAGGTACAGATTAAAGGCAACAATACGTTTATAGCTCCTAATGGCTTTATTTCTGGAGGTAGTATAACGTCACAGAATGTAGCTATAGGCGTCCAAAGATGTTGTAACGAACTCCTAAGGAGATTACAGCCTATAAGAAGTCAAATGACCAATCCGACTTGGGAAGCTCTTATAAAAAGAGCTTTTGAAGCTGACGTTGATTTACAAGTCCATGGTTACGTAGGACAGTCTGATGTGCAAAATTATAATATTTACGGAGCAACTTTGGCTGAAGTTGAATTGGATATACTGACAGGAGAATCGGAAGTAAGAAGAGTTGATTTATTAGAAGATGTCGGACAAAGTGTGAGTCCTGAGATCGATATAGGCCAGGTTGAAGGTGCTTTCATCATGGGTCTAGGATATTGGACCTCAGAACAGCTGGTCTATAATCCAAATACAGGAGAACTTCTTACCGATCGCACGTGGAACTATCACGTGCCCCAAGCTAGAGACATACCTCAAGATTTCAGAATCTATTTTAGGAAAAAATCTTATAGCAATGATACTATTTTTGGTGCTAAAGCAACCGGCGAACCTCCGATCTGTATGGCGATAGCGGTGCCCTTTGCCATTAGAGAGGCCATTGCAGCAGCAAGACTCGAATCGGGAATACCCACCACGCAATGGTTCACTATTGATGGACCGTACTCATTGGAAAATATACTGA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lastRenderedPageBreak/>
        <w:t>ATTTCAATTCCGCCATGAGTTATAGCAACTGTGCCGTCATCGTGGTAGACTGTTAAATTGACATCGAAATTTTGATATCCTAAAGGCGTCCAACGTAGTAAGGAGAATCTTAATCCTCTTTTTTTCCATCTATTCTCTTTATTAAAATTATCTACTGCAGCTCTTCTTTCGGTATACTGGGAGTTGGTTTTAAGTGTGTCAACCATTCCAACAATTTCGTTATGTGTACTACTAACATTGGCTAAACGTACTTCAAGTGGATCTAAAGATAATTCATAAGATATTCTTTCCATAATTGTTTCAGCAAATGCTATAGCTTCCAATGTGCCTGGAGATCGGCACCAAGTATTCTTAGCGTTGTCAGTAATCACATTATAACAGCTGTAAGTCCATCTTTTATTATCATAACAGTTATAGAAGGAATCAACCGTGAACTGAATTAGCACCTCATTCACCATATATCCATTGTCTTCATATAAATTTTGAGTCATATACTGTATTACGCCTGTACTGTTCACACCGACCTCAAAATTGCTGACACAGGGCAATCTCTTGCCCAATGCTTTAGTATTGGTCGTCATTGGCAATATGAAACGACAAGGTCTATTCAGCTTGAAGCTCACGAGACTACAAGCCACAGCTATTTGAGCGGCTCGTGATATTTTGTGGCCGTAACCACCTCCTAACCGACGCACATG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AACCTCCATTCCATCTTCAGTCAGTTTCGTAACACACGTTTGAGGCTCCATGTAATAGTGGTATTGAGTATCTATTTTAAAATCTCCATGCAAAACACATTTGACATCATGTCCAATATCCGTTGGTTCAACTGTCTTATCAGTAGTTACTCTTTGATTCTTCTCGGGAGATTTTAAAACATCTTCAATAGTTATCAAAGGCTTCTTTATGTCTACACTTTGGTATTTAATTTTAACTAATTCTGCAGCTCTATTCGCCACCTTTTCTCTATTAGCAATTATAATTCCAACTGCTTGTCCATAAAACTTTATTTCCTTTGAACACATAATTTCTTCTTTGACTGTTAAAAAAGGCAAATTTAACGGAGTGAATGAATTATCCCCAGGTATATCTTTTGCGCTATAAAAGGCAACAACACCAGGAATCTTAAGAGCTTCAGACGCATCGAATTCCTGGATAATACTGCCTGGTTTGGCATCAGCACAAACAAAGGCACCAAAAACTTCATCAGTTTGAGTTGGTAAGTCATTAGCAAATGTTGCTTCTCCACTACATTGTACTAATGCTTCCAACTTAGGTACAGGTTGGTTCAAGGGCCATACGCTTTTATCAGTGTCAAATATCTGTGTTCCTTTTGAAGTTTGCCTTTTTATTGCTTCGCCCCCAGAACGATATTTCGGGTCTAGCTTATCAGCAGGACATAAACTTAATATTGCCTTATAGTATAAAGCAAGTGCCAGCATTTTCCTGTATGCAGAAGAAGGTTCTGGCGGTGCTTCTTCTGGGTTTATTTCATCAGATAATGTTTTTAAAGCTAACTGTAAAGTTTCATTGATATATGGATCTTTACCAATTAAAACAGCTTCCGTTTTAGATGCATGTATGAATTTTGGCGAAATACTGCCGTATACTATTGTAGCATTCTCTATATAATTTGTGTTGCGTTTTAATTTAAACAAAAAACCAGCGTTAACAACAGCATGAGCATTTTGAGAACGAGGCATTATCTTATATGATTTAAAAATATGGCAGCGTGATAGTGGAGGAAGCATTACATTTATTATTATTTTCCTTTTCATATTAGTTTTTAAAAATTCTGGTAAGCTCAAACTTTTCTTTTTGTTGACATCTTCAGCTATAATCAAGAGAACATTGACTTGTGTTTTATTATCAAATTTTACATCATATAAACACAACAATTCAATGATATATATCATAATACAATGGAATATTATGTATTCTAAGCACTTTCTTGTCTTGGAGTATGAAAATTTAGATAATTATAGTATCTATACATAAATACATTTATTACATAAATATACTATCATACAAAATCAAATATATAAATATATAATACATGCATGTATTGTGGTAATGTGGAAATGTAAAATAATTACGAAAATTTCATCAACTAAGAAGTTTCATAGTGGTTACATGTACTCTGAATACAAATGAATACGCAATTATAAAAGTTGAAGTTAAAATGATACCAATAGTAATTGTTGCCCCAACGGTTTCAAATAACAGAAATAGGTCTGATTGAAAATCATTATACGTATATTTCATGTATAAGTTTCCGCCAATTGTGCCGATATTTCTGACAGGGATATGCGCTACTAAGTCCATATGATCATAAAAATGTTTCAAATACGAGAAATCTTCATTTTCTTGCGATAATTTTAGGAAGAGTTCCATCATTTCTGATAATGGTATTCCTGCACCTAATATTAGGTTGACATCTATTTTGTAACATTTTATTTCTACTACATTAAAAATATCAACAACATTCGCTGGATATTCTTTTACATGATATACACCTTGTCCAGTATTTCCAGCTATCACTTTATAATTATCACAATGTCCAATTACTTTAAAAACATCTGCTAAATTATAAGCTTTATACCATTTATGAGTACCACAATCTATTATTATCATTTGGTTATTTATTGTTTTATCAAAACACAGTGGCGCCTTAAAATCTTCTGTGATTGAATTTGGATCTGACTGTAGCTTATCTTTGTCGTGAGAGCATTTTTTATTACAACTTAGTCCACACGGAGTTCGAAGAGCTAAATCTTCTAAGTCTGTTAGCTTACATTTAAGATTCTCATCAACATCGGTTGCAAATGTCTTGAATGCATCAGCTATTGGTCTGTATCCAGTACATCTACATATGTTACTTGCAAAAGAGTTCTCTACTTCTGTCATTGTTAAGTTCTTATTTTTTGATTCGTAAAGGCTGTACATATTCATGATCCAACCAGGCGTGCAGTATCCACATTGTGTACCGTTAAACTTGGCTAGTCGGCTCTGGATTTCGTGGTAACCTTGCGTGCGGTTGCCGATACCTTCCACTGTGGTCACCTCCC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GTGACACGATAGTACCGACACCAGACAAGAGTTAACAGAGAAGATCTTCAGTTC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CTGTGGCCATCAGTTGAGTGGGGACGAGTTGTTGCGGCAACTACTAATCTAGAATATTTATCAATGTTAAAATATAAGGAAAGTAATTCGACCATATGATAGTATGTTTTTATCGACGTACAGCGACATATGTTGTAAAATTTATATATTATTACTTTTATAAGTTATAATTTTTGTTTTTAAATAGGCCCAATAAATGAAATATAATATCATTTTAACTTGAAATGTTCAAACTTGTGCCCGATTGCCATAAAGATATTTTCTACGTTGCAAGGATTTTCTATTTCTATCCATTGATCTTCATAGCCAGCGTCGAGTCGCGCTGATCTAATGGCTTCTCGGAAAGCATGAATTATTACCGTTGCGAGATTCAGTGATGGTTCTCCAGTAGCTTTTGATTGTAGCACACCAAATTCATTTCGGGCATTCCTTCTGAAATAAATTCTCATGTCGGCAGGTATATCTTTAATGCCAGGAGGTTTGTATGTCCAAGTACGATCAGTGAGCAGCTTTCCTGTATCAGGGTCGTATACGATCTTTTCTGATGTCCAGTAACCTAGTCCCATTACGAATGCTCCTTCAATCTGTCCAACATCAATTTCTGGATTTAAACTTCTTCCAGTATCTTCGAGCAGGTCTACTCTTCTAATATCATGGTTTCCAGTTAAGATGTCAACTTCAACTTCCAATACACAAACTCCGTATACTTTATATGGTTTCACATCAACATCATTGATATTGGAAAACATATAAGTGGCTTGTAAGTTTAGCCCTAACTTGTGGGCTTCACTAACGAGAGTTTCCCATGTGGGGTTATTCAGTTTTTCTCTAACAGGTTTCAATCTCTCTAGGATTATTTGGCATGCCTTCAATGTAGCAAATCCAATGCATTCACTGCCGATACTGCCTCCAGTGATCATAGCATTTGGTGATAGGAAACTCGCGCTTGGCTTAACATTGATTTTCTCCAGAGGTATTCCAAAAGCATATGCACAAACTTGTGCTGCTTTTGTATTAATACCTTGTCCCATTTCAATACCAGCGTGAGTTATTGTAACTGAACCATCCCCATGATACACAGAAACTATTGAGTTATAATTACCAGGATAAAATATATCTACCGTCATCGGAAGTAATTTTATAGCTCTTTTCCTCCATCTGTTCTGTTGATTGAATCTTTTGACTTCTTCAACTCTTTCATCATAATTTGACTCTTTCCTCAACTCGTCTATCATATCGGGAATTGGATTGTTTTCTTTAATCATATTCAGCAATCTCACTTCTAAGGGATCTTTACCTAGATTGAAAGCTATTCTCTCCATCATGTACTCTATCATAGCAATACCTTCAGTGGTAAAAGGAGCTCTGCACCAAGTGTTAGAATGAATATCTGTTAACACAGTATTAACTTGAATGTACCATCTTCTGGAATCATAACAGCTAGGGAAATGTTCAACAGTAAGAACTGTATTTGTTTCGTTGGGTGTAAAACCACCGTTCTGATAGATTATATTTTTTAAGTATTGAATTTCGCCTTCATGGTTTACACCAATTTCAAATTTGCAAGTAGTCGGTATACGCATTCCAGCAATTTTCATATTCGTTTGTAAAGGCAAAATGAACCTGCATGGTTTGCCTTGCAAATGTGACACTAAGGATGCTGCACACGCTAACTGAGAAGGACGTGTTATTTTTCCACCATATCCACCACCTACTCGACGTACGATTACGTTAATCCTGTTAATAGGAATGTTTAAACATTCTGCAACAGCTATATTAGCCATATCCATCCATTGAGTAGC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CATCTGGTAGTTCCAGAGATTTGCGCGTTCATACTAACAAACAAACTCTTCAGCTATATATATAAGTTATCATTTCAATTTAAAATGTTCCAGTTTGTGTCCGACTGCTGTAAAGATATTCTCCACTGTGCACGGATAATTTATGTCCACCCATTGATCGTCATATCCAGCATCCAGTCGGGCTGCACGCAGCGCTTCACGGAACGCATGAGTTATTACAGACGCCATGGCGAGAGCTGGCTCTCCAGTAGCTTTAGATTGCAGTACTCCAAAAGGGTTTGTAGAGTTTCTCCTGAAATAAACTCTCAAGTCGGCCGGGATATCTTTGATGCCAGGAGGTTTGTAAGTCCAAGTACGATCAGTGAGCATTTTTCCACTTTCAGCATCATATAAGGTCTTCTCAGATGTCCAATAACCAAGACCCATGATAAAGGCACCCTCGATCTGAGCTACGTCGATTATTGGACTTAAACTTCTTCCAGTATCTTCGAGTAAATCTACTCTTCTGACATCATGATTTCCACTCAAAATATCAACTTCAACTTCTAAAGCACAAGTACCACAAATGTCATATGGTTTTACACCATCATTATTGGAATACATGTACGAAGCTTGCAAATCAATTCCAGCATTATACGCTTTACTGATCAGGTCTTCCCAAGAAGGCTTTCCCATTTTTTCCTTAATAGGTTCCAATCTTTTTAGAAGTATTTCACAAGCTTTCATAGTGGCGAAGGCGATGCACTCACTTCCTACACTGGCACCAGTACACATTGTATTTGGTGAAGTAAAACTTGAGCTTGGCTTAACACTAATTTTCTCCAAAGGTGCACCAAGCATGTAAGCACAAACTTGAGCTGCCTTGGTATTGATACCTTGTCCCATTTCTACACCACCATGTATTATTGCTATAGAACCATCGATATGGAATACTGAAATTATAGAATTGTAATTTCCAATATAAAATAAGTCGTATGTCATCGGAATTAGTTTAAGTGCTCGTTTCCGCCATCGATTGTTGTCG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ATTTTTGAACTTCCACTAAGCGATCTTCATAATTTGAATCTTTTTTCAATTGTTCTATTAGTTCTGGTATTGGATTGTTCTCTTTAGCCATATTTAGTAGTCTAACTTGCAAAGGATCTTTACCTAAGGTAAAAGCTATTCTTTCCATTATGTATTCTATCATAGCAATCCCTTCAGTTGAAGATGGAGCTCGGCACCAAGTATTCGATGGTGTATCGGTAGCAACACTATTAGCTTCAACATACCATCTCTTGCTATCGTAACAGTTGAAGAAATGATTAACAGTTATAGGACTGATGGTTTCATTTGGCGAATAACCATTGTCTTGATAGAAAGTATTCTTGAGGTATTGAATTTCACCTTCTTTGTTCACACCAACCTCAAACTTGCAGTTAGTTGGTATTCTTTTTCCTGTCATCCTCAAATTTATTTCTATCGGCACTACAAACCTGCATGTTCTGCCCAATAAATGTGTCACAAGTGCCGCAGCGCAAGCAGTTTGACAAGATCTAGTTATTTTACCGCCATAAGAACCTCCAACACGACGAATTACGATGTTGATACTATTCGCAGGCACCTTCAAGCACTCTGCAATAGCCACATTCGGCAAGTCTAGCCATTGAGAAGCCGTATAAACTTCCATTCCATCTTCAGTGGGTTTCGCAACAGTTGTCTGCGGTTCCATATAAAAATGAAACTGTGTATCAAATTTAAGCTCTCCATGTAGAACACTCTTGACATCATTCCCAATTTCCGTTGGTTCAACTGTCCTATTATTTGTCGTTCTTTTATCTTTTTCAGGCGATTTCAGCACATCTTCCACTGTTAATATGGGTTTGTTTTTACTTATAGAAGCGTAATTCACCTTTACAAGACTAGCTGCTTTAATAGCTATCTTTTCTCTTTTAGCAACAATGATTCCACACGGTTCTCCATAGTATTTTACTTGATGAGAACATAAAATCTCTTCATCGGCAACTATTAGTGGAACCTTTGGAGGTGTGAACGAGTTAACACCTGGTATATCTTTGGCTGTATAAAATGCTACAACGCCTGGAACTTTAAGAGCTTGAGAGGGATCAAATCCACTAATTATACTTCCTGGCTTAACATTAGCACAAACATAAGCTCCAAAAACTTCATCAGTTTGTGTGGGT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AAAAGGTTAATATACATATTATATATTTAAATAAATATGTTAAAATATTTAATTATCTAGTGGGAAAAAGAACGAATAATTAAATTCTATTCTGTAACAATGAACTCCCCCAGCTTCACGTCCAGAGCCTTCAATATGGATTCTGTGTCGTACGGAATATCAATATTAATCCATTGCTCAGTGGCATATCCGGAATCCTTTCTAGACTCCAATATGCATTGGCGTAGGGCATGTGTGATTCCGTGTGCAGTACATAGGCCCATTTCACCAACGGCTTTAGAACTTAGAACTCCGTTGGGATTCTTCGAGTTATATCTGAGTTTGACCCTAAAGTCGATCGGAATGTCCAATGCTAATGGCACATGATAATTTAGCGAGCGATTAGTTAAGAGCTTGCCAGTATCTTTGTCAAAGACGAGTTTTTCTGTAGTGAAGTAACCAATACCTTGAATATAGCCACCTTCAACCTGCCCAACATCTACGCTGGGATTAGCGCTGAGGCCAACATCTTCTAAAATATCAGCTCTACGCATCTCGTACCTTCCAGTTAGAACATCCAATTCGACTTCTAAAATAGCTACAGCAAAAGCAGTGTATGGTTTAAGATCTTCCTCTGTATCTTTCATCATATATGTAGCTGTCAAATCGACTTGTTCATCGCCAGCTTTCTTGACCAACTCTCTCCAAGTTGGATTTGTCATTTTCTCTTTAACATCCTTCAATCTCTCTTTTAACGTAGCACACGCTTTGATTATGGAGTAACAAACACTTTCACTTGTAATACTCGACCCCGAGAACACATTATTCGCTGCCACAAATGAATAGTTGGGTATAACTGATATATATTCTAGAGGGATACCCAATTCGTAGGCACAGACTTGAGCAGCTTTAGTATTTAATCCTTGACCCATTTCAACACCTCCAGTGCTAACAGTCACTGTACCATCACCTCTGTAAATGGAGACCATAGCACTATAGTTCCCATAATACACTACTGGGAAGCCCATGATGTTAATTTTAATGGCTCTCTTTTTCCATCTGTTTGCTTGGTTATATTGTTCTATCTCTTTTACTCGTTTGTCGTAATCTGTGTCCTTTTTGAAATCTTCTATGAGAGATGGTAAGTCGTTGTCATCTTTTCTCATATTTGCTAACCGTACGGCGGTTGCGTCTTTCTTTATTTCAAACGCTATATGCTCCATAATGTGTTCTATAGAAGCCATGCCTTCACATGTTCCTGGAGATCTGGCAAATGTATTTGATGGCAAATCAGTGAGCAAATTAGCAGTTTTCACTGAAAAATAATCCGTGTTGTAGCAGTTCTTGAAACCTTCTATGGTGTAACTCAAAATATCTTCATTATTCGAGCTGCCGTTGTCCTCGAGTATTGTTGCGGTAAGATATTGAATCTTGCCATCATTGTCGACGCCCACCTCATATTCACATTGGCACGGTAGCCTTTTCCCTGTTATCGTCAGATTGGTCTGCAGCGGCAGTATGAAGCGACAAGGCACGCCCTGTTTCTTGGCGACGAGGGCACACGCAGTCGCCACTTGGGAGCTGCGACTGATCTTGCCGCCAAAACCTCCGCCTATACGACGGACCATCAAATGGACATCGCTTTCTTTCATATCCAAACAGGTGGCTATAGCTATCTGGGTCAGATCCATCCATTGAGTCGAATTGTACACCTCAAGACCTTTGTCCACTGGCACAACAACACACGTCATCGTCTCCATATAATAGTGATACTGAGATTCTATCTCATATATACCTTTTATTACTTTCTTAACATTATCTCCTTTGCCTTTAGACTCAATTGAAGCATCACCAGCTACGTATCTCTTACTATCTTTCTTAGCTTGATCTATTGTTAAGACCGGTGGCGAGGAGCTAACGTTTTTGTAAGT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TTTAACTTTCCTAGCAACGGAAGCCGCTAATTCTTCTGTATGTGCTACGACTATTGCTACCGGTTGACCGTAGAATTTCACATTCGAGCTAGCTATTATTTCTTCTTCTACGATCTGCAGTTGAATTCCTGGTACAGTGAATGTATTTTTTCCTGGTATGTCTTTTGCTGTGTATACAGCTAAGACGCCTTCTATTTTCAGCACTTCAGTTGTGTCAATATGATCGATTTCGCCTACGTGTATAGTCGATAACACAAACGCTCCAAATACTTCACGAGGAAGCCATGGGGTGTCGTTCGCGTATTGAGCTTCGCCGGCACTTTGGATCAACGCTTCCAATTTTTGAACTGGCTGGTTAAGGGGATAGAGTGACGAGTCCGTTTGGAAGTCTTGACTTCCACGAGAAACTGGCCGTTCTATTAATGTGGCCCCGGAACGTAAACGAGGACTTGTCACACCGGCTGGGCTGATGCTGAGGATGAACTTATAAAATAGTCCAATAGCAAGTTTCTTCCTGCATCCAGATGATGGTTGCGGTGGATTCTCTTTCGGCACCAGTTCATCGCTCAACACCCTGATAGTATCCTGCAGCGTCTGATTATTGAATATGTTTTTACCTCGCAAATAATTCTCAGTTCGTGTGGCGTGTACAAAATCTGGAGATATATTGCCGTATACTATACTAGCATGGTCTATTGTTTTTGTCTTGTAATTCCACTTTATAAGGTAACCAGCGTTCACTATGGCTAATGCGTTTTGACTCCTCGGCATTATCTTATAACTGTTGAAAATATACGAATTGTTCAATGGTGGCAATTCAAAATTTACTATCAGCAATCCTTGCATGTTACGTTTCAGGAAATCTGTCAATGAGATTGTTGTTCTTCGACCCTGACTGTTACGTATTGTAACCATGGCACCAATAGCTTCGAACAGAATGAAGACGTCAGACTGATATGCGGGCATCGCGTGTTTAAACATCATGTTACCAGCCAGCGATCCAAGCTTTCTTACTGGTACATGAGCAATCAGCTCAAAATGGTTAGCGAACTGAGACAAATAGTTGAAGTCACTGTTCGTCTTGGCTGTATCTCTGAATAACTTTATACAATCTTCTAAAGAAATGTTAGCTCCGAGTATCAAATTCTGATCGAAACTGTATGTCTTCAAAGATTTCACATCACTTATATCTATAAGGACACGCGGGTACTCGAATACTTCCACTATTCCTTTACCAGTATTTCCATCGATAAGCATATAAGAATCAACACCATTTTTGTTTAAAATATCAAAAATTTCTTGTTCATGGTATACTTTAAAAAAATGATTTTTTCCAAAATTTAAAGCTTTCACTTTGTCGTCAGTAGCTTTGACTAGATCATTAACGATAATCCAATCACTATTATCAGTTTTAGTAGAACACTTTCTCTCGCAAATCTTTTGTGTTTTACTGCAAATTTTTAGATCTTCTATATCTTTTACCCTTTGACATAGTTCAGGACTTGCATCTACTGCAAAAGACTTGATAGTGTCTAAAATAGGTCTGTAACCTGTACATCTGCATGTGTTACTGCCGAACGATTTTTCTAATTCAGCCATTGTCATGTGCTTATCTTGTAAACTGTTCAGATGCATCACCCATCCAGGTGTGCAGTACCCGCATTGGGTGCCATTGAAAGCGGAAATGCGTTTTTGAATCTCACTGTAGCCGTCTGTGCGGTTGCCAACGCCTTCTACGG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TATCCCAATGGTGGCACGACAATATGTGTACTAGACACGAGTTAACGGCAAAAACTCTTTTCTCCTTAGTTACTGGATGTGTTTGCGACACGGATACGACACAAGCACCGCACCCTCCCTCGTGACACATCGCTTTAGTGCCGTGCAAGTGCAGGTAGTTGCGCAAATAGTCATTCAGTGACGTGTCTGTACCAACCTCCGAGCCAGATAATGTATAATGCTCTCCATTTACTGTAAAGTATACTTTATCCATTTTATTTAATTTAGATCAAATATTATACTATTGTATTTTTTAAATTATAACTTCACTACACAAAGTTTCTGTTATATATTGTAATGCCTTTTGATTGACTCTATATATTAATGACGTTAATAATTATAGCCAATGCTAAAAGGAAAAAGAAAAATCTCAATTTTGTAGATTGTAAATCGATCATTGAACTTTCGCGCTGTAAAA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OX1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CTTATAATGACTAATACATTGTATCGCGACCGCTAGATACCTCATTAAGGACTATAAAGAGTTACACAACTATATTTTTTATCATTATATCATTAAATCTCAGTAAAATATGACCATAAAATTGTAATAAATGTGTTTTATGTATAAGTTTGAAATTTAAATAGTAATCTCAAAAGTAATTTAGCAATCTCGTAACTCGTGAGAAGGAAAATGTCCAAAATTGTTTTTAAAATTAATAACAAACAGTATGAAGTGGACGGTAGTTTCGGTCCGGACGTGTCGCTGAACGAGTACATCCGGTCGACGGCGGATCTGCGCGGCACCAAGGCGATGTGCCACGAGGGCGGGTGCGGCGCGTGCGTTGTCGCCGTGCGCGCCGCGCTGCCGCCCACCAACCAAATGAAGATATTTGCCGTTAACTCCTGCCTAGTGTCGGTACTATCATGTCACGGCTGGGAGGTGATTACCGTTGAGGGTATCGGCAACCGCACGCAGGGTTACCACGAGATCCAGAGCCGACTCGCCAAATTCAACGGCACGCAATGCGGATACTGCACGCCGGGTTGGGTTATGAATATGTACAGTCTCTATAAAGGGAAAAACAAGAAATTGACTATGAGTGAAGTAGAAAACTCTTTTGCAAGTAATATT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CAGATGTACAGGATATAGACCAATAGCCGATGCGTTCAAGAGTTTAGCAAATGATGCTGACAAGGAACTCCTCGATAAAGTGTGCGATTTAGAAGATTTGTCTACGTTGAAATCTTGTGGTGTCAATTGTGCTAAAAAATGTACTCACAAAGATACCAAAATTAAATGTAAAGATAAAAAGGAAAAGATTAATGTAGACGAATGGTATGTTCTTGAATCTAATGAGAAAATGGTTTCAATAGACTGTGAAAATCATAAATGGTACAAAACATATACTTTAGAAGATGTTTTTAAAATTATTAGCAATAATGACAGTTATAAATTAATAGCTGGTAACACAGGGCAAGGAGTATACCACGTCACTGAATATCCGCAACATGTCGTAGATATTTTCAATGTGCAAGAATTAAAAGGATATTTATTGGATGTCAACTTGGTACTGGGTGCTGGAATGACTCTAACAGATATGATGGACCTTTTCCTAACACTCTCAATGGAAAATAGCGATTTTTCCTACTTAAAAGAATTTTATGATCACATTGATTTAGTTGCTCATATTCCAGTGAGAAATATAGGTACCATAGGTGGTAATTTATATTTAAAATATGTAAACAATGAATTTCAATCGGATTTATTCTTGTTATTTGAAACTGTTGGAGCTGTTTTAACTATTGCTGAAGACTATAATAAAAATGTACAAAAGTCACTGCCTGAATTTCTCAAAATTAATATGAAAGGCAAAATAATTAGAAATATTATGCTTCCACCACTACCTCTTTCTTGTTCCATTAAAACATACAAGATAATGCCTCGTGCTCAAAATGCACATGCCGTTGTAAATGCCGGTTTCCTGTTTCAATTTAGTCATAACTCACACATATTAGAAAAGGCGACTATAGTTTATGGTGGTATTTCATCCGCATTCATTCATGCTATTAAAACAGAAACAATTTTAGTGGGTAAAGATCCATACACAAACGATACCCTGCAACTAGCTCTACAAACTTTAAATGAGGAAATAACTCCAGAAGAAGTGCTACCAGAACCTTCTGTTGCTTATAGAAAAATGCTAGCAATAACTTTGTATTACAAGGCAATACTAGTGCTTTGTCCTGATGATAAAATGAATCCTAAATACCGTTCAGGAGGCAAAGCTATGAGACGTAATATATCCAAAGGTACGCAGACATTTGATACAGATAAGAGTATATGGCCTTTGAATCAACCGGTGCCAAAATTGGAAGCACTAGTGCAATGTAGTGGAGAAGCGACATTTGCGAATGATTTGCCGAAACAAGCCAATGAATTGTATGCAACATTTGTGTGTGCTGACGTTCCTGCAGGCAGTAAAATTGAGAGCTTTGATGCATCTGAAGCTCTTAAAATGACAGGTGTTGCTGCATTTTACACAGCTAAGGATATACCGGGAAGCAATACATTTACACCTAAAAGCGTACCATTTATGACAGCTAATGAAGAAATATTGTGTTCTGAAGTAGTCAAGTTTTACAGTCAACCAGTAGGAATTATAGTTGCCGATAGAGAAAAAACAGCAAACAAAGCTGCGAAACTAGTTAAAATAAAATACACAGCAACTACAAACAAACCTTTATTAACAATAGATGATGTAATTACATCTCCAGAAAAAGACAAAAGATTAGTAATTGATAAAGTGGTTGAACCAACTGATATTGGAAACGACGTTAAACATGTAGTCAATGGAGATTTTAAAATGGACACTCAATATCATTATTATATGGAGACACAAACTTGCGTCGTGAAACCAACTGAAGATGGAATGGAGGTTTATTCTTCCACTCAGTGGCTTGATTTAACTAATGTAGCTGTTGCAGAGTGTCTAAATATTTCTGTCAATATGGTAAATGTAATTGTTCGACGAGTTGGTGGAGGTTATGGTGGAAAGATATCTCGTGCTACACAAATTGCATGCGCTGCTGCAATAGTTTCACATTTGCAAGGCAAAACTTGTCGATTCATACTGCCTTTAGAGACCAATATGAGAATAATCGGGAAAAGATTACCAACAAAATCTAACTTTGAAATAGGAGTTAACCAAGAAGGTGAAATACAATATTTAAAAAATAAGTTTTACCAAGACTGTGGATGTTCTTTCAATGAAACGATGTCTCCAATTACTCTTGGACATTTCCGCAACTGCTATGATTCTAAGAGATGGTATATTCAGGCTAATTCTGTAGCTACCGATCTACCTTCTAATACTTGGTGTCGAGCTCCTTGTTCGACTGAGGGTGTGGCAATGATAGAATATATGATGGAAAGGATAGCATTCGATTTACACAAAGATCCTATACAAGTCAGATTATTAAATATGATCAAAGAAAATAATCCAATTCCCGAAATGATAGAACAATTTAAAAAAGATGTCAGCTATGATGAGAGAATGGCAAAAATAAAAATATTTAATGAAGAAAACAGATGGAGAAAGAGGGCTATGAAGTTGCTTCCATTGACTTTTGACATATTTTATATGGGAAATTTTAATTCGATTGTTTCAATTTATCATACAGATGGTTCTGTAGTCATAACTCATGGCGGAATTGAAATGGGTCAAGGTATCAACACAAAAGCAGCTCAAGTTTGTGCCTATATGCTTGGTGTACCACTAGAAAAAGTTAGCGTCAAACCAAGTTCAAGTGTAACATCACCAAATGCTATAGTTACTGGAGGTAGTATTGGTAGTGAATGTGTTGCTTTCGCTACTATGAAAGCCTGTGAAATAATATTAAAGAGATTAGAACCTATTCGAAAAAATATGAGTAAACCGTCATGGGAAGAAGTTATTATAGAGGCATATAAAACCGGATTAGATTTGCAAGCTTCTTATATGTATTCTAATGTCCATGATAATTTGAAAACATATGAAGTGTATGCTGTATGTGTATTAGAGCTTGAAGTCGACATTTTAACAGGCAATCTTGATATTAGAAGAGTAGATCTGCTTGAAGACACTGGAAGGAGTTTGAATCCAGAAATTGATGTTGCACAAATAGAAGGTGCTTTTGTCATGGGGTTGGGTTACTGGACATCAGAAAAATTAGTGTATAATGAAAAAACTGGCGAATTACTAACGGATCGAACCTGGACCTACAAACCACCTGGTATTAAAGATATTCCTGCTGATATGAGAATTTACTTCAGAAGAAATGGTAGAAATGAGTATGGAGTATTG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TCGAAAGCTACAGGTGAACCAGCATCTTGTCTAGCTACAGTACTAATACACGCAGTGAGGGAGGCGTTACGGTCTGCGCGTTTAGATGCAGGATATGAAGATAAATGGTTCGATATTGAGAATCCGTGTACAGTTGAGAACATCTACTCGGCTGTTGGACACAAACTCGAACATTTTAAACTAAAATAAATATCTTATTCTAAAATATATAACATCAACCTATATACATACTTTCCACTGTTGTACGGGTCTTACCTCCAATTATGAGAGGCCGGACCCTCTGGCGGAGTGTGGTCCGTAGGACATACATACATAAAAAATTATTATTTTATATTTTAATATTTTTTTCTAGAATTAAAAAAACAACATTTGGCAATTATTACTATTTTTTAAACAATTTATAATACTTCTGAATATACTGAATTTTTCTTTCTATATAATTGCATGTCAGTTTGAGTTAGTTACATATGGTTTGTATCAAGAATTTTTAGTTATAATATTTTTTAAGACATCGTACAAGTAGCCTTTAATAATGTAGCCTTTAACGATGAAACAATTTTTGGAATTGGTCTAGTAATTTTCGATTTTACATGATACATGCAAATATATTTTTTCTCTTTATATATTAGTATAGATAATATAAACATTAGTTTGAATATAAAAACTAGGTTTAAAAAACAAATATTTTAATCTAAATACTTAAAAAATTAATCCCTGCGGGAATGATCCCAAAATGCTGGCAACATTCCTCGTTGCATTACGTCGCTGCTGATGCGTTGAGCGAGGAATATGGCAGCCAGGGTCACCAGATACGTAGACAATTCTTGCGTATGTATATTATATTATATCATAGATTAGATAAAAGTTTTGAATAAATAAACGTTTTATGTAATTTAAAAAA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CCGACGTCTAATGGTCCTTGGGTGGAATGGAAAAACTTATTTTTTGAAATGTCTTTATCATAGTTTCCTTCTGAGTACTTGAAATATTGAAGTATATGGTCGAAACTCCAACCCTGGTTACCGTTAAACGCCCACTCGTCATAATCCGCAGGGCTGCCTCTCATGTATGCCATATCGTTAATTGATGAGGTTCCTCCAAGAACCCTTCCTTGGATAACTTCGCATCCTAATTCCATTCGATACTGACAAAACCTAAA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TATTCGATTGAACGTCGCATAAGACGAATCTAGTCGCACCGGCCCCACTAAGAACACATTAAAACAAAATGGCCCAAGGACTGAAAAACAAAGTCGTCGTCATCACTGGTGGAGCCGTCGGCATCGGTCTCGAGATCGCCGACAAATTCCTGCAGAACTTCGCGAAGGTGGCCGTTCTTCTAGACATCAACGAGGTCCAAGGCGCTGAAGCTGTCAAGACCCTAACCAGCAAACACGGCAGCGGAAAAGCAGTATTCTACAAAGCTGACGTCACTTCAGATTTGGACAAAATCTACAATACTGTAGTAGGCACATACAAGAACGTAGATGTCCTTGTCAACAACGCCGGCATACTCGACGATACTAAAGACAAGTTAACTATCGATATCAACGTCACAGCTCTCATCCTGTGGTCCATGAAGTACTGGGAGCACATGAGGAAGGATAAGGGTGGCAACGGCGGCACCATCATCAACTTGGCTTCGATTTACGGCTTCAGGGTCGACCAGTATCTGCCAATTTACCAGGCTTCGAAGTTCGCAGTTTTCGGCTTCACCAAATCTCTGGGACACGTTTACAATTACAACAGAACCGGTGTGAAGGTAGTAGCAATTTGCCCCGGATTTACCGAGACGAAGTTGACAGCGTCTCCGAAAACGTGGCCCGATCAGCAACTACAGGCAGACTTCACCAAGTTCGTGGCGCAACAAGCTTGGCAAAAGGTCGACGCTGTCGGCAACGCCGCTGTAGAGATTTATGGAAAGCCCAGCGGTACCGCCTGGCTGATCGAAGGTGCCAAACCCATCGTCGAGGTCTGAATTGGTGAGGTAATGTTTCAGAAAGTATTTGTATATAATTGTTGAAGCGGACTGTCTGATTAAAAAAAAAATCTTGTGCCATGACTTGTAATTTGTATTACAAGTCGATATAGTAAACTATTGTACTTTGTTGAAACCGATGGAAACAATTGTCAAATAATTAATATTGAATTATTATTAACTTTACATTCCGTCTCCAGAAACAGTAGTAAGTGTGGTTACCAAATATTACAGGAAAGTCCATTTATGTATGGAATGAATGTAATTAATTATAAAGACTTGAATTTTTCTAATAATTTTTTTTACTCTATATTGAGGCTTTAATGTTTCTTTTAATTACATAATGTTTTTATATAAAATGTAATAGCATTTAATGTATATTTTTTGTATTCACC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ATCGCGTCGGAAAGGACGGCCGCCCGCGCCGCTTGGTGCCATTGTGGTTTTATTCGCACAACACTAGACATCTTAAATTGTTTAATTTCATTTGTACTGCTTTTTATGTGAAATAAATTTTAAAATTAATTACCAAATAATGTCCGTACCGGAGTACTTTTTGTTGGAAGATGGGGATCGCCTACCTCGAATTGGTTTTGGCACTTGGCAGGCATCCGACGAAGTTCTGGAAAAGGCAGTGGATACTGCACTGGCGTGTGGATACAGACATTTCGACAGTGCGCAAGC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TGAAAACGAGGCCGCCTTAGGCCGCGCGCTCCAGCGCTGGATAGGAGGCGATGCGGCTAAAAGGAAAGAGCTATTCGTTGTTACAAAACTGCCTCCTGGAGGTAATCATCCAGAACTAGTTGAAGAATATTTCGAGACGTCCCTAAGAGATTTAGGTCTGGATTACTTAGATCTCTATCTGATACATGTGCCGTTCGCCTTCGAACACATTCCTGGCGATCTACATCCGAAAAACTCTGATGGCACTATGAAGATGGATACCAGTACAGACCTCGTTGCTGTTTGGAAGGCCGTGCTAAAATTAAAGGAATCGGGCCGTGTGCGACACGTTGGAGTGTCGAATATGAATGAAGAACAAATTTCTCGTCTCTGCAAAGTGTCAAAACCGGAGTGTCTTCAGATAGAAGTGCACGCGTTATGTCAGCAGGTCCCATTGATCGCCACAGCGAACAAATTTAACATACCGGTAGTTGCATATTCGCCTTTGGGTTCCAAGGCTCTCGCTGACGCTTTAGCTGCTAAAACTGGACGCGAATATCCTGATTTGTTGCAACTGCCCACCGTGCAGCGTATCGCCGAGGCGCACGGACGTACTCCTGCGCAGATACTACTTCGACAACTATTGCAACGCGGTGTCGCTGCCATTCCGAAAAGCACGAATCCTGAACGCATCAAGCAGAATATATCAGTATGGGACTTTCAGCTCAGCGATGGGGAGATGGCTGAACTAGCTGCACTCGATCGCGGGGAACGCGGACGCATCTGTGACTTTTCTTTCTTCATGGGAATTGAGAAACATCCCGAGTTCCCTTTTAAAAAATAAACATTGTTTCATTATTAAAGAACATAAAAAATAACTCTTATATTTGTGCAAAATTTATAAATAAAATATGTTCTTGAATGTGATACCAA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CAATAGATGGCGGCGTCACGAAGTCCCCAACGAAAAGTTTCACTTTTAACGCACGTTTACGTTAAGAAAGTATAACATCTAACGCGTGTACATAAGTAGATTTATTGACCGATTTCAATGCAGTTTTCAAAAAAAATAACAGGGCTTAACTTGAAGCCACATGTTACATAAATAAAAAAACGAGCATATTTTTTATTGAATTTTAGGAAACCTATTGTTGACGGACACATATTATAAGGGTATATTACTGGTCTACGGAAAAACTAAAAAAAGCTTGAAAAATCAAGCTTTCTTTTCGAACGGATTGGGTAATGGATTCTCGATTTTCTCGAACGGGTAATAAGGATGGTTTTGCCAGAACGATGGCAATGTGTATCTTATTTGCTTATCATATTTGTTAATCTTTTCAATTTCATCTTTATCCAACTTGAAATCGAAGATGTCGATGTTTTCTTCCAAACGCTTGAGGTTCACCGTTTTCGGTACAGGCACGATGTCTCTGTCCACCAACCACCTTAACACGACTTGAGGTGTGGTCTTCCCGTGCTTCTTGGCAATTTCCACCAGTGTTGGGTCATCTATACTTGGCCCCGAACCAGGTGGTACTCCGAACCTCGATACAAGAGAGCCGAAGGGACTGTAACCCATGACCACTATCCCTTGAGACTGGGCGTAGGAGACCAGATCCGACTGGATTATTTGTGGATGGACCTCAATCTGCAGAACGGCGGGTTTGATGCTGCATTCTTTGATCACTCTTTCCAATTGTTCCTGGTTGAAATTGGACAGGCCTATGGACTTGGCGAGGCCCAGTCGTTGCATGTCTTCCAATCCACGCCACGTCTCCATGAAGTCCACGTCGGAGTTCGAGTAGTCTTCATTGAGTCCAATAGGCCAATGCATCAGGTAAAGATCGACATAATTCAGACTAAGTTGCTTCAGCGACTCGCGCAATGCTTCGGCGACCTGCTCCCGCTTGTGGTGGGTGTTCCATAGCTTAGTAGTTATAAATAAATCCTCTCTAATGACTTTGCCCTCTTCAATTTTGTTCCTCACGCCCTCGCCCAACTGTTCCTCAGTGGAATACACGGAGGCCGTGTCGAAGTGTCTATAGCCGACGTCGATGGCGTGTTCCACCACTTTCACCACTTGCTTGTCTTGCGGTTTCACTATGCCGTTCTGGTCAAAGCCCAAATAAGTGCCCAATGCAATAGCCGGCATTTCTTTTCCGTTATTTAATTTGAATGTTGGCACGTCCGGCGCACAGTTCGCCAACTGAACGCACAGCGCCGCAACCACTGACACCAGACGTACACCTCTCGTCATGTTTGAAGTTCAAGTAACGCTTGAGAACTC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CATTAAAATCGGTTCACAACCAGCAAAGATATTACGTGACATACACGAAAAAAAAAACCTGCCGAATTGAGAACTTCTTCCCATTTGAAGTCGGTTAAGTATTGTGTTTTAAGTTATGCAGAAACGTTTACGTATGAACTGAAAATAGTGTATTTGAAAAATCAACTCCCATATTTAACGGATCACCTGAACGTATTGTAGACGCATGATATTGTGGTACGTGGAGTGTGGGTTCTAAGGAAAGCGAATAACTGTGGTTCCGATGGAGTCGTCGCTACACGCGTGCGCCAGCGCCGTCTCGAAGTCTTGGGGGAGATACACTTTATCGAGTACCGGCACGAGCTGTCCAGACTCGACCAACTGTGTAAGCTGTGCCAACCCTCCGGCGAGCCGAGCCGGGTCCTCGAGCCAGTCCGTGTGGCTGCCGAAACCAGTCACCCACCTTAACAGTCGGAAGGTGTAGAAAGAGGCGGCGAAGACGAATGTGAGTGGCGTGGGGAGGCGATCCGATATAAGCGCGCGCGGCCTCAATTCCACTATAGATTTGCGGGATGCTGTCGCTTTGAGCA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GCGGCCGCGTTGTACGGGTGTCCGGGCGGGACCCCGGCGCCGGCACAAGACACGACGCAGTCCCAGGGCCCGGCGCGTGCTGCGTGAGCCTCCACCGCTTGCCATGAGTACGACGAATGACTGTTTGTGCCCTCAGCCTCAATGTAGTCCTGGGCGCCTAGATCCTTAAGTATGAAGACGGCCTTCCTGGGCGCCAGCACGGTGACGTGCGCCCGCCATGAGCTCAGCAGCTGCACCAGCGCGCAGCCCTCGCCGCTGCCGGCGCCGCAGATCGCTACGCGCTTGCCCTTGCTGGTGTCAGACGTATAGCGCAAGTCGCGCAGAGTAGCGAGCGCGAGAGTGCCGCCCCACGGGAGCGACGCTGCGCTGTCTGCGCTTAAGGACAATGGTCGTTTGCTTACACGGGTACTGCGCACAGTTAGCAGCTCGGCGGCAGCGCCACCTGCCCACTCGCTGACGCAGCCCCACACCTCGTCACCCAGTTCCAGATTTGTCACGCCGGGCCCTACATCCAACACTACCCCAGCAAATCCCCGTCCAACTGTGAGGTGTGTGCGCGTAATGAGTCCTCGTAAAGTGGCCGCGTGACCGCGCAGCACACCCCTGTCTATCGGACAGACACTGAACGCTTGAACTCGAATTAAAACCTCGCCAACACCCGCACCTGGTGTAATAGCGTCATCGACCAACATCACGGTCTGGTCCGGGTGAGAGTGTAACGCCCGAGCGTGCGGGCCGGTGGGTGCTCTGGCCGCGACCCGCAAGCCTGCCGCTAGTCCCGCAGCGCTACCCAACACCGCGCCCATGGCGAATATCATCACGCTGCGACGCCATACTCTATCCTTAAGCAGTGCGACAAGTTCCTCATATAAGACCATCGGAGAGAGTGGTGGAGCCCCTTCCCTGATTCTCTGAGCTGCCTCGTGCGCCCATGCTGAAACGCGAGCCCGCCCCTCCGTCATCAACTCATGGTGCCATACCTCTTGAAATGCTTCTCGGAGCTTTCTGATAGCTTCAATTGTCTGGCTAAAGACATCTTGAACCCGAGATTTGCTGCTCCCTGCAGCCGTTACAGCTGCTTCATGTAATGCACCGAGTTTTTCACCAGCTCTGTATTTAAATTCGTCCATGTCAAAGCACCACGGGACGTTAGAGGGTCGCGCTAAACCATATGAATGGTTAAATGCATCTAAACCTTAACCTTTGGACATAAATCGGCCTAAATAACTGCAAGCTCAAAATAGACCGACGGGTCATCAATATTAACCAATGACAAAAGTTTTATGGTCGAAATTTTGAAAAAAAAGTGTCTTACTATCTAATTTATTAGCATGTTTATCTCGAAATACTCGATAATATTGTGTAAAAGTGTATAATTACTACCTTATTCAAACATAACCTTTTTGTTTTTTTGACAATG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TGTCAATCCTTCAAGAATTTCAAAATATTCAAATTAATAAATAATTACTTTTAACTAATAGTTTACTACATATAGATTCGAAGATTTTACACCATAAACAACCTATGTCATGTGAATTTTCCGTTTTCCGTGCACGTTTCAACTTTTAAATCACATAAAAAAACATCGATTAAAGCAATGAGAAAACTTCGTAAGTATACAGTTAGGAATGCATTCAAAGGTTTCTTACCAAAACGGTCGGACTTCGAAACAGTCGAGGAACAGATCCCGACACTCCAAAATGGTGAGTTTCTCATCAAAACCGAGTACATAAGCGTCGATCCATATATGCGTTCGTTCGCTAACGGACGTCGGACACCATACGACCAATTCGGCTTTCAAGTCGGAAAAGTTATAGAGAGCAAAAACTCCGAATACCCTACAGGCGTATACGTAGTCTCTCACTCGGGTTGGCGAGATTTTGCCGTTTTGAATGGCGAACCAGACGATATGTTCAATATGAAACCTTACCAGCCTCCGATCGGAGATTTACCCATATCTATTTCATTGGGAGCTCTTGGGATGCCAGGAATGACTGCATATTTAGGCTTACTAGAGATATGCAAGCCGAAAAGAAATAATATTATTTGTGTAACGAGTGCAGCTGGTGCAGTTGGCTTGCTAGTCGGACAAATAGCTAGATTAAAAGGGTGCACAGTCATCGGATTCACTGGTTCAGATGAAAAGGTACATATCCTAAAGCAAGAATATGGCTTCCACCATGTATTTAACTATAAAAGTACTACAAATATACGAGATACATTAAAATTGATCGCTCCGAGTGGTATAAATTGTTTTTTTGATAATGTAGGTGGAGAATTATCAGCGGCAATTATGGATTGTATGCAGGAAAACGGTCAAGTAGCCATTTGTGGGTCTATCAGCAATTATGGTGACTCGTCATCGCATCATATAAAACAAAAATATCACTATAAAATTGAAGCGTTCAGTTTCACACAGTGGGAATGGTCTGAGCAAAGCCATGCATTGACACAACTTAAGATCTGGATTGACAAAGGAGACATCAAAGTAAAGGAAACCGTTACAGATGGCTTTGAAAAACTTCCACATGCCTTTGTGGGTATGTTGAAAGGGGAGAATGTAGGTAAAGCTGTTGTTAAAATTTGATTTCTATTCCCTTACTGATTGGGTATAAGTTTCATTACATTGCAACTGAATGTTGTAATACCTAAGAAGAATTAAAAAACATGAAAAGCTCTCAAAGAAAAGATTTTTCTTTATTTGTTTTGCCTAAAGGCTATGTGTCCATTGTTCATTTCTGAGGAAGTTAATGATTGAAAGCGAGAAAAGCTTCCTTTGAGTGTAGTCCATTTTGTAATAATTTACATTTTAGATTACATTGTTTATTTTCTGAGCTTAGAGTAAACAATACCAGAGTTGAATTAATTACCGTAGCAACTTCTGTACAATTTGTGTGTAGAAATAGACTTAAACTATTTATGTTTTTGTTATTTTGCATTAAAACGGAACACTTAATTCATTTATTCACTTACTCCTTACAAGTCTACATAAATATCTGAATGAAATAAGTAAACTTTAAAA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TCTCC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CGAGTAGTGGGGGGAGGTCAATGTTCATCATTGGTTGATATATTATATTGATATTAGGTATATACATAACACAAAACATTTGCAGTATCTACCTTTAAAGTGAAGAGTTTCCCGCACCACGGGCAAAAGTACTTCGTGTCGTGATCTGGATGCACCTTGTGTTTGTCATTTTAAGGAGGTAGATATCATTTCTATTTTAAAGCAATGTTGTTTAAGTATTTATATACAACAACTCGTTTCTATTCTGGCTCAGTTGGTAAAGTACGAGCACAAAAATATGTTCTTACAAAATATTTTCAAGGTGAACCCAAGAAAAGCGATTTTAAAATAGTTGAAGAAGAACTTCCGGAATTAAAAGATGGAGAAATATTGACAGAAGCACAATACCTTAGCGTCGATCCATACATGCGTGCTTATATGATAGGATATAAATTACCGACGGATATGATTGGAGGACAAATTGCCAAGATTATAGCCAGTCGTAACAAAAACTTTCCAGTCGGTAAATATGTTACTGCATCATTTGGTTGGCGCACTCACACTGTGTGTAATCCAGAAGAACCTCCCAGTTTAGGCTTTCTGCCTCTGACTCTTGTACCTGAAGTTAAACCGCATCCAGTTTCTCTGGCGTTAGGAGTGCTTGGTATGCCGGGCAATACGGCGTATTTTGGATTGAAAGAGATATGCAGACCTAAAGCAGGAGAAACCATTGCTATAACAGGTGCAGCAGGTGCTGTTGGCTCTCACGTTGGTCAAATTGCTAAAATATTGGGGTGCCGAGTCATAGGATTTGCTGGAACAGATGAGAAGTGTCAGTATTTAAAAGAAATAGGCTTTGATCATGCTTTTAACTATAAAACAGCTGATATTAGAGCAGCTCTCAAGGAAGGTGCACCTAAACGCGTGGATTGTTATTTCGATAATGTGGGTGGAGAAATAAGTTCGACCATTATTAATTTTATGAATAAAAATGGACGAGTGGCTGTTTGTGGATCCATATCTTCGTACAACGATAATATGTTACCAAAAGCAACTATTTTACAACCTGCCTTAGTGTTCAAAGAACTTCAAATAGAAGGATTTTTAGTTAACCGCTGGATTGATCGCTGGGAGGAAGGCGTCAATGCAAATTTAAATTGGCTACATGAAGGAAAGCTACAATATAAAGAAAAAATATATCATGGCTTCGATAACATGGTTGAGGCTTTAGTTGGCATTTTAAGAGGAGAAAACACTGGTAAAGCAGTTGTTAAAGTAAAATAGATTTTTGATAAAATAAACGCATAATAAATATGTCTATAAAGGTTTCATTTACTACCATCACTTTATGTCTGTCCTATTGTCCATATACTTCATACATAGACAAGACAAACTCAGCTTTCGAACTATGTAAGTGGCTTAGATTATATACCTGGTATATTATATACCAGGTATATAATCTGAGGTAAGAGGCATATCTTAGGGTTAG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AD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AAACTTCAGCTTTATTATATTACTATAGATTTTATTTGAAATTACCGTTCGTAGAAAATCAGCAATTTAGTCAAAATGAAATGACTTATTGCATGTTGCAATCAAGTCTAAGAAAGGACTACCTAATGATTACTACTATAGAACCTCAGTACCCAACACGCTCTTGGCCGTTTCTATATTCTTTGAAATTGTCATTTTACGTGCCCGAATTTTAAATTACAAACAAATAAAAAAGTTATTCATTATTATTTTTGCGTCCTTTTTTTTATAAAAATCCTCAAATACATACATACATCCTCAAAAACATACTTTCAAGTCCAACTCATTGGCGTGATGACCCCTTAAACGGAGTATTAGACGTTCACACGATGAATGGCCGTGTGTGTATCTACATAAAACGCAAGCTAGTATTATAATGATTATTTCATATCTGACCGCTGCACGAGCCATGGCCTCTTGTAAAAGTGCATTAATATGAGTATGGTTTACTTACCATAGCTATATTTTAGATCATATAATTATTTGTCTTAATAGCTACAACAAATAAAGTGACTCTTTATACGTATATAAAATTACATATATAGCATTATAAGTTGCTACTTTCCATATTTCTTAAGTCAAAATGTATGAAGTGAAAGATAAGGTGGTGCTGGTTACCGGAGGTGCGACTGGAATTGGAGCCGATATAGTTCGATTTTTTTTAAACGAAGGAGCTAAGCATGTAGCAATATTGGATATAGACGTAAATACCGGTAAAGCTTTCGAAACCGAAATGAATGCTAAATATGGGGCGAACAGATCCAAATTCATAAAATGCGATGTAACTACTGACGATTTAAACACAGCCTATGAGCAAGTACTAAAAGAGACGGGATATATAGATGTTGTTGTCAACAATGCCGGCATTATGAACGATAGTCCGAATGTCTATTTGAAGATGATCGCTGTGAATGTGACAGCATTGATAACGAGTTCGCTTAAAGCTTATGAATTGATGCGTAGAGATCGTGGCGGAAAAGGTGGTACTATAATAAACATTTCGTCAATAGTCGCTTTAATGCAGTTCAGCAGTTTGTCAGTTTACAGCGGTACAAAGAGTGCTGTTCAACAGTTCAGCAATTGCCTTGGGAAGGAACCGCATTACTCCCGTTCAGGAGTTCGTGTTTTGAGTATTTGTTTTGGAGCTACAGATACTGCTTTACTAACTAGAACAAAATTCGGAGGAATTGACAAGGAAACGGATGAGGATTTCTTTGCAGCATTATCGAAACTACCTGTTCAAAGTTCAGAATCAGCAGCTCGTGGTTTGGTAGAAGCG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CAAGCAAGGAGAAAGTGGGAGCACATGGCTGGTGACCACAAATAGACCCGCTGAGGACATCACCAATAATGTCCAAAAAGCATATGAAATATTAGGCCAAGGAGTGTTTTCTTAAAGGGCACAGGCAATGTAATTGATAAATAAAGTAGAAATTGTCTTAAAGAACAGTCGAATGTCATTGATAATCTTAATAGAAATAATCTTAAAGTACTTTAGTTTATATGTCGCATTATTTAAAAGGTTCAAAAGTTTTATTCGTGTATAATAATACTACAAAACCGTCG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GAATGGTGGTAATGATACTTATTCTGAAAGTCAATTGGTAGCTATGTGCATGGATATGTTCATGGCAGGGACAGAGACTACCACCAAGAGCATGAGTTTTTGCTTCAGTTATTTAGTGAGAGAACAAGAGGTGCAGAAGAAAGCCCAAGCTGAAATTGATAGAGTTGTCGGAAAAGATAGAATGCCCTGCTTAGATGACCGAACAAACATGCCTTACTGCGAAGCGGTAGTTCATGAATGTGTACGCCATTTCATGGGACGTACATTCGGTGTACCACATCGTGCCACAAAAAATACCACGTTAGCCGGTTATCATATACCCAAGAACACGATGATG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TTTAAATGGGTTATGAGGAACCTACGCTGTTCCTTCCAAAGTTCTCCGTCTGTCAGCATTAAACCTCGTCTTTCGCCCCATGTCCTTGTCTGATAGAATATACCTTTCGGTCTTCCATCAAAATCATCATTGTAAAGCATTTCTTTGTTAGCTTCTAAACTGTTGACTATGACGATACGATCTTTTCCAATTTTGAGACTGAGACATGGACCACCGTTGCTATATCTTGTAGATAGTTCTTTGACAGCCTTGTATAGGTAACCTGTTTTTTCTCGCATTGTATAAACTTCAAGAGCACTACCGAGTATAGGAATCCATTTAGGACCAGGAGGA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GGTTTCACATATAGCACGCAATGTAAATTCGTCCATGTAAGATGAAATATTAGTTTTCGACTTTCCCACTTCATTTTCTAGTTTATGAACCATACACCGGCTATTTTCTTCTAAAACTCTATTGAAATGGCATAGAACGTCAAAATGAAATGCCGGAGTAAGAATTTTCCTACGATGATGCCATTTGGAACCATCACTTAAAAGCAGACCTTCGTTTAACCATGGTGCGAGGAAATCATACAAAAATCCTTTACTATTGTATTTTGTACCAGATATTACTACTTCAACATCTTCAGGATTATACACGACGATAAGTTTTTTCGGTCCCAACTTTACTCTAAACAGCTCTTTATATCTATTAGTTAGCGTTCTAACATAGTAGAATAATTTTACAGGGTCCATTAAAAAATCCAACGCATTTTCAAAGATAAATATTCCCCGAGGTCCTGGGATCTTCTCGAACTCTTCATTTTTTGACCATCGATCGAATGCAAGAAGCAGAACCAATACAAGTAGACACGCCACTAGGAACAATGTCCAGAACATTTCAGTTTTCTGTAATTTCCTACCACTTTGCTACCACTTAATAACAGGACCTA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CAAATTGGTCGAACAATCCATTGAAACCAATAATGCTGATGGTTCAGCAAAAATAGTTGAATTAGATTTAGATGATTTGATCATAACTGCACAAGTTTTTGTTCTTTTCGGCGCTGGTTTAGAAACATCATCTACTCTAACAAGTTACACTTTACATCAACTGGCATTTAACCCTGATTGTCAGGAAAAAGCACAAATAGAAATCAACAGAGTGTTAGCTAAATACAATTACTTACGAAGCCGTTAAAGAAATTATTT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AAATTTCAAATATTGGGAAAAGAGAGGCGTCATACATGATAAGCCTATTCCTTTCTTCGGCAATAACTTCAAACAATTCACTATGCAGATAAGCATCACCGATCGACTCACAGAGATGTATAAGAGATTCCCTAACGAGAGATACATCGGATTTTACGAAGCAAACGTACCGGAGCTCGTTTTGAGAGATCCCGAGC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CTTTCAATGAAAATTATAACAGATTTTTGTAAAAAGAGAAACTATTTCAAGAGAATAAGCAAATTATTCAAAGTACTTATAGCTCTTATATTATTTGTTATAATAAAGTCTAACAACGCAGTAGTGAGTATTGTTACGCAACCCT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TATGAACATGTCCTTATCATGAACACTCTCTAAAATGAATTTGACCTTGATCTCATCTAATGTTAATCGATAGCGAGGCAGTAAATGGTACGCTCTGATGCAATAAATGAAGAAGAGTTAATTTGAATGTTCTATTACACCATTAAATCCCTAGGAATTAATTCCAAATCTACATTCTTCGGGCGCAGTTGCACTTGTGACTTATTGTACCTCATGCCGCCTTTGGAAACCACAGTACGAAAGTTGAAATGTCGCAGCACATGAACTAAACCAGCTTTCACTTGCAGTCGCGAGAATCTTGAACCAATGCACAATCTACCACCTTTACCGAAAGGCATGTAAGTAAGATCGTTAAACTCGTTGATGCTTTTGTCAAATCTATCCGGATTGAAAACTTCAGGGTCTGGGTAATATTTAGGATCATGATGTATTTCAAATATGGGCGTGAATATTTTCGTGCCTTTATCAACTTTGATGTTACCCACTGGCAGCACGGTGTCCTGGATGCACATTCTCGTTAAAAAACCGATTGGAGGATACATCCGCAATGCTTCAGTTAAAACATTGTCTAAATATTCCATTTCTGATAAAGTGTCATATGTGATATTTCCACCGTTTTTCTCGAAAACGTTATCAATTTCTTTGTGAACACGTCGCATTATGTCAGGGTTTTTACCAAGTTCTATCAAAGTGCAGAACATGGTTGTCGCTGAGGGCTCGACTCCTGCAATAAAGAAAAAGAAAGCTTGAGCTGCCAAGAGCTCATCGGTCGGTTCCAATTCCAAGCCAGAATCTTGGTCTTTTATGATGCCATTCTTTTGTAAACTTATGCATATATCGGCAAAATCGTGTTTCATTACATTTTCTTTTTCCCTGTAACGGATCACTCGTTTTATTGAACCAATGAAGAAGTCCTCATATTCTCCGAACAATTTCAATCCAAGTAATTTGAAAAGCGCTGGACTGACATTTCCAATGAAAAATTTCAAATTATTCATAAACGTTGGGTCTACAGCTTTTCTTGCAACTTTGAGAAAAGGCGAGTCGAATGTTGATTCCGTGCCGATTCCGAATACTGCGGCGCAAATAGCGGCGCAACAAAACATATTCAAAGTTTCATATACGCCTCCCTTTAATTTTTGCGAATTAGCTTTGAGATAATCAATGAAATCTTGAGCACTCTTATCCATGATGTAATACATGTTTTTCAATTTTGCAGATGTAAAAAGGGGTGTCATGCTTTGACGCATCGCTTTCCACCTGGGTCCGTTCA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GTCTCTATGTATCCCAAATACTGGTACAATTATAAGCTGGCCTTTTTCGATTATCAAATTGCCAACAGGCAAAACACTTTCTTTAGTACATTGTCTCTGAACATAACCTATTGGAGGATATTTCCTCATTGTCTCATTTGTGACCATATCTAGATATACCAATTCACAAACAGCTTTATAATTGAAAACATTTTTGTATTTAGTGCTAACTT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GAGCTAGAATGGTGTACACAGAAGCAGTACTTCTAGAAGCGCTAAGAATATCAAGCGTAGCTGCAGTGGGTATTCCTCACATGGCCCTCGATGATGCTAGGCTTGGAGACTACATTATACCCAAGGGTACATTTCTTCTGCTCGCCATGTATGACCTTCACAATGGTAGTCATTGGAAAGATCCCCATTTATTTAAACCAGAACGCTTCTTAACTAAAGATGAGAATTTAATACAAGACGAATGGCTGATGCCTTTTGGCACTGGCAGAAGACGTTGTATTGGAGAAGGATTGGCCCGCTCCGAACTGTTTCTGTTTCTAACACATCTACTGCAAAACTTCAATCTCGAACTTCCCATCG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ATTTGCGGTCAATTCTTTAGATGATCCGAACAACTGCCTCTTCAGACTCGGCCAAAAGGCCGTGATTCAAGACACTACGCAAGTGATGAAACTCTTCGGGTACGAGAACATGAAGACATTTATGAAGTTTCTAAGAGTGAAAATGATTCCAACAAGCGACGCCGAGAAATTCTGTCAACTCTTCAAATCCACTTTGAACGCACGAAGAAACAATTTGTCTCAAACGCGTCTAGATTTCATTCAGACATTGGTAGATGCCCCCCAAGGCAAATTGAAACAAGAAACACAAGACGACAATAATAATAACGGCGAGGCGCACACAAAGACTACGGAAAAATTCACTGACGACGACTTAGTAGCACAAGCGGTGTTATTCTACATAGCTGGCTACGATACTACGGCTAATCTCACCAACTATTTCATATACGAAATGGCTAGCAATCCACATTTGCAGGAGAAATTGTTGGCTGAACTAGATCGATTACCTGCTGACGATGATATCGAAGATATTTACGAAACTATACAGAGCTTAGAGTATTTGGAGATGTGTGTGTGTGAGGTCCTCAGACTATGGCCACTGGTACCCACTGCTGATAGACGATCAGTGGCCACTTACGACTTTGGACCACCTCACCCTGACAGCAAACATACACTTGTGACGGATCCTGGAGTTCACATATGGCTTCCAATATACTCTATACACCGCGACAGCAGATACTGGGAGAATCCCGAGGTGACGGATCCTGAACGATTCGCTCCGGAAAAGAAAACAGTCATCG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ACCTATAAAATTCAGATTCCAAATCGGGATTAATGTTAGATTTTTTTGCATTTAGCTTCCATTTACTTATAAAATTTTCAATAGTACGTTTTACAGGAACTTCCAACCGTTTCTCAGCACCTTCTAGAAGCAAGTGTTTATTCATAACGCGCCGATTTTTTAACCATTCTTCACCATTCATGAAAAAGAGACCTCGTTTAGATCCATATAGTTTTTCATACAAAACCCATGGTTCTGGTAAAATGTGCGCTGGATATTTTCCTTCGAGTTTTATAAAAACAGTCTTTATGAGTGTAGGATCACTAATAAATACAATATCTGCACTGCCGTCTAATCTCTCGTAAAAAATGGGTCCGAGTTGATTATGTCGTCTATCTATATATTCATGCAATTTCGTTCCGCTTCCTGCAGTTAACAGGGCTAATTTTGTTCCAATTAAAGGTAACGATGTTGGATGAGGCATATCTTTAATAAATAACGTGGTTTGCCCAGGATGTCCGGAATCTTTTACATAACTTCTTATATACGATTTTATATTATTTTTACC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ATCTGGAGCGTGTTATTAGGGAAGCACTCAGACTTTATCCACCAGCCGTATTTTTTGCCAGGAAAATGTCTAGGAACACTTTTCTTCCCGACGGAACCGAACTTCCAATCGGATGCTGTATATTAGTGGTACCTTACTTGTCTCAACGTAACCCAGATATCTACGAAGACCCGGAGCGTTTCGATCCAGATCGTTTTTTGAACAACAAAATCCATCCATACGCTTATCTTCCATTCAGTGCTGGCCCAAGAAATTGCATTGGTCAAAAGTTAGCAATGCTGGTACTTAAATGCTGGGTGGCAGTACTGGTAC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CGGCTTACAATAGATGTCTCCAATAAAATGTTGCTGTTCCTGGTCGCGGTAGTGTTTGTGTGCGTGTTGGGTTGGCTGCGCGCGCGCTGGTTGCGGCTCAGCTCGTACTGGGCGGGGCGCGAGGTGCCGCACGCGCCCCCCACACCTCTGTTCGGCAGTTGCACTTTCTTGCAGAAGAAAAATCCTGCAATATGGTTTCGCGAGATATATGACGAATTTCGCTCTCCCTATGTCGGCATATGGGTGTTCTGCAGACCAGGGCTGGTCGTTAATTCGCCAGAAATCGCTCGTCGGATTCTGGTCAAAGATGCTGATATATTCCGGGACAGATATGTTGGCTCTGGGAAATCAGATCCTATTGGATCATTGAACTTATTTTCGGTTAATGATCCGATGTGGACATCGCTCAGACGTCGTTTCACTCCCGTGTTCACCGCGGCCAAACTAAGAGCTTTGCATGGTCTTATTTCTACAAAAGCATCGGAACTTGTTCAACGTATTCGAACTGAAACCGAAGAGAACAAACGTATAGATATTAG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CAATATATCGGCTGGCATTAGGAACAAGCCATTTTTCTCTAGTTCACAATCTAAAGGCTGTTTAGCATTTGGCCAAGGACAAAATTCAAAATTAAGAATCAATGAAGCCAATCCGAAACGTAGATTTTGATAGGCGAAACGTTCTCCGATACAGTGTCTGGGTCCTTCACCGAACGTCAAAAACGTGAATGGAGTCAATTTATGTTCGTTCTCAGGTAAGAACCGGCCTGGATTAAATTTTTCCGGTTCCGGATAATAGAGTGGATCGTAATGCATGCCGACCGCGTTGACGTACACGGGAGTCCCGGCGGATATGGTTAGCTGATCGTCAATTTTATAGTCCTTGCTCGCTTTGCGGTCCAACCAACCCATGGCTGGATATTTTCTGAGAACCTCTGAATGTGTGGTTGGAATGCCAACTCGTAAGTTGCAAATGTTAGAACGACAGAGGAAGTATCGAAGCCTCCTTGGAGAAAAATAAATGCTTGAGCAATCAAGAGATCTTCCGATATACCTTCCTTATCAGCCTTCCGTTTTATATTCAACAAAGCATCTAACAAGTCGTTGTTTGTTTCCTTCTCTCTGTCATAACCGCCTCTCTGCGCTACTATTGTTCTGAATATCTTGCTCAGGGAATCTATTGTGTTTTGTGGGAACATTTTAAACCTAAATATATCGACCAAGCTAGGTATAAAGAAAATGCTCGACCAAGATATGCCTCTATACCAGCTGTATTTCATAAATTCCTTCGTGACACTACGTATTGGGCCTTCCCCAGTAAGAGTGGCGTCGCAGACCACGCCGAATGCAGCTGTTCCAATGATATCAGTCGTGTAATCTGAATACACTGCTCTAATATCTATACGTT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GGCTCGACTATTGGAGACACCCATGACTGTTTCTGGGTACAAGCTGCCTGCTGGGACTTTCGTCCTAGCG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TACGGGCGCGGCGTGCCGCAGCGAGGAGAACTTCTGGCGTGCGCGGGAATACCTCCCGGAGCGCTGGAGCGAGGTGCGCGAGCCGCACGCCGCCTCGCTGGTGGCGCCGTTCGGCCGCGGCCGGCGCATGTGCCCCGGGAAGAGATTCGTTGAACTTGAGTTGCAGTTGCTACTTGCC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TGGCGCAATGGGTAACAGACGATAGGCTTCGTTGATGGCGGCGCGCACTGACGGCGCTGCGGCCAACTGTTCCGCGGTGAGGTCGCCGCACGACGGCAGCTCGGCTCTCATGCGCCGCTGCCAGTCCGCTCTACTGCTCAGCATGTACAATAAGAACACCAGGCTGTTCGCTAGCGTTTCAATTCCAGCAGTAATAAAGTCTATAATTGCAGCCTTTTTATCTCGAATGTCGAGTGCGGGATTCGCGAGTATTTTGAGGAAGATCTCCTGCATGCCGTCGTCGTGGGCCGAACCTTGCGTACGAGTCTTTGCTTCATCCATCATTTCCGATAGTGTGTATAGTATCTTCGCTGTTAACAAATGTTCTGTAAAGCCTTGTGGGTGCAAATTTCCACAATGGAGCGCCATAGTAGGAGTCGCGCTGTGCCCTAAAGTGCGCCTTCACCGCGTGGGCTAACGCTGACGCGCGACCAGACATCAAGCGTTCCAGAAAACCCAACCGTGTACCCAGCATTAAGCCGCAAACCGATTCTAGTCCCATTCTGTTAGTGAGTTGCTCAAAACCGTTCACGACACCATCAGTTCGACGAC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GCCGAAATATTTTTAGACAAGACAAATTGGTACTTTGCCTGTGGCAAAGTACCAATTTATCCCGTTTTCTCAGTGTACATAGAATATTTTAAATACAACGTTGTAGCGTTCTTTGTCATATCTAATACTTATTTACGTTTTTTGGAACCTTATACTACCTAGCTACCATATCTCTGGCGATGTCATCTAGGCCTGGTGTGTAAAGCTTGACCAGTTTCGGTTTTAGTAACGCGGGATTTACCTTTGTACGAAAATCACGCCATTTTGAACCTTGTGCTGTTGTTAACCCGTAGACTCCATCAAAAGTGCTTTTTTTCATTTCTTCTCTAAAATAGACCACAGTAGCGAAACCAGGTCGTAAAGGATTTACTTCTTCCGCTCTGAATATCTGTTCATACAAATCAGGATCATACAATATAACCATATTGGCTCTGGCAAGTAAGCCATCCAATTTTACTATGGGTCCAAAATTTTTGTATAGATATTCGGCAATTTCATAGAAATTTTCTTTAGGTCCAATTGTACCAATTACAGGCATAAAGTGAT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AAAATAATATCCAATTTATTTATATTTTATTATAAAAAAACAAGTAATAATTATCAAAATGAATTCTACTAATAAGTAGGTATAAGATATTTTTCTAATGTCTCGATATAAATTCTGCAGTATATGGCCTGGGGGCTGAAATTAAGCCTATTACTGGCTCATCTGAGGGCATTACACCGTTACTACAATCGATGTTGAAATTTTGCAAAATGCCTACAAATAGTATAAATATGAATGACTTTGCTAATGAATCTCCAGGACAGCGTCTACGACCTAATCCAAACGGATACATGTGTTCAATATTCTTCAGAGCGCCATGTTCATTTATAAATCTATCAGGTTTAAACACTTGCGGTTCTTCCCATATTTCTGGATCAAAATGTAAATCTCCAAGTGACATCAATACAGTTGTCTCTTTTGGTATTAAATAACCATCTATAAACGTGTCATGCATAACCCGTCGAGGTCCTGCTAGTGGCACAATGGTAAAGTATCTTTGAATTTCCAACAAAAAAGCCGATGTGTAGATGAGTCTGTGACTATCCATCCAACTCGGAGTTTCGTCTCCAATTGTTTTATTAATTTCGTCAAAAATTTTCTCTTGATAAACTTTATTTCTCAATACTGTGAGCAGAGCAAATTCGAGCACATTGCTAGTTGTTTGTGAACCAGCTATAAGAAGGTCCAAACATATAGATTTTAACTGTTCTTCCGTGTATGTGTCCTTGTTTACTTGCATTTCTCGCAAAAATGAATATATAAAATCATCGCGTTCTACAGCTCTAACTTTATGTTTCTGTATTGCTTCCTCTATTATATCAGATATTTGCTGATTCATCCTAGTTATAAGCGAGTAGCCACTCAACTCTGGAATAAAGAATCTACACCACGGGAACAGATTTAACCAACCGCCGGCTATAGAGAAAGCTTTCGATCGAGCATTCAATAGGTCCAGAAGAAATTTCAAGCGATCCTCTTTTATCCTCTCGCCAGCAACGTAATTCCATAAAACATTCATGACTGTCATAGCTAAGATGTTCTTTGGGTTTATAGGTTGGTGATTATTATGTTTTATATAATCCACTATGTTCCGCATTTCGTTTTGAATTTCCTTCTCCATAACGGTTTTACCGAAGCCAACATTTCTCAAATTTTTCACAGTGAATTGTCTGTGCTCTTTCCACAAAGGACCATCGGCAAAGGTAATACCCATTCTTTTTCCAAGACATCGTAGTCTAATAAAAAAACTGTTAGGACGACCTTCGTATTCTTTTTCCGTGAATACCTGTCTTATGTTTTTTTCACCGTAAACTACTACCAC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TTCTGTACCTAATTTTAATCCTAATACTTGTGTTGAATACTCTTTTGCTAATACTGATAACGCTTTCCATTGGGAGCCATGTTTTTTTATTTTATCTTGCATTATATTGGTACAACCTATAAAAGGATACCATTTTGGACCTTAAATTGTAAATGGAAGCCAATAATTGTACTACATAAGAACTTCATCGTAACTTATTTAAATACAGGATAGATATCCAGTTATGTTATTAATTATAAACTTAACAAGATCGAAGCAAAGTTCTTCTGTATCAAAGTTTAGGCGTAAGTTTCAGTTGAGGGAATCGTTCTGTTAGAGCAAATAAATATTTCATTCTTGGGCCTTATAGTAGTTCCTACAGCTGTAAGTACAACAAAGCTCATTGAGATGATAAATTAAATGGTACTGTAAATAGCATAAGTGGTCAAAAAACTTGCATGCTGCGACTAGAATTAGAGCAAAGTAGTTATAAATTCGTATGGATGAGGAATGGTAAAATATTTATCCGCAAAAATGAGATACCCTCGGCTAACCTGATCATTTCTCAGATTAGTCTCGGAAAATTACTCGGATATAGTGACTTTTTTTTCAACAATCTAGAACACTGCAATCTATCCAATGAGACATTCAACAATGTTATTGATGAAATATGAGTGTAGTTTGCGAGGTATACACTCAATGATGTATCCCAAGTTGATTCAATATATGGTCATTGTAATGATGCGAGATCTTGAGGTATACTTCTTTAGGTGGTTTTGAATGTTGG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TGTTTTTTTTTTGCATGAATACTTATAATGTTATATGCAGAAATATATGATTTTTCTGTTACAGTAGACGCACATCTAAAATATTAATAAATAATTTTCCAAAATTTGTCAACAAGCTTATTTATTGTTTTAAACGATTCCGTATTCAGACAGGCTCAAGTAAAATACAAAACGACAAGTTTTAAAATTATTTGCTTGTTCGTCTGTTGCATGATATAAAAACTATGGACCGATTTCGATAGTACTTCTACTGGGATAATTCTTATTTGAAATAAGACTTGCTACTTTATATTATGAGCGAATGTGTGCTTACCGTTCCCAAATTCGATAACTCACATATCATTTAATTGTAACTTGCGTTCTCGTTGTAAGTGCGTCAATGGCATGAACTTAGAGTGATCATATGAATCAAGCCGTGAGCATTGGCTAATCTAAAATGATATAATATCTATACAACTGTGCGCTCGAAACGGCATTCAACGAGTAGTATTGCGCAAAATAATTCGCAAGCATTTACTTATAACCGAAAATACAATAGATAAAGAAGATTAATTCATTTTTGAATAATCTATCGAATGATAGGAGTGTGGCGACGTTTAAAATCATTTTACACATAATCCTGTGCTTCGTTATGGTCAAGTAATAAATAAATCGTTCTTCTTCCACCAGCTATGCGTTTTGGGAAAATGAAGATACTGGCCGGCCTCGTGACCTTGCTGAAAAAGTGTCGCGTAGAGCTTGCACCAGACACACCCTGGACCGTGCAATATGAGCCCAAGGCAGTGGTCATTCAAGCTAAAGGGGATATGAATTTAAAATTTTTGCTACAAGAGGGGTGGGAGCATAATACTTACATAATAAATTATTATCAAAAAGAAAACTTTTTAAAAACAAGTTTTTTCTCCTTTTTCTCAGCAAACCCTTTCTTTCATTTAATACACATATCATGTGCATAAAAAATAATAAGTCCGCCAATTCAGTTGCAAGATTTGACTGATACTAACAAGGCAAGGTAAATAAAAGCTTCTACAACTAAATATAAACAATAATAATTAGTTTCAAGTGTC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1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CTTGTATAGTTGTCGTCGCCACTTCTGTCAACTAGTCTCGGAAAATAATAATTCCAATGCAACTTGTATTATATAAATTAACTTTACCGAATATAACATTATCATCATTTTTAGTGAAGTGTTCTGTTTAGTGTGTAGTTATTAAATATTGATATTGTATATAAAAAAAAATCAAAAAATAATTGCCGATTGATTATTATCGTATTTCTCTAGTAAATGTTTAGTTAAAATTCGCGCGAAATGGCTATTTTGCCGATACATTTATTTGTGCACGAGTTAATTGGATTGACACTTTTTGTGTTTTTCTTCGTATATTTATGGTTCCAACATAAATTTTCTTACTGGAGTAAAAAGGGGGTCACCGGACCGAAGCCGGTTTTTTTATTCGGTAACATACAAGATGTGATAAAGAGGAAAGCGCAATTTTTCCAGCCTTATTGCGATAATTACTATAAATATAAACATTTACCATACGTTGGCATGTATTCTTTCCACCGGCCGGTGTTATCTATAAACGATCCAGAAATAGCGAAGCTTATATTGATCAAAGATTTTGATCACTTCCAAGCTCATGGTATATTCTCTGGAGGAGTCGGCGATCCTTTAGCAGGACATTTATTTAACATACATGGTCAGCGGTGGAAGAGTCTACGATCTAAAATGTCTCCAACATTTGCATCGGGAAAACTAAAAATGATGTATCCCTTGGTGGAGAACATTGCCAATGAAGCACTAAACTATGCTGATTTGCTGTGTTCAAACGGAGAACTGATAAATTTTTCCGATTTCTACGCAAAGTATTCCATGGAGATAATAGGAAGCGTTGGATTTGGCGTGGAATGTAACGGCTTTAAAAATCCAAACTCCGAGTTTTATCTTCGAGGACACGAATATTTCGAGCCGCAATCTCTGTATTGGACATTCACGCGAGCATTAGCCTTCTTTGCTCCAGATTTTTTTAAGAAATTAAAAATCAGACGTATTAGTTCGGAAATAGTAAATTTTTTCTACAATTTGGTCAAGGAAAC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GTTGAATACCGCCAGGCGTATTTTTATAAGCGTAACGATTTTTTGCAAACACTTATTGAATTGAAGAATGGACAAGTCATAGATGAGAAAGGCAAATCTAAGCTCATACAAGATTTCCCATTCTCTATGGACGATGTGGCTGCCAATACAATGTTATACATGTTCGCCGGCTACGAGACTTCGGCCACGACGGGCCAGTTCGCCGCCTATGAGCTGGCTCGTAATCCGCATATCCAGGCCAGGGCGAGGGAGGAAGTACAGAGAGTACTAGCAAAATATAACGGAATATGCACTTACGAGGCGCAGAATGAAATGGTCTATTTGAATATGGTGCTCGATGAGACGATGCGAATTCATCCACCAATGCGAGCTTTATTTAGGAAATGCACGAAAGAGTACAAAGTACCAAATACAGATTTAATTATAGATGAAGGAACGCTAATATTTATTCCAAATCAAGCAATACAAATGGATCCAGATATATTTCCAGAACCGGACAAATTTGATCCTGAGAGGTTTACGCCCGAAAATAAAGCAGCATTGCATCCTTGTCATTGGATGCCTTTTGGTGAGGGTCCAAGAAAATGTTTAGGTCTTCGTCAAGGGTATATCCAATCAAAGATGGCATTGGTGAAGTTATTGAACAAGTACCAGTTGTTATTAGACAAAAGGACGGCGGTGCCGATAAGACTCAAGGCTTCGTCTTTAGCGTGTGCTCCTGAAGGTGGGGTGTGGATCAAGTTAGAGAAATTAAAACGTATTTAAGGGTTTATTTGGTGTTTTCTCGATATAAATTAATAACAGGGTAGGCATTCGTTAAAAGTGCAACGGTGGGTATATATATATAGGCGGTTCAATGAAATTATATATTTTTTTTGTACAACAATTCTTCTGTAATGAC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GTCGAATTTCGACCGTTTGTAGGATGAATTACGGTCGAATTTCGACCATTTACGGGATTTCTAGTAGGTATTAATTATCACTACTAGTTATTAGTACAATAAAATTCAAACATTTAGTTTATTTATAATAAAATACCTGAAATGAAAAAAAGGTATAAAATATAAACATAACAATATTTTGTACGATAAACGAATTGATTAATTTTTAATAATATTACGTATAAACATCTATAATATACAATAATAAAATATTATATTAAAAAAATAGTGAACAATAAAAACATATTTGATGTATGATACCACATTTTCACATTTATAATACAATATTAGTAAGGAAGTAAGGATATAGTAAAGTTTAGTTCCTAGGCACAATATTTAGACGAATTCCGTTATCAGGACTGAGTATTACTCGGTAAGGATTGTATTCCATAGTTAACTTAGTGTTTGGAGACGGCTCGACGCGAAACCTGGACAGCATCTTCACTATACACACGCGGGACTGAGTTTGAGCAAAACGCATACCAATGCAATTTCTAGGACCGATGCCAAATGGTATGTAAGCACAGGGATGCCTGCTATTCATCTTCTCTGATGAAAATCGTTCTGGATCAAATATTTCCGGGTTTGGGTAATATTTTTCATCGTGATGTATTCCTAATACCGGTATTAAAACTGTTTGTCCCTTCTTAATTGTTACGTTGGTGCCTGGCACTTTATAGTCGATTTGTGCATTTCTTTGCAAAGGATCCACTATGGGATACATTCGGAGTGTCTCATTAAATACTTTGTCCAAATAAGTCATGTCTTTCAAAGTGTCATAAGTAATTTGTCCATTATGTATTTTCAAAACTTCATCTATCTCTTCTATGACTTTATTTTGAATGTCTGGATGTTGTGCTAACGTATACAACATAAATGCCATCGTAGTGGCGCTAGTTTCATAACCAGCTGCATAGAAAACAAATGCCTGAGCTGCTATAATTTCGTCAGTCAATTCTAGAATACTTTGTTTTTCATCTGTACTTCTCTTAGTGCCCTTTATTTCACCACATTGTTTCATCTCTAATATTAAATCCATGAAATCTTTTCTGTTTGTTGGCTTACCATTTCTTTGAGTAAAAACAGTTTTAACTAAGTCGTTGAAAAAATTACGTACGGCAATCGGGAAAATGGACATGTTAATTTTTTTTAATATACCAGGATACATCATGTCTAATTCATTAGCATAGTTACTAGTAAATATTAACTTATCCATCCTCGTAAACAATTCTACTTCCTCGTTAAATATATCAGTATCTAAACCGAACGCACACGCCGAAATTGTAGAAATCGTATACTTTTGGACCAGCGAATGAACTTCCTGTTCGCGCTGTTTCAAGCAAATTTTACTAATGTAATCAACGAACTTATCACCTTGCTCAGTCATGAGGTACATCATATTTCTGAGTTTTCCAGAAGTGAATATAGGAGTGAATCGATTTCTTAAAACTCTCCAAGTCTCACCGTCAGCATGAAACAAATTAATTCCCAAACCTTTTTTGCTAAATTCAATTCCCCTGTCCACAAAAGCATCGAAATCTTTGATCATTATATGCTTAATTATATCTAGATCTCGTATCAGTAGACATGGTGTCGTCATTCTATAAATTCCGATTACTTTTTCATTAGGAAACTCATCGTACATTTCCTTGAAAACGGTACCAACAGCTTTTCGCCGAAGGGCTGTTTCTTTTAAATTACCAAATAGAGAAACCGGTTCAGGACCGATAACATTATTCTTCTTCCAGTACTTAAAATTTCTATTTACGTAAAGGTATAGACCGTATCCGATAACTAGGAGCGCGGCCGATAAATACAATAACACCATTTTTACTAATCGCGTTCG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ATGATGCAACCAAAGACAATAAAACTTTACAGTTCTGCACTCGAAGAAGTCGCACAAGATATGATTACTA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GAATGAGATCCACACGTAACGAAAAGAATGTGTTAGAAGGCAAATTTGACATTGAGATGAATCTATGGGCGCTAGAATCAATCAGTGTAGTGGCATTGGGTGGCCGGATTGGTTGTTTCGATCCCAACTTGGCGCAAGATTCTCCCGAACGCAAACTCATACAATGTGTACACGATCTTTTTAATACGGTTAACGAGTTGGATTTCAAGCCGAGCTTATGGAGATATATTCCAACGAAACAGTTTAAAACGGCTATGCAGCTTTATGAAGACCAACAAAATCTAGCCAAATACTTTGTTAGAAAAGCAGTGAAAGAATTAGAAACGAAAAAAATGTCTGATGGAGAGGATAGTGTGCTAGAAAAACTGCTTGCGGTTGATGAAGAGATTGCCATTATCATGGCATGTGATATGCTATTCGCCGGCGTTGACACGGCTGCCAATACAATCACTGCAACTCTATACCTGTTAGCAACAAATCAAGACAAGCAGAACAAATTGAGAGAAGAGGTGACGTCGTCGAAAGACAAAAAACCTTATGTTAAAGCGTGTATCAAAGAGTCTATGAGAATGATGCCAGTTGTATTAGGAAATGCGAGGGAAGCATCTAAAGAATACAATATACTGGGATATAAGATCCCTAAAAAAACTAATATTGTTATGGCTCATTCGTATCTTTCCATGATGGAAAGTCAATATCCACGACCAACTGAGTACATTCCGGAGCGATGGATAGCTGATAAAGATGATCCTCTCTACCACGGTAACGCTCATCCGTTTGCCTTCAGCCCATTTGGCTTTGGAGTACGAAGCTGTATAGGTCGTCGGATATCGGAATTAGAAGTGGAAACATTCCTTGTGAAAATTATTGAGAATTTCCAAGTGGAATGGTTTGGACCCCCGCCTCAAGTTACCCCCACTACCCTGAATTACATCACTGGACCATTTAATTTTATATTTAAGGATCTT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CGAATCCGAATAGTTAGTGAATAGCGGGGCAGATATCACAGCGAATATGAGTTTTGCGTTTGCCGAGTGGTGGATGCAAAGGTGTGTGAACTGTATTAATCGTTTATTGTCTCAACTCCATTCTAATCCAGCTGCCTCCTTTAGCTTTTATGTTAAAATCTTCAGTATGCAATTCAATAGGATCAGATGTCTTCTCACATTTGAGGAGTTTAAAATTCAACACAATCTTGTAGACAAGAAGTTTTATTTCTAGAAGAGCAAACCTTGAACCGATACAGTTTCTTGGTCCCACACCAAAAGGCATAAATGTGAATGGTTTTATTTTGTGTTTGTTCTCATCAGAGAATCTGTCCGGGTCGAAAAGTTTCGGCTGCGGGTAATATTTGGGATCCATGTGAATCGAATATAGACTGTTGTAAACAAAGTCACCAGGTTTCAATTGTAAAGTTTTAGCTCCTTCCCTTGGCGGTGGCAATTCGTAGGGTTTTACACACACTCTGTCCATGATCATAGCTGAAGTCCACTTTCTCATTGTCTCATTCAGAACACAATCTAAATACTTGAGCTCGGTTATATTGTCGAAAGTGAGGCTAGAATTTTTCTTGTGGAATGTTCTGATCTCTTGGTAGAGTTTTTCCTGAACTTCAGGGTTAATGGTCAACTCATGGATACACATAACCAAAACAGATGCAGAGGATTCAAAACCGGCGATAAAGAATAAAAACACTTGACCACATAGTTCATCTTGGCTCCACTGTCTTACTGCTCCTTGCGGTTTTACAATTTCCTTTGTTGCTGCAAATCCAACATCTTTTTCGTTCGAATCAGCGGTGTGTTTAAGAATACCTTTGGAAGCTTGCATGAGGAGCTGAATTATATCAGGCCTTTCTACATTATTTTTCTCTCTGTACTCCATAGTACTGGTGACTAAATGTCTAAAAAATTTAATTGTCTTCTCTGGGAACAGATTAATCTTCAATATTTTCAACAGTCCAGGGAAAATAGCCGTAGCAATGAAGAGTAGTTTCTGAACAGCATTGAATTTAAACAAGTTCTGGCCTGCCATGTAGAATTCGTTCTCTTTATCTTTCAGCGAATTCACTTGAAGACCGAAGCCTGCTGATGCAATGACGTCATTAGTATACCGATGCATTATATCACCCAAATCTATATCTTCCAACTGATGATCTTTCAAATGTTCGATAATATTATCACTGATCTGAGCCATGAAAGGCATTATTTGTTTCATCTTGGAGCTGGTGAAAGCAGGACTTAGTGTCGCACGCATATCATGCCATTTTTCACCTTTCATCATAACAAGACTGCCTCCAAACAATTCTGAGTTTTCAAAGAATGATCGATGATCAGTGAAATGGTCAAAGTCTTTGACGGTGATGTTCTTTATCAGCTCTGGATCTCGGATGATAAGGGCCACTGTAGAAGTTTCGATGAATCCAACATATTTTTCATCCGGAAATGCTTTGTAAACAGCGTCGAAATCTTCACATGGGTGTCTTTTTTGTAGAGAGGCTTGTAAAGAATTACCAAACAAAGGTACACCAGGCACATATTTCACTCCTCTTTTATCTAGATAATAATGTGATCTTTTATAAGTATATACGAAATAAACTATAATAGTTGTAAAAATAAGTACTAATAATTCTGATATCATTTCTTTTTTTTTCATAAATAACAAGTGTTATCAAATAAACGGTCTGTTATTATCAGTCGTGTACGACTAAGTGAGATGT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CACAGATAACTAAGAAGTAAGAACTCTTTGTTGTGAAATATATTATTACAATAAATAAAATAATATTGTTTGTAACCAACTTTAAACATGGATCATAATTTACAAGATTGGCTTAAGATGCCTCCCAAGTATACAACGTTTAGAAT</w:t>
      </w:r>
      <w:r w:rsidRPr="00E81454">
        <w:rPr>
          <w:rFonts w:ascii="Times New Roman" w:hAnsi="Times New Roman" w:cs="Times New Roman"/>
          <w:sz w:val="20"/>
          <w:szCs w:val="20"/>
        </w:rPr>
        <w:lastRenderedPageBreak/>
        <w:t>AAACAAGCTAAAAAATTTTGACAATACAACTTTGGAAAACTTATTCAAAATGCAAAGTAAAGAATTGAATACATTTGAAATTCCTAACTATTATACACTAAAGCACGACTGTTTGGTGATTGAACAATGGCCCCATGATGTTGTTTTAACAAAAACAAAGAATGAAGTGATTGTTGATGCATTATGTGCAGCTGCTGTGTTACGCGGCTCGCATGTGTTTGCTCCTGGAGTTATGGGCTTACCTACTAATTGTCAATTAGATGAACAGATTGATATCTATGGAGACCTGGAAGGCCAATGCAAAAGGGGTCTCAAAGTGCAATATCATGGTAAAAAGTTATATGTAGGCACCGGATCCTTAAAGATGTTACGTAGTGACCTGTTTGATAATGGCATTCAGCCTAGTGGAATAGCAGTTCACACATTACTACCTGCATCACGTCTTCCTGTTGTAAATGATACTACGTTGTGTTCTAAAGGAGAGATACTCTTGCAAAATTTACCATCAATCGTTTGCGGGTGGGTTGTGGATGCTCAACCTAATGAATATATTCTAGATATGTGTGCCGCTCCTGGTAACAAAACTACACATTTAGCAGAAATGTCTAAAGACCAAGCATTTATAGTGGCCATTGACAAAAATATACAGAAAGTAGTGAAGATTAAAGAAAATTGTAATGCTCATGGGATTACATGTGTTAATGCATATGTTTATGATTCAACAAAATGTTGTTCAGAAAATGGTAATACCGTAGACAAAGGTCCACCCTTTCCGCCGAATACTTTCGACAAAGTCCTCTTAGACGCACCGTGTAGTGGTCTAGGCCAGAGACCACAGTTAACAAATAAGATGACGCCTAAAATGCTTCATTCTTATAAATTTGTACAGAGAAAATTATTTGATGCAGCAGTAAAAGTTTTAAAAGTTGGTGGCAAATTAGTGTACAGCACATGTACCGTGACTGTGGACGAGAACGAGGGTATGGTAGCGTGGGTACTTGAAAAATATCCATCTCTAAAACTAACCCCAGCTACACCATTACTCGGAGGACCAGGACTTTCTAACAGTCATTTAAATGATGAACAGAGATTAATGGTACAAAGGTTTGGTCCCGAGAATGATCCATTGAAGCCTGTTGAATCCATATATCGCGATACTATAGGATTTTTTATAGCCTCATTTATAAAAATACAATAAAAATAATTTAGGTGATATTTTTAAAAAGCAGCAACTTACTTATGTCTATAGTTTTTCAACATGCACCCATAGCCCATTTTCTGGACTTAGCATTAACCTTTTCTTATTAAACTTGACAGGAATTTCAGTTTTAGGGCCCGTTGTAAATTTAAAATTCTTCAAAAGTGATACCATTGCTAATTTAACAGAAAACATAGCAAACCGTGAACCAATACAATTTCGTGGTCCAGCGCCAAAAGCCAAAAATAGATGAGATGGTCTTTGATTTTTCTCTTCACCCATAAATCGTTCGGGTCTGAACTCGTGCGGGTTGGGATATATGTCAGGATCCATGTGGACTCCACACAGAGGTAGAGCAATAAGATCGCCAGCTTTAATCCTAATAGATGTCATTGGCAAAGTATAATCCTTTGTACATACTCTATCTACTCGCGATATCGGTGTATACATGCGTAAAGTTTCTAGTAAGAATGCCTCCAAATACGAGAGCTGCGAGAGGACATCGTAATCCAGGTCTTTTCCTTTTATAACTTCTATAACATGGTTCCTCAATTTGCTCTGTAATTCTGGTTTAGTCGCCATGACATAAATAGCAAATGATAATAAAGTACTAGATGTTTCATAACCAGCTATTAGGAATAAAAGAGACTGTGCGTCTATAGTGTCGTCATCCAAATGTATCTCTCTCTTGCCGTTTTCATGCCTTTCTTCATCAGCTGCATCAAGAACAAGTTGTAAGAAATCATTTCTTTTGACATTAGATGCCCGTCTCTCCGCTTTAGTAGCTTTTAACATTTTTACCAATTCACCTGTCGCCTCAGGGTTTATAAATGATATATTTAAATATCTGATCATTTTCGGCATAAGCATTAGTACTAATAAAATATAAATTCGCTTGGGTAAGGATATGTCCATAAATTTTTTAACCACTTTCGCAAAATGAGCATTTTCGTCTGATAAGGCATCACATTTAATACCAAATGCACAGACACCTATAGTTTCTAGTGTATAATATCCCATAGCATCTTTCATTTCGACATCTTTGTTATCATATTTATTCAAATACTCAATCATTTGCTGTGAGCATGATTCAAGAAGGGGTAACATATTTTTCAGTCGAGAAGAACTAAAAGAAGGTGTGAGTATGCTTCGAACTCCTTTCCATTCTGATCCCTTCAAATTAAGCAGAGATCTACTCAAAAATCTCGGTTTGTTACTATTTAAAGAATTGCGATCAACAAAGTAGTCAAAATCCCGTATAGTTATAGCTTTTAAAAGATCAGGATTGAATATATATAAGATTGGTATTGTTCCTTCAAACATACCTCCACAAGGACTTCCTTTAAAATAATTATAGATATCCAATTGATTTTCATAATATGACTTTTTAGGGAACAACCTTGGGCCTAAATTTCCTAAAAATATCGTGGGTTTCATATACTTTATACCTTTCTTCTCAAAAAAGTCAAATGTACTCGTATAGTATGAATACAAAGCAAATATAATAGTTAAAAGTAAAATTAGTTTCCATTCTTCCAAAATAAAAAATAATAGTTTTTCTGTTCCAACGCCTTTCATTATAATTATGTTTATTTTTTTTTTATTACGTTAATAATTTTCCGTATAATATATAATAACAACTACAATAAATAAAACAAGAACAACTACTGAAATAACTGAAAGTTCTGAAAGACTGAAACTTAGTATAGCTAATTATACTCTTTGAATGAAACTTTAAAATTGAAATCGAAAGTGACAATGTGTGGTAGTGATAGTGAT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CGTATTCGAGTCACGGGCGGGGCGCGGTACGTCAACACGCGCGGCCTTGACTGCGCGGGCGCAGAGGGCTTATCTTGGCGTTCGCCGCGCCGGCGGTACTCCTCATTCGAGTACTGACCGCCGCCGCCACTGCCGTAGGCGCCGCGGCAGGTACCGGCGCACGCGCATCGTTTTGTTTACACGCACTCGACACGCTCCGCTCTTTTAGCCGACATTTCAACTATTTGTATGCTAATTTAAATCGTTACAGACTCGTTAAGTTTTTTAGTGAAGATGTGGCTCGGTGTTATCTTATTAGTGATATTATTGACGCTTCTAATATTATTAGCGACTTTTCATTATACAACAAATGGCAGAAAATATTGGTTATTCAGAAAAGTGCCATACAGGGAACCCTGCCCTATATTTGGAAATTTTGGTGCTACATTAACAATGAGAAAAAGTTATACGGATATGTTACAATACTTTTATGATCGTTATCGTGATGAGAAGTATGTGGGAATATTTCAAGCTCGCAGGCCGACGCTTATGGTGATAGACCTGGACATCATCAAAAGTATACTTTCGAAGGATTTTCAGTCGTTCAGTGATCGTATATCTGTGTCGACAGACACGCTAAGAGAACCTCTACTACGAAACTTAGCGAATATGAGCGGCGCTGAATGGAAGGTAATGCGACATATCGTAACGCCGACATTCTCATCCGCTAAGATGAAGGCGATGTTTCCTTTGATAGCGGAATGTGCACACACGTTAAACAGTACTCTGCTTGAGGAGCCCTTAGACGAGGTCGATGTACCAAAATTGATGAGTCGGTTTACGACCGACGTTATAGGCAGCTGCGCTTTTGGTGTCGATCCAGGTTCATTGAAAAACCCCGATTCACCTTTTTTGAGGATGTCACAGAAAATGTTTAGAATCAATCGTTCTACTTTATTGAAACGTTATTGTCGTACGTTTTTCCCGCGTCTATTCAAGTTTTTGAATCTCAGAACGTACTCTCCCGATGTCGAAGCTTTCTTCAGTACTATAATCAAACAGGTTTTAGCGGAAAGAAGAGCTACGGGAATTCAGAGGCACGATTTTCTTCAGTTGATGTTGAACGTACAAAAATCTGAAAACGAGTTTTCTATGACGGATGAATTGATAATATCCAACTCCTTCATATTCATGTTAGCCGGTCTGGAAACGTCGTCGACAACTTTGTCATTCTGTTTGTACGAGCTGGCTAAGGACAAAGAGTTGCAAGATAATATCAGGAAGGAGGTGATGGAATGCATTGAACGTTACGGTGGATTGAATTACGAGGCAGTGAGTGCAATGCATTTGGTTACACGAGCTGTTTTAGAAACGCTGCGACTCCATCCTCCGACGCCTTTCACTACAAGACTTTGTACAGCTCCGTGTACGCTCATAGGCACAGATTTAACATTAAAAGTGAGGGATCCTGTTCTCATACCCTTACATTGTATACAAATGGATCCACAATATTTTCCTAATCCAAAGAAATTTGATCCAGATCGTTTCAATGAAAATTTGAATCCTCCTGGATTTTTAGTCTACGGCGACGGCCCCAGAAGTTGTCCAGGAGCTCGTTTCGCCCATTTGACAGTGATGGCGGGACTGGCCGTGATGCTTAGTGCGTTCGCAGTGGAGCCTTGCGCTCGCACCACGCCGCAAATACATTACGATCCTCGGAGTGTTATGCTCAAGAACAAAGGAGGCATATGGCTGACATTTACACGACTTTAACGGACATTTCTTGTTTATAGAACTTTCTTATTATGTCATGTGTTTCGTCGCTATGCGTTTGAGTCGAGCGTACCGTACCTACTAATTCACCAAAAGTTTGCATTATATGTACATAGATCTGTTTGCATAATTAATTAATTATGATGGCAGTGTCTTCTGTGTCTATAGTAGGAACGTGCTCAATAAAACTATGCAAGTATATATTATAACTATACAAGTGTTTCTTGTGAGAATAAATATGGTTCTAGAGATTGTTCAACGATGCAAGGCATGATGAAATCTTATCGAAATTCCATATCTATCATACGCATTTTCACGATTTTTGTACTTAAGTAGATAGGTATTGATTTAAATATATTACAATAAATATGAAATGTAAAAAGATATATATTAAAGAGTTTTATGTATCTAGTTACGTTGTTATTTTTTTTACGGTCAGACCTGTTGCTCTGGTCCCAAACTAGAGTAATGAGAAACAATGAAAAATTGAACACAGACACGGCGCAAATACTTGTTTTTCCAACAAATATTTGTCTCGCGCGGGTATTGAGCACACAACCACTGCGCCAAGAGGTTATTTGTTCACTTGATAACGCCCAGTTGAATCGTATGCGGTTATCGTAAATTGTTTAAATGCAGTTTGTTATGTTATTAGGTCATGTTACGCAACAAGGGAAAACCTCTCGTATAATAGGCATAAACTCCCATTTCATGTCGGTTACAACTTGTTTTCGATCTTTTCCTTATTTGTTTGAGTATGAAATTTTCTTGCGTAGAAAATATATTGTGTTCACAAACTTAACTGTGTTATATACTTTTACCCATAGTTCTAGCTATTATCTAGGATTCATACGTGTATTAAACTTCCCTATGTGAAAAGAGGAGTGTTATAAGTTTTACGACATACCGTGTCCCGTCTGACTGCTTGTTTGCGGCATCATATCTTGAGAACGGATCAATCGATTTGAATTGGTGTCTGTCTTTGAAAGAGATATTGTGATATGGTTCTTAACTATGCTTGGTAAATTAGTAAGATCTTGAGCTTTCATCTATTTTTCTATTTATTTTATTTTAAAAGAAACTAACCTACCAAAGTACCAAATTTCAAATTTATAGGATTTATAGTTCCGTGATGATGAGTCGTCGTGAAGATATCTTGTATTGGTGGTATTTCTTGTTTATATACAGAATGTGGCGTAATGAATGGAACAATTATGATGTCTCTTATACGTACGTACAAGGTTATCCATTCATTACGCCACACCCTATATAAAGTATAGATCATTTTCTTTTTTTGAAATGATCATACATATGTATTACTCCCAAGTAAGTCCCAAACTAGGTTATAACC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GCATTTCATGTAGTTCGTGTTTCCGACATGCTCCCATAACTCTAAATATAAATACCACCTGGAGTCGAAAACGCAGAGCCGCAGAGCGAAGCGTTCGTTCTGGAAAGGTCCGTTCATAAATTTTTATTGATTTTTGAAAAACAAATTTCCCATTTGGAATAACAAATCCTTATTTGAATTATAAATAATATTCGGCATCGAAATGTACAGGAGCGTGAGGCCGTGAGCAGTCGACAGGCGGCGGGCCACGTGACCAGTGGTCTCTGCTTACAACAACTAGTTGGCGTCGTGTGATCGCCACCGGTCGAAGTTCGCAGCTGTGCCATTTTGTGACATCACTGGTGAAGATCATCAACGAACCACCTGCAGAAGTCACAACAGGACAAAATGGACTTTTTCTTCATATGGCTGATGACATTTGTCGTAGGATTTTGGATATTCAAAAAGATGAAAGAATGGCAAAATTTACCTCCCGGTCCATGGGGTCTACCCTTTGTTGGATACCTACCTTTCATAGACAAGCATGAACCACATTTAACTTTGACGCAGTTGTCCAAGCAATACGGACCGATTTACGGCATAGGAATGGGTAACATTTATGCGGTAGTGCTCTCCGATCATAAACTGATAAGGGATGCTTTTGCAAAAGATTCATTCTCTGGACGAGCGCCTTTGTATCTAACCCATGGGATAATGCATGGTAATGGTATTATCTGTGCCGAAGGAGCATTATGGAAGGACCAAAGGAAGTTGATAACGATGTGGCTCAAAAGTTTTGGTATGAGTAAGCATAGCTTATCTAGAGAAAAGTTAGAGAAACGAATCGCTTCCGGCGTATACGAACTACTCGAGAACATTGAAAAAGCTTCTGAGTCATCAATGGATTTAAGTAAATTGCTCACTAATTCTCTCGGCAATGTCATCAATGAAATTATATTCGGATACAAATTTCCTCCTGAAGATATAACTTGGCACTGGCTTCGTCAAATACAAGAAGAAGGTTGCCATGAAATGGGCGTCGCAGGCGCTATAAATTTTTTGCCTTTCATACGATTTATTTCATCATCTACTCGAAAATCAATGGAAGTTATAGTGCGAGGACAGGCTCAAACACATAGACTATATGCAAGCATAATTGCTAAACGCCGCAAACTTTTGAATATAGAAAAACCAAAAGGTGCAGAATACACACCACACGCTTATCTCTTCAATGAACATCCAGAGGGACACATTAAATGTATAAAATACAGCAAGCACGCTTCTAATACGGAAGTCCATTACTTTAGTTCAGAAATTTTAATTAGAACTGACGGAGAATGTATCTTGGATAACTTTCTTGTTGAACAGAAAAGGAGATTTGACTCTAACGAAGAGTGTGCACAGTATATGACAGACGAACAACTACTTTATTTATTGGCGGATATGTTTGGAGCTGGCCTTGACACTACATCAGTCACGCTCGCCTGGTTCTTGCTATATATGGCTCTTTATCCGGAGGAGCAGGAAATTGTTCGGAAGGAAATTTTATCCGTATACCCCGAAGAGGACGTGGTTGATAGCACCAGACTGCCCCATTTAATGGCAGCTTTATGTGAAACGCAGCGCATTCGTTCAATAGTACCTGTTGGAATTCCTCATGGATGTGTACAGGAAACCTACTTGGCAAATTATAGAATACCAAAAGGTACAATGGTAGTACCGCTCCAATGGGCGATACATATGGATCCCGATGTTTGGGAAGATCCCGAAATATATAAGCCGAGTCGCTTTTTAGCCCCAGATGGCACCTTGCTAAAACCACAAGAATTTATTCCATTCCAAACAGGTAAGCGTATGTGTCCTGGTGATGAGCTCTCACGGATGTTGTCCTGTGGCTTAGTAGCACGGCTGTTTCGTCGCAAAAGAATACGTTTAGCATCCGAGCCCCCTTCTCCTGAGGAAATGCGTGGCAAAGTCGGCGTCACATTGTCACCGCCAAGCGTAAAATACTATTGCGATCCTCTATAACACATATGATTTTTTTTTTCACTATTGCCAGTTTTTATGCATACAGACTTGTATAGTGAATCGAAACTTCTCAACTTTTGTTATACATAAATACTTATAGAAATTAGTGTATACTCAACTTCACATGTTGTAGTTGTGTGGTTTCCTATTTTATATTATAGGACACTAGACCTAAAAGAGTAGTGTGTGATTAGAAGTGATTAAATAAAGGG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TAGGTAGATATGTTACACAGATTACAATTTACTGTGCTCCTATCTAAAACTACGAGTATTAAAATTATAATAATATATACGTACTAGAAAAATACGTATTACGTCTATATCTTTAGGATTATATCATATTATTGTTATCTTGTGTTACACGTGTATTTAGATCGTAGTGTGTGTATTTATGTTTATCAACGAAAGAAATCCTGGACATGTCGCAATCGTCTCGAAGACTGAGCGACCGAGACTCGAGATGTAACATACTATGTATTATGTGTTATTATTTGAGTAAAACAAGATTTTTTTATTGTGTGGGAAAATATGAGTAGTTTTGTGATTTCATATAATGTTTTCGTTTTGTGCTAGTGTCAAATTGTATAATATTAGCTAAAAGCTTATATCTGTATTTAATGATAAGGGCTCGATAAGAGATTACCCATTCAATTACAACACAATCCGTCTTCAGCGATATATTGTCAGTCTTTTATATTAATTATTTGTTTAACATTTACTTTAACAAAATGCAAACGACTAAATTGTCATTGTTAATTAAGTTGGCTGCCAATAATAGAAATATTGTCAGAACAGTAGTATCATCAAACAGTGTTACTGTGAACGTAAGCGACCAACTTAAACCATTGACACAAATTCCAGGACCTTCATCGTTTCCGATTATCAATCAATTACATCACTTTTTGCCTGGAGGTTCGTTGTACAAGATAGACGGATTCGAATTGTTAGAGAAATTTTATAAAGAATATGGTCCTATTGTACGGTTAGATGGTATAATTGGTGGTACTCCAGCTTTAGTGATTATTTTCGATGCAGAAAGTGCAGCTCAGGTCCTTCGAAGTGAAAACTGGATGCCAATACGTCCTGGATTTCATTCACTTGAATATTATCGAAAGCACCACAATAAGAGTAGGGAGGACTCTCTTAAACCGACAGGACTTATAACTGATCATGGTGATAACTGGAAACAATTTCGGTCTAAGGTAAATCCTATCATGATGCAGCCGAAAACGATTAAACTTTACAGTTCGGCACTTGATGAGGTCGCCCTGGATATGATTGCTAGAATGAGGTCTATACGCAATGATAAGAACATTTTAGAAGGTAAATTCGATATTGAGATGAATCTATGGGCCCTGGAATCCATCAGCGTGATGGCCCTGGGAGGACGAATCGGTTGTTTGGATCCTAACTTGGCTGAAGATTCTCCCGAAAGAAAGCTCATACAATGTGTACATGACATTTTCAAAGTATCCGACGAATTGGACTTTAAACCCAGTCTGTGGAGATATTTTCCAACAAAAACATTTAAGAGAGCCATGAATCTTTATGACGAACAACAAAAGCTAGCCAAACATTTTGTAGACAAAGCAGTCAAGGAATTGAAAACAAAAAGTAAGTCTGATGAGGAGGACAGTGTACTTGAGAAATTGCTTGCGGTTGACGAAGAGATTGCGTATATAATGGCAAGCGATATGCTATTCGCCGGCGTTGATACGGCTGCTAACACGATTATTGCAACACTTTACTTGCTTGCGACGAATCAAGAAAAGCAGAATAAATTGAGAGAAGAAGTGACGTCGACTCATGATAAAAGATCATATCTGAAGGCTTGTATCAAAGAGTCTTTGAGAATGATGCCAGTTGTATCGGGAAATTTGAGGCAAACAACTAAAGAATATAACATATTAGGCTACAGGATCCCTAAGGATCATTACTTAACATTCGCCCACTCATATTTGTCGATGATGGAAAGCGAATTTCCACGACCTACGGAATTCATCCCAGAGAGATGGATAGCTGAAAAAGATGATCCCCTCTATTATGGAAAAGCCCATCCGTTCGCGTTCAGTCCATTCGGTTTTGGAGCGCGGAGTTGCATAGGTCGGCGGATAGCTGAGTTGGAAGTGGAAACATTCCTCGCGAGAGTCATCGAGAATTTCCAGGTGGAATGGTTCGGACCACCACCTAAAATTACCCCCGCATCTCTGAACTATATTACTGGGCCCTTCAATTTCATATTCAAAGATGTATGAGTGAACATTATACCTATGTATAATATTTAATTTTTTTATTTATATTGAAATAAAATTCGGTATATTTATGAAACAATAAGATTTTCATTTTGATAAAATGATACAATATAGTTTTAAACTTTACAAAAGAACTTGATCGATACAGGAAAACCACAGCGTTTTATCAAGTTTTATTGTTCGTGCCGATTCTTTGATCCTTTGATATCTACCCGCAAACTATTCCAGCTATTTTTCCTTCTGATCACTACGCTTACTTTGAACGGCAGGGCCTTGGACGGCATTGACACTGACGTATGTGAACTAATTCATATAAAATGTATGTAACGATATATTTTTGAGTCTCTGATGGAACATGGCCCTGCCACGTCTCTGTGACTGCACTGATATGTGTGGTTGGTTAGACCGTAACGGTTACAACTCGGCAATGATAAAATTAGTCAGTACAATCAGCTATGATGTCTCTTCTTACAATTACTTAGTTTTATTTATCGATATAGAAAATCATTATCAACACATGGGATCTTCATTCAAATGATTATTTTGTTAATCGATAAGTATAATTTTATATAAGTATTTCGTTGTAATAAGAATGCAAATAGCACGGAGTGTATACAATATTATAGTCACATATTACGTTTTATATTTTTTGAACATATAATGGACCTACTTCAAGATGATAAATATTAATTTAAAATGCATAGATAAGCATCGTACAACATAACGGTAACGTTGTCACTAATATACCTAGTTACATTCTACGTATTAACAACGTAATTTCGGAACAATATACATAAACAAATATCACTATAATACGTATTTGTTATTACCTTAGCAACATATTCTTCTTTTAACGTCTTATTACTAAGAAATTAATTTGTGTAGTATAGAAAGTTAAGTTATATTCAAATTGAGGATATTTGTTAATGTTTAAATGCTGTAAGAGCTAGAGTTGCTAGACATCTCTATAAAATTATCAGTGTAAATGATACCTACTTTTGTTGTGTTTGATAAGAAGTATAAATATATAATACCCTACTATAACATAATCATCTATTCATTTGCGCGAATAAGTGTTAGTTTGATAAAATGCAAAAATTAAAGTTAAGAACGGTGTCGAATTTAGCTGTAAGGCGAAACTTTACTCGTACTAGGTAAGTGTTGCTTGATTTTAATCCACTGTCTAGTTACTGTTAATCGAAGTTTCAATGGTTTTATTAATTTTACTTGTAATTACTCATCTCTGTAGTATAGTGTTATAATATCTGTCAGTACAGTACATATTATACAAAATGTACATATTAGATATACCTACATTATATATTTAGTATGCATATTTGTATTATTTTTAGTTATTATGATTTTTTATTTTATATAAGTGGAAAAATAAAGAAAATCTAG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CATTTTTTAATGTATTTTACTTATAATTATTATAATTCATGGATCTTATTATACATAATTATGGTCGACATTTTTTTTTTAATTTAATCATCTCAATTTGATACATTCCTAAAATACCATTAATTTAGTGAACAACATTAAAAGTCGTGTCCAGATTTTTTTACATTTAATGTCTGATCTCCATTCTAACCCAACTACCTCCTTTAACCTTGAAATTAAATTCTTTTGGCGTCAGTTCGACAACTTCACTGGTCTTCGCACATTTTAGTATTTTGAAATTTAACACCAGCTGGTAGAGCAACACCTTCAATTCGAGAAGCGCATATCTTGAACCAATGCAATTTCTTGGTCCAAGACCGAAAGGAATAAATGTCAGAGGTTTTATTTTATGTTTATTCTCATCGGAAAATCTGTCTGGATCGAAAATATCGGGTTGTGGGTAGTATTTGGGATCCATGTGAATGCTGTTCAGACTGTTATAAACAATGTCGCCGGGCTTCAATCGGTAAGGTTGAGCACCTTCTCTCGGTGGTGGTAACTCGTAGGGTTTTACGCAAATCCTGTCCATTCTTATAGCTGGCGACCATTTCCTCAAAGTTTCGTTCACAACGCAATCCAAATATTTTAACTTACTTATATTATCATAAGTGAGATTAGGGTTTTTCTGTTTAAACTCTTTGATCTCCTGGTACAGTGTTTCCTGGATTTTTGGCTTTAGAGTCAGTTCGTGGAGGCATAAAACTAAAATCGAAGCTGTAGATTCAAATCCAGCAGCAAAGAACACAAACATTTGTCCACATAACTCATCTTGAGTCCACTTTCTGACTGGTCCTTGTGGCTTAAGAGCCTCTTCTGTTGTTGCAAATCCAATATCCTTTTCGACACTATCAGCATTATGATTAAGAGTACCTTTATAAGCTTCCATAAGAAGCTGGATCATATCAGGTCTTTCTACGTTATTTTTCTCTCTATACTCCATTGTGCTGGTGACTAAGTATTTAAAGAAGTTAGTAACTTTTTCTGGAAATACTCTTAACTTCAATTTCTTAGATAATTCAGGGAAGAAAATCAATCCCAAAAACCCTAATCTTTGAGAAATGGTGAGTTTAAACAAATTTTGACCAATATTATAGAAATCGTTGTCTTTATCCTTCAATGAATTCACTTGGAGCCCAAAGCCGGTTGAAGCAATAACGTCATTGGTATAACGACGTATTATATCATTCAAATCGATGTCTTGTGAATGATGATCTTTTAAATATTCGACAATATTTTCACCAATCTCCATCATGAAAGGCATCATGTGTTTCATCTTAGAGCTAGTGAAAGCTGGACTTAGTGTGGCACGCATATCGTGCCATTTCTGACCTTTCATCAACAATAGATTGCCACTTAACACCGGTTCGGCTTCTTCGCTAAAAAACGCTCTATGATCCGTGAAGTGATCAAAGTCTTTGATAGTGATGGCCTTTATCAACTCTGGATCACGGATCATGAGGGCGAGCGTCGTGGGTTCTATGAAACCCACATATCTTTCATTTGGAAATGCCTTGTAAACAGCATCAAAATCTTCCCACATATGTCTTCTCATAAACATACTCTTATAAATATTACCGAATAAAGGGAGACCGGGCATATATTTCACTCCTCTCTGATCCAAATAATAGTGAAAATTTTTATATGTATATAAGATATAAACTAATAGAGTTGTCAAAACAAACACTAATATTTCTGCTATCATTTTACTTGAAAAATGGAGTCGTGTGATTGCTTCAACACTACTAGATATACTGAAACGACTCTAAAATTACGTAATTTGTTTGGTATATCTTGTCAAACATACATACAACATATGTAGTGAAACGCTAAAATACTAGGAAAACATAATCATCATACGTATTCCAACGTTTAATCATAGAGTGCCTCCCCCCTCCACCCTACCCTACCTACACATATTCGAATGACCTTAACCGTCAACGGCTTGTTATTCAATTGATGTAATCATTTTAGTACTCTCAATAGAGCTATTTACGAGCACGAATTAACTCGGCGAAGCGCTGCATCCCTGGTGTTGTAAATGTTTATAGGGAACTCAGGTCTATTGTCAAATGGGACAATTGTACAAGACCGATTCAATTCTCAGATATTGCTAATTTCTATAGACACTCATGGCCATTTAACATTAGACATATCGCAAGCTTGTTTGGTACAATATGTGTGACGCCATCGAAGAGTTCCATGGCGTAGCTTCGTACTCGTGATTTAAGC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CACTGTATGATAATTGATAATACAAGCGTATAAATAATCACCACTACTATGATTCATCATTATTCGTTCAATCACCAACAGATAAAGTCATGATGTTGGTTGCTGTTGTCACGGTGTTTATGTGCATCCTGACTTTAGTTTATTTTCTTGTAACTAAAAAAAAGAATTACTGGAAGAAGAAAGGCCTGCCGCATTTGAAACCTTCACTTATCCTCGGCAACTATGGGGATTTCATATTATTAAAAAAGAATCTAGGCCTTGTCATTGATGATATTTGTAAACAATTTCCCGACGCGCCTCTCGTCGGAGCTTTTTACGGTACGGAACCCGCTCTTATAGTCAAGGATCCTGAATATATCAAGCTCGTTACCACCAAGGATTTCTACTATTTCAGCGGAAGGGAACTGTCTGAGCATACCCACAAAGAATTATTTTTTAAGAATGTTTTCGCCGAAAGCGGCGATTATTGGAAAGTGGTCAGACAAAACTTAACTCCATTATTTTCATCGGCCAAAATGAAGAAAATGTTCTATCTCATAGAGGATTGCACTAAGGTTTTCGATAGACTGCTCGATGAGGAAATTCAAGCCAATGATATTCAAGAAGTTAGATATTTCATGGCTCGCTTTACGTTGGATTGTATCGGCTCTTGTGTATTTGGTCTGAATAGCAAAGTTATGGAAGACAACCCCAATAAAAACCCATTCAGAATGATCGCCGATAAAGCTTTGAATTTCAGTCCCGATCAAATATTGAAAGCCATATTAAGGAATGTATGGCCAAGTATTTTCTACATTCTAAGATTTAAATCGTTCCCTGAAGAAGTCAGTAATTTCTTCAACGATCTTCTTGTAAACATTTTTAAAGAAAGAAACTATAAGTCTACCAGTAGACACGATTTTGTAGATTTAATGTTGAATTTGAAGGAGAACGATTGCATCATCGGGGATGGATTGAAGAATCTAAAAACAGATTTAGAAAATAAAGAAAGGGTGAGTTTGAAAGTGGATGATGAGCTTCTGGTGGCGCAAAGCATTGTTTTCTTCTTAGCTGGTTTTGAGACTTCTGCGTTGACGTCGAGCTTCGCCTTATACGAACTGGCTAAAAACGAAGATGCCCAGCGACGGGTCTTGGAAGAAGTAGATGATTATATAAGAAGACATGACGGTCAACTCGGCTACGAGTGCGTCACTGAGTTACCGTACCTCAATGCCTGTCTTGACGAGACTTTACGTCTTTATCCAGTGCTGACTTTTCTCACTCGCGAGGTGGTTGAAGACTACACGCTCCCTACCGGTCTGATGTTGGAAAAGGGATTACGAGTACATCTACCTGTGTACTACATGCACAGAAACCCTGATTACTTCCCAGAGCCGGATCAGTTCCGTCCTGAGCGGTTCCTAGGCGAAGAAAAAGAGAACATTAAACCATATACGTATTTCCCGTTCGGAGAGGGACCGAGAATTTGTATAGGTATGCGTTTTGCAAAAATGCAGACAATGGCAGGTCTGATCACCGTGCTGAAGAAATATCGGGTGGAACTAGCGAAAGGCATGCCACGCACCGTCGAGTTTGAACCCAAAACTTTTGTCACAATATCCACAAGCGGTATCAACTTGAAGTTCATATCGCGAAGAGTTGTTTCTAATCGCGGCTAGTTTCTTATTTTTATTATTGACGTTATTTTACTGTTTACCATTAGTTGATGTTAGAAAAAAGGTTTTATGTGGTTCCTTAGTTTACAATGAAACCTTTGACCCAAAAACTCACAAGAAGAGATTATTGAAAGAATAAATTAGTCTTACCGCTTCTAATGTCTAAACTAAAGACAGCTAAAATCTGAAAAATATTAGAATTAAAAAACATACATTGAAGTCGGTTTTTT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2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GCCCGCCAGTGCGCAGACGTCGGTCGCACGCGATATAACTACAAGTACGACGTTCACGTGCGGACCGTCGCAATTTATTCGCGATCAAATGTTACGCTCGGTTCGCAACTGACGAACAGATTCAATTTTTGTTTTACAATAATATAATAAAAAAAAACTTTTGCAATGTTGAATATGCTAACAAACTCTAGACTGTTGTGGGGTCTGTGGCAAGTGGTGAGCTACTGTGCGTCGCGCACGTCCCTCCCGTTGGTGGCAGCTGCATGTGCAGCGCTGCTGGCGGCGCAGCTGACGGCGCGCCTGCGTGCAGCGAGGAAACTGCCGCCGGGTCCCTGGGGACCGCCGGTCGTCGGCTATTTACCTTTTCTCGGCGTACGACACAAGACTTTTTTGGAACTAGCGCGCAGCTACGGAGCATTGTTTTCCACGCGGCTCGGAAATCAGCTAGTCGTGGTCCTCAGCGATTACCGGCTTATTCGTGAAGCTTTCCGTCGTGAAGAATTCACTGGTCGCCCGAGTACACCTCTAATGCATACTCTAGATGGTCTCGGAATCATCAACAGCGAAGGCCGTCTCTGGAAGAGCCAGCGGCGTTTCCTGCACGAAAAGTTACGAGAATTTGGGATGACTTATATGGGAAACGGCAAGAAAATCATGGAGGGAAGGATTAAGAATGAAGTACATGAATTGATGACAAATTTACACCGCACCGAAGGCAACGCAGTAGATGCAAACCCCTTGCTTGCTCTTGGCGTATCCAATGTGATCTGCGGTATTACCATGTCCGTGCGATTCAGTCACGGCGACGAACGTTTCAACAGGCTTAACCACTTGATCGAAGAAGGCATGCGATTATTTGGAGAAATACATTACGGAGAATACATTCCTCTTTACAATTACCTACCCGGCAAAGCTCAAGCGCAAGTGAAAGTTATGAAGAATCGTGAGGAAATGTTTGCATTTTATCAAACTTTAATTGACGAACACCGCGAAACTCTCGACATCAATAATGCTAGAGATCTCATCGATGTTTATTTAATTGAGATCGAGAAAGCCAAAACTGAAGGAAGAGCTGGAGAACTCTTTGAGGGCAGAGATCATGAATTGCAACTGAAACAAATACTCGGAGATCTTTTCTCGGCTGGCATGGAAACTATCAAATCGTCGCTTCTGTGGATGATAGTATTCATGTTGAGAAATCCAGATGTGAAGAGACGCGTGCAAGAAGAGCTCGATGCTATAGTCGGTAGAGGTCGACTACCTACTATTGAAGATATGCCCAACTTGCCTTATACGGAAACAACGATACTAGAGACTTTACGCATGTCCAGCATTGTACCTTTGGCAACGACACATTCTCCCACTAAGGATGTGCATCTAAATGGTTACAAAATCCCGGCCGGTTCACAAGTTGTACCACTCATCAATTGTGTACACATGGACCCAACACTCTGGAACGAACCTAACAAGTTCAATCCGAGCAGGTTCATAGATGAAAACGGAAAGATTCGTCGTCCGGAATATTTCATGCCTTTCGGCGTGGGTAGGCGGATGTGCTTGGGCGACGTGCTCGCACGCATGGAAATGTTTATGTTCTTCGCGAGCATGATGCATCAGTTCGACGTGCAGTCGGAAGCGGGCGCCGCACCGCCGTCGCTCGAGGGCACGGTGGGTGCTACGATTGCGCCGCAGACGTTCCGCGTGAGGTTCGTGGCGCGCGAGCCGCTGCTGCCGCCGGCGGCGCCTACGCCCGACCACCCGCACCTGCGCCACGTCGGCGCGCACTAGCCGTCGCGTCGCGCCGGACGCATTGCCACTACACATACACCCACCAGTATTCATTGATCACTCGTTTTAGAGCGCATCGAAGACCATTTATTTGTTTATTACGTAAGTGACGACATCGCGCGGACGATGTTCGAGGCTGTGCAAAACGTGTTCAATTTAGAATTAACCGAACTCATTATTTTAGATATATTGCAAAGTGTCCATCGTTGAGATTAAAAACAAAAAAGAAACAAGCGTGTGAATTTGCAGTATTAAACGATGTACCTAGATTGTTATTAGGATTTTGATCCGAGATCATTGCAAATCACGTCGGATATAATACTTCTATATGATATTATTAAGTTAATTGTCGGGTTAAGTTTCTAGTATACCAAATTAATGTACATTCTAGATCATTATTTATTAAGATCACTTGTGTGAATGTGATGTCTGTTGAGTGTGATCTCATTCGTGTATGTTGTTTTGATAAGAAAAATCGTTAAAGTAGGGTATTGTTATGACATACAGGTGTCCCTCTAGCTAATATCTCTAGCAATATCTGGAGTAGGTACATGATAACATTCCATCTAGTGTAAAAGTAAAAGCCAATCCGCACCTAGTCTAAGAGCGGTCGGTCTCTATAACTAATAGTTGTTTATAATATTGTAACTTAATGAGACATATAGGTTTTAGGCTAAACTTTCATGTTGTTTGCAACAAAGTTGCTATGTACTGAATTACAATATTAGATATACAATATAAGTCTGTTTTAACTTGCAACTCACCGTTAAATAGTACATTACCATTATTTACGCTTTGTAAATATTGCTTAAAATATGAGTACCAATTTGTAATGAAAATGAAAAATAAATGAAGAAAATATTTGACG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AGCGATTTGTGCTTGCTGGTTGCGTTGAGGTCGTGCGATAAATAATATCTCTGTTAGCAATGTATACAGTAATTAAACATAGAAGAAATTCATTTATACTAGGAGATTATATTCGACTTAAATACTTTTCGAGTTCCATTACTGATAATGGTGACTCTACAAGCGTGAATCTCGGTAGCAAGAAAACTATTAAAAATTTCGACGATATTCCTGGACCTAAAAGTTATCCGGTTATAGGAACTCTTTATAAATATTTTCCTTTCATAGGAGATTATAACGCGGAGACTTTAGACAAAAACGCCTGGTTGAATTGGCGACGCTATGGTGGGCTGGTACGCGAGTCACCAGGTGTGAAACTTTTGCATGTGTATGATCCTGACAATATTGAAGCTGTCTTTCGTCAAGATGATCGCCATCCGGCAAGGAGAAGTCATTTAGCTATGCAGCACTATCGTCTTAGTAAACCGCAAGTATATAACACAGGCGGATTGCTCTCGACAAATGGTCCAGAATGGTGGCGACTGAGAAGTACGTTTCAAAAAAATTTCACTAGTCCTCAAAGTGTCAAAGGACATGTGGAACAAACAGATCAACTAATGAAGGAATTTATACAATTTATAAAATGTAAAAAAAATTTGCACAAAGAAGATTTTTTGCCTTACCTAAACAGATTGAATTTAGAAGTAATTGGGATGGTGGCTTTCAATGAACGATTCAATAGTTTTATGCCAGATGAACAGAATTCTAAATCAAGAACCAGTAAACTTATAGCAGCAGCTTTTGGTTCCAATAGCGGTATAATGAAGTTAGATAAAGGTGTCCTTTGGAAATTTTTTGAGACACCTTTGTATAGAAATCTCGCCAAGTCGCAAGAATATTTAGAAAAAATATCAATGGATATTTTGCTGAGAAAAATACATTTCTTTGAACAAGAAACTGCTGAAAACGACAAATCATTATTAGGATCGTTTTTACAGCAACCAAATTTGAATTTAAAGGATATTATTGGAATGATGGTCGACATATTGATGGCTGCTATTGATACGACTGCGTATTCAACGAGTTTCCTATTGTATCATATAGCTCGCAACCCAGAATGTCAAAAGAAACTTTTCGAAGAGATTGTAACAATACTTCCCAAAAAAGACTGTCAGCTAACTGCTGAGATGTTGGCGAAAGCAGTTTATGCCCGCAGTTGTGTAAAGGAGAGTTTGAGGTTAAATCCTGTGTCTGTGGGTGTAGGACGTGTGGCACAAAAGGATATGATACTGCAAGGGTATTTGATACCAAAAGGGACAATAATAGTAACGCAGAATATGGTAGCGTGTCGTCTGCCACAATACGTGCGTGAACCTCTTCGCTTCAAGCCGGAGCGCTGGTTGCGCAATACCGAAGAATATGAGAACTTACACCCTTTTCTTAGTTTACCATTCGGATTTGGTCCTCGATCTTGCATTGCCAGGAGACTGGCCGAACAGAATATATGCATTACATTAATTCGGTTGGTACGTGAATATGAAATGAAATGGGTTGGTGAAGAGTTGGATGTGAGAACACATTTAATTAACAAACCGGATAAACCTATAGCATTATGTTTAAAGTCAAGGATTTTATAAAACAACGTACAAAAACTTGTGTTTTCGTGATAATTTGATTTATTATAAAT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GTTTTTTACCACCTAAAAATAAGTCAGTAATTATTTTTACACAATGTTACTTGGTTTAATGTATACAATGCGTACATTTCGGCTTAGATTGGTATTCTCTTACACCTATGTGTATTTAGATACTGAACCCTAAATAATGGTTTTTGTAATTTTTCTCTGTTTATCTGTTTGTGTGTTCGCGCACTAAATAACAACTACTGAACCGAATTGAATGTCTTTTTTGTTTTCGAAAAAGTTTCTTGAACATTTTATGTTGCATTTCAGGAGATATATTCAACGAGAAAAATTATTTTTCAAGTTTACTTTTTCTTGTATGAGAAAGGGGTAAAAATATTTTTTCCAAAAAATCGTCACTAATTTCCATCTGTGTGTTGAATTTCATCTCTAGATAGAAATGAGAGAGATGGACGAACGCGTACAGAGAAAGTATAACGTATCTATTGTGAATTACAGAACTGTAAAAAAAATGTCTAGATATATTTAACAGCTGGATGTCTTAGCTTTTGTATTTCCCTAAATCACAGTAGATTGCCATAAAACACAATTATTTCTGTCTTCGAACAAATTTGACGTAAATCGGCTCTATGGGGCGTAATACCATGTCTACAATCAGCGCCGGTCTGTAACCCTTCTGTCGTGGCACCAGAGCGAAGTTACGGCATATCTCACTAAGGATACACTTCATCTCCTGCATTGCGAAACGCTGGCCTAAACAATTTCTAGGTCCAGCGCTGAATGGCACAAAGGCATACGGGTGCCTGAGTTCTCCGTTCAGGAACCGCTCAGGCTTAAACACCTCCGGGTCCGGATACAAGTCTGCGCGATGGTGGAGATCGTAAATGTGGATACCTACTTCTGTACCTTTTGGTACTAAGACATCACCCATCATAAAATCTTCAGTGATTCTTCTAGCAATGAACGGTGCGCTCGGGTACAAACGAAGCGTTTCCTTGATCACCGCTTCCAAATATTTCATTTGGGCCAAATCGGTCATGCTCGGAGTGCGATCTGAGTCTCCAAAGATCTCCTGGCATTCCTCATAAATGCGCTCCTGAACATCTTCATGGTCAGCCAATAGCATCAGACCGAATGTCATAGCGGTGGCAGTAGTATCAAGGCCCGCAAACATAAAAGTGTTCACTTCCTCCCTAATGCCTTCCAAATTGATCTCTCCTTTACTTTCAGCTTCTAGAAGAAGATCCAACAGGGCTAGTCTTCTTTTACCACCGATGACTTCTTCATCTAATGCTTTTGTTACATCATTTTTATTACTTTGATTACTATTCTTTTTCCTCTCCATGATGACGTTATCAACAAACGAATGGATCTTATTCAAGCAAGTAGCAAATTGTCTGCCTATATTTAATTTCTTAAAGATAAATTCGTTCTGTAACCACACTTTGGTTGTTCGGTTTAAAACATATCCACCCATATCTAGAACGGCGTTTTTGTAAGTGACAGCTGCTTCCGACTTGTCAAAGTCGAGCTGGGTTCCCATTGCAGTTTCGCATATAATGTAGAGAGTAAAATCGCTGATGAAAGGCATGAGGTCCACTTCAGTGTCATTGTATTTAGCCTTGAGTAATTCCACCATGTGACGGCTTTTCTCCTCCATGACGGTCGCGAAGTTCTTCAGGATGTTGAAGTGGAACGTCGGAGTCAGGATCTTGCGGCGTGTGTGCCACTTGCTGCCTGTGGTGACCAGCAGTCCAGTGCCCAACCAAGGCCTCAAAAAGACATAGTGTTTGCTTTTAGTGATATTCCTTGAATGTGATAAAACAATCTCAATCTCTTTTGGTCCATTAATTTGTATGATCCTCTTACTAAAGATCCTTAGTACGAACTTATCGCCATAGTCCTTGGCGTATTGGCGCAGTATGATAAATAATTCACGCGGAGAAGCAAACATGAGGTCCAAAGCATTTCCAAATAGGGGCTTAGGTGGAGGTCCCGGCACCCTGTCTAGGGGATGTTCCTTCTCATTCAGGAAGAGTTTCCAAAGAGAGTACACGGTGAACACAGCTAGGAACACTTCACATAGCATTATGATTTGATTTTTTTCTTCGCTGGTTCAACAGTGAATTGGTTGTATTTAGAAATGATGATAATAAAACCACGTCCGCTACTTTAGTTTAAACACGTAAACTTTTTAATGTAACTGAACTGATTTCTTTTTCAAAATTTCTATTCACCGGTCACACAATCATTAAGGATTGGCTGCGGGCATGGCAA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TCTTTATAAAAACTACAGAGAGACTGTCTCTCTTTCTCTCTTGAAGCAGTGAGTGTAGAGGGAGAGTTTAAGACCTAACGCTTTTTCGTGTCATGTATCATATTTTCTGGCCAGCTTGCCGCCAACCTGCGATAAAGGACTTCGTTCCAAAAATATTAAAGAAAGAATTGAATCCATAATAAAACAACATTGAAAGAGTACCTAACATCTGACTGATTTGTTTTATTCATTGTTCTTATTAAGTTCTAGACGTAACTCGAATCCAGAATTCCGGTATAGTCGTTATGATGCCTTGGATTCTTTTTGAGGGCTTGGTGATCGGTTTACCATCTGCAGTGGACACGTGAAACGCTTGCATGAATGCGGCAAACACTTGGAACATCGTTTGCCGGGCGAACGTCTCTCCAGCACATAAACGTCGACCTGCACCAAAAGGTAAGGATTTGTCGCATGATAACTGTAATTTTCCATCCACGATGTACCGTTCCGGTCTGAAGTTCTCCGGATCACCCCATACATCCTTGTCCATGTGTAAATTCGTGAAATTTGCTGCAACAAGGGTGTTCTCAGGTATGTCGTATCCTCCAATATTAGTGTCGGCCATGGCCCTGTGCGGCACCCCCAGCGGCACCAGAGTGTCGTATCTCATGGCTTCTCGTATGCAAGCTTCGGTGTAAGGCAAGTTTTTTCTGTCATCCAAATTGGGCAACCGATCTCTGCCTATGATTCGGTCGATCTCTTCGTGAATTTTGTCCTGAATGTGTGGACGCATTAAGATATGTTCGATGAGCATAGTTAACACCGATTGTACCGCAGATGCCGCGGGGAACATGTAGTCTGTACAAGTAAGCACTAGTTGATCCACTGAGAAAGTAGTGCGTTGCTTCTGTCTAACTTCCTCTTTCATTTTCCTTATGTAGACATCTAAAAAGTGGCGATCGTGTGACTCGTCGTGTGTTGCCATTACATCATCAATCAATTTCCTGAAGAAATCCAGCAAATATTGATTTCCAGTTTTCAATCCTGTGTAACCGCTATAATTTGGCATAACGTCTTTTAACCATGGCGTTAGAGAAAGAGCGCCACCCAAATCATTGGTGCTTCGTTGAAACAGCAGTGTGAATCGTGCCATGTCCCATAAAACATGATAATCAGGTCTAGCCAACGTAGTTCGAGCAAAAACATGAAGCATACCGTTGATGAATGGAACGGCTAAATAAAATGGCAAATATACTAATTCTCCTTTTACTAATTCCTTTTCAGCACGATATTTAGGTCCACTAATCCTCATATCTAGCATGTCTTTTATCTCGTTGGCCACCACCGATTCTAACGTTTCATCGCGTCTTCCAAAACCGGAATCTCTCAAATATCGGAGAGAAAACCTCCTCTGGACATGCCAATAATATCCATCGGTGAAGAATATACCTAACTTTTTCCAATAGGATCTTAATCTGGCAATAATGATATCATTGCGTCCATCAAATTCCTCGCGATTAAGCATTTCTTTAATTAAATTTGGATCATTTATAACGATGGAAGGGATCGCTCCTAGATATAATCCCACTATTTTCGTTTTATATTCTTTGCCGAGTTTGCTGAAAGCAACTGCCAAATTTTCGATTTCTTTCAATAACACAATCCAATAAGCGCCGTACAATGGGAGACTCGGTGGGCCAGGAGGAAAGTTTTCCAATCTTTTAAAAGCATTTTTGTAAAAGTGCACAATTATAAAGGGAATAAGTGCAACAAGTAATATTACACCGATTATCATTTTACACTTCAAAAGATTTTTTTATTATTATTAAAATTAAATATATTAAATATTTTAAAATATATAAACAATGTTCCTCAGTGAAATGTTGGCAACTTACTAACAAGTTATAGGCTTATAGGCCGTAACCCGTCCTGTTATTAAAACATATGTTCCTCGTATACATAG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GTGGGAATCGAACCCACGCCCTTCACGAGTATAGGTAGACCTACAAACCACTGTTCCAAGGGACCGTTATTTATTTATAGAATCTAAAACGCTGTTTAAAAGTTTTTGTCCTGTGCGGAAATCGAATCCACGACCTTCGCGGTTACAGGCAGCTGTACTGTTACTGTTATTTATTTATAAAGCTACTTAAAAGTTTCCTGTGCGGGAATCAAACCCACGACCTTCACGACTATAGGCAGACTTCCAAACCATTGTGTCAAGAGACCGTTATTTATTTATACAATCTAAAAAGCTATTTAAAAGTTTTGTGCTGTGCGGGAATCGAACCCACAACCTTCGCGACTATAGGCAGCCATACAAACCACTGTGCCAAAAGACCGTTATTTTACAAATATCGGATCGGTTTTTTGATTTCACCATTTTCAATATGGCTGCAATACAAAAGTTTTTTTTAAGTGACATCAGATTTTTTTTAAAAATTATAATAGGTATTTATTTTTACGCCTTCATATTTCTTCTAAAACAAAACAAAAAAATAACATTGGCTTATTTTATATTTACGTCAAACATAACATCATACTGTAATTCATAAACTATAAAACACGAAATATGAACTTATCTAGTTTTGCTGTGCGTTGCACTATAAACGACTACGTAAAATCGGAAGTGGCAGTTGCGGCACAGAGCGACGTAACTTCTCTCCGAGCGCTTCTGGACGACTAAATTTTTCGCCCGCCTTCACGTCTACTTTAGAGAACACAGCGCGCCCATAGTAAAATTGTATGGCGAATTTATAATGTGTTTTTTAATAAATTGTTGTAATTTTATCGGGCACTGTTTATTATTATATGTATATACATAAACATATATATACCTACAAGAATAGCTCGCTTGAAAGTTAAAGTAATAAGACTGTATAGATAGATAAGTATAAATATGAGAAACTATTGTTTATTTGAATTTAGAATCTCATAAAAAATTGCCTTGATACAAAAGGAAAAAATAAGGCAAAGTAATTTATAAATTAATAATTTTATTTTAAAAGAACGAGGAAATATAAGTATAAATTTTATATATTACGTACTAAATATTATATGTAGATACATGCACGTGTACAAGTAAAGTAATGCGCAAATTCTAAACACGAGGCGACAATTTTATAAACACTCCATTTGTAGATCTTAGTATAAGATCTCCACATAATTCAGGCTCTTTTCCTGATGGCAATATATTAAAATGTCTGACTATTGCCGAAAGCAATACTTTCATCTCCAACATTGCAAATTTTTGTCCAATGCAGTTTCTGGGGCCTGCGCTGAAAGCTAACCAACTATATGGATTTTTCAAGTTCGACGTCTCAAATCGTTCCGGTCGAAATTCCAATGGACATTCGTAAACATCAGGATTTCTTTGCATCTGAATTATGTTAATTATCACCGAAGTGTCTCTCAAAATATTGTAACCGGCTATTTCAATATTTTTATTAACTGCCCTTTCTATTAGTGGCACAGAAGGATAGAGTCGTAGAGATTCCTTTATAACTAACTCCAGGTACTTCATTTGTTGAAGTTCTGTGTATGTTGGGTCTTTTTCCAAATCTGAATTTAAAATTTTCATTTGTTCATCAAGAATTTTTTGTTGGACATCCATGTTTTTAGAGATACTATAAAGACAATACACGATCCCAGATGTTGTGGTGTCATGACCCTCAAACATGAAAGTGTCCACTTCTTCTCTGATGCTTTCATCATCAAATTTTTGACCATCTAACTCTGATAATAGCAGTAAGTCCAAAAAGGCATGCTTATTTTTCAAACCAAGGTCAGTGCTGTCACTCAGGTTAGTGATATTTAATTTTTTTAGATCTTGTCGTCGTATTTCCATTACGTTTCTTGTGTGCTCGTGTAAGATTTTTAATGCTTTTTCTTGTTTATTTTTGTATGGGAGCAAGTTGAAAATTACGTCTGCAGTTACGAATGGGTTCCGCATTCTTAAAGATACAATTTCGCTTAGAATTTCAATAGCCTTCACGTATTTAGATTCGGAATGGTTTTGCGCATTGAAGGAAACCCCCATAATGGTTTCTGCAACATTATCAAGAGCAGCCAAAGCTATTATGGGAAATAAGTCAATGGGTCTCCCATCGGCAAGATTTCGTAGCTTGCGTCTAAGAATTTTCTCATTCTTTAGAAACACCGGCAAGAAAGTTTGCAAAATGTTGTAATGAAAGGCAGGAGTTAAAAACTTGCGATGTGTTCTCCATCGATTGCCTGAAGCAGTCAGAAGGCCTTGGCCCAACCAAGGTTGTAAAAACGTATATGAATTTCCCTTAGTAATCATCTCTGTACTTGATACTATACCCTCTATATACTTTGGATGAGACAAAATAACGTATCTTCTTGATAAAATATGAGCACGAACAATATCTCCGTAACGTAAAGTTAATTGTGAAAGCCTTTTTAAAAAATCAGATGAGTTTCCCAAAAACAAATGTCCATTTCCTACTATTGGAAGCGGAAATGGTCCACGTATGTTTGTTTTCTTATTGTCTTTAATCAAATTTAACCATGAGTTCAAAATAACCACGATAAAAACCAAAGCGATTATGAATAATATCATGTTTATAGGGCGAAAAAAATGATGTGTTTACTTTGTAGAGCTTCAGTAAGGACTGGCGAGCATTTTAGCGCAGAAACCTATTATATATTAATGTTATATTAATTAACTATATTAATGTATGTTCTTAGGTATAAATCTTTCTTAGCAGATTCTATTTTGGTTTGATATTTTGCATGTCAGCTTTAATAAGTTCATGAAATAGTCCTAAATTAAGAATGTATCCTGTCAAAGCTATAGGTAATACAAAAAAAGACAGGTAATAGGGCATTGATTTCTTGATTTTCACCTCGATCTCGAGGCCGATGTCTCAGCTGATGGAAGACGATTACGAGGAAGAAGATAAAATGCTTCATTCTAGTTTTGAATTTTGATGAGACCCTACATTAACAATAGGTGGGATATATGACTTGGCAAATGTACCTAACATAAAATAAACCAACATTTACAGCTACGAGGGACGGCTGATAAATTC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ATTGCAGTACATTTATAACAGTAGACGAATCAACACGTGTGATAATATATAAACTTTTATAATCTTTTATTTATTTAATTAAGCAATAATATTTTAAAAAATACGAGTAATTGACTCATATTTTTAGCAAAATGATAGCGGAAATAGTGGTGTTCCTTTTTACGACATTAATAGCTTATTTTTTGTACTCTTATAAAAAATTCCATTTCCACTTTAAGGAGAGGGGTGTGAAATATTTACCTGGTATTCCGATTTTTGGAAATGTTTTAAAAAGTACGATATTAAAGAAGCATATTTGGGAAGATATTGACGTCGTGTACAAAGCTTTCCCCGATGAGAAATATGTAGGATTCATCGAAGCTATCACACCGATCATCCTCATCCGAGATCCTGAGCTGATAAAAACCATTACTGTCAAGGATTTCGACCATTTTACGGATCACCGGGCATTTTTTCCAGAAGAAATCGAACCTCTGTTTGGAGGCAGTATTTTTATGATGAAAGGGGATAGATGGCGTGATATGCGCACGACATTAAGTCCAGCATTCACGGGCTCCAAGATGAGACACATGATGCCGTTCATGCTGGAGATCAGTGAAAATATTGTCAATTATTTGAAGGATCACCAGACAAAAGACATTGATGTGGGAGAAGTGATGCGTCGTTACACCAACGATGTGATAGCTTCAACCGGTTTTGGACTTCAAGTGAATTCATTAAAGGATAAAGACAATGAATTTTACAAAACAGGCCAAAATATATTCACATTCACCTTCATGCAGAGGTTTTGGATGTTCTTTTTGGCAGTATTTCCGGAACTATCTAAGAAAATAGGAGTAAAAATTTTCCCAGAAGAGACAACGAAATTCTTTGAAAATCTGGTTCTTCGCACCATGGAATACAGAGAGAAGAATAATGTGGAGAGGCCTGATATGATCCAACTTCTCATGGAAGCTTCTAAAGGTACTCTCAAACATACGACTGAAAATATAGAAAATGATGTGGGATTTGCAACAACTGAAGAGATTCTCAAGCCACAAGGAAAAGTTAGAGAATGGACCCAGAATGAGCTAGTTGGCCAAGTGTTCCTATTTTTCATTGCTGGATTTGAGTCCTCAGCCAGTGTTATGGTAATGTGTATCCATGAGTTGGCACTAAATTATGACATTCAAGAGAAGCTGTATCAAGAAATCAAAGAATTCAAGAAGAGGAACTCTAAACTCACCCATGACAACGTAATCGAGTTGAAATATTTGGATTCCGTTTTGAACGAGACTTTCAGGAAATGGTCTCCAGCTTTGGTCATGGATAGAGTGTGTATAAAACCATATGATTTGCCACCACCAAGGGAAGGAGGTAAACCTTATCGAGTGAATCCAGGTGATATAATTTACAATATGGTGAACTCCATTCATATGGACCCGAAGTACTATTCTCAGCCGGACATGTTCGACCCGGACAGGTTCTCCGACGAAAACAAACATAAAATACAACCATTCACATTCATGCCTTTCGGAATGGGACCTAGGAACTGTATAGGTTCAAGATTCGCACTTTTGGAGCTGAAAGTGATCCTTTATGATTTGGTGTCGAACTTCAAAATCCTTAAGTGTGCAAAGACCACAGATCCAATCGTGTTGCTACCGAAAGACTTTAACATCAAAGCCAAAGATGGAACTTGGGTAAAATTGGAGGCTCGGAATTAATTTTCTTTTTTATTGTACATATTAGTAATGACATGACGCTGAATATGGTAGCAAAAGCCAATGCCCAGCAGTAGGAGATATCACAGATTTTTTATTTCTTTTTTAACAACTTTAGATGTGTGTTCCTTACATTGTAAACAAATCTTACAAT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TTATGTCAGTTATTACATGAAATGAATCTTACGTGAAAGAACGTTTCACATCAGAATATTACTATCTTTTATATACCCAAACAGTAACATCTAATCTTAGGAGAAATTCTTATTTAGTGCGAGTGAAACATTAGAAAATTATCTATCAACTAACCTAACCTAACCTCGAATTTGAACAATTTTACTTTATTCCAGAAATATTATGCAATCTAGAAGATATAGCAAAATTAGCATATCAACATAAAGGAGTTGTCAAACTATGGCTCGGTCCTAAATTATACGTCGCTATTGGTAATCCAGAAGATGCTCAAGTTATACTGGAAAATTGTCTCGATAAAGATGGTGTATACCGTTTCATGAGGCCTTGGCTTGGTCACGGTTTATTCGTAGCACCTCTAACTCTATGGAAAACGCATCGAAGAGTTTTACTACCCGTGTTCCATAACAAAATTGTTGAAGAATATCTTGGTGTGATATCTGAACAAGCAAACATTCTGATCGATAGACTTTCTGAACAATCTGATAAAGGAGAATTTGATGTCCTCAAATATATCACAGCCTGCACTTTAGATATTGTGTTCGAAACAGCAATGGGTGAACGTATGGACGTGCAGCATGCGCCAGAGACGCCATACCTTCGTGCTCGTCACACTGTCATGACGATACTCAACATGCGTATTTTCAAAGTCTGGCTCCAGCCCGATTGTTTATTTAATTTGACACCTTACGCTAAACAGCAGAAAGATAATATTGAACTTACTCACAAGTTCACCGATGAGGTGGTTAAGAAAAGGCGCATCGAATATGAGAGGCAAAAGAATGAAGGAAACATAGAGAAGACAGACAAATTACGAGCCGTCCTAGACTTGCTGTTTGGTCGGGAAATCGAGTTCACTGACGAACAACTGCGCGAGCACATCGACTCTATAACAATAGCCGGCAATGATACCACGGCACTGGTCATCGCTTACACGCTGACACTACTCGGAATACATCAAGATGTACAAGATAAAGTTTTACAAGAACAATATTCCATATTTGGAGATTCAAAGCGAGGTACCACTAAGGAAGATTTACAGCAGATGCATTATTTAGAGAGAGTCATAAAAGAGAGTATGAGATTTTACACCGTTGTTCCAATAATTGGTCGCACTGTTGATAAAGATATTTATCTTCCCGGATGCGGGGTAACCATACCGGCTGGTGCTGGTGCTGTAGTGGGTTCATTCGCGATCCATCGATCAGAAAGCGTATGGGGTCCCGACGCCAATAAATTCGACCCAGATCGATTTTTACCAGAACGATCTGTTAATAGACATCCGGCCGCATTTCTGCCTTTCAGTTATGGTTCTAGAAACTGCATAGGACGCAACTTCGGTATGTTAATAATGAAAAGCTTACTATCGAGCATCGTGAGATCGTACAGGATAAGCGCAGATGAGATCGGCTCCCTCAAGATAGAAATGCTTTTGTTCCCGATTAAAGGTCACCAATTAAAAATATCTAGACGATAAGAATACATTAATTCATTTACGTGTACTTGTTGTATAAAATAATCTTTTTATAATTATTATTATTTTATAGACACAACTAACCACAGAACATATAGGTAATAGTGTAAAATCCCAGGGCCCCCAGACG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AATGTATGGTCAATCTTGTTTTGATATATGTACAACATGAGGCCGCGTATATAATGAACGGCGTCAACCTGATATCTTTTAGTTCATTCATATAAAGTAAATACGAAAAAACACCTCGGTCGAGTCTTTGCATAAATATACATACATATATACATAAAGTCATTGTATAAACGGACAAATATGATCGATATTATTTTACTTGCAACAATCTTGGTGTTAGCTTTGATCACAGTGTATTTAGCATCAATAAGAAAATTTAACTATTGGAAGAAAAAAGGTGTACCTCATTTAAAGCCAACGCCTATTTTAGGCAATTTTAGCGGTTATATACTATTAAAGGAATATACGGGCGAAGTTACACAAAGGATTTGCCAGAAATTCCCCGATGAACCATACGTCGGAGCTTTTTACGGTACTGAACCCGCACTCATCGTTCAAGATCCGGAATTAATCAAACTCATAACTACGAAGGACTTTTATTACTTCAATAGCAGAGAAATTTCAAAATATACGACAAAGGAAGTCATTACACAAAACCTGTTCTTCACATATGGGGAGAGATGGAAGGTTTTAAGACAAAATTTGACTCCATTATTCACGTCGGCGAAAATGAAGAAAATGTTCTACCTTATAGAGAAATGCGCTCACGTGTTCGAGAAACTCTTAGACGAGGAAACTGCTGCATCAAATGTGTTAGAAGTGAGAGAGCTAATGGTAAGATACACCATGGATTGCATCGGTTCTTGTGCCTTCGGTGTCGAAACAAATACAATGAGAAAAAGTTCCAACAAGAATCCCTTCACAGTAATAGGAACTTTAATATTCGAAATATCAAATTCTAGAGGATTCCAAACAATCGCACGCGCTATCTGGCCATTCATTTTTTACGGGCTAGGTTTCAAAAATTTTCCGACTGAGATAAACGATTTCTTCGGAAAATTGTTGACTGAAGTTTTCCAGAAACGACAATACAAGCCCTCGACGAGGAATGATTTCGTTGATTTGGTCTTGAATTTGAAACAGAATGAATATATAACTGGTGACAGTTTGAGTAATATGAAAACGGGCGGAAATGAAAAAATTAGTTTGAAAGTTGATGATGATTTGTTAATAGCACAGTGCGTGGTGTTTTTCGCAGCTGGATTTGAAACTTCAGCTACAACAATGACTTTTGCACTGTATGAGCTAGCAAAGAATGATAAGGCCCAAGAGCGGGTTCTTGAAGAGATTGACGAGTACCTTAGCAAACACGGAAACAAACTAGGTTACGAGTGCCTGAAAGAACTTCCTTACCTTGAAGCTTGTTTTGATGAAACTTTGCGTTTGTATCCAGTATTAGGTGTCATCACTCGGGAAGTAGTTGAAGACTATACTTTGCCTACAGGCTTGCGTTTGGAGAAAGGTGATCGTGTTCATCTACCGCTCTATCATCTGCATCGTGATCCTAGGAACTTCCCAGAGCCAGAACAGTTCCGTCCTGAAAGATTTTTGGGGGAAGAGAAACAAAATATTAAGCCTTATATTTATTTTCCGTTCGGTGAAGGTCCAAGGATATGTATTGGTATGCGCTTCGCGAAGATGCAGATGCTGCCCGGCCTCGTGACCTTGCTGAAGAAGTACCGCGTAGAACTTGCACCAGGCACACCCAGGACTGTACAGTATGAGCCGAAGGCAACTGTCACGCAACCCAAAGGAGATATAAAGCTGAAATTTTTGCTACGAGAAGGATGGGAAAAAAGGATATATGAAAAACAAAATGTTTATACCAATAATAATAATTAGGTTTAATGTTATTTATCCTTAATTAAAATAAATTACTAATTTAATAAAAAAAA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AGCCTTCCCGTTTTCTCAGTGTACCATGTATGTACATGCTTTTAATAAACTGGTTAAATTGTCTATTTCGGAGGTTTTCTTTTTGTTCTGAACACAGTTTGCCTCTCCATCAGGACCCAGGACTATCTATCACATGATATAACACACGAGCGCTTCCACGTGGTCCCCTGAATAACGGCCGCGACCCTACCCCATGCAGACTCGGACACAACCAAAACTTCCGACAAAGACTACATCTCTCAATTTTACAATGAAGACGAGAACTAAAACAATAGGAACGTAGTCTACATGATGCCAATCCAATACGTCTCCAGATGGTCCCTCATGCACTACTATTGTCACTGTTCAGCAGTTCACTATAGACTTTTCTGTAAATGGTTAATTTGAGCCTTTTTTCAGGTTAATGAAATTGAAAGATGACAATAATTATCTTCAGAACAATTTTGATTTAGAAATGACGAAATGGTCTTTAGAATCAGTGGGATTGGTTTCTTTGGGCACTAGACTCGGGTGTTTGCGAGATGATTTGCCAGAAGACCATCCAGCGAGACAATTAATAAAATGTGCTAAAGACATCATGGAACTTGCGTACAAATTGGAATTTTACCCGAGTCCCTGGAAATACATTTCCACACCCAATTTTAAGAAAATGATGAAGACTCTGGACTTACAATGGGTTTTAAGTTCAAAATATATTGAGCAAGCAAAAAAACAGATAAATGAGAGAGGTCATGTCATCCCTGAAGAAGAAAAGAGTGTTATCGAAAAATTATTGGCTATTGATGAAAAAGTAGCCATAATGATGGCAAATGAAATGCTTATGGCTGGAATTGATACAGTTGGTGTTAAATTATATTCATTTGTTAAAAATTATGCAACATAATAAAATGGTTATTATTCATTTTTATAGTCATAATATTTTTAATTGTTTTAGGTGGCATTTGCGACTACAGGACTGCTTTATCAGCTCGCAACGAGTCCTAAAGTTCAAGATAAATTACGACAGGAAATAAGATCAAATGATCCCAATAAACGGTATCTCAAAGCTTGCCTTAAAGAGTCTCTGAGGCTGTGGCCTGTGGTGCCATCTAATTTGAGACGAACAACCAAAGATCATATTGTAGCTGGCTATAAAATTCCTAAAGGAGTAGGTTTTTTTCTTTCACTTTGATTTCTTAAAATAGACACTCCATTTTCAACAGAATTCCATAGTCAAATCCATTTCAGCCTTATTACGGATTCTTGCTACAAACTGTACGTTGAATAATACTCCATAAAACAAACATTTCTCTGCAATTTCAGGTAGAAATAATATCAGCCAATGAATATTTGTCAAGGATGGCCAAATACTACCCGCAACCAACAGAATTTATACCAGAGAGATGGCTAGTAGAGAAGACAGATCCTCTGTATTATGGCAATGCTCATCCTATGATAACTTTGCCATTTGGATATGGTGTGAGAACATGTATTGGTAGACGAATTGCGGAATTAGAAATAGAAGTATTAATAACAAGACTAATAGATCAAGTTGAAGTGAGCTGGAACGGACCACCAGTAAAAGTTGTCACTAGAGTCATAAATTCATTTGTAAAGCCATATCATTTCAAATTTGAAATTGCTAAATAAAACAGACTTGCTATTTTAAAATCCAATATTTTAAATATATTATATTACATATTTATTTTTCTTTTTTAAAAC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GCGAATGTATTCGTTGGCCGACTTTATAACTTGTTGTAGGACGCGATGAGCGCATGGCCCGAGTGAGTCACAGTTCACTCGGGCCGTGACAATCGGGGTTGGCACGTATTAATTTTAATTAATTACGCAAACGCTTGTGATCGCAGTTATATACGAATACCATCTAATGATATATGTATTTGTACATCTTCATAGACAGTAAATAAAAGACATAGAACAAATATGTGCCATTAAATCGAATCATGTTTTTATTATATGTCAAAAGTGACAACCCTAGGATGAAACGTTATATCTAAACGATAACTGCATTTATTGCGACATCGAAGGATATGGACCATTGTGTAAATACTATAACGGTCAACTTAAACATGATAATTAAATAATAATTAAAAAATGACTAAAAAGACTTTTTAACTTTGCCATAGAATAAAAAAACAAAACAAAAATCTAAGCAGCATTTTGTAAGACAAAATAAAATGGCGGTTGCAACCTATTGACCCCAGTAGTGGCAACATTAGGAGCGGGGCCATGCCATTCCAGTCTGTATTTCTCAAGTAGCCTGGTTGCCAGAGTTGCCAGCATTTTGACAACGACCCCACTGGCAGGACAGGATTCGCCAAAAGGCATTGAAGCTAACGGATGGGCTCTGGAAGCTCTTAAGGGTTGCCAGACTTCGTTACACCAACGTTCAGGAACGAAGGCATTCGCTCGACCCCACTGTTTCTCAGATTTGCTTGTGACGCCGTGAGCTAGTACTATGTCCACCCCAGCCGGCACTTCATATCCCCCAATCACCAGATCCTCCCTGCTCCTCCTGACCACTCCCCCTGTAGCTGGGAACAGTCTGACAGCTTCTCTGACGGAAGCCGCGATGTATGGCAGCTGAACACGTCCAGCTCCAGCTTGCACGGAGGCCGTCGCCCAGGAGACCTCGTCGTGAGCTCGTTGTTGTTGTGCCGCGTGGAGAGATAACTGATACAACATGCTTATTGCTGTTTGGACTAGCGGGTTTACTCCAGCCAAGAATATATCAGCGGCTAGAGGCAGTATCCGTCTGTCCAGAGGTCGCAGTTTGTCTAAAAGTATTTGTTCTGGTCTAAAGTCTCCACTGTTCAGAGAATTGAGTGCTTTCAGCAAGAAGTGTTCTGTTAGACTGAAATGTCTATCGAAGGCTTTCAAAGCTTTGTTGAAAGTTTTCGTATCAGGTCTAAGCGTGGATTCACTGCGCACCAAGTAACCGCCGCGCGCTATTTCAATCGAACAACGAACTAATCTTTCGCCAGGAGTTAGTTCCTCGATCGAACGCTTTGATAATGAACATAATTGACGAATATCATCGTCCAATGAAGTATTCTCTGGTGTTTTATTTTCTGCAGTGGGTTTATGTGTGTCTCCATCCAAACAGCCAAGTCTAATGCCAAATATGGTCATCCCTATGGTCTCGATCGCCCATCGATATATTTCTGTCTCTAATTCTTCGTTCAAGGCATTTTCCTCATTACGCAATTCACTCAACCTTCTCGTAGCATCAGTTGCGATCTCGTCAAATGCCTTTTCATAATTTTTAAGTAACGTGCCATCTTCAAGGAGTGAGCGAATCGCAACCCATAGAGCTGCAGTTTCATCACCGTGGACAGGGCAATGGCTACCAACACTGCATCTGTGCTGGCGTAGGGGAGACTTTTCCCAGCGAGGTGGTTCAGTTACGCCACTTTCGTACACCTCTCTCATCATTTCAGGGTCGAAGACATACAAGACAGGTCTAGTCCTAGACGCCTTGGCCAACCTGACCAGATCTCCGTATCGGTCGCGAAGACCTTCCAGCAAACCCAGTCCTACTGTGTGATGGAAATTACCTATCCTGGGCAATACATGTGCTGAATGTCTCAACATAGGCAGCGCCAGGGGTCCCGGTATGTCCGTGAAAGGTTTCACATCAACGTGAGTGGATTCAACGGGCGCAGCCATGGCCGAGTGGCGCTGTGGAGACGTCGACGAACGACGGCATGATGTGGTGGCGATGTGTCTTCTTGATGGACGAGAAAGAACATACTGTCGAATTAAAATTGTCGATTTCGACATCGTAATTTACTTTTGTGAAAACAAAAAAAACTTAGTTCTGGAATAAAATAATACCAAAATAGAACACAAGGAATAAAAGTTATAATTATTTTCGTCCAACACTAATCATTTTCTTTCACAAATCACAATTTTGATAGGTTTTTTATTTATATCTTTCGTCTAATTGCAACGCAACGTGACTGTAAGCTCGCGCG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3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ATGTATCTAAAAGTCGGTCCGTATGTCGACAGCGATATCGTAACAATATATAACGAGTTATATTCAAACGTGGCGGCTTAGTACAACCATAACTGTGTTGAGGACAACACATTCACAGCATTGACATATCATCATTTTTACATCGAAAATGATAATAGAAATCATAATATTCCTCGTGACAAGTATCGTAGCTTACTCTTTGTACAGTTATAAAAAGTATCATAATTATTTCAAACAGAGAGATGTGAAATATTTGCCTGGTATTCCGATATTTGGGAATGCGTTCAAGAGTACATTTTTGTTTAAACACTTGTGGGAGGATATTGATGAGATTTATAGAGCGTTTCCAAATGAAAAATACGTGGGCTATATTGAAGGGATGACGCCGATAATCGTCGTCCGTGATCCTGATCTGATAAAAAGCATCACCGTCAAGGATTTCGATCATTTCACCGACCATCGCCATTTCTTCACCGAGGAGACCGAACCTTTGTTTGGAGGCAGTCTTTTGATGATGAGAGGTGAGAGATGGCGAGACATGCGCACGACACTCAGTCCAGCTTTCACCGGCTCCAAGATGAAGCTCATGATGCCCTTTATGACCGAAGTCTCCAACAACATCATTAATTATTTGAAAGAACATCAGGGAGAAGACATAGATGCCGCAGATCTGATGCGTCGTTACACCAACGACGTCATTGCTTCGGCGGCCTTTGGTTTACAAGTAGATTCACTCAAAGACAAGGACAATGAATTTTACACCATCGGTCAAACTTTGTTAAATTTTACTGGAACTCAGCGATTAATCATGTATATTTACGAAGTTTTCCCTCAATTAGGCAAGGTGTTAGGCTTAAAATTTTTCCCAGACAGGACTGTTAATTTCTTTAGGGAGATTGTCACCAGCACCATGGAGTACAGAGAGAAGAACAAAGTAGAAAGACCTGATATGATTCATCTTCTCATGCAAGCTTCAAAAGGTAATTTGAAACAAAATAGTGCTGATAGCACGGAAAAAGATGTTGGTTTTGCCATAGCAGAAGATATTACCAATACTCAAGGGAAAATAAGAGATTGGTCTCTAACTGAACTCACTGGTCAAGCTTTTGCATTCTTTGCCGCTGGTTTCGAAACTTCGTCAACAATTCTAACCATGTGTTCTCATGAGTTGGCTATAAACCCCGATGTTCAGGAGAAACTGTACCAGGAAATCAAAGAGTTTAAAGAAAGAAATTCGACGCTTACTTTTGAGAATGTGGGCCAATTGAAGTATTTGGATTGTGTTTTGAACGAAACCTTCAGGAAGTGGTCTCCCGCTCTGATCATGGATCGAGTTTGCACTAAGCCCTACGAACTACCTCCGCCAAAGGAAGGTTCTAAACCTTATCGTATCAAGCCTGGTGACATTATCTACAACAGCGTAAACTCTATCCACTTGGATCCTAAGTATTACCCTCAACCAAAAACATTCGATCCAGAGAGATTTTCAGAAGAGAACAGGCACAAACTAAAGCCTTTTACGTTTATGCCTTTCGGTATTGGTCCAAGAAATTGCATTGGATCAAGATTCGCACTTTTGGAAATAAAAGTATTTCTCTACAATTTGATACTGAATTATAAAATCCTCAAGTGTAAACAGACAACTGATCCTATTGAACTGATGCCTGGTGATTTCAACGTTAAGGCCAAAGGAGGCAGCTGGATCAAATTAGAGGCTAGAAGTTCAATTTAAGCAAACGTCTTACTACAAAAGACGTAAGAAAAAGAAGACTGACTGACTTACAATTGTCACTGCACAGGCTACGTCAAACGTGAAACTAATAATGCTATTGTTGAAGTTATTTAAAAATCTAAAAAAGGATTATTCTGAATTTCTCTTGAGGAACTTAAAGCGATATTTCATGCGCACTAAGATGTGGACTACAGCTAGCATAAGATTTAGGATAGTAAGTCAGGATGTTAAAAAAGTATTTGTTAACACATCTACATTAGAAATGAATCCTTGTGTAAAAAGAATCTTAACGAAGCCAAGAGCCACGTATTTTTACCGTCATTGCGACGATTTTTTTTTGTACTGAATCATACCTGGAAATCGACTGATTATGGACATATTGAAGATCAAAGTCACAATTTTCTTGTTAGGTTTTTTTTACGAAAACAATCTTGAAATGTTATTACTTAACTTTATCCTATATAAACATTAACAAAATTTTAGATATTACTTAGCAAATGAGGCTTTTAAAAATACAAGACGCAATGAGTATCGAGCGGGCACATACAGCCCTCGCCTCGGGCCCGCCCGACCCCGCTCTACACACACACGTACAGTGTGTAGCGCGCGTCACATTGCTTACTAAAGATAACAGCTGTTTTTTACCACTTAAGAATAAAAGTCCTTTCCCAGTAATTATTTTTGCACAATGT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ACAATTTCATTGATTTTATTTAATAACAATTCTTCAAACGTCATTACAAAAGTAACAAAAATACACATATGTATTTTAAAATAGTAGTGAAAGAAGTAATCAGCACTATAAAACTGAAGAGAGAACAAACTCTATTTATAAAAACAAATCCCTTATCCGCGCACAAAATATATAGAAATACACAAGACAGCTACGATATTAACTTATTCAACGTAAAAATCTTATTAAGAGCACATGTGTTCTACTGTGGATATGTATCCAACGTGAGAAAATGCAAACAGCAATGCAACAGTTTAGTGCCTACTATACATGTAAAAAATTATAGCACCACATATGTTATCCTGGTCCGCCTCAATGTTCCTATAATGCACTTGAACCCACTATTGTCTCCTGTATTGTGAATTTTCAATTTCATGTGTCGGGTTGAAGGCATATTCAACCCGACACGTGAAATTGAAAATTTAAGCGCAAGCTCGGAGCTTATCTATAGCTGCTATAGTATTATCAAACAATTCTTTATTCATTCACTGAAATTCAACTAAGAAGAAAGTAACGCCATCTCCTTTTATGCCCAAGGTTTGTTTACAAACAGGGATGAGAGTTAAATATCCTTGAAAATACTGCACGGATTTCCGTGAAACAGACCGGAGGACCATTCCACATAAGCCAGCTTTCAAAGGAAGAAAACCGTTTTCAAATCGATCGATCCGTTTTGGAGTTATAAAGAGACAGACAGAACGACTGACAGACCATGGGGTCTTAACTTATAAGACGAGCGGCCTCATGAGTCCGTGCTTAACATATTCGTAAACTATTGTCTTATATATTACTTATTGATCTGCAAGGGGTTTTCTTCTTTCCAAGGCTAGCTCGTAGCCATCCACAGCCTTCATCATGATGTCCAGCTTCACCCTAATCTTGGGTATAGTACTGGTCTCTCTTTCACCGACTACTCTGAACCGCCTAAGAATTGCTGATAGTGCCGTTTTTATTGACATTAAAGCGTATTGATAACCAACACAATTTCTAGGACCATTACTAAAAGGCATAAAGCAACACGGGTGCGGTAAATTCAGTCGCTCCGGCAAGAATCTATCTGGATCGAAATGATCAGCATTCGGACCCCAGTACTTGGGGTCCCGGTGAATGCCCCAGATGGATATGACGAAGCCCGAACCGGCGGGGAGAACTCGACCTGTCGGCAATGTAATTTCTTCTAAAATTTTTCTGATAATAAAAGGAACTGGTGGAAACAGACGAATAGATTCTTTCACCACTCGCTCCAAGTACTTGAGTTTTAATAGATCTTCCTTAACTAACGGCCGGTCCGATTCGCCGAACACCTCATATAACTCTTGGTACACTCTCTCTTGTACTTCGGGATATTTTGTCAACAATTTCAATGTAAACCCAACAGCATGAGCTGAAGTATCTGTGCCGGCTATAGTCAAAGTAAGCACTTCTTCTCTTAATTCTATATCATTATAGCCAGTTTCGCCTCCAGAAAGCGTTATTAGGAGGTCCAGAAAGGTCTTTCGTTTGTAATATTTTAAATCATAATTTTGATTTGTCTCTATACTCTTATCTTTTATAAATTGCAATTCTTTACGTTTCTTCTTTATTACCTCGTCAGTAAAGGCGTGTAAAGTGTTTAAGCATCGCTGATGTTCCGTGTATTGCGGAAACAATTTGAACATCCAGTCTGGTTGCAGCCACAAATGGAAAATCCTTTCACACACCAAATTTAATAAACGACTCAACGCCTTCAAGAATGGGGAATCAGGATTCGATTGCGTGTTCATCTTGATCCCCATGGCTGTCTCGCATACACTGTCAAGGGTATAGGTGGAGAGAAAAGGCCAAATACTGAATTTTCCGTTGTCAGCGCTTTCGGTCAAGCGTTTTGCAAGTTTCTCACTTTGTTCTGAGAAAACTTCAACGAAATTCTCAACAATTTTTGGACTGAACACAGGCACTAGTATCTTTCGACGCCGTCTCCAAATGGTAACCGGAGCGAAGATGCCTCCATATCCTATAATTTTCCTAATAAAACGGTGTAGATCGTCCTTTTCAAGACACACCTTCAACACCATCTCAACATCCAAGGGATTTAGTCCCAAAAAGTAGAGTATATGATTTAGCCACCCTTTGAGGAGGCCATCGCGTTCCATTGCCGCATAACTATAATGCTGCAAAGCAGCCATAATGTCTTCCGTATCTCCCATCAGCGTGTGCGCTACTCCAATAACCGGTAGCTCTTCGTCTGGTCCCGGAATAAGAGATGCCAACTTGTACATTCTTCTCCTTCTGATCCTGTACATCGTAATCCACAGCCCTAGCACTACTAGTAGTAACCAGAAAATCATTTTGCACTTTATTTTACTTATAAACCGAATAATGTGTTTCGATACCAAATAAAATATATTTTGACGTCCCTATTGCGACTCTGCGATCTGGTAATTTTTTCAGTCTATAAAACTGAACCCGAAATGTAATCGTAAATATAATCGAATATACTCTTTTTAACAAAAAGCTCCTGCTTCAAGACTCTACTGAGCAGTTTGCAAAGTTATTTAAAAATGTAACTGCATATTTGCGTGGACACTAAAATGCGTACGCGACATGTTTGGCGCACACGATCGGTGCTCGCGTGAACGTGAGATGAAAAACCGCACTGTTTTTATACGACAATTTTCCTGCACCTGAGTGTCATTGTTCACGCACTAATTCGCAGCTGGTAACGTTGCCAGGTCGCAAAGTTCACGGTGCAACTCGCAGCCTTCGCAGACATAAGGAAGATTGTCATAGTGGTCACATTCATTTAACATATAAAGTTTGTATGTAGTATATAGACACATGGTCACATTAATGTAAATAACAAAACAAATAGGTATATATGCGCTAACAAGACAAAATTCCTAAAAGTATAATAAAACTGTACCAAACGTAATAGTAACAAGACGCCCAAAATTACACGGTAAATACTAAAACATATTGTTAATGGAACCACAATTTTATTTAAGATATGTACTTCGGGGTATGCGGTCCATGGATAAAAAGCAACTATTATATACTTTACAACAACCCATTTCCCAATTTATATTATACTAGAGGCCGCGTGAACTAG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TACTCTGTAGAACACGTAGATAAAGTATGCATGTCTCTTCGCCAGCAATATGGTAAATGTGTCAAAATGGCCGGTCTGCTCGGTAGACCCGATATGCTGTTCGTTTTCGACGCCAATGAAGTTGAAAGGGTTTTTCGAGGAGAAGACGGTACGCCGCACAGACCTTCAATGCCATCTTTAAATTATTATAAACATGTTCTGAGAAAGAATTTCTTTGGAGCTGAAGAAAATTGTGCTGGAGTAATTGCTGTACATGGCGATTCTTGGGCAGCGTTCAGAACCAAAGTATCGAAAGCGGCTCTGAGTGCCGGAGCCGCGGCGCAATATACAGAACCCGTTAGTGAAGTGGCTGATGCATTTGTTGACAGAATACGAAAAGTAAGAAATGAAGAACTAGAGACTCCGGGTGACTTTTTAAATGAAATACACAAATGGTCACTGGAATCTTTAAGTCTGATAGCACTGGACACACGTTTGAATTGTTTTGAAGCCAACGATGGATCTGAGAGCCAACGTCTAATAGATGCTGTCAACACATTCTTCCTGTGCGTCGGCGAACTCGAATTACGAACGCCATGGTGGCGATTGTATCCCACCGCTATGTTTAAGCGATACGTGGCAGCGCTTGATACCATCCTCAGTGTAACTCTGAGTCACGTAGAGAAGGCTCTTGAGGAGTGCCAAAGGAACGGAGGCAGCAAGTCCTTGCTACAGGATCTGGTGACCGCGGCTGGTCCCAGAGTTGCCGCTGTAGCCGCACTAGATATGTTCCTCGTCGGAATAGATACGACATCGAATGCAGTTGCATCAACCTTATATCAATTATCGCTAAGACCTGAACTTCAGGAGCGATTGTATGAAGAAATTGATAATGTTTTACATGGACGACCTATGAAATCCGGTGACATCAATCAGATGCCATTATTAAAAGCTTGTGTTAAAGAAGTTATGAGAATGTATCCTGTAGTAATTGGTAATGGACGTCAATTGACCAAAGATACAGTTATTTGCGGCTACAATATACCGAAAGGAACACAAGTAATATTCCAACACTACGTTATGGGGAATGACGATGAATACTTCTGGAATTCATCCGAATTCCAACCAGAACGTTGGCTACGCAGATCGTCGACTCAGAAACATCATGCATTCGCGTCTTTACCTTTTGGTTTTGGAAAAAGAATGTGTCTCGGCCGTCGATTCGCTGAACTTGAAATACATACAGTGATTTGTAAGATGGTGCAAGCATTCAAAATGGAATATCATCATGAGCTTATGGATTATCATGTTCATCCCATGTACACACCCAATGGACCTATACGTATAAAACTGATTGATCGGTAATCTATATATACTACCCGCAATAATGAAAGAATACAGGGGACTGACATGTAAGATGGTAAATTTTTGAAAATAAAAAAATATTTCGTGTGATTATTTTGTATCGTCGAGGACCCAAAATAAAAATTGTTAAAATTATTGTCTTATATCCAGTCCGTGGGAAAACATTCAAACCATTAAACCAATATTAATCTTATTCATGTTTATTTTACTTTGCGCGTTGAAACTTTCAAGGTTTCAACATAATTAACCCTGGAATCACAAGGC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CATATAATAATATTGTCTCTGTCGCTATCAACACATTTGTTATTCAGCGTTCAACTGCTACACACACATTTTCTGTTCATGAACAAATTATTTCTAACAAAATTTGCGTGATTACAAATATAGAAAAAGATGATTATTTTAACGTTAGTAATAATATTGGTGACGCTTCTCTACAAATATGGTACAAGAAATTTTAAATATTGGTATGAAAGAGGCGTGAAACACGACAAACCCATACCGTTTTTTGGTAACAATTTCCGACAATTCACACAGCAGGTAAGCCTAACTGATGTATTCACGGAACAGTACAAGAAATATCCCAATGAAAAATTCGTAGGATTTTATTCGGCAAATGAGGCTACACTTATTTTGAGAGATCCCGAACTAGTGAAACAAGTTCTGGTGGCCGATTTCCATTATTTCTATCCTAGAGGATTGAATCCTCATAAAGAAGTCATTGAGCCTCTGTTGAAAAACTTGTTCTTCGCCGATG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ATTTTCTTGGTGTAAATGTAGCGTGAAACCCGTTCAGAGATGACGCTGATATGGCCATCGCTAGTCTGAGATCGTTATATGTGTTCAAGGAAGTTATTTTGTATTCCCGCAACACTTTTACACATATTGTCTTCACTAGTTTTGTTCCGAAATATCTACCCAAACAATCCATAGGTCCTAAACTAAAAGGTATATAACAAGTCGGGATACGTTGCTTCACATTCTCTGGACTGAATCTTTCCGGATCAAAGTCGTTGGGTCGCGTCCAGTAGCGGGGGTCGCGATGAAGGTGATATATTGGAGCAACTAGCGAACATCCTGCTGGCAATGTTCCTGCACTTATGACAATATCCTCCGTTATAGTTCTCTGCAGCAACGTTCCAATAGGGAAAAGACGTAATATTTCTTTGAAAACCATATCTAAATATGGCATTCTCTTCAGATCTTCTTCTGTAATTGGTCTATCTTGATCACCAATTACGTCTTCTATTTCTGCGTACAATTTTTCCTGTGCTTCTGGATGGTAAGCAATCATTAATAATAAGAATGACGATATCTTAGCTGATGCTTCTTGACTCGATGTAAAAATTGTAAAGGTCTCTTTTAATAATTCTTCCCTTTCGAGTTCTTCTGATAATATGAATCTGTCTATAACACTCAACTGCGTATTGCTCACTGAATCTTCTTCTGTGTTCAAAAGATCTGTCTTATTGTATTGTTTTATTGTTTTAAGTGTCTCCATTCTATGCTCTACGATTTTTTTACTAAAATGTGTCATCATTGCAATAAAATTCTTCTGCTGTTGATAGGAACTTGTTAGCCAAAATACAGGGTCAAGCTGTAAATACCACTTCGTCATTCTGGCGAACACTGTGTCATAAAGCCTGGGAGTCTCATCAATGATGTGTTGTAGATACGGTAAACTCATTGTCTGTTCTTTAGATAATCCCATTAACGTTTGACAAACAGTATAGCTAGTTGTTTGAACGATACATTGATAAAAATCAATCTGCCGACCGTTTGGTTTCATTCGAAACTTCTCGAGTAAAAGGTCCGCCTCTTTGTTAAATACGTCGCTGTAGTTCTCGATGGCCCTTTTGCCGTAGTTCGGAGTGGCGATCTTGCGATGTTTACGCCAACATGGTCCAGATCCACTTAAAATCCCACCACCAAGGCAATCTGCCATATATTTGTATTGTGGACCTTTCACAGTAGTTTTTTGGCTCGAAAGTAAAACCTTAAGGTCGTTTGGGTCCTTAACAACAATGTTTAAGTCTGGTCCGAGCCAAAAACTTGTAACATCCCCGTACTCGTTCAGAATGTCGTCAATTACTTTAATTAAATCTTCAAAATTACACATGAAAAGTAAAGCGTTTCCCACAAGAGGTAACGGTTTCGGACCAGGCAATTTGGCGGCGATAGCCAGCAACTTTTTATTTTTGACCCGCCAATGAATCCAGAACGATAGCGCAAGGAATACCAAAGCTAAAAGATGCCAGATCATTCTCTTAAAACTAAAGTATTGCACACAAGGAAACCCTTTCGACACTCGACAGCGACTATTCGGAGTAA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AAGAAATATCATTTGATGTGACAACACAGGGTTTGATGGCTGTGATTGATGGAATGTGGCGCGATAACATATGATGCCATATTCCTTGATTGTTATTGGCTAAGAATTTGAAGCTATACTGTGTAATTATTAAAAAATTATTCAACCTGCAATTCGACTGCGTGAACTCTAAATCCTTGCCCATAACAACAATAAGTATAAATAAGCGTGCCCCAGACGCTCTTGGTCGGCTATCTCCATTCTCATTCAAATATCCATCTCATAAATAAATGTCATGCTCTTCGTTCTATGCTGATATGGTGACCCGAAACAGGCTTCAGAAGAATGTCCAACTTGAACCGAAGCTGACTGTGATCAGATAAGATCCGATAGTGGCGAAGCAGATGAGCGAGAGTTGCTTTCATTGACATCATGGCGTATATTCTACCGATACACATGCGTCTCCCGAAGCTAAATCCAGAAAACGCGTTAGGATTTTCTGGAAGGGAAGCTGGATTCAGCCACCGCTCTGGCCTGAATACTTCGGCGTCCTCTCCCCACATCTTATGGCGATGCACACCATGAATAGCCAGAAAACAGCTACTGCCAGGGTGCAACGTATAGTTTTTAAGTTTCACTTCTCTCTCGACTTGTCTCGCGACGATTGGAGCTATTGAATGTATGCGAAGCGATTCTTTCAACACCGCTTCTAAATACATCATCTTCGATAGGTCCTGTTTTTCGAAATCTCGATCTGTTTCTACGACTTCTTGTATCTCTTTAAAGGCCTTATCCTGAACCTCAGGATGTGATCCCAATAGTATCAGCGTATACATAAGGATAGTCGCAGAAGTATCGTGCCCGGCTGCAATCATAGTGTCCACCTCTTCTCTGATTTCTCTATCAGTGAATGCATTCTTCTCCACTGTTAATTCTAACAGTAAATCTAGGAACGCCTTACATTTATTATTCGACGTTTTTTGTCTATTTATTTCGGAAAATACATTTCCGTTTAATTCTAATTTTCGTCTTTGTAGTACCGAATTGGACATTTCATGCAAGACTTTGACAACTCGTTCTTCTCTCCTTTTCTGGTTGGTCCATTTATAGACAAAGTGATTATGCATCCAGAAGTTCTGGAGTCTAATGGAGAAGATCTCCAATATTTCTCCAATGGCAAACACGTAATTGTTATTAAGAATGCTGTCTTCTCCGATGTTAACACCCATTGCTGTTAAGCATATTGTTTCCAAACTATTATGTCCCAAATAATACCACTGATCAAATGGTCCTTTTCCTACGACAGTTTCCAACTCTTTAACCAAACGTCTTGATTGACTGTTGAAGACACCCAGAAAGCCATCCAGTACATGCTGACTGAAAGCTGGGTTGATTAGTTTACGGTGATGTTTCCATGTTGGCACAGTAGCAGTAACTAAACCCTCGCCAAGCCAAGAGTTAGCGAAACTATACACGAAATCTTTTTTCAAGCATGTGTTAGCTACCGTCAAGCAATCGTCTGGGTCTGTTATCACATAAACTTTCCGTGTTCCTATCCTCATTAATATAATGCCTCCTGCCTTTAAACTCTCGTATACCGCTTCCCTTATTACTTTCCATAAATTAGTACTATCACCCATCAACATATAAGCATGACCCAGGAGCGGTAAAGCACCGGGATACATTGGGGGTTCAGATATCGATGCAACTCTTCGCCGAAGCCATATCCACCAGGCAAGACCACCACCACACGCAAACATACAAATTAATAGCAACACTAGAACAGTCATTGTTATTATTTAACTATTAATTGGAACCCTAAATATATTGTATATCATTATTAAAGAACACAATCATTTCACATGTATTTTCATGAATTTATGATAAAATAATAAATAATCATTCAATTTTCATAAATTTTCTATTCAAAATTAACAAGGATGCGTCCATTTTTCTATATTATTAACAATCAATAATTTAAAAAATAGATCGAATTTATTAAACAAAAGTATTTCCAGAGATATTATAGGCTGGACACGTATATCTTATAAGATAGAGGTTGCGCTACTGAAAGTACTTTATCGTAACGACAATTTAAATACTGGTATACAGGGTTACTGGAAAGGTTTCCCGATCCTTTTAAGGGGTAG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AACTAAAATTTGCGTCTCTTTTCAACTGTATACAAACGCGAGTCGCGTTGTAAACACTTATATAGTGCTAAAACTTCTTTTATTAAAAAAAAACAGTTTTTAGTGTGTGAAAGAAATTGAGCGTTAAAACAGTTACCATGCTGTTCCTATTATGGACAGCTGTTTTACTCGCAGCATTGTACCTGTATTTCCATCAGCGCTACTCCAGATTCTCTCGGCATGGAGTCAAGACAGTGAAGCCTACACCACCTTTTGGTAACATGGGCCGAATTACACTCCGTATAGAACACTTTGTAGACATGCTTGAACGGCTTTATAATGAATACCCAGATGAAAAGTTCGTCGGGATGTTTGAATTTGTGAATCCAATGGTGTTAATCCGAGACATAGAGCTGATCAAACGAATTGGCATTAAGGACTTCGATTCCTTCCTTGATCATCGCGTCATAGTCGATGAAAATATTGATCCGTTTTTTGGAAGAAATTTATTCTCATTGAAAGGTCAAGAATGGAAGGACATGCGTTCAACGTTGAGTCCTGCCTTCACAAGTTCCAAGATTCGTCTGATGGTGCCATTCATGGTTGAAGTCGGTGATCAGATGATTCGATCACTTAAAAAGAAAATTTCTGACTCTGGAGTCGGCTACTTAGACGTGGATATGAAAGATATATCAACACGATACGCCAACGACGTGATCGCTTCGTGTGCGTTCGGCCTCAAAGTTGACTCTCACACGATCGAAAACAACAAGTTCTATGAGATGGGCAAAAGGGCGAGTTCATTCAACTTCTCACAACTCCTTAAGTTCTTTGGTTACACGTCCTTCCCTTCCTTGATGAAGCTTTTCAAGCTATCTTTATTTACTAAAGAAACGAAAGACTTTTTTACTGAACTAGTGACTAGCACGATGAAAGACAGAGAAACGCATAATACAATTCGCCCTGACATGATACATCTCCTGATGGAAGCAAAAAAAGGTCAATTGACCCATGAGGACAAGACTGCGCAGGACGAGGACGCCGGCTTTGCTACTGTTGAAGAATCTTCTGTTGGCAAAAAAGATATTAACATAGTATGGACTGATATTGACCTCATAGCCCAAGCGGTGATATTCTTCGTTGCTGGCTTTGAGACTGTATCGTCCACTATGTCGTTCTTGTTACACGAACTGGCTTTCCACCCTGAAGTACAGGCGAAGCTTGTGGAGGAGATACGTGAAAACGACAGAAAGAACGGTGGAAAATTCAATTATAACTCCATACAACAGATGACGTATATGGATATGGTGGTTTCAGAACTGCTAAGGCTGTGGACTCCAGGTCTTGCGTTAGACAGATATTGCAATAAAGATTACAATCTTGGCAAACCCAATGACAAAGCCACTGAAGATTTCATTATCCGAAAAGGCGAAGCAGTGTCCATCCCTGTATGGGCCATCCATCGAGACCCAAAATATTTCCCGGATCCCCTTAAATTTGATCCCGAACGTTTTTCTGAAGAAAACAGACACAAGATCCAACCTTTCACCTATTTGCCTTTCGGTATGGGACCTAGAAATTGTATAGGGTCAAGGTTTGCTTTATGCGAAGTTAAGGTTATGGCGTATCAACTACTTCAGCACTTCGAACTGTCTCCGAGTGAAAAGTCTTGTCACCCAATCAAGTTGTGCAAGAGTACCTTTAATATTCGCATCGAAGGTGGCCATTGGATTAGATTGAAAGTCAGAAACTAAAAATTTGAGACTAATTATTTCAACACCCATTTTCAACTACCTGCACACGCTGAATACCTAGTTACCTGAGACCGGTTAACTGAGATGAAAAGTATGCTGTATACCTGGAAGGCTAATCAGGACAATAAATTCTGGAAACTTCAAAATGACATCTCGGAGGTCAAGAAGCAGACCAATAATATTGAAAGAATCAATTCCGATATTGAGAAATCCATTGATTTTTTGGCTACTCAATATGAAGATATCAAGTGCAAAATTCTTGCTCTTGAAGACCGTAGCAAAGAGTATCGCCAGCAGATCCAAAAACTTGAAGACAAAGTTGAAGAAATTTGTCGTCAGGCTTGCATGAATTTTATTGAAATAAGGAATGTGCCCTGTAGAACCAAGGAGACCTAAGAAAATCTTCTACACATCGCACAGAACCTAATGAAAACAATTGGTTTTAGCGTTGCTTCGTCCGATTTGCGCGATGTCCGACGTCTATCAGGAAAACCAGAGTACTCCAAACCTATCATTATCAACGTTTCCTCAAATGTAATCAAAAATAACATTCTAAAGGCTGCTAAGTCCTTTAACGTTGCCAACAATACGAACAGACTAAATTCGTTGCATGCAGGCATTGAAGGACCGCCCACGCCTATTTTTATTGCTGAATACTTGACCCCTAAAGCTAGGAGATTACATTTTCTGGCGAGAGGTCTTGTTAAAAACAAACTGTATCGATATTGTTGGACATCTAATGGAAAAAATTTCCTTCGTAAAGATGACGGATCTAAATTGATTACTATTACTGACGAGGAACAAATTAACATGTTAAAGGCCCACCAGCAACAATGACTAGTCTCCATTCTGGCTTGTTTACACCCTGATATGCTTTTTATCCTTGGGTATCTTATTGTGCATCTATGTTTTTATATCCCTATTGTTTTAATTTGCATTATCATTCGGTGTTATATTTATTTATATGTTCATATTGTAACTCTAATTTTATGTTATTCATGTCTTATGATTTATTGTATTTTATTATTTTTAATTTTAATTTATAGTGATTGTAGTCTTTTTGTTACTTATGACCACGTAACGAGAACGTCGAGTGAAGTTGAACACAGCTCAGGAATCCCTTTGTGCGATTCTAGCAACCTTACTAATGAACACTTAAAATGCTTCTTTTTGTTGTTATCTTTTAGATGCTGCCTAGTATACTATTTGTGTCTCTCTCCTTTATCTAATAAAATTTACAGGAGAAGATATTATTAAAAATATCGATACAATATCAGTATCTGATTCTAGCATATGTGATCCCGAACAATGTTATTTATCTTTACCTAATCCCGATAAGTATCTTAAAATATTAACACAGAATATTCGTAGTGTATCCTGTAATATACCCGGTTTTATGGCACTCCTGTCACGCATAAATATAAACAAGGATATTGTGGTATTAACTGAATGTTGGCTCTCGTGCTCTCCTAATGTTCCCTCTCTTGATGGATATACAACTTACAATAGCTCAACTACGCACAATCAAAACGATGGCATAGTCTTATATATTAAAAATGGTCTAAATTTTATAGTCGTAGAACCTAAATTTATGGAAACAAATTGTTTAATTCTAAAATCTAATTTATTTAGTACAGCTGTCATAGCGATCTATCGTCCTCCTTCATTCAAGAATATTACTAATTTTGTTCATTCATTAGACTCCGTATTAGTAAACCTAAAAAACTTTAAAAACATTGTTCTGGTTGGCGATATCAACTTGGATATAAAACCTAACAATGATGATCCCCGTTCCAATGAATACCTTAATCTAACTGCTTTCCACGGACTCCTGCCCGCTCATGTATTTCCCACTAGAATAAACAAATGCCTTGACCATGTCCTATTAAAAACTAAAATTCGAGCTTTAACTTTTGTTGTTCAATCTTCGCTTACAGATCATGATGCTGTACTGACTTGCTTGACCCCCAAAAATAAGTTTACTATTCAATCCACTTCTTACTCCAAAATTAACTATGAAGGCCTTGTCTGTGATATTAGTAATTTAAATTTCGAACCAATTTACAATTCTTTGGATGCCAATTTTGCTGCTTCTTACTTTGTTAAATCTATCTCCCATGCATTACAATCAAATACTATTACATTTTCGATACCCCGTCGTCGTTATATCATTAAACCATGGATAACCCCTGGTTTACTACGTTGTATACGCACTAGGGATAAAATGCATCTAAAACTAAAAAAATCTCCTAACAATGAAATTCTTAGAATTACCTATTTAAGGTACCGTAATTTCGGTAACTCTCTATTTAAAAAAAATAAGCATGCTTATGAACGGGATAAACTGCAAAAAGCTGGCACTAATGGTAAACTACTATGGAATACTATCAAAGATATAACTAACTTTTCACCAAAATCTAAATCTTCTGCCATTAATTTAATTACCTCTAGTGATACCCCGTTGTGCTCTGTTAATAAAGTAAATGAATTTTTTGCGGGGATAGGACAGACATTGGCGGAGAAAATTGTCAGCAATAGATGTATACCCGTTCTTGCGGATGAACTTGCCGGTTCTAATTCTAACAATAGTGTCAACTTCTCTTTTGGACTTTTGGAGACTGATGAATCTGAAATAGAGCGCTTAATTATGTCGATGAAGACAGATTGTGCAGTTGGCTGGGATGGCATATCTGCTGGTACACTCAAGCAGTTCAAATCTATTTTTATTCCTCCCTTAACCTATATTTTAAATTTATGTCTTTCTTCTGGAACTTTTCCTAAAGACTTTAAAAAGGCTCTTATTCACCCTATCCATAAGAGTGGGAATCAAGACTGTCAATAATTATAGACCTATATCCGTTTTACCTGCACTATCTAAAATATTAGAACGCCTAATTAACTTTAGACTGGTTGCATATCTCGACGAGTTTGACCTGTTCTCAGTTAACAAATATGGCTTTCGTTCTCGTAAATCTACAGCTGATGCTGTATTGACGCTAACAGATTACATCGTTAGAGAGTTGGACTCTGGCAAGAAATGCATTACCACTTTCCTCGATTTAGCTAAGGCTTTTGATACCATTTCAATTCCTCTCTTGTTGAAGAAACTCGAAAGCATCGGTATTCGGGGAATTGAACTTCAGCTCTTTCAGGATTATTTAACTGAAAGAACGCAATGTGTTAGGATAGGTGACATTGTCAGTAGTGACTTGCCTATCTCGTATGGAATATCCCAGGGCAGTATTTTAGGTCCTAGTCTTTTTCTAATATATATTAATAGTTTATGTAACATCACATTGACTAATGGTAGAGTCACATCTTTTGCTGATGATACAGCCCTGACCTTTACTGGGCACACATGGGCAGAGGCTTTTCATTATGCCCAGGACGGCTTTGATTTGGTTCGTTTGATATCACCTTTTCCTTAAGAAATCAATCTCTCCCTTTTCCGAAATTATTTTCTCTAAATGCCCATCATTGCTCTTCTTCTTTACCTAGTATATGTTCTTGTCCAACTTTAAATAGCACCCCTGCTATTAAATACCTGGGAGTTGTTTTGGATAATAACCTTTCATTTTCACGGCACATTAGTCTATTAACCAACAGGGTTAGAAAATTAATTTACGTTTTTAAACATCTTCGTCATGTTGCAGATTACAAAATTATTAAGATTATATACTATGCCCTCTGTCAGTCTCTAATTATTTATTGTATTACTACATGGGGTGGAGCTGCCAAAACTCATATGCTGTCACTTGAAAGGGCGCAAAGAGCATTGCTCAAAGTAGCAACTTTTCGTCCCTTCTATTATTCAACTAGTGTACTATACAGAGACTGTCAAGTTCTTTCAGTACGCCAGTTATTTGTCTTATACATCACTCTTAAAATGCATTCCACACTTACCTTTGACCCTAAATTTACTCTAAACAAAAGAAGAATCCATTCGGTCTGTCCAACTAAGTCCTTCCACAAAAATTTCGTCAACAAACATTTTTGTTTCCTTGCACCTTACATATACAACAAGATTAACCAAGTTCTTTCCATTTTTGCTCAAACTAAATTTCTTTGTAAAAAAACAGTTTCCAAATGGCTTCAAGACTTAACTTATGATGAAACCGAAGCTATTATATGTCTAAACAGATAACATCATTTATGTACTATCTCATTTACTATATATCGCATGCATATTTAGCTCTGTTCAATTTTACTACATCACTCATTTTTTTTATGTGCAATTTTTGTTTTATTTTCTGTTTTATTACTACATATTATTGCTATTATGATTAT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GATTAGTGGCCGGTAAAAGGTACGATCTAAAAGATGATCGTCTCAAGAAATTGTGCGTTCTCATTACACGATCTTTCAAAGTGGTAGATATGAGCGGAGGGATATTGAATTTTATGCCTTTTTTGCGATATATTATACCAAAATATATTGGATATACGGAATTAAAAGAAATACATGACACTTTATACAAATTCCTAAGGGAGACCATAAAAGAGCATCGGAAAACCATCAATGTAAAAAATCCAAGAGATGTCATCGATGCTTTCCTAATTGAAATGATAGAACTGAAAGATAAGGCCTTTACAGAGGAAGAACTACAAGTAGTCTGTCTGGACTTATTGGAAGCTGGTGTGGAGACAGTGAGCAACACAGCCGTATTCCTTCTATTACACGTGGTACGGAACGAAATGATCCAGAAAAGGC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</w:t>
      </w:r>
      <w:r w:rsidR="00CF7294" w:rsidRPr="00E81454">
        <w:rPr>
          <w:rFonts w:ascii="Times New Roman" w:hAnsi="Times New Roman" w:cs="Times New Roman"/>
          <w:sz w:val="20"/>
          <w:szCs w:val="20"/>
        </w:rPr>
        <w:t>CYP</w:t>
      </w:r>
      <w:r w:rsidRPr="00E81454">
        <w:rPr>
          <w:rFonts w:ascii="Times New Roman" w:hAnsi="Times New Roman" w:cs="Times New Roman"/>
          <w:sz w:val="20"/>
          <w:szCs w:val="20"/>
        </w:rPr>
        <w:t>4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GCAGTCATCGCCCCATACACTTATCTGCCTTTTGGTACAGGACCAAGGCATTGTATCGGGTCACGTTTCGCTGTGACAACGTCCAAGGTGTTCATTGTGAACTTCTTCAGAAAGTACCGCGTGCGCGCCTTGCAGTCAGCGGCCCGGCTCGCGCCTCGAGCGTTCATATTGAGACCAGCCAAAGGATTCAATCTCCTTATTGAGCCT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CCCAGTTGCCGAATGATGTAGCTCTGTATTTCCCTCGATATCGGACCTAGGTGGCCGAAACCCGACGCGATGCTGTTGATTTCCACCTGTTTCCATGAACAGTACGGTGTGTGCTTCGCGCACTGGTTCTCTGTGTGGGGACATCTGGATTCCAACATGATGTCCGAACGCAGCATGCCAAGTGATATCGGCTGTGCTATACCTTCCTTTCGAA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GGATATGGTCTTCGTCAGAGAGCGTGTCGCAAGTGGCGGCCGACCGAAAAGTACCGACTTCCCTTGTGGTGGAAGGCCACCATCAAATTTCGCCTGGCTAGCATTTATCTTCTTACTAAAGTCGGGCCTCAAAAAAAGTGGAGCTCTCTTTAGCGGAGTAAGAGAACTCTTCCTTTCGGCCAGTTCCCTCTATATGAAGAGGGCAATCGTTCCTTGAACCAGTCGCTGGCCATCGCCCGCTACCTTGCCAGCCAGTACAAACTGCTCCCTTCGGATCCCTGGGAGCAGGCTGTGTTAGATGCTGTCGTTTATAACATCTACGATTTTTGGGGAAAGGTGCTGCCTTTTATTAAGGAAACAAACCCAGGAAAAAAGGAAGCCCTCAGAAAGGAAGTTCTAGAAGAACATGTAGATTATTATTTCTCTAGATTTGAGAAGACCTTAAAACAGAATAATGGCCATTTTGGTGGCAAGTTGACATGGGCTGACTTCATCCTCGTCAATATCGTTGAGGCAGCCAACCTCTTCCTGGATGCTCAGATCGAGACGAAATATCCAACGGTCGTGGCTCTACTCCAAAAAGTCCGATCGTTGCCTGGCGTCAAGGAATACGTTGC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TTTTTTATAAACAATCCCTCACGATTTTATTAACAATAATAACAAAATGCATATTAGTACAAAACATTTTATCTTCATACAACTCGTAAGAATTATAGAGCAGTGATATAATATAACACAACTTGCACTCCCATGTACACCATGATGACGAAGGGAATGAAGAATGCGATCGCTCGCGATGGCTGCGGCAGGGGTTTCACAGCGTAAACTATTGTGTGCAACACGCGCCCGGCGGTGTACACGCGGAACAGCAGCGTGGCCCAAGATGCTACTGGATTTGTGGTTAAGTACAGCGCGCCCAACACCCAAAAAGCTGGAATGTTCTCCAAATCGTTGAGATGCGCACGCCGTATCCTCTCCACCGCAGGGTCATCGAACTTCACCTTTCCTTTCTTGAATGATTGCACATCCTCGGGGTTCGCGAACACGCCTCGCGCCATACGCGTCATACCGGTCAAGGGACTCAAAAATAGAAGCTTTAAAGCCAGTATTGCAGAATATACTATGTACGATTGAACAACGGGGTTATCTAGTGATATGACGGCCATTTTTGCCGGCTTGTTTATTCGAAACGACAGATACTGACGTCTATTCGGTTCGCTAGTCACAGCGAGAATAACACAATAACATGATTAACTATTCGAACACCAAGTGCTCGATAACAAGAGTAAACGAGTTACTTATTTCGGAGATTATGATTTAAATACATTACACGGCTCTCCTGACTTTTATTGCTGTCTCATTTCGTCTTTTATGCCCAGTAATGTATATGAAACACGGCACTAAACCTTTGATAAAACTGATCACATGTTTTATAATATGATAGAGGGGTAAA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CTCAATAATTTATTTGTCCAAAAATTTATTCGTGAAACATATTCCGTTAACCACACTAAGCTTCGCTTTTTTCTAAGCTCTCTTTAATGACTTTAACCAAATCGTTCAAACCCGGTACATTGCCTTTCTGGTACCAATTTTCGCCTTTCAGCCGATCGAACCAAGTTCTCAACTTCACATATTTCTCATCGATGGGCACTATGCAATTCGAAGATGACACACTCGCTACACACGACACGTCTGCTAAAGTCACATGATCAGTCACCAAATAAATGGATTTCTCCAAATATTTCTCCAAAAACCCATACGTTTCTTCTATATCTTCAATTAATTTAGATTCAATTTTCTGTCCTCTAAAAATTGGAAATGCAATAGCACGTAATCTTGGAAACAATATTGAAGTGTCGAAAAACAATCTCTGATCAATAGTGGCTCTTAGTTTTAAATCGGTAGGGTACAATTTTTCCTTCATATCTTTGCCATATCGACTTACTAAATAGGTTATGATAGCATGACTATCACTAAGTATGAAATCTCCATCTTCAAGCAATGGTACTGTGTGTATTGGATTCTTTTTAATATATTCTGGTTTAAGATGCTCACCAGCAAACGTATTTACATCTATAGTTTGCACTTCAATTCCAAGAATTTCAATTGTCATCAAAACAGCCCTTACTGGTGGACTTCTATCAACTTTATACAAAATTATAGCCATGTTTCAAAACAGGCATTGATTAGACAAAATTTTTAGTTATATAAGGTATTAATTAGTTATATAAGGTATTTATTTACATATATCTTATCTTTGTAGTCTTTAAGTTAATTTAGTTTTAGATAAACCACTGTTGTCCAAGAGTTACTACTCACCATTATAATCTCAAAATCACTAATGTGTTCCAGGATAGTCAGTCTTAAACTGATTTATACAGCACAATAACAAACAAGGGATTTGGTAAAGCAATTATTTAACAAGCGATATGCGTTCCGAATCGTAGACGATGAACTCACGACTAAAGGTAGAGGTAAGTGCGCACGCGCAGATAATA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TATTGAGAAGTACTGTACCTACCTATAATATGTAGCGAGCAATTATATTTTAATCTGTGAATAGAGACTAGAGAGAGTAATTGCTAATTTTGAGGTATATAATATTCTTATCTGTTATTTATTTGTAATAATAACAAGACTTATTGTATTTATAAAGAAGTACACAAACGCCGTCAAAATTACTTCTTACTACTCCAAATACAACGGAAATATATCCGCCATGGCCAAGCCAGTACTATATTCGTACTGGCGAAGCTCATGCTCCTGGCGTGTGAGGATCGCGCTCAACTTGAAAGAAATTCCATATGACATCAAGGCGGTTAGCTTGATTAAGGGTGGAGGAGAACAACATTGCAATGAGTATCGAGAAGTCAATCCTATGGAACAAGTCCCTTCTTTGTGTATAGATGGACATACATTGGTAGAATCATTAAACATAATGCATTATTTGGAAGAGACAAGACCTCAAAGACCGTTGATGCCTCAGGACTGCTTCAAAAGAGCTAAAGTCCGTGAAATTTGCGAGGTTATATCATCGGGTATCCAACCGTTGCAGAACCTCGTAGTTCTGATCTACGTTGGCGAGGAGAAGAAGAAAGAATGGGCCCAGCATTGGATCACGAGAGGGTTTCGAGCTGTTGAGAAACTGCTCTCCGTTTCGGCTGGGAAGTATTGCGTTGGCGACGATATCACTTTAGCCGATTGCTGCTTGGTACCACAGGTGTTTAATGCTAGAAGGTTCCACGTAGACCTTCGCCCGTTCCCGATAATCTTACGCATCGATCGTGAACTGGAGAACCACCCCGCGTTCCGCGCCGCTCACCCCTCGTCGCAGCCCGACTGTCCGCCCGAAGTCGCCAAATGAACCCACCAACTGTGGCCCACATGTTGGCCATACATTCCATCAACCGATATATTATAACATTTTTTTGTACATACACATAATGACGCGTTCTCATCTGTTCTATTCTATCGGTCTATAGCTTACATTGAGTCTTTCTAATATCGATGTGTAACATCCTGTATTGGCAATAATTTCGT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GATGATAAGTGAATATCCCTAATTCTCATCACAGAACACTAAATTCCACTTACCTACTTATCCATAAAGTTCATTTATGAGAAAACACTTTCTTTATCTGTTTCATAGAGTACTACAGTTCATCACCATTAATCACTAATCAGTTTGCTATTGGAAAGGAAACTGGTAGTAAAAATAAAGGACGATCGAATTGGTATAATATTGCTTATAGGAATCCATCTTTATTATTTTAAAGAAGTTTTAAACAAAATTGTTGTTTGTTCGGTATAGATCTTCATAAATACCAGGATGTCAGAGAAACATTTACAAACCGGTGATGTGCTACCCCCATACAATGGGAAGATACGGCTATATGCAATGAGGTTTTGCCCTTATGCTGAACGGGCAGTGCTCGTGTTGAATGCAAAAAAATTGGAATATGATTTAATATTCATTAACTTGGATCATAAGCCTGAGTGGATTTTCAACTTTAGCCCTAGAGGTACTGTGCCAGCACTCGAATATGAACAGGGGAAGGCTATTTTTGATAGTAACATTGTAACTACATATTTGGATGAAAAATACCCGGAAAATCCCTTACAAGCTTCAGATCCATTACGTCGGGCTCAAGACAAAATTATTGTGGAGAATTTTGCTGCTGCTCAGTCGGCCTACTATACCGCAGCATTCAACCCTCAAGCACTAGAGCCTTCGTCGGTGGAGAAATTCCACAAAGGCCTGGAAGCTTTCCAAGCGGAACTCGAAGGGCGTGGCACTAAATTTTTACATGGAGATGAACCTGGATGGGTAGACTACACCATATGGCCATTCTTGGAACGTTTTGAAGCTCTACCCTTGCTTGGAAAATCGGAGTTTGCGATAGACAAGACCAAGTATGAATTATTGGCGAACTATATAGAAGCCATGAAGAATGTGCCTGCCGTCAAAGCTTACTATTTGTCAGCAGAAACACACGCCAAGTTCACGGAATCTCGCAACAAAGGCGACGCCAACTACAACATGTTAGACACCAGCGCCGTCTGCTGCATGCGCCCCAGGAAGAAGAAAGAATAAACAGAACAACATGTTTGTTTTTAACTGTCACTGAACTGAACTAAATTTAACATTAAATCTCACTGAACATTCGATATTTTGTAATATTACTTATTATACTTTTTTGTTGCAATAAAAGTACAAGTACACTTATAAAAA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CTTCCTTTGCTCCGCCGTAGTCTGAATAATATCCTATCTTATTAGTAATGGATTGGGAAACCAAAAAACAAACACTGAATAGATTTCTTTACTTTTAGTTTCTCTTGTCTAAAAACATTTTAAAAACAAACAATACACCTAGTGCTTGTAAAGTTGTAACATAACGCCGAATTGGAAAGTGGATAAGCATATAGAATTTTAAATCCTCCTGTGTTTCATGTTTACTCGTCCAAACTGTGTTATCTACCACTATGTATGTATGTAGGTATACGGGTATGACTCGTTAGCACGAGTCGACACCCTATATGAAGCGGCTATCGACGGAACCCGTTAGTATCACGCATTTCATTCGACCACAAACAATGTCTCGTGTTCAGACTATTACCGTTTTTTTATTCTGTTTTGTTTTTATTGGCGAATATGCGTTCGGTAATATAATACAAACCAGATGGAATGCCGAGGACGTTGTCCAACTACTCGACGTTATTGGAAATGACGCCGAACTGCCCATGCCTCGTAATGAAGTAAACGAGGAACAGGATTCTAAGACGCAGTCACCTATTGACGTCGGCGCTAATCTCCAAACTGACGAGAACAGAAAATGTGCTGAAATAGGACAGTTTTGCATGAATCACAAAGATTGTTGCTCTAACGCGTGTTTGGGATACATGAAGAGGTGCGTCTCGGGGAAAAGTGACGAACCATGATGTGATGACAATACGTTACACAGTTACACATCATACTTAAACTATTTATTAATTTTACGAGCTGGATGTATGGGATGATTCAGATGGGATAAGTCAGGCGGATTCGCTGCAAAGTTTTGTATCTCTTTCATGGCTTCGTCTGAAATTTTCCATAAGTTAGGATGATTCTTCTTAAAATCATCATACCATTTATGTATCTTAGCGTATTTTGAGAAATCAAATCCAATTGCCTCAAGGGTCATTGTAGAATTTATAAGAGGGAAGTCGGCAATGGTCAAATGGTCTGCTGCCGCGTATTTAGTTCCCAATCTCTCTAAATATGTATTGAAGACGTCCAAAGCTATGTTAACTTTCTTTAAACCGAGTGGCGTACGTTCGTAGTCGAAAAATATTGGAGCCATTGTATATGCGGATATGTTTGCATAATAACTAGATAAGTTGAAACACAGTCGTTGATTTACTATAGCTCTTACTTTAGGATCTTTAGGATATAAAGGAGATTCTGGTTTGTATTTGTCACAAATGTATTGCAAAATTGCATTACTTTCGCTCAAGTAAAATCCATCATCATCTAATACAGGAATTTCTTTCTGAGGATTCATCAATGCGTATTCTTCAGTCATATGTTCACCGGCTCCATAGTTTACATCAATTTGTTGAAATGGAATCTCTAGTTGTGCAAGGGCTTGACGTACAGATAGAGATGGTGGACCATCTGATACCACATACAGCTTCAAAACCATTTCGCCCAATCCTTTAATAATAACTTATTATTAACGTAAGTCTCTCGTTTTATATGTAAACCTTCGATGTTTCTGTCGAAATGATTGGAAATCCCAGTTTGCTATAGATACTTAGGTAGTACGAAACGTCTACAACCACTGAGACAAAAACAAGAACTGCCGGCCGGCGCCCACCGCCTACGTCGCTTGTACAATAACTTACACGGCACACTCCTTTCACTTA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8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GCATAGTTAAAGTTTATATCGAGGAGTGCAGAATGCTAAATGAAATATCAAACTTAAAAAATAAGTATATATATAAATTAATTACGGTCGAATTTAGATCATTCACGGGGCATTTAGTTAGTTTTAATGACTGACGAAATTCATTTAAATTATTTGCAAAAAAAGAGTAAATATAACCTAAGTGTCCTACGTTGAAAGTGTTTGTTATCGACAGAATCCGTGTATTGAATTAGGTTATGTATGTTGCGTCATTATTATTGCTATAGTGTTTGGCATTATGATAGGCTCAACGTTAAGTTTCGCTGCGCATATGTTGATCTCGTCATTTAGAATCCTGGGCCCGGTCGCACAGGTGTTGGAATACGTGTTGCCAAAATATCACAACATGGCCACTAGAGCGGTCAAGGGCAAAATTAATTTCAATACGAAACATTTGAAGAAAGGCGATCCTCTGCCGGCGTACAATGGCAAGTTGCGTATATACAACATGCGGTACTGCCCGTACGCGCAACGAACTATCCTGGCTCTGAATGCGAAACAAATCGACTACGAAGTCGTCAACATCAATTTGGTTGACAAGCCTGAATGGTTGACCAGTAAAAGCGCGTTTGGTAAAGTACCAGCACTGGAGATCAAGGACGGGGTAACCATTTACGAGAGTTTAGTGACGGTGGAGTATTTAGATGAAGTGTACCCACAAAGGCCATTATTACCCAAGGATCCAGTGAAAAAAGCCTTCGACAAGATAATAGTTGAAGCTACGGGACCTATTCACACCTTATTTTACAAAATAATTCGTGCTCCGGAAACGATAACCGAAGATAATATTGCTGGGTATGTCAAAGCCCTAGATTTTGTACAGGAGCAACTTGAAAGTCGAGGCACAACGTTTTTAGACGGCAATGAACCTGGATTCGCCGATTACATGATCTGGCCATGGTTTGAGAGGATTCTGGCATTACAAGATGACGATGACAGGACGAGAATTGATCCGCAAAAATTCAAATTACTGACGCAGTACTTAAACAACATGTTGCAAGACCCAGCAGTGAGTCAATATTTGGTGTCCAAAGAGGTCTTATTTAAAGTCCTGGAAGGTTACAAACCTGGGAATACGCCCAATTACGACTTACTCACTGAAGATTACTAAAACCAACGACTAAAATGAGAATAATGTCTTTGCACATCTGTACACGTTCTATTTGTTATAAAACATACAAAAGATAAATGCATATTACTTATGGGGTCGGGCAACAGTTTTTTTTTACAATATTAAGTTGTTTATAATGCAAAATATCAAATCAAAATCGATAAAAAATTGCCAATATATGTAATTGTATTTAATAAAATTCATTTGAATATTAAAAAA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9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TTTTTATTACAAAATCAGCATTTTATTTATAAGATAAAAACTCCTCCCCTTCCCCGCTTTTAACCCCTTTCCTTGAGATCAGCTATATCAAAAGCCTGCGTTTAAAAACTTAACTAACAATAAAGCATCAACTTTATAAAAGTTTATTATGATTACCGTACCTACATCAGATATATTTCACGTAGGTATACAATTTAGGTATATGCCTAAATTCGTAAGCTTTTGTGATTAATTAATGGCAAGCAATAATAAGCAGATAATTCTCTAAATACATTCTATTTAGCTTCAAAAAATTTCAAAAAACAGCTTAAATTACTACAAATGCTCAAAGTTCAGTCTTGGCTTTAAGTTTGGCGATCATCTCTTGCATCTGTTTAATTCCCTTCTGATTAGCATCTTCATATCCTGGCGCTGTAGATTTTACCAATTCGAACCATTTTTCAACATTAGGGTATGGGTGCAAGTTGATCCCAGCGGCTTCTATAGTGGAGACCGTAGCGACCAGCGCCAGGTCAGCCAACGTGAGGTCTGCGCCAACAGCGTATTTGTGTCCCTCCAGGAAGGTGTTGAGGAAGACGAGTGCTTCCTCTAGTTTCTTCAACTGGGCTTCGTCTGCTGGCGAGCCGCCGAATATTTGGGGATAAAAATATTGAGCAAATCTTGGGTACAATGTACCCAAGTCGAAATCCAATCGTTGGTCGATCACTGCTCTCGCCTGTGGATCTTCAGGGTACAAGTTCGTCTTCGCTCCATATTTCGTGACCAGGTATCGACTGATGGCGCGCGATTCCCACAGAGAGAAGCCATCGTCTACTATGGTTGGGACAGTATGTTGGGGGTTCAGTTTCAAGAATTCAGGCTTGAACTGTTCTCCGGCCATGAGGTCCAGCGGCTTGAGGGCGAGCTGCAGGTCGAGCGCGGCCGCCACCAGCAGCACCAGGCGGCACGGCGCCGAGCCCGCCGTGTAGTACAAATCGATCGACATCGCGCTTATAATTACAATAAAAACGACAAACACGTATCAATGTAAAAGATAAACTGAGACAAACCGGATAGAAATATTGACCTTGAAACCATTTCATTGCCTTATTACACAGCCAAATTTAGAAGATAGTCAATAAATGTTGTTACAGAGACGCTATTGAATAACCATTCGGATTCGATTTGTTTCAACTTGGGATATAGGTACATTAAAATATTTACAACCACAAGGTAG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0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TGAGATTCAGTTATCTTATTACGATACAACCGGACAGTGTGGCAGTCTGGCGACAGTATATTGCCTATAAACGGACCTGTTACAAGTTTTTAAATTAATACTTTAAAGTTTAGTTTCGTAAATATATGGCGCCGAAACTTTATAAAATGGATGCGAGCCCCCCGGCACGCGCTGCAATGATGGTGTGTGATGTTCATAATGTACCATTAGAAATGGTAGACGTGAACTTAATTGAGAAAGAACATTTAAAACCGGAATATTTAAAGAAAAATCCACTACACACTGTTCCGATGTTTGAAGATGGAGATTTCATTCTACAAGACAGTCATGCTATTTTGATATATCTAACAGAAGTATACGGCAAAGATGATTCTCTATATCCTAAAGAGACAAAACAAAGAGCTTTTGTAAACCAAAAACTTTTCTTCAACAATTCCATATTGTTCACGAGATTACGAAATATAGCGTACCCAGCAATAATGGAAGGTGTGAGAAAACCGTCAGAGAAACAATTAAACGATATCAAAGAAGCTTATGGTTTCTTAGAAGAATTCTTTTCACGTACAAAATATTTGGCTACAAATCATATAACGATAGCGGATATAGCCGCATTTGCTACAGTTTCGTCTTTGATTTATATTGTCTCACTGGATAGTAAGAAATATCCTAGGACACACACCTGGTTAAAAGAAATGGAAAAACAATCTTATAGTCAAAAATACAATGCACCAGGTGTAACACAAATAGGAGGCATGTTGCAAAACTTATTAGATCTCTGAAGAACGGCTAATTTAGAATATTATAACTTATGTACATCGAATGTTTTCTATGAATATGTCTAAAATAAAAGAATATCGTACAAGAATGACGTCCTCAATAGGGAAGGATTATATGAAAAGTGTTTATTTTGAAAACATATTGTCAAAAATCCATAAACTATACAATGTTATCCATTATTAATGTTAAAATATAGATTTTTGTTCTTATATAATTATTATTTTTTATTTTAGTTACTTCGATTTGAGAATTCTTAAAGCGTAGGTAAGAGAATGAGGTTCACTGCTCTTGACAGAGTTGATCTACGCTAAATCGATTGTAGAAAAAACCAGTCAAATGCGAGTTCAACTCGCGTGAAGATGGTTCCGTCCGTCCACTATAAACTGTATGTACTCACGTAGGTACTTAGTGATTGTCAGTTTATACTGGACATTGAAGCGAACCGAAATGAAGCAAACTATGGACTTCTTATTATTTTTCCTGT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1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CTGTGTCTGTGATATTTATTAGATATATAACCCATAGGCACAAAGTACATACATTATTATATGATATATCCCTATAAATACATTCACATCTGTCCTGTGACACAGACTACTCCTGTGATATTAATTTTGTATTTTGCCAAGTTATGTTTATTGTATGACTGTGTTCTTTATTAAATTGTTTAGGGAAAGAGAGTATCATTAATATTACCTAACTGAAGACTTCCAACGTAGCGGAAACTTACATTTTTGTCAGACAAATAGGAACTATGGCGCCAATTCTATACAAAGTCGACACCAGTCCTCCCGCTCGAGCAGCAATGATGGTCGCTGATATTTTGGGTTTGCAACTTAATCTACGGGATCTAAATCCTGTGCTAAGGGAACAAGATACACCAGAATTTACAAAGAAAAATCCAATGAGGACAATTCCCATATTAGATGAGGGAGATTACAGCTTAGCAGATAGTCACGCCATAATGCTTTACCTTATCGACGCTTACGGGAAGCCACAACATTCTTATTTGTATCCCACTTGTAAAAGAAAACGTGCTACTATCAATCAGAGATTATTCTTCGATTGTGGGGTCTTGTTCCCTACTTTGAGGGCTATAATGGCACGAACATTTTTTGCAAAATTAACACATTTAGATGAACGCATGATTTCTAACATAGAAGACGGCTACAGAATCCTGGAAGCATACTTAACAGAGACAATTTTCTTAGCGGACAATATTATGACAGTCGCCGATATAAGCGTCGTGGCAACTGTATCCACAATGGACGGAATACGTCCAATAGATGAAAAGAAATATCCAAAATTGAAACACTGGTTAATGACCATGTCACATAAAGATTTCTGCAGGAAAATCAACGCGCCTGGATGTGATCAACTCGTGACAATACTCGGAAACTTTATGCAAAACAATACAGAGTTAGTTAGTTCGCAAAAACAGAAGGCAAAACTATAAATTAAAATTTATTATTCAAATTTGGATATTTTGTTTATAACAATGGGCATTTTTAATATACATATAACATATTTATTATCTCATTGAAATATAAGTATTTACTTCTTTTTGAATATATTACGTATTGCCTTCATTGGAATCCTGATGTCCACGGCTTCGCCTATGAAAATGTGCTAAATAGTATAATAAAAGATTTTGTCTATGTAATACATAATTTAATATTTAGTTCTTTTCCATACAAACTTTCAACGTCCCATCTTACCCCTTTAGAACTTGAATTTTAAAATTCGGGTAAATGGGTTGTTCATTTATTTATTTTATTATATTAAGAGGTTTTCCTTTTACAGAATCATATATTTTAATTCCTTTTCATACACACTTTCAATCCCCATTTAATGAAATCGCTTAGGGGATGAATTTCCAAAAATCCTATTGCGTGCCAGTACATGAAGACATCTACTGTCCCGAGTTAAATCTGACTGCAGTAATTACGGCTCTCCATCGATGTGTTTTTTTTTTCAGGCTGACAATTGCTGTTGGCCTTGAGGACTTTACAGCGTCACCGGACGATATGGGTCAGCGCTTATGGCGTTCAAGCCGAGAATAGCAACTAGCCAAAGGGTGCCACCTAGAGGTGGCTCGGACCTCGACTTAGGATGTTGGTTTGAGGGGGGCGACCGATTGAGTTGTCGACAGAGGAGGAGACGGTCTGTAGGTAGGCGTCCGTGAGACGCGGGTGTGAACGCGAGCGCGGGCGAACTGATCGGGCGAGTGGGGTCCCTCGTCGTCGCCGACGGCGACGGTGTCCTTTGGGGTGTGTGCGGGCGGGCCCTGCACGGGCGGAGGCCGCTAT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2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TACTATAATAAAATGGTAACCGAGCAATCTGTTTTTCTGTACATTGTACAAGGTATGACGGGAAAAGCGTTGCATGGTTTTGAATTAATCTCGGTACACTGATTTAAAGCTTATTTATACCCTGGATACAATTTAATGACTTCTCCAGTTTTATTTCAAGGGTTCTTGACTTAAAAGAACGCCTACAAATTAGACACTTTAAGAAGCGTTGCAGCGTCTTAAAGCGTCTAATTTGAAGGCGCCATAAAACGAATCCCAATTTTGTCCAAAATAAGACACATCGTCTATTAAATTGAGATAAAGAAAATATAAAAAAATCTTTTACAGGTAATAACCCATGGAATGCGCTCTTGCATTCTTGTAATAATCGAAATATTCAGCCGGCGATGTGGCGTGTTTCTTTACGACCTCGTCCAACTGCATTTGATCGCCCCAATCTGCAAAGTTAGGGAAGAGTGATCGTTTCTCGTCAAATTTTCTCTCATTGACACATCGCAAAAGGTACAGCCTCTCCACCCATGGCCAGATCATGTAATCCAGCATCCCCGGACGGTCGCCGCCGAAGTAATTTGTTCTTCTAGAAGCCAATTCCTTCTCAAATATATCCAAAGTTTGGACAATTTGTTCGCTGCCAAAAACGAAGTTCGTGTCGAAACACTCCAAGCTGCCTTTTATTAGCTCATTAAACCTCTCGATGAGAAGCCGATCTTGGGCCTTTACGTAAGGATCTCTAGAATGGAGAGGGTTCCGTGCGTATTTCTCGTCCAAATAATCACATATCACCACGCTCTCGAACAAATATTTGTCGCCCTGGTCCGTGGGTATTTCTAAAACTGGAATCTTTAGTCTCGGATTGTTGGCTCTGAACCATTCAGGTAAGCGTAACGGGTTCAGTTTGTAGACTTCGTAACGAGCTTTCTTGGCCTCCAAAACTAGGAGGACCCTATGACCGTATGGGTTCATTTCTACATGGTACAAACGGAGTTTGTCTTGGAGGGTCGGCGGTGGGATTGCACCGGCGGTTCTATAATAAGTCATTGTTCTTGAATTAAATATTTTATATTTTTAGGCGAAACGGTCCTGTTTCCACGGATTCCGGTGTACAAATACCGAATAACGTCACATTTAAAATTACTTCGTGCTATGACATCATTCTTTTG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3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TTGTCCCATATATTATTATTAAATTATTGTAAAATGGTTATACTAATTCAGAAACGTGCGCGAGCGTGCGCACAGCAACAATTAACCAAAGTTTCATCGTTATCGGATGAATGGTATAGGAACGCATACCCTACAAAGAAAGAAAGAAAGAAAGAAACACATTTATTTCAACTGCATTATAACATAATATACAACAGACTAGTTGTGCCCGTATGTCGGACGGCACTTAACGCCGTTAGTTTCAATTTTCATCATGTTTATACATGCGGAAATTTTTCGATGGAAACCATGAGTGGCTTGATAAAAAATTCTGATGATAAAAAATTCTGACAGTATCAACAAGGTTGGCCACTGGGCTAAAAGCCGCATTACATTATTCAATTTGCAGAGCGCTAGTGAGCTAGCATGCTACATTATGTATCGTGTAAAATTAGTTAGTTAGTGATTCAATATAGTGTGATCGTATGGGCTCTGCCACGCTCGCTCGTCTAGTGCACAAGTTAGCGCGCTAATCTAGCGATCTGCGAATTGTATAATGTAATGCGGCTTTTACAAATCTCCGCAGCATCGCACTGGGCCCTGTGGTAAAATATGGCCCACACCACCTCATGGATGAGAATAGCTATGCCCGTAAATTCGTTCACATGCCATTTGATTTATGTACATGGACAATCGTCCATGTAAATTTCAAATTAGCATATCTTTTTTGTCCCGAATGCCGACAGCGATGAAACAAAATGGATGCTACTCCGACCTCGAGAGAATACATCAATGTAAATCTCATTAAAATACTTTTAGCAGGTTTTAGGTTATACGTGCACAAATAAACAAACAAAAATTACAAATGCCGTCTTAATACCGTTTATTTTATTTATTTACGTCCCCCAAGAGTTTTTCCCCTAGTCTAATTACAGATGAGCATTATTCAGTATTTTTTTATGTACAATTCTTTATTTCCTGATAATCCGTTTTCTACTGTTATAACTAATTGTAATTTAGTGTTCTACAAGTATTTTCCTCTTTATAGTCTAAAATTGCTTATATGCTCATTCCCCAAGAAAGAGGTTGTCCTAATATAGGAGGCAGAGTACCACATTTTTGTGTTATTTTCGGATAAATAAATAAATATTTTATAAATATAAATAGAAAAATTATGAATTATGAGTTACTTTTCTTCGTGTTAAGGGTGAAAAACGAGTTGAATTATCTTAAGCTTGACCAGACTAAAAAATAAAAATATCATAACTTTATTGTGAGAATTCAGTGTAAATAATAAACTACATAAAATAATGACAAGAAAGATAAAACCAGCTTATATTACTAGTGGACGTTATAAAATAAACACCGTAAATTATAACACAAAAATGGTTATGGCTGCATTGTCAGAATGACTCGGCGTTTGATTATTCCCGCCCACCGTTACTATGGTTCCCATAATCATAACAGATCTGTTCATAATAATGACAGAGTGAAACTCAGTTGTTCATTAGATTACCCGTCATCAGTACAAACGTCGCGAATTTTTCTCAAAATTCACTATAAATAAAACCACATTTCAGTCCCTACTTCAGTTATTATAAAACTGGTATCTCGTTCGATCATAGAGTACCTACATTTTTTGAAATAGCCTAGGATATTTCTAACTGGTGCATCGTACTTTATGTGACAATCAATAATTTTCGTTACAAAATTTATACTAAATAATTTATTGTTAAGTCGATTGTGATAAAAGTCTATAAACGAAAATTTATTATACTTACATTTAGATATCTATAAAAAAAAACTGTAAGAATTTAAGAAGGAAGGAGAAACAACTTTAAAGACGTTAGAGTTTCAAAAAGTTAGTCAAACTGGGGCAATGCATGGACAAAACTATCGTGGAAAAAATTCATACTACGAAGTGAGTTTGCGATAAAAGAGATACAATTCAATAATATAATTATTCTTTACTTTAAAATTTCTAAGTGCTTAATTGAAATTCCTTGTGATTTTTGTGTATTTTGTACAATTCAGTGATATATAGATATACAATAATAAGATATTCTAGGCGTTGATATTTTTGAAAAGGCCGTCTAAAGAGGTTTAAAAATGAAAATCTTTTTTCTTTTTACCCTATTTCTAGTATATGTCTCTAGCAACGCGGCTGCGCGTTCTAGGGGTAAAAAAATGCCAGCCCAACCGATAAAGTTTTATTATCTGCCTCCTTCGCCGCCATGTCGAGCTGTAATAATGACAGCGAGGGTTCTTGGTATCGATTTAGACTTGATTGTGACCAACATCATGGAAGGACAACATATGACGGCGGAATATCTCAAGATGAATCCCCAACACACTATACCAACTATGGATGATAACGGATTTATATTATGGGAAAGTCGAGCAATTATGACGTATCTCGTGAGCGCTTACGGAAGTGACGATACTTTATATCCCAAGAATGCCCGATTGAGAGCACTCGTCGACCAACGGCTGTATTTTGATCTCGGTACCTTGTATCAGAGATATTTGGATCTTTATGCGCCTATTCTCTTCAAAGGAGAAGAATACGACGATGAAAAGGCTGACAAGTTGAATGAAGCTCTGGACTGGCTGAATACTATGCTCGAAGGCAAAACTTTCGTCGCTGGCGATAATCTTACCATAGCTGACATTTCAATTGTGGTGACCTTCACCAATTTAGAGGCTCTTGACTACGACCTCAATGCTTATGACAATGTGAAGAAGTGGTTTGCGAGAACAAAGAAGGCTTTAGAACCGTATGGTTACAAGGAGATCGACCAATCTGGCGCACAAATATTAGCTTCATTATTGAAGAAAAATTAAAGTACAATAAATTATACCTTTATTATTTACTTAGATTGAAATTATTTTAGATTGATTTATTATAATTTAAATAAATT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4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GGACATTCACATCAGTTGACTCGCTTACATATCGTCGTCTCAACTCCGATTGCTCTGTGGATTGAAATTTTCAATTAATAATACAAAAAAAAGGAAGAGTAAACTATGGTGTTAACCCTATACAAGCTGGACGCCAGTCCACCAGTTCGTGCCACGTACATGGTCATCCAGGCTCTCAATATTTCAGACGTAGAATACATAGACGTCAATCTACTCGAGTATGAACATTTAAAAGAAGACTTTTTGAAATTAAATCCTCAGCACACAATCCCAACATTGAAAGATAAGGATTTCGTTATCTGGGACAGTCACGCGATCGCTGGTTATCTGGTGAACGTGTACGCTGGAAACGATTCTCTTTATCCAATCGAGCCGAAACAAAGGGCAATTGTTGATCAAAGGCTCCACTTTGACAGCGGCATCCTCTTTCCTGCATTACGAGGAACTGTTGAACCTGTCCTCTTTTGGGGCGAGAAAGCTTTTAAGTCAGAGAATTTAGAGAAGATAAGTAAAGCATATGGTTTTGCTGAGAAATTCCTCGCTGACTCACCGTGGCTCGCCGGCGATGCTGTCACCATCGCTGATATTTGCTGTGTGGCAACCATCAGCACCTTGAATGAAGTACTGTCCATTGATAAAGTCACGTATCCCAACTTGACCGCTTGGATGGAACGTTGCTCTGAAGAAGACTTCTATAAGAAGGGAAATGTTCCTGGATTGAATATATTTCGACAATTGATAAAGAGCAAAATTCTTTAAAATATGAAAGCGATTTGGAATTTTGTATGGAGAGTGGCTTGATTTTCTTTTTCAGCGACCGCTATAATAATTTAAATACTGTCCAATACTACTATATTTAAAACACATGGCTGCTAAAAAAACTTTAACCTAAGTAATATCGAAGCCGAGGTATTTGATACCAAAGTTATACTTACTATACGTAGGTAAGTAAGACCCGCGTTATATACAACTCAATATAATGCAGATTATAAATGTTTTTGTTGCACGTGTAGTGCTTTAATATATTATGTTCTAATATAAAATACAAAAAGTTATGTCAAGTGTATTATATTTTATCTACTGTAAAAAAGTCGTAAGTGGCCGCAGACTTGAAAAATCGAACAACTTTTACCTAAACCCCTTTGTTACATATCGGCTTCATAGACAAACATAGTGCAAATCTCATAATTATAATTTCATGTTTCTTTTTATCACTGTATAATATAATAATAATATTTATAAAAAATTTGCTACTTAAAGTATCAAATAATTACAAAAAATACATCCAATCATCACGACCTAAGTAGATAACTCTACTACGACATCTATATAATTATAATTATTTTAATAATAATTCATTTATTCTCTCGTTAACTCGGAACATTATACAAAAAGCTTATGAAAAACTCAACGAAACGAACTATGAATATATTTATTAGAAGCGATTTTTTATTTTACAATTTTTTTTTTTCAAAAGCACATAATAATTTAACGCGATCATTTTGATTGATTTCTCGTGAAATGTTTCATCAATAATGACTTTGAAAAATGCATAATTATATTATGTGTATAATTCATAGTCACTCTTAAATAAAGCTATTGTACTATTTCACT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5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GAGGGGTGAAATAATGAAACAACTTACAAATTTTCTACTTTCGAAAGTACGTTTTTGTTTTATGCAAATCAATTCTTAAGGTTTTATAATAATGTCTTCCATACAATTGTATCATTTCCCTGTTAGTGGACCTTCTCGTGGCGCATTATTAGCTGCCAGAGCAATCGGAGTCCCGTTACAAATTGAGATTGTAGATTTGTTCAAGAAAGAACAGCTAAGTGAAAGTTTTTTGAAGATTAATCCACAACATTGCGTACCCACATTGAACGATAACGGCTTTATTCTATGGGAAAGTCGTGCTATCGCATGCTATTTAGCCGACAAGTACGGAAGAGATGACCAGCTTTACCCGAAGGATTTAAATCGTCGCGCTATTGTAAACCAGCGACTATATTTTGATAGTTCGCTTTTGTATGTGAAGATTAGAGCTATTTGTTTCCCCATACTGTATCTAGGCGAAACTCAAATTAAACAGGCTCTAAAAGATGACCTCAATACCACTCTTGGCTTCCTTGAACACTTTTTGAGTGGTAGTAAATGGGTAGCAGGGGATACTATTACAATAGCAGACACATCTATATATGCATCTCTTTCCAGTATTCTTGCAGTCGGATGGGATATATCTAGTTTTCCCAATATCCAGCGTTGGATCAAAGAATGTGCTATTTTACCAGGCTATAATGAAAATGAAGAAGGAGCAAAAACATTTGGAGAAACTGTCAGAAAGAATATTAAGCAATAAATAGATTTTTTTTTGTATAAAATATTTTTCTTTATCATATAGTTTATTTAATGTTAAACTTATTATATTTCTTAAAAATAAATGAACATTTACACACATTTTTAAATATTCTTTCCTTTACTCCCTATAGAACTTCAACACTAGCTGTTGCTCATTCCTTACTTTTCTTTTGATAACAGTTTCTGATTTATATCCATGTGCAAGCATAATCTCAATCACTTCATTAGGAATGTTTTCTTCGATTAACAAGAGGTAAAATGTGCCATCATAAGCAAGTTTCTTTGGTATCATATCTAGTAATCTATCGGTCACTTCTCTGCCCTTTACTCCACCGGCCCAACTTGCTGTTATATCATTTTCACCACATTCCTCTGTTGCTGTAACCACATATGGTGGGTTAAATATGATGACATCAAACTTATTATCCATAAAAGATTGAGTTAAATCCATATTAACACAGTCCAATATTACTTTATTATAAATGGCCGTAGATTTTGACATAATACATGCTTTGAAATTTATATCTGTGCACATACAAAAAGTTTTTGGGAATGCCATACCAAAAGCAGTTATAACAACACCGCTGCCTGAACCAACTTCTAGACAAAATATGGGGTTTTTTGCTTTTAAGTATTGTAAATCTTTTTCTAGAGCATCTATTAGTAAGTAGCTGTCCTCAGCTGGCTCATAAACATAGTCAAAATCAGCCTTGTCTATGTGGTTCTGATATGGAGTATCCATAGTGTTAGTTGATACTTCCATGATTGGAGACAACTCCACTGGTGCCCTGTTGGGGTTCTTGCTGTGGTTCTATTATCACAGTTGTACGAACACTTTTTCCTTTATTGATCATCTGCCTAATTTCATTTAATCTATCTTGTGAAGCCTGCAAGATATTCAATACCACAGTGACTTTATGTTTACAGGCAATCAATTTCTTTACATAAGGGTCCAAATCTGGATGATTGTTCAATGCTTCACGAACTTTTTGGAGTTCTTCATTTAAGGAATCTATCTGTTGTTTTAATTCTAATTGGGAAATTCTGGTAGCTCTAACCCTGTCGTCGAGCTGGTCTACGGTGGGCTTCAAGAGCCCTAGCAGACCTTCAGCAAGAGTAAATTATGTTTTAAAATGAAAGTAACAACCATTTTTAAGTAAGATTATGCAGAATGGAGAGACGATATGGAGCGTCAAATGAAATCTCACTATACTATTCGTAAAACGAACACTATTAAAGAATCATATTACTGTTCGTCACAAGTAGCGCCCACAGATGGCGTTAAACAGAAAAACACAACCTATATATGCCCCTCAAATATAGTTATCAGAGAGTTCACTAAAGGCATTCAAGTGCATTTTTACAAACAACATTTTGGACACGACCACGGCGAATACATATTACCAAATAAATATAGAAAATTTTTAATAAAATCATTCATAAATACAGAAGATGAGGAACCCGAGGAGAAAGATTTGTACGTACAGTTTAAAACTTTAATGGAATGTATAATGTTAGACGCAGCAAAAATCAATGTGCACAGTTTGAAAATTCTCATTGAGAAAGCTCTAGATATGAGTTCTATTTTAGCCAATTATAATGAAGATGATGATATTTTGTCATCTAAAGACCCCAATTTGTTCAAGATTATAACAAATAAGGAGAAAGCTCTCACAGACAAGCAAATTACTAAAGCTTTAAATGCTATGATGAATTCAACAAAGCCAAAATTAACAAAGAGACCTAATATACTGACATCTACACCAAAAGTGGGTAATGTAGTGGTTGTGCCTTTGCCCAAACAGGAAGAATCGAAAAGAACAATAAAAGAAGTGTTGCCAGCAAAAAGAACTAATACCATTCCAGTACAAGAGGTAACACCCGCTAAACACACTAGAAGTAAATCCGTACATTTCGTTTCAGACGTTGTAAAATCTCCAAGTGTTACACTTGTTGAAACGCCAAAGAGTCAAATTAATTTTCCGGCCAAGAAAACTATATTGGAAGAGGAAATAAATAAAAATGACACAAAATCAGTTACGAATTTGCCCAAAACCAATCAAGAAACACAGCCATCCTCTTTCAATGATTCGTACAAAGTTTTCGTCGATACTCTGAACAATACGAAGACAAACATTAAAAATACATCAAAAACCACTTCCAATAAGACTGAAAAACTTAAGAAGTCAATATTAAAAACGAAAATAGGTCAATTTATGCCAAACACAAACAAAACGTCACCGAATAAATCGCCAATAAAGTCGCCAGTGGATTCAAAAACTAAAATCAGTAAAGTGACAAAATTCAGTAAAGTGAAAATTGACAAATATGAAGTGAGAGAACAAGAAAACGATTGTAATATATTGATTTTGAAAATTTAATCTGTGACAACCGAATGTAATAACAGACATTGTATAAAACTTTTTTTTTATAAACAGTAGATTATTATTATTATTATTATAATACTTTACACGCTTAATAATAAAGTGACTGATTGTATAATTAATCGAAATTCAGTTGTCTACAGACAGAAACGGCTCTTATAACGCAATCTATGACTATAGGGTTGCCAATTAATTAATAACATACCAAAGAGCATCTAACCACTACGTATACCGTGGAACAGATTAACAAAAAGTATATCTAACAAAAGAAAAGTAATATTTAATTAGCCCCAAATCCATGAACGATATTTTTTTTGCCCTTCGAGTTAGGTTACTGTATTATTAAGCGTGTTATTTATCATTATCAATTTGTTATACACATTGAAAATTTCATGTCAATATAAGATACTAATAATATTCCTACTATAATAATATTATAAATTTGAATGTCCGTTTGTTTGTTACGC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6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CCGCGGGGCACAGCTAGTATTTTAAATATATGAAATAACATATACGTACGCATAGGAGACATTTTTAAAATACTTCAATAATGCAACCATTTATAATATATTTTATATGAACGATACCTATAAAAAACTTTTCTTTTAACTGTAAATATAAAAAAATACTCTCGTCTTTACTCTTAGTGCTAACAATTAGAAATATTTTATTCTAAGATTGTATAAGACACAACACATATTTATATACTAAAAATTCTGTGTCAGTTAAAAGTTGCGACATTAAAATGCAACGTTTCAATAGGAAAGCATGTTACATGCAACATGTTGTGCGTTATGCTGCACTACATGTGAAGTCTCGTTTTTATCCAATTTTCGCTGCGCAAGCTGACGGGAGAAAGGATATAACGATATTGTACTTTGATGTCAAAATTTCGGATGCGAAATAAACGTTTGTAATTGATACAAACACTTATACTTATTCGTCTTTAGGTCATACACACCCCGTACCTTGTCAGGTTGTCACGCATAGCATTACATCGGAAATTCAATAATATCGCCTGATGTTGCATGCACTGTAGCATTACGTGTTGGGTTACATTTGTTCATTAATAAATGTCTGTCTTATACAATAAATTGAAGGCTCTTAGAAGTTAACATTAGTTCGACAAAGAAAAAAATATTAATTTCTAAATTTAGGTTTAGAAATCAGTTTTGGGTGCGGCATCGTTGTAGGCTTTGACCTTCGGAATGGAAAGGACCGTATCCTGAAGTTTCTTAAAGCCGGGATATTTAGTATCGAGGTGTGGCATCTGAAGCATTAGTTTGAGATAATCATACACACCGGCGAAGACAAAGTCACCCCAAGTTAACTTTCCAGCAGCAATGTGTCCGTTGTTCTTTATGATGAGCTTGTTCAGTTGGTCCAGCATGGATGGGTACAGAGTCTTACAGAATTCCTCGTGTCTCTTCGCCTTCGCCTCATTGTCCGGGTCGTAATGTACGAGCGCTGCCTTTGAACGTATGTCCATGAGAAACTCCACGTTCTGGTCTATCTCGAAGTCCTGTTCGATGTCGTCGCCGGCCAGCCCGTACTTGCGGCCCAGGTAGCGCGCAATCGGCACGCTTTGCGCGTATTGCTTGCCATCAATCTCCAGCACGGGCATCTGACCGAATGGGGTCTTAGGTTTGAACTCTTTCCACTCCTCCGGGCTGAGACGTTTGTCCTCGAATTCTTCGCCGCCATATGCGAGAAGAAGGCGTGCACTTTCGCCTAGGGCTTTCACTGGGAAGTAGTAGAACACGACTTTCGGCATTGTTGTTGAATGATATATTTCAACTTAAAACGTCAAATAACACGTCTTGTGTTGATGGTGCGTACTGTTCAACAATCAAAAACTAACTGATGGACCAAACTGCGTCGGACCAAGCTAATATCACGCGGTCACGCACGCCCATGAATACACACACACCCACATAAAAAGTATAGTAACAATTGACAGTCAACAGTCATTATGAAATTATGACTCACATCAGTGATAAATATATGTACGAATGTACGTATTACTTAATAAAACCGGTCAAGTGCAAGTGAGACTCGCACATCGAGGCGAGGGACTCGTTCAAAACAGGTTTATATTTCACAAAAAGTTTTAACACCTGGAGCCTCACGTTTGACCAGATAGTGCAGTGGTTCGTGTGATGGAGTGGTTTTGAAATATTTCGTTTGACTAGACGGAATTTAATGAAACTTGGCAAGTTAAAATGCTCCCTCGAGCCAAGCGCTAGGCCTGGCTGTTTTTTGGAGATTTTTAAATCTCATTACTCATTATTAGTAGTATCTCATCTCATTACTAGTAAAAAATAAATAAAAATACAATTATCTTTAATATCTGAACTGAAAATTTCCGCATTTCTCTAATCTTAACCAGACTCCTTTTTTCAGCTTCCGGTATATAGATAGAAGATAAGTGAATATACATATTTTTTGCACAAAACTATTGTCATTTGTGATATTACAATAAATAATTATCTCACACGCTCGCCAATTAATGTTATATAAACACCAAACATGTGTCTACAGTAAATGAAGCACATAGGCAGGAAATGTATCAGGCCATTTGGAAAGCGATGCGAAAAATTTTTTTTATCTAGACAATAGATACAAATAGTGAAGTCGTAAAAACTACAAATCCCAGAAATTCGGCCGATTTTCGCATCGGTCCTCCGTGCGTGCAATATTTAAAAAAAAGTTTTCTCTTCCATAGTTTTCTCTTCACGTATTATTGTATAGACTAAAGGTCCCGTAAATGGTCGAAATTCAGCGCATGAATTCGCATTAAATTTTAACTTTGAAATTTAAAAAACGTTTGTATGTAATTTTAAAATTTTCGCTTTCTGTACTCCTTCTCCATATATTTTTAACTATGTCAAATGTCACTCCTCCGTGCGCGTAATATTCTTAAAAAGGGATCCAA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&gt;SinsGST17</w:t>
      </w:r>
    </w:p>
    <w:p w:rsidR="00210070" w:rsidRPr="00E81454" w:rsidRDefault="00210070" w:rsidP="00210070">
      <w:pPr>
        <w:jc w:val="left"/>
        <w:rPr>
          <w:rFonts w:ascii="Times New Roman" w:hAnsi="Times New Roman" w:cs="Times New Roman"/>
          <w:sz w:val="20"/>
          <w:szCs w:val="20"/>
        </w:rPr>
      </w:pPr>
      <w:r w:rsidRPr="00E81454">
        <w:rPr>
          <w:rFonts w:ascii="Times New Roman" w:hAnsi="Times New Roman" w:cs="Times New Roman"/>
          <w:sz w:val="20"/>
          <w:szCs w:val="20"/>
        </w:rPr>
        <w:t>AAAATAAATTGCTGTGGTGCCGTGACTGCCGTATATTCTACATTAAATAAGTAAATAAGTGATGGAGTGCCGAAGGCAAAGATACCCATATTATATGGCGACGAAGCATCTCCACCGGTGAGGTTCGTACTGATGACCGCTTCCGTATTGAACATAGAAATCGAGTTTCGGAAAATTGATCTTTTTAACGCTGAGAATAAAGCTCTGTTTTATGAAAAGATAAATCCACTACAAAAACTGCCAGCATTAGGCATCGATCACGAAATTATATGCGACAGTCATGCAATCGCTTTGTATCTATGTCGAAAGTGCGAGAATCAAGATCTGTACCCTAGACACCCCTG</w:t>
      </w:r>
    </w:p>
    <w:sectPr w:rsidR="00210070" w:rsidRPr="00E81454" w:rsidSect="008E066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627D" w:rsidRDefault="0057627D" w:rsidP="00922EC4">
      <w:r>
        <w:separator/>
      </w:r>
    </w:p>
  </w:endnote>
  <w:endnote w:type="continuationSeparator" w:id="0">
    <w:p w:rsidR="0057627D" w:rsidRDefault="0057627D" w:rsidP="00922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627D" w:rsidRDefault="0057627D" w:rsidP="00922EC4">
      <w:r>
        <w:separator/>
      </w:r>
    </w:p>
  </w:footnote>
  <w:footnote w:type="continuationSeparator" w:id="0">
    <w:p w:rsidR="0057627D" w:rsidRDefault="0057627D" w:rsidP="00922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20"/>
    <w:rsid w:val="000C1763"/>
    <w:rsid w:val="00104732"/>
    <w:rsid w:val="00210070"/>
    <w:rsid w:val="0027186C"/>
    <w:rsid w:val="002E097B"/>
    <w:rsid w:val="002E3E18"/>
    <w:rsid w:val="00407093"/>
    <w:rsid w:val="0057627D"/>
    <w:rsid w:val="005E1D20"/>
    <w:rsid w:val="005F2BC8"/>
    <w:rsid w:val="006B1542"/>
    <w:rsid w:val="00832274"/>
    <w:rsid w:val="0089153C"/>
    <w:rsid w:val="00896346"/>
    <w:rsid w:val="008E066B"/>
    <w:rsid w:val="00922EC4"/>
    <w:rsid w:val="00987366"/>
    <w:rsid w:val="009E4384"/>
    <w:rsid w:val="00A83173"/>
    <w:rsid w:val="00CF7294"/>
    <w:rsid w:val="00E81454"/>
    <w:rsid w:val="00F5146C"/>
    <w:rsid w:val="00FB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F32A82-1874-4BE0-91DA-7A04E77C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E1D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2280</Words>
  <Characters>298000</Characters>
  <Application>Microsoft Office Word</Application>
  <DocSecurity>0</DocSecurity>
  <Lines>2483</Lines>
  <Paragraphs>699</Paragraphs>
  <ScaleCrop>false</ScaleCrop>
  <Company/>
  <LinksUpToDate>false</LinksUpToDate>
  <CharactersWithSpaces>34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6</cp:revision>
  <dcterms:created xsi:type="dcterms:W3CDTF">2019-04-21T11:21:00Z</dcterms:created>
  <dcterms:modified xsi:type="dcterms:W3CDTF">2019-10-17T14:25:00Z</dcterms:modified>
</cp:coreProperties>
</file>